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FDA4D" w14:textId="445A079D" w:rsidR="00F81FAA" w:rsidRPr="008039C9" w:rsidRDefault="007D1956" w:rsidP="00D10985">
      <w:pPr>
        <w:spacing w:before="240"/>
        <w:outlineLvl w:val="0"/>
        <w:rPr>
          <w:sz w:val="20"/>
          <w:szCs w:val="20"/>
        </w:rPr>
      </w:pPr>
      <w:bookmarkStart w:id="0" w:name="_GoBack"/>
      <w:bookmarkEnd w:id="0"/>
      <w:r>
        <w:rPr>
          <w:b/>
          <w:sz w:val="20"/>
        </w:rPr>
        <w:t>Table 1</w:t>
      </w:r>
      <w:r w:rsidR="00F81FAA" w:rsidRPr="00055BE6">
        <w:rPr>
          <w:b/>
          <w:sz w:val="20"/>
        </w:rPr>
        <w:t>.</w:t>
      </w:r>
      <w:r w:rsidR="00F81FAA" w:rsidRPr="00055BE6">
        <w:rPr>
          <w:sz w:val="20"/>
        </w:rPr>
        <w:t xml:space="preserve"> </w:t>
      </w:r>
      <w:r>
        <w:rPr>
          <w:b/>
          <w:sz w:val="20"/>
        </w:rPr>
        <w:t>E</w:t>
      </w:r>
      <w:r w:rsidR="00F81FAA" w:rsidRPr="00055BE6">
        <w:rPr>
          <w:b/>
          <w:sz w:val="20"/>
        </w:rPr>
        <w:t>valuation of thromboembolic and bleeding risk for treatment decision</w:t>
      </w:r>
      <w:r w:rsidR="00F81FAA" w:rsidRPr="00055BE6">
        <w:rPr>
          <w:sz w:val="20"/>
        </w:rPr>
        <w:t xml:space="preserve"> </w:t>
      </w:r>
    </w:p>
    <w:tbl>
      <w:tblPr>
        <w:tblStyle w:val="Tablaconcuadrcula"/>
        <w:tblW w:w="0" w:type="auto"/>
        <w:tblBorders>
          <w:left w:val="none" w:sz="0" w:space="0" w:color="auto"/>
          <w:bottom w:val="none" w:sz="0" w:space="0" w:color="auto"/>
          <w:right w:val="none" w:sz="0" w:space="0" w:color="auto"/>
        </w:tblBorders>
        <w:tblLook w:val="04A0" w:firstRow="1" w:lastRow="0" w:firstColumn="1" w:lastColumn="0" w:noHBand="0" w:noVBand="1"/>
      </w:tblPr>
      <w:tblGrid>
        <w:gridCol w:w="4475"/>
        <w:gridCol w:w="1532"/>
        <w:gridCol w:w="2497"/>
      </w:tblGrid>
      <w:tr w:rsidR="00F81FAA" w:rsidRPr="008039C9" w14:paraId="3391BACD" w14:textId="77777777" w:rsidTr="003C0D1E">
        <w:trPr>
          <w:trHeight w:hRule="exact" w:val="680"/>
        </w:trPr>
        <w:tc>
          <w:tcPr>
            <w:tcW w:w="4475" w:type="dxa"/>
            <w:tcBorders>
              <w:bottom w:val="single" w:sz="4" w:space="0" w:color="auto"/>
              <w:right w:val="nil"/>
            </w:tcBorders>
            <w:shd w:val="clear" w:color="auto" w:fill="D9D9D9" w:themeFill="background1" w:themeFillShade="D9"/>
          </w:tcPr>
          <w:p w14:paraId="7F3A3B33" w14:textId="77777777" w:rsidR="00F81FAA" w:rsidRPr="008039C9" w:rsidRDefault="00F81FAA" w:rsidP="00F81FAA">
            <w:pPr>
              <w:rPr>
                <w:b/>
                <w:sz w:val="20"/>
                <w:szCs w:val="20"/>
              </w:rPr>
            </w:pPr>
            <w:r w:rsidRPr="00055BE6">
              <w:rPr>
                <w:b/>
                <w:sz w:val="20"/>
              </w:rPr>
              <w:t>Items</w:t>
            </w:r>
          </w:p>
        </w:tc>
        <w:tc>
          <w:tcPr>
            <w:tcW w:w="1532" w:type="dxa"/>
            <w:tcBorders>
              <w:left w:val="nil"/>
              <w:bottom w:val="single" w:sz="4" w:space="0" w:color="auto"/>
              <w:right w:val="nil"/>
            </w:tcBorders>
            <w:shd w:val="clear" w:color="auto" w:fill="D9D9D9" w:themeFill="background1" w:themeFillShade="D9"/>
          </w:tcPr>
          <w:p w14:paraId="77FE15AD" w14:textId="373810CA" w:rsidR="00F81FAA" w:rsidRPr="008039C9" w:rsidRDefault="00F81FAA" w:rsidP="00F81FAA">
            <w:pPr>
              <w:jc w:val="center"/>
              <w:rPr>
                <w:b/>
                <w:sz w:val="20"/>
                <w:szCs w:val="20"/>
              </w:rPr>
            </w:pPr>
          </w:p>
        </w:tc>
        <w:tc>
          <w:tcPr>
            <w:tcW w:w="2497" w:type="dxa"/>
            <w:tcBorders>
              <w:left w:val="nil"/>
              <w:bottom w:val="single" w:sz="4" w:space="0" w:color="auto"/>
            </w:tcBorders>
            <w:shd w:val="clear" w:color="auto" w:fill="D9D9D9" w:themeFill="background1" w:themeFillShade="D9"/>
          </w:tcPr>
          <w:p w14:paraId="69927B51" w14:textId="4CE2E355" w:rsidR="00F81FAA" w:rsidRPr="008039C9" w:rsidRDefault="00F81FAA" w:rsidP="00F81FAA">
            <w:pPr>
              <w:jc w:val="center"/>
              <w:rPr>
                <w:b/>
                <w:sz w:val="20"/>
                <w:szCs w:val="20"/>
              </w:rPr>
            </w:pPr>
          </w:p>
        </w:tc>
      </w:tr>
      <w:tr w:rsidR="007D1956" w:rsidRPr="008039C9" w14:paraId="66F763AB" w14:textId="77777777" w:rsidTr="00F13464">
        <w:tc>
          <w:tcPr>
            <w:tcW w:w="8504" w:type="dxa"/>
            <w:gridSpan w:val="3"/>
            <w:tcBorders>
              <w:top w:val="single" w:sz="4" w:space="0" w:color="auto"/>
              <w:bottom w:val="nil"/>
            </w:tcBorders>
          </w:tcPr>
          <w:p w14:paraId="527B8057" w14:textId="4EE85E7B" w:rsidR="007D1956" w:rsidRPr="008039C9" w:rsidRDefault="007D1956" w:rsidP="004E65B8">
            <w:pPr>
              <w:rPr>
                <w:sz w:val="20"/>
                <w:szCs w:val="20"/>
              </w:rPr>
            </w:pPr>
            <w:r w:rsidRPr="00055BE6">
              <w:rPr>
                <w:sz w:val="20"/>
              </w:rPr>
              <w:t>1.</w:t>
            </w:r>
            <w:r>
              <w:rPr>
                <w:sz w:val="20"/>
              </w:rPr>
              <w:t xml:space="preserve"> </w:t>
            </w:r>
            <w:r w:rsidRPr="00055BE6">
              <w:rPr>
                <w:sz w:val="20"/>
              </w:rPr>
              <w:t>The primary reason for initiating anticoagulant treatment is to reduce the risk of stroke</w:t>
            </w:r>
          </w:p>
        </w:tc>
      </w:tr>
      <w:tr w:rsidR="007D1956" w:rsidRPr="008039C9" w14:paraId="2471E2E1" w14:textId="77777777" w:rsidTr="00570B97">
        <w:tc>
          <w:tcPr>
            <w:tcW w:w="8504" w:type="dxa"/>
            <w:gridSpan w:val="3"/>
            <w:tcBorders>
              <w:top w:val="nil"/>
              <w:bottom w:val="nil"/>
            </w:tcBorders>
          </w:tcPr>
          <w:p w14:paraId="778E2D6F" w14:textId="6316B9A3" w:rsidR="007D1956" w:rsidRPr="008039C9" w:rsidRDefault="007D1956" w:rsidP="004E65B8">
            <w:pPr>
              <w:spacing w:before="0"/>
              <w:rPr>
                <w:sz w:val="20"/>
                <w:szCs w:val="20"/>
              </w:rPr>
            </w:pPr>
            <w:r w:rsidRPr="00055BE6">
              <w:rPr>
                <w:sz w:val="20"/>
              </w:rPr>
              <w:t>2.</w:t>
            </w:r>
            <w:r>
              <w:rPr>
                <w:sz w:val="20"/>
              </w:rPr>
              <w:t xml:space="preserve"> </w:t>
            </w:r>
            <w:r w:rsidRPr="00055BE6">
              <w:rPr>
                <w:sz w:val="20"/>
              </w:rPr>
              <w:t>The treatment decision should be individualised based on the evaluation of the thromboembolic and bleeding risk of each patient</w:t>
            </w:r>
          </w:p>
        </w:tc>
      </w:tr>
      <w:tr w:rsidR="007D1956" w:rsidRPr="008039C9" w14:paraId="1BD9D0EC" w14:textId="77777777" w:rsidTr="008E1698">
        <w:tc>
          <w:tcPr>
            <w:tcW w:w="8504" w:type="dxa"/>
            <w:gridSpan w:val="3"/>
            <w:tcBorders>
              <w:top w:val="nil"/>
              <w:bottom w:val="nil"/>
            </w:tcBorders>
          </w:tcPr>
          <w:p w14:paraId="5CA75E4E" w14:textId="0BD58619" w:rsidR="007D1956" w:rsidRPr="008039C9" w:rsidRDefault="007D1956" w:rsidP="004E65B8">
            <w:pPr>
              <w:spacing w:before="0"/>
              <w:rPr>
                <w:sz w:val="20"/>
                <w:szCs w:val="20"/>
              </w:rPr>
            </w:pPr>
            <w:r w:rsidRPr="00055BE6">
              <w:rPr>
                <w:sz w:val="20"/>
              </w:rPr>
              <w:t xml:space="preserve">3. The most appropriate scale to evaluate </w:t>
            </w:r>
            <w:r w:rsidRPr="008039C9">
              <w:rPr>
                <w:sz w:val="20"/>
                <w:szCs w:val="20"/>
              </w:rPr>
              <w:t xml:space="preserve">the </w:t>
            </w:r>
            <w:r w:rsidRPr="00055BE6">
              <w:rPr>
                <w:sz w:val="20"/>
              </w:rPr>
              <w:t xml:space="preserve">thromboembolic risk of patients with NVAF </w:t>
            </w:r>
            <w:r w:rsidRPr="008039C9">
              <w:rPr>
                <w:sz w:val="20"/>
                <w:szCs w:val="20"/>
              </w:rPr>
              <w:t xml:space="preserve">who are </w:t>
            </w:r>
            <w:r w:rsidRPr="00055BE6">
              <w:rPr>
                <w:sz w:val="20"/>
              </w:rPr>
              <w:t>candidates for oral anticoagulation treatment is CHADS</w:t>
            </w:r>
            <w:r w:rsidRPr="00055BE6">
              <w:rPr>
                <w:sz w:val="20"/>
                <w:vertAlign w:val="subscript"/>
              </w:rPr>
              <w:t>2</w:t>
            </w:r>
          </w:p>
        </w:tc>
      </w:tr>
      <w:tr w:rsidR="007D1956" w:rsidRPr="008039C9" w14:paraId="179EE2C4" w14:textId="77777777" w:rsidTr="00D81096">
        <w:tc>
          <w:tcPr>
            <w:tcW w:w="8504" w:type="dxa"/>
            <w:gridSpan w:val="3"/>
            <w:tcBorders>
              <w:top w:val="nil"/>
              <w:bottom w:val="nil"/>
            </w:tcBorders>
          </w:tcPr>
          <w:p w14:paraId="656CBD16" w14:textId="01CA1FBE" w:rsidR="007D1956" w:rsidRPr="008039C9" w:rsidRDefault="007D1956" w:rsidP="004E65B8">
            <w:pPr>
              <w:spacing w:before="0"/>
              <w:rPr>
                <w:sz w:val="20"/>
                <w:szCs w:val="20"/>
              </w:rPr>
            </w:pPr>
            <w:r w:rsidRPr="00055BE6">
              <w:rPr>
                <w:sz w:val="20"/>
              </w:rPr>
              <w:t xml:space="preserve">4. The most appropriate scale to evaluate </w:t>
            </w:r>
            <w:r w:rsidRPr="008039C9">
              <w:rPr>
                <w:sz w:val="20"/>
                <w:szCs w:val="20"/>
              </w:rPr>
              <w:t xml:space="preserve">the </w:t>
            </w:r>
            <w:r w:rsidRPr="00055BE6">
              <w:rPr>
                <w:sz w:val="20"/>
              </w:rPr>
              <w:t xml:space="preserve">thromboembolic risk of patients with NVAF </w:t>
            </w:r>
            <w:r w:rsidRPr="008039C9">
              <w:rPr>
                <w:sz w:val="20"/>
                <w:szCs w:val="20"/>
              </w:rPr>
              <w:t xml:space="preserve">who are </w:t>
            </w:r>
            <w:r w:rsidRPr="00055BE6">
              <w:rPr>
                <w:sz w:val="20"/>
              </w:rPr>
              <w:t xml:space="preserve">candidates for oral anticoagulation treatment is </w:t>
            </w:r>
            <w:r w:rsidRPr="008039C9">
              <w:rPr>
                <w:sz w:val="20"/>
                <w:szCs w:val="20"/>
              </w:rPr>
              <w:t>CHA</w:t>
            </w:r>
            <w:r w:rsidRPr="008039C9">
              <w:rPr>
                <w:sz w:val="20"/>
                <w:szCs w:val="20"/>
                <w:vertAlign w:val="subscript"/>
              </w:rPr>
              <w:t>2</w:t>
            </w:r>
            <w:r w:rsidRPr="008039C9">
              <w:rPr>
                <w:sz w:val="20"/>
                <w:szCs w:val="20"/>
              </w:rPr>
              <w:t>DS</w:t>
            </w:r>
            <w:r w:rsidRPr="008039C9">
              <w:rPr>
                <w:sz w:val="20"/>
                <w:szCs w:val="20"/>
                <w:vertAlign w:val="subscript"/>
              </w:rPr>
              <w:t>2</w:t>
            </w:r>
            <w:r w:rsidRPr="00055BE6">
              <w:rPr>
                <w:sz w:val="20"/>
              </w:rPr>
              <w:t>-VASc</w:t>
            </w:r>
          </w:p>
        </w:tc>
      </w:tr>
      <w:tr w:rsidR="007D1956" w:rsidRPr="008039C9" w14:paraId="6E72A5BE" w14:textId="77777777" w:rsidTr="00753335">
        <w:tc>
          <w:tcPr>
            <w:tcW w:w="8504" w:type="dxa"/>
            <w:gridSpan w:val="3"/>
            <w:tcBorders>
              <w:top w:val="nil"/>
              <w:bottom w:val="nil"/>
            </w:tcBorders>
          </w:tcPr>
          <w:p w14:paraId="40B803B2" w14:textId="3BC371A9" w:rsidR="007D1956" w:rsidRPr="008039C9" w:rsidRDefault="007D1956" w:rsidP="004E65B8">
            <w:pPr>
              <w:spacing w:before="0"/>
              <w:rPr>
                <w:sz w:val="20"/>
                <w:szCs w:val="20"/>
              </w:rPr>
            </w:pPr>
            <w:r w:rsidRPr="00055BE6">
              <w:rPr>
                <w:sz w:val="20"/>
              </w:rPr>
              <w:t xml:space="preserve">5. The </w:t>
            </w:r>
            <w:r w:rsidRPr="008039C9">
              <w:rPr>
                <w:sz w:val="20"/>
                <w:szCs w:val="20"/>
              </w:rPr>
              <w:t>CHA</w:t>
            </w:r>
            <w:r w:rsidRPr="008039C9">
              <w:rPr>
                <w:sz w:val="20"/>
                <w:szCs w:val="20"/>
                <w:vertAlign w:val="subscript"/>
              </w:rPr>
              <w:t>2</w:t>
            </w:r>
            <w:r w:rsidRPr="008039C9">
              <w:rPr>
                <w:sz w:val="20"/>
                <w:szCs w:val="20"/>
              </w:rPr>
              <w:t>DS</w:t>
            </w:r>
            <w:r w:rsidRPr="008039C9">
              <w:rPr>
                <w:sz w:val="20"/>
                <w:szCs w:val="20"/>
                <w:vertAlign w:val="subscript"/>
              </w:rPr>
              <w:t>2</w:t>
            </w:r>
            <w:r w:rsidRPr="00055BE6">
              <w:rPr>
                <w:sz w:val="20"/>
              </w:rPr>
              <w:t>-VASc scale has a greater discriminative capacity for identifying patients with lower thromboembolic risk</w:t>
            </w:r>
          </w:p>
        </w:tc>
      </w:tr>
      <w:tr w:rsidR="007D1956" w:rsidRPr="008039C9" w14:paraId="4B02569A" w14:textId="77777777" w:rsidTr="00963521">
        <w:tc>
          <w:tcPr>
            <w:tcW w:w="8504" w:type="dxa"/>
            <w:gridSpan w:val="3"/>
            <w:tcBorders>
              <w:top w:val="nil"/>
              <w:bottom w:val="nil"/>
            </w:tcBorders>
          </w:tcPr>
          <w:p w14:paraId="51948D6C" w14:textId="164D7446" w:rsidR="007D1956" w:rsidRPr="008039C9" w:rsidRDefault="007D1956" w:rsidP="004E65B8">
            <w:pPr>
              <w:spacing w:before="0"/>
              <w:rPr>
                <w:sz w:val="20"/>
                <w:szCs w:val="20"/>
              </w:rPr>
            </w:pPr>
            <w:r w:rsidRPr="00055BE6">
              <w:rPr>
                <w:sz w:val="20"/>
              </w:rPr>
              <w:t xml:space="preserve">6. Of the criteria considered in the </w:t>
            </w:r>
            <w:r w:rsidRPr="008039C9">
              <w:rPr>
                <w:sz w:val="20"/>
                <w:szCs w:val="20"/>
              </w:rPr>
              <w:t>CHA</w:t>
            </w:r>
            <w:r w:rsidRPr="008039C9">
              <w:rPr>
                <w:sz w:val="20"/>
                <w:szCs w:val="20"/>
                <w:vertAlign w:val="subscript"/>
              </w:rPr>
              <w:t>2</w:t>
            </w:r>
            <w:r w:rsidRPr="008039C9">
              <w:rPr>
                <w:sz w:val="20"/>
                <w:szCs w:val="20"/>
              </w:rPr>
              <w:t>DS</w:t>
            </w:r>
            <w:r w:rsidRPr="008039C9">
              <w:rPr>
                <w:sz w:val="20"/>
                <w:szCs w:val="20"/>
                <w:vertAlign w:val="subscript"/>
              </w:rPr>
              <w:t>2</w:t>
            </w:r>
            <w:r w:rsidRPr="00055BE6">
              <w:rPr>
                <w:sz w:val="20"/>
              </w:rPr>
              <w:t xml:space="preserve">-VASc scale, age </w:t>
            </w:r>
            <w:r w:rsidR="004E65B8">
              <w:rPr>
                <w:sz w:val="20"/>
              </w:rPr>
              <w:t>is</w:t>
            </w:r>
            <w:r w:rsidRPr="00055BE6">
              <w:rPr>
                <w:sz w:val="20"/>
              </w:rPr>
              <w:t xml:space="preserve"> the thromboembolic risk factor with the greatest weight</w:t>
            </w:r>
          </w:p>
        </w:tc>
      </w:tr>
      <w:tr w:rsidR="004E65B8" w:rsidRPr="008039C9" w14:paraId="5C979F8A" w14:textId="77777777" w:rsidTr="00963521">
        <w:tc>
          <w:tcPr>
            <w:tcW w:w="8504" w:type="dxa"/>
            <w:gridSpan w:val="3"/>
            <w:tcBorders>
              <w:top w:val="nil"/>
              <w:bottom w:val="nil"/>
            </w:tcBorders>
          </w:tcPr>
          <w:p w14:paraId="246BF4B6" w14:textId="38AE4492" w:rsidR="004E65B8" w:rsidRPr="00055BE6" w:rsidRDefault="004E65B8" w:rsidP="004E65B8">
            <w:pPr>
              <w:spacing w:before="0"/>
              <w:rPr>
                <w:sz w:val="20"/>
              </w:rPr>
            </w:pPr>
            <w:r w:rsidRPr="00055BE6">
              <w:rPr>
                <w:sz w:val="20"/>
              </w:rPr>
              <w:t xml:space="preserve">7. Of the criteria considered in the </w:t>
            </w:r>
            <w:r w:rsidRPr="008039C9">
              <w:rPr>
                <w:sz w:val="20"/>
                <w:szCs w:val="20"/>
              </w:rPr>
              <w:t>CHA</w:t>
            </w:r>
            <w:r w:rsidRPr="008039C9">
              <w:rPr>
                <w:sz w:val="20"/>
                <w:szCs w:val="20"/>
                <w:vertAlign w:val="subscript"/>
              </w:rPr>
              <w:t>2</w:t>
            </w:r>
            <w:r w:rsidRPr="008039C9">
              <w:rPr>
                <w:sz w:val="20"/>
                <w:szCs w:val="20"/>
              </w:rPr>
              <w:t>DS</w:t>
            </w:r>
            <w:r w:rsidRPr="008039C9">
              <w:rPr>
                <w:sz w:val="20"/>
                <w:szCs w:val="20"/>
                <w:vertAlign w:val="subscript"/>
              </w:rPr>
              <w:t>2</w:t>
            </w:r>
            <w:r w:rsidRPr="00055BE6">
              <w:rPr>
                <w:sz w:val="20"/>
              </w:rPr>
              <w:t xml:space="preserve">-VASc scale, </w:t>
            </w:r>
            <w:r w:rsidR="008979F9">
              <w:rPr>
                <w:sz w:val="20"/>
              </w:rPr>
              <w:t>stroke</w:t>
            </w:r>
            <w:r w:rsidRPr="00055BE6">
              <w:rPr>
                <w:sz w:val="20"/>
              </w:rPr>
              <w:t xml:space="preserve"> </w:t>
            </w:r>
            <w:r>
              <w:rPr>
                <w:sz w:val="20"/>
              </w:rPr>
              <w:t>is</w:t>
            </w:r>
            <w:r w:rsidRPr="00055BE6">
              <w:rPr>
                <w:sz w:val="20"/>
              </w:rPr>
              <w:t xml:space="preserve"> the thromboembolic risk factor with the greatest weight</w:t>
            </w:r>
          </w:p>
        </w:tc>
      </w:tr>
      <w:tr w:rsidR="007D1956" w:rsidRPr="008039C9" w14:paraId="71C86850" w14:textId="77777777" w:rsidTr="004B4E1A">
        <w:tc>
          <w:tcPr>
            <w:tcW w:w="8504" w:type="dxa"/>
            <w:gridSpan w:val="3"/>
            <w:tcBorders>
              <w:top w:val="nil"/>
              <w:bottom w:val="nil"/>
            </w:tcBorders>
          </w:tcPr>
          <w:p w14:paraId="722E3587" w14:textId="0033A4A9" w:rsidR="007D1956" w:rsidRPr="008039C9" w:rsidRDefault="008979F9" w:rsidP="004E65B8">
            <w:pPr>
              <w:spacing w:before="0"/>
              <w:rPr>
                <w:sz w:val="20"/>
                <w:szCs w:val="20"/>
              </w:rPr>
            </w:pPr>
            <w:r>
              <w:rPr>
                <w:sz w:val="20"/>
              </w:rPr>
              <w:t>8</w:t>
            </w:r>
            <w:r w:rsidR="007D1956" w:rsidRPr="00055BE6">
              <w:rPr>
                <w:sz w:val="20"/>
              </w:rPr>
              <w:t xml:space="preserve">. Anticoagulant treatment is recommended for prevention of thromboembolism in male patients with </w:t>
            </w:r>
            <w:r w:rsidR="007D1956" w:rsidRPr="008039C9">
              <w:rPr>
                <w:sz w:val="20"/>
                <w:szCs w:val="20"/>
              </w:rPr>
              <w:t>CHA</w:t>
            </w:r>
            <w:r w:rsidR="007D1956" w:rsidRPr="008039C9">
              <w:rPr>
                <w:sz w:val="20"/>
                <w:szCs w:val="20"/>
                <w:vertAlign w:val="subscript"/>
              </w:rPr>
              <w:t>2</w:t>
            </w:r>
            <w:r w:rsidR="007D1956" w:rsidRPr="008039C9">
              <w:rPr>
                <w:sz w:val="20"/>
                <w:szCs w:val="20"/>
              </w:rPr>
              <w:t>DS</w:t>
            </w:r>
            <w:r w:rsidR="007D1956" w:rsidRPr="008039C9">
              <w:rPr>
                <w:sz w:val="20"/>
                <w:szCs w:val="20"/>
                <w:vertAlign w:val="subscript"/>
              </w:rPr>
              <w:t>2</w:t>
            </w:r>
            <w:r w:rsidR="007D1956" w:rsidRPr="00055BE6">
              <w:rPr>
                <w:sz w:val="20"/>
              </w:rPr>
              <w:t>-VASc ≥2</w:t>
            </w:r>
          </w:p>
        </w:tc>
      </w:tr>
      <w:tr w:rsidR="007D1956" w:rsidRPr="008039C9" w14:paraId="4CD20912" w14:textId="77777777" w:rsidTr="00941A12">
        <w:tc>
          <w:tcPr>
            <w:tcW w:w="8504" w:type="dxa"/>
            <w:gridSpan w:val="3"/>
            <w:tcBorders>
              <w:top w:val="nil"/>
              <w:bottom w:val="nil"/>
            </w:tcBorders>
          </w:tcPr>
          <w:p w14:paraId="0D13D4A9" w14:textId="4114F39A" w:rsidR="007D1956" w:rsidRPr="008039C9" w:rsidRDefault="008979F9" w:rsidP="004E65B8">
            <w:pPr>
              <w:spacing w:before="0"/>
              <w:rPr>
                <w:sz w:val="20"/>
                <w:szCs w:val="20"/>
              </w:rPr>
            </w:pPr>
            <w:r>
              <w:rPr>
                <w:sz w:val="20"/>
              </w:rPr>
              <w:t>9</w:t>
            </w:r>
            <w:r w:rsidR="007D1956" w:rsidRPr="00055BE6">
              <w:rPr>
                <w:sz w:val="20"/>
              </w:rPr>
              <w:t xml:space="preserve">. Anticoagulant treatment is recommended for prevention of thromboembolism in female patients with </w:t>
            </w:r>
            <w:r w:rsidR="007D1956" w:rsidRPr="008039C9">
              <w:rPr>
                <w:sz w:val="20"/>
                <w:szCs w:val="20"/>
              </w:rPr>
              <w:t>CHA</w:t>
            </w:r>
            <w:r w:rsidR="007D1956" w:rsidRPr="008039C9">
              <w:rPr>
                <w:sz w:val="20"/>
                <w:szCs w:val="20"/>
                <w:vertAlign w:val="subscript"/>
              </w:rPr>
              <w:t>2</w:t>
            </w:r>
            <w:r w:rsidR="007D1956" w:rsidRPr="008039C9">
              <w:rPr>
                <w:sz w:val="20"/>
                <w:szCs w:val="20"/>
              </w:rPr>
              <w:t>DS</w:t>
            </w:r>
            <w:r w:rsidR="007D1956" w:rsidRPr="008039C9">
              <w:rPr>
                <w:sz w:val="20"/>
                <w:szCs w:val="20"/>
                <w:vertAlign w:val="subscript"/>
              </w:rPr>
              <w:t>2</w:t>
            </w:r>
            <w:r w:rsidR="007D1956" w:rsidRPr="00055BE6">
              <w:rPr>
                <w:sz w:val="20"/>
              </w:rPr>
              <w:t>-VASc ≥3</w:t>
            </w:r>
          </w:p>
        </w:tc>
      </w:tr>
      <w:tr w:rsidR="007D1956" w:rsidRPr="008039C9" w14:paraId="6E7AB6E6" w14:textId="77777777" w:rsidTr="00F74B37">
        <w:tc>
          <w:tcPr>
            <w:tcW w:w="8504" w:type="dxa"/>
            <w:gridSpan w:val="3"/>
            <w:tcBorders>
              <w:top w:val="nil"/>
              <w:bottom w:val="nil"/>
            </w:tcBorders>
          </w:tcPr>
          <w:p w14:paraId="096B2518" w14:textId="17B1EABF" w:rsidR="007D1956" w:rsidRPr="008039C9" w:rsidRDefault="008979F9" w:rsidP="004E65B8">
            <w:pPr>
              <w:spacing w:before="0"/>
              <w:rPr>
                <w:sz w:val="20"/>
                <w:szCs w:val="20"/>
              </w:rPr>
            </w:pPr>
            <w:r>
              <w:rPr>
                <w:sz w:val="20"/>
              </w:rPr>
              <w:t>10</w:t>
            </w:r>
            <w:r w:rsidR="007D1956" w:rsidRPr="00055BE6">
              <w:rPr>
                <w:sz w:val="20"/>
              </w:rPr>
              <w:t xml:space="preserve">. Initiation of anticoagulant therapy should be considered in patients with a </w:t>
            </w:r>
            <w:r w:rsidR="007D1956" w:rsidRPr="008039C9">
              <w:rPr>
                <w:sz w:val="20"/>
                <w:szCs w:val="20"/>
              </w:rPr>
              <w:t>CHA</w:t>
            </w:r>
            <w:r w:rsidR="007D1956" w:rsidRPr="008039C9">
              <w:rPr>
                <w:sz w:val="20"/>
                <w:szCs w:val="20"/>
                <w:vertAlign w:val="subscript"/>
              </w:rPr>
              <w:t>2</w:t>
            </w:r>
            <w:r w:rsidR="007D1956" w:rsidRPr="008039C9">
              <w:rPr>
                <w:sz w:val="20"/>
                <w:szCs w:val="20"/>
              </w:rPr>
              <w:t>DS</w:t>
            </w:r>
            <w:r w:rsidR="007D1956" w:rsidRPr="008039C9">
              <w:rPr>
                <w:sz w:val="20"/>
                <w:szCs w:val="20"/>
                <w:vertAlign w:val="subscript"/>
              </w:rPr>
              <w:t>2</w:t>
            </w:r>
            <w:r w:rsidR="007D1956" w:rsidRPr="00055BE6">
              <w:rPr>
                <w:sz w:val="20"/>
              </w:rPr>
              <w:t>-VASc score of 2 in female patients and 1 in male patients after assessing the risk-benefit ratio and the patient’s preference</w:t>
            </w:r>
          </w:p>
        </w:tc>
      </w:tr>
      <w:tr w:rsidR="007D1956" w:rsidRPr="008039C9" w14:paraId="53B0EB2C" w14:textId="77777777" w:rsidTr="009E25C8">
        <w:tc>
          <w:tcPr>
            <w:tcW w:w="8504" w:type="dxa"/>
            <w:gridSpan w:val="3"/>
            <w:tcBorders>
              <w:top w:val="nil"/>
              <w:bottom w:val="nil"/>
            </w:tcBorders>
          </w:tcPr>
          <w:p w14:paraId="15936C5D" w14:textId="255F5901" w:rsidR="007D1956" w:rsidRPr="008039C9" w:rsidRDefault="007D1956" w:rsidP="004E65B8">
            <w:pPr>
              <w:spacing w:before="0"/>
              <w:rPr>
                <w:sz w:val="20"/>
                <w:szCs w:val="20"/>
              </w:rPr>
            </w:pPr>
            <w:r w:rsidRPr="00055BE6">
              <w:rPr>
                <w:sz w:val="20"/>
              </w:rPr>
              <w:t>1</w:t>
            </w:r>
            <w:r w:rsidR="008979F9">
              <w:rPr>
                <w:sz w:val="20"/>
              </w:rPr>
              <w:t>1</w:t>
            </w:r>
            <w:r w:rsidRPr="00055BE6">
              <w:rPr>
                <w:sz w:val="20"/>
              </w:rPr>
              <w:t>. The use of bleeding risk assessment scales should be considered in patients with NVAF treated with oral anticoagulants to identify modifiable major risk factors</w:t>
            </w:r>
          </w:p>
        </w:tc>
      </w:tr>
      <w:tr w:rsidR="007D1956" w:rsidRPr="008039C9" w14:paraId="0D544D12" w14:textId="77777777" w:rsidTr="00D52FD2">
        <w:tc>
          <w:tcPr>
            <w:tcW w:w="8504" w:type="dxa"/>
            <w:gridSpan w:val="3"/>
            <w:tcBorders>
              <w:top w:val="nil"/>
              <w:bottom w:val="nil"/>
            </w:tcBorders>
          </w:tcPr>
          <w:p w14:paraId="5BACC026" w14:textId="460FA0BA" w:rsidR="007D1956" w:rsidRPr="008039C9" w:rsidRDefault="008979F9" w:rsidP="004E65B8">
            <w:pPr>
              <w:spacing w:before="0"/>
              <w:rPr>
                <w:sz w:val="20"/>
                <w:szCs w:val="20"/>
              </w:rPr>
            </w:pPr>
            <w:r>
              <w:rPr>
                <w:sz w:val="20"/>
              </w:rPr>
              <w:t>I</w:t>
            </w:r>
            <w:r w:rsidRPr="00055BE6">
              <w:rPr>
                <w:sz w:val="20"/>
              </w:rPr>
              <w:t>n patients with NVAF</w:t>
            </w:r>
            <w:r>
              <w:rPr>
                <w:sz w:val="20"/>
              </w:rPr>
              <w:t>, b</w:t>
            </w:r>
            <w:r w:rsidR="007D1956" w:rsidRPr="00055BE6">
              <w:rPr>
                <w:sz w:val="20"/>
              </w:rPr>
              <w:t>leeding risk should be assessed using</w:t>
            </w:r>
            <w:r>
              <w:rPr>
                <w:sz w:val="20"/>
              </w:rPr>
              <w:t>:</w:t>
            </w:r>
            <w:r w:rsidR="007D1956" w:rsidRPr="00055BE6">
              <w:rPr>
                <w:sz w:val="20"/>
              </w:rPr>
              <w:t xml:space="preserve"> </w:t>
            </w:r>
          </w:p>
        </w:tc>
      </w:tr>
      <w:tr w:rsidR="007D1956" w:rsidRPr="008039C9" w14:paraId="22E19659" w14:textId="77777777" w:rsidTr="00A44A9E">
        <w:tc>
          <w:tcPr>
            <w:tcW w:w="8504" w:type="dxa"/>
            <w:gridSpan w:val="3"/>
            <w:tcBorders>
              <w:top w:val="nil"/>
              <w:bottom w:val="nil"/>
            </w:tcBorders>
          </w:tcPr>
          <w:p w14:paraId="0ECAB57B" w14:textId="77777777" w:rsidR="008979F9" w:rsidRDefault="007D1956" w:rsidP="004E65B8">
            <w:pPr>
              <w:spacing w:before="0"/>
              <w:rPr>
                <w:sz w:val="20"/>
              </w:rPr>
            </w:pPr>
            <w:r w:rsidRPr="00055BE6">
              <w:rPr>
                <w:sz w:val="20"/>
              </w:rPr>
              <w:t xml:space="preserve">12. </w:t>
            </w:r>
            <w:r w:rsidR="008979F9">
              <w:rPr>
                <w:sz w:val="20"/>
              </w:rPr>
              <w:t>T</w:t>
            </w:r>
            <w:r w:rsidR="008979F9" w:rsidRPr="00055BE6">
              <w:rPr>
                <w:sz w:val="20"/>
              </w:rPr>
              <w:t xml:space="preserve">he HAS-BLED scale </w:t>
            </w:r>
          </w:p>
          <w:p w14:paraId="3BE88CAB" w14:textId="77777777" w:rsidR="008979F9" w:rsidRDefault="008979F9" w:rsidP="004E65B8">
            <w:pPr>
              <w:spacing w:before="0"/>
              <w:rPr>
                <w:sz w:val="20"/>
              </w:rPr>
            </w:pPr>
            <w:r>
              <w:rPr>
                <w:sz w:val="20"/>
              </w:rPr>
              <w:t xml:space="preserve">13. </w:t>
            </w:r>
            <w:r w:rsidR="007D1956" w:rsidRPr="00055BE6">
              <w:rPr>
                <w:sz w:val="20"/>
              </w:rPr>
              <w:t>The ATRIA</w:t>
            </w:r>
            <w:r>
              <w:rPr>
                <w:sz w:val="20"/>
              </w:rPr>
              <w:t xml:space="preserve"> scale</w:t>
            </w:r>
          </w:p>
          <w:p w14:paraId="7031C55B" w14:textId="77777777" w:rsidR="008979F9" w:rsidRDefault="008979F9" w:rsidP="004E65B8">
            <w:pPr>
              <w:spacing w:before="0"/>
              <w:rPr>
                <w:sz w:val="20"/>
              </w:rPr>
            </w:pPr>
            <w:r>
              <w:rPr>
                <w:sz w:val="20"/>
              </w:rPr>
              <w:t xml:space="preserve">14. The </w:t>
            </w:r>
            <w:r w:rsidRPr="008039C9">
              <w:rPr>
                <w:sz w:val="20"/>
                <w:szCs w:val="20"/>
              </w:rPr>
              <w:t>HEMORR</w:t>
            </w:r>
            <w:r w:rsidRPr="008039C9">
              <w:rPr>
                <w:sz w:val="20"/>
                <w:szCs w:val="20"/>
                <w:vertAlign w:val="subscript"/>
              </w:rPr>
              <w:t>2</w:t>
            </w:r>
            <w:r w:rsidRPr="008039C9">
              <w:rPr>
                <w:sz w:val="20"/>
                <w:szCs w:val="20"/>
              </w:rPr>
              <w:t>HAGES</w:t>
            </w:r>
            <w:r w:rsidRPr="00055BE6">
              <w:rPr>
                <w:sz w:val="20"/>
              </w:rPr>
              <w:t xml:space="preserve"> </w:t>
            </w:r>
          </w:p>
          <w:p w14:paraId="7C63FCAE" w14:textId="61565346" w:rsidR="007D1956" w:rsidRPr="008039C9" w:rsidRDefault="008979F9" w:rsidP="004E65B8">
            <w:pPr>
              <w:spacing w:before="0"/>
              <w:rPr>
                <w:sz w:val="20"/>
                <w:szCs w:val="20"/>
              </w:rPr>
            </w:pPr>
            <w:r>
              <w:rPr>
                <w:sz w:val="20"/>
              </w:rPr>
              <w:t>15. The</w:t>
            </w:r>
            <w:r w:rsidR="007D1956" w:rsidRPr="00055BE6">
              <w:rPr>
                <w:sz w:val="20"/>
              </w:rPr>
              <w:t xml:space="preserve"> ORBIT </w:t>
            </w:r>
          </w:p>
        </w:tc>
      </w:tr>
      <w:tr w:rsidR="007D1956" w:rsidRPr="008039C9" w14:paraId="587DEEFE" w14:textId="77777777" w:rsidTr="00811E5C">
        <w:tc>
          <w:tcPr>
            <w:tcW w:w="8504" w:type="dxa"/>
            <w:gridSpan w:val="3"/>
            <w:tcBorders>
              <w:top w:val="nil"/>
              <w:bottom w:val="nil"/>
            </w:tcBorders>
          </w:tcPr>
          <w:p w14:paraId="72F913EA" w14:textId="66AE3587" w:rsidR="007D1956" w:rsidRPr="008039C9" w:rsidRDefault="007D1956" w:rsidP="004E65B8">
            <w:pPr>
              <w:spacing w:before="0"/>
              <w:rPr>
                <w:sz w:val="20"/>
                <w:szCs w:val="20"/>
              </w:rPr>
            </w:pPr>
            <w:r w:rsidRPr="00055BE6">
              <w:rPr>
                <w:sz w:val="20"/>
              </w:rPr>
              <w:lastRenderedPageBreak/>
              <w:t>1</w:t>
            </w:r>
            <w:r w:rsidR="008979F9">
              <w:rPr>
                <w:sz w:val="20"/>
              </w:rPr>
              <w:t>6</w:t>
            </w:r>
            <w:r w:rsidRPr="00055BE6">
              <w:rPr>
                <w:sz w:val="20"/>
              </w:rPr>
              <w:t xml:space="preserve">. A patient at high bleeding risk is considered as one having a HAS-BLED score ≥3. </w:t>
            </w:r>
          </w:p>
        </w:tc>
      </w:tr>
      <w:tr w:rsidR="007D1956" w:rsidRPr="008039C9" w14:paraId="1087F224" w14:textId="77777777" w:rsidTr="003A019D">
        <w:tc>
          <w:tcPr>
            <w:tcW w:w="8504" w:type="dxa"/>
            <w:gridSpan w:val="3"/>
            <w:tcBorders>
              <w:top w:val="nil"/>
              <w:bottom w:val="nil"/>
            </w:tcBorders>
          </w:tcPr>
          <w:p w14:paraId="0164BBDE" w14:textId="277DC07B" w:rsidR="007D1956" w:rsidRPr="008039C9" w:rsidRDefault="007D1956" w:rsidP="004E65B8">
            <w:pPr>
              <w:spacing w:before="0"/>
              <w:rPr>
                <w:sz w:val="20"/>
                <w:szCs w:val="20"/>
              </w:rPr>
            </w:pPr>
            <w:r w:rsidRPr="00055BE6">
              <w:rPr>
                <w:sz w:val="20"/>
              </w:rPr>
              <w:t>1</w:t>
            </w:r>
            <w:r w:rsidR="008979F9">
              <w:rPr>
                <w:sz w:val="20"/>
              </w:rPr>
              <w:t>7</w:t>
            </w:r>
            <w:r w:rsidRPr="00055BE6">
              <w:rPr>
                <w:sz w:val="20"/>
              </w:rPr>
              <w:t>. The SAMe-TT</w:t>
            </w:r>
            <w:r w:rsidRPr="00055BE6">
              <w:rPr>
                <w:sz w:val="20"/>
                <w:vertAlign w:val="subscript"/>
              </w:rPr>
              <w:t>2</w:t>
            </w:r>
            <w:r w:rsidRPr="00055BE6">
              <w:rPr>
                <w:sz w:val="20"/>
              </w:rPr>
              <w:t>R</w:t>
            </w:r>
            <w:r w:rsidRPr="00055BE6">
              <w:rPr>
                <w:sz w:val="20"/>
                <w:vertAlign w:val="subscript"/>
              </w:rPr>
              <w:t>2</w:t>
            </w:r>
            <w:r w:rsidRPr="00055BE6">
              <w:rPr>
                <w:sz w:val="20"/>
              </w:rPr>
              <w:t xml:space="preserve"> scale should be used to predict poor INR control in candidates for oral anticoagulation </w:t>
            </w:r>
            <w:r w:rsidRPr="008039C9">
              <w:rPr>
                <w:sz w:val="20"/>
                <w:szCs w:val="20"/>
              </w:rPr>
              <w:t>when</w:t>
            </w:r>
            <w:r w:rsidRPr="00055BE6">
              <w:rPr>
                <w:sz w:val="20"/>
              </w:rPr>
              <w:t xml:space="preserve"> deciding treatment.</w:t>
            </w:r>
          </w:p>
        </w:tc>
      </w:tr>
      <w:tr w:rsidR="007D1956" w:rsidRPr="008039C9" w14:paraId="2ED89959" w14:textId="77777777" w:rsidTr="00485C70">
        <w:tc>
          <w:tcPr>
            <w:tcW w:w="8504" w:type="dxa"/>
            <w:gridSpan w:val="3"/>
            <w:tcBorders>
              <w:top w:val="nil"/>
              <w:bottom w:val="single" w:sz="4" w:space="0" w:color="auto"/>
            </w:tcBorders>
          </w:tcPr>
          <w:p w14:paraId="3B510925" w14:textId="2F84F290" w:rsidR="007D1956" w:rsidRPr="00055BE6" w:rsidRDefault="007D1956" w:rsidP="004E65B8">
            <w:pPr>
              <w:spacing w:before="0"/>
              <w:rPr>
                <w:sz w:val="20"/>
              </w:rPr>
            </w:pPr>
            <w:r w:rsidRPr="00055BE6">
              <w:rPr>
                <w:sz w:val="20"/>
              </w:rPr>
              <w:t>1</w:t>
            </w:r>
            <w:r w:rsidR="008979F9">
              <w:rPr>
                <w:sz w:val="20"/>
              </w:rPr>
              <w:t>8</w:t>
            </w:r>
            <w:r w:rsidRPr="00055BE6">
              <w:rPr>
                <w:sz w:val="20"/>
              </w:rPr>
              <w:t>. The SAMe-TT</w:t>
            </w:r>
            <w:r w:rsidRPr="00055BE6">
              <w:rPr>
                <w:sz w:val="20"/>
                <w:vertAlign w:val="subscript"/>
              </w:rPr>
              <w:t>2</w:t>
            </w:r>
            <w:r w:rsidRPr="00055BE6">
              <w:rPr>
                <w:sz w:val="20"/>
              </w:rPr>
              <w:t>R</w:t>
            </w:r>
            <w:r w:rsidRPr="00055BE6">
              <w:rPr>
                <w:sz w:val="20"/>
                <w:vertAlign w:val="subscript"/>
              </w:rPr>
              <w:t>2</w:t>
            </w:r>
            <w:r w:rsidRPr="00055BE6">
              <w:rPr>
                <w:sz w:val="20"/>
              </w:rPr>
              <w:t xml:space="preserve"> scale is routinely used for patient management </w:t>
            </w:r>
          </w:p>
        </w:tc>
      </w:tr>
    </w:tbl>
    <w:p w14:paraId="467FBB0E" w14:textId="77777777" w:rsidR="00F81FAA" w:rsidRPr="00055BE6" w:rsidRDefault="00F81FAA" w:rsidP="00F81FAA">
      <w:pPr>
        <w:rPr>
          <w:sz w:val="18"/>
        </w:rPr>
      </w:pPr>
      <w:r w:rsidRPr="00055BE6">
        <w:rPr>
          <w:sz w:val="18"/>
        </w:rPr>
        <w:t>NVAF: non-valvular atrial fibrillation</w:t>
      </w:r>
    </w:p>
    <w:p w14:paraId="5F1CC13E" w14:textId="77777777" w:rsidR="007D1956" w:rsidRDefault="007D1956">
      <w:pPr>
        <w:spacing w:before="0" w:line="240" w:lineRule="auto"/>
        <w:jc w:val="left"/>
        <w:rPr>
          <w:b/>
          <w:sz w:val="20"/>
        </w:rPr>
      </w:pPr>
      <w:r>
        <w:rPr>
          <w:b/>
          <w:sz w:val="20"/>
        </w:rPr>
        <w:br w:type="page"/>
      </w:r>
    </w:p>
    <w:p w14:paraId="575F8DB3" w14:textId="262B25F7" w:rsidR="00F81FAA" w:rsidRPr="00404CF6" w:rsidRDefault="00F81FAA" w:rsidP="004C645A">
      <w:pPr>
        <w:spacing w:before="360"/>
        <w:outlineLvl w:val="0"/>
        <w:rPr>
          <w:b/>
          <w:sz w:val="20"/>
          <w:szCs w:val="20"/>
        </w:rPr>
      </w:pPr>
      <w:r w:rsidRPr="001C7048">
        <w:rPr>
          <w:b/>
          <w:sz w:val="20"/>
        </w:rPr>
        <w:lastRenderedPageBreak/>
        <w:t xml:space="preserve">Table </w:t>
      </w:r>
      <w:r w:rsidR="008107A6">
        <w:rPr>
          <w:b/>
          <w:sz w:val="20"/>
        </w:rPr>
        <w:t>2</w:t>
      </w:r>
      <w:r w:rsidRPr="001C7048">
        <w:rPr>
          <w:b/>
          <w:sz w:val="20"/>
        </w:rPr>
        <w:t xml:space="preserve">. </w:t>
      </w:r>
      <w:r w:rsidR="008107A6">
        <w:rPr>
          <w:b/>
          <w:sz w:val="20"/>
        </w:rPr>
        <w:t>C</w:t>
      </w:r>
      <w:r w:rsidRPr="001C7048">
        <w:rPr>
          <w:b/>
          <w:sz w:val="20"/>
        </w:rPr>
        <w:t xml:space="preserve">hoice of anticoagulant treatment in patients with NVAF </w:t>
      </w:r>
    </w:p>
    <w:tbl>
      <w:tblPr>
        <w:tblStyle w:val="Tablaconcuadrcula"/>
        <w:tblW w:w="878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7"/>
        <w:gridCol w:w="1602"/>
        <w:gridCol w:w="2290"/>
      </w:tblGrid>
      <w:tr w:rsidR="00F81FAA" w:rsidRPr="00404CF6" w14:paraId="6B332A0A" w14:textId="77777777" w:rsidTr="00D62BC7">
        <w:trPr>
          <w:trHeight w:hRule="exact" w:val="680"/>
        </w:trPr>
        <w:tc>
          <w:tcPr>
            <w:tcW w:w="4897" w:type="dxa"/>
            <w:tcBorders>
              <w:top w:val="single" w:sz="4" w:space="0" w:color="auto"/>
              <w:bottom w:val="single" w:sz="4" w:space="0" w:color="auto"/>
            </w:tcBorders>
            <w:shd w:val="clear" w:color="auto" w:fill="D9D9D9" w:themeFill="background1" w:themeFillShade="D9"/>
          </w:tcPr>
          <w:p w14:paraId="331ED441" w14:textId="77777777" w:rsidR="00F81FAA" w:rsidRPr="00404CF6" w:rsidRDefault="00F81FAA" w:rsidP="00F81FAA">
            <w:pPr>
              <w:rPr>
                <w:b/>
                <w:sz w:val="20"/>
                <w:szCs w:val="20"/>
              </w:rPr>
            </w:pPr>
            <w:r w:rsidRPr="001C7048">
              <w:rPr>
                <w:b/>
                <w:sz w:val="20"/>
              </w:rPr>
              <w:t>Items</w:t>
            </w:r>
          </w:p>
        </w:tc>
        <w:tc>
          <w:tcPr>
            <w:tcW w:w="1602" w:type="dxa"/>
            <w:tcBorders>
              <w:top w:val="single" w:sz="4" w:space="0" w:color="auto"/>
              <w:bottom w:val="single" w:sz="4" w:space="0" w:color="auto"/>
            </w:tcBorders>
            <w:shd w:val="clear" w:color="auto" w:fill="D9D9D9" w:themeFill="background1" w:themeFillShade="D9"/>
          </w:tcPr>
          <w:p w14:paraId="40C1911D" w14:textId="4BF1C947" w:rsidR="00F81FAA" w:rsidRPr="00404CF6" w:rsidRDefault="00F81FAA" w:rsidP="00F81FAA">
            <w:pPr>
              <w:jc w:val="center"/>
              <w:rPr>
                <w:b/>
                <w:sz w:val="20"/>
                <w:szCs w:val="20"/>
              </w:rPr>
            </w:pPr>
          </w:p>
        </w:tc>
        <w:tc>
          <w:tcPr>
            <w:tcW w:w="2290" w:type="dxa"/>
            <w:tcBorders>
              <w:top w:val="single" w:sz="4" w:space="0" w:color="auto"/>
              <w:bottom w:val="single" w:sz="4" w:space="0" w:color="auto"/>
            </w:tcBorders>
            <w:shd w:val="clear" w:color="auto" w:fill="D9D9D9" w:themeFill="background1" w:themeFillShade="D9"/>
          </w:tcPr>
          <w:p w14:paraId="5CE8D4A8" w14:textId="4C86016E" w:rsidR="00F81FAA" w:rsidRPr="00404CF6" w:rsidRDefault="00F81FAA" w:rsidP="00F81FAA">
            <w:pPr>
              <w:jc w:val="center"/>
              <w:rPr>
                <w:b/>
                <w:sz w:val="20"/>
                <w:szCs w:val="20"/>
              </w:rPr>
            </w:pPr>
          </w:p>
        </w:tc>
      </w:tr>
      <w:tr w:rsidR="004C338C" w:rsidRPr="00404CF6" w14:paraId="03AAB50B" w14:textId="77777777" w:rsidTr="00FF09A1">
        <w:tc>
          <w:tcPr>
            <w:tcW w:w="8789" w:type="dxa"/>
            <w:gridSpan w:val="3"/>
            <w:tcBorders>
              <w:top w:val="single" w:sz="4" w:space="0" w:color="auto"/>
            </w:tcBorders>
          </w:tcPr>
          <w:p w14:paraId="147FBE0D" w14:textId="271BAF25" w:rsidR="004C338C" w:rsidRPr="001C7048" w:rsidRDefault="004C338C" w:rsidP="00225477">
            <w:pPr>
              <w:contextualSpacing/>
              <w:rPr>
                <w:sz w:val="20"/>
              </w:rPr>
            </w:pPr>
            <w:r w:rsidRPr="001C7048">
              <w:rPr>
                <w:sz w:val="20"/>
              </w:rPr>
              <w:t>1. In general, treatment with VKAs should be the initial anticoagulant therapy in patients with NVAF in whom anticoagulation is indicated.</w:t>
            </w:r>
          </w:p>
        </w:tc>
      </w:tr>
      <w:tr w:rsidR="004C338C" w:rsidRPr="00404CF6" w14:paraId="3FF6AEE0" w14:textId="77777777" w:rsidTr="00E44AC8">
        <w:tc>
          <w:tcPr>
            <w:tcW w:w="8789" w:type="dxa"/>
            <w:gridSpan w:val="3"/>
            <w:tcBorders>
              <w:top w:val="nil"/>
            </w:tcBorders>
          </w:tcPr>
          <w:p w14:paraId="16406887" w14:textId="18B2D08F" w:rsidR="004C338C" w:rsidRPr="00404CF6" w:rsidRDefault="004C338C" w:rsidP="00225477">
            <w:pPr>
              <w:spacing w:before="0"/>
              <w:contextualSpacing/>
              <w:rPr>
                <w:sz w:val="20"/>
                <w:szCs w:val="20"/>
              </w:rPr>
            </w:pPr>
            <w:r w:rsidRPr="001C7048">
              <w:rPr>
                <w:sz w:val="20"/>
              </w:rPr>
              <w:t>2. In general, treatment with DOACs should be the initial anticoagulant therapy in patients with NVAF in whom anticoagulation is indicated.</w:t>
            </w:r>
          </w:p>
        </w:tc>
      </w:tr>
      <w:tr w:rsidR="004C338C" w:rsidRPr="00404CF6" w14:paraId="033BE484" w14:textId="77777777" w:rsidTr="00E6579C">
        <w:tc>
          <w:tcPr>
            <w:tcW w:w="8789" w:type="dxa"/>
            <w:gridSpan w:val="3"/>
            <w:tcBorders>
              <w:top w:val="nil"/>
            </w:tcBorders>
          </w:tcPr>
          <w:p w14:paraId="2FCDBF98" w14:textId="45F32893" w:rsidR="004C338C" w:rsidRPr="00404CF6" w:rsidRDefault="004C338C" w:rsidP="00225477">
            <w:pPr>
              <w:spacing w:before="0"/>
              <w:contextualSpacing/>
              <w:rPr>
                <w:sz w:val="20"/>
                <w:szCs w:val="20"/>
              </w:rPr>
            </w:pPr>
            <w:r w:rsidRPr="001C7048">
              <w:rPr>
                <w:sz w:val="20"/>
              </w:rPr>
              <w:t>3. DOACs should be a treatment option in patients with NVAF in whom INR control is suboptimal with VKAs in spite of good treatment adherence or if VKAs are contraindicated.</w:t>
            </w:r>
          </w:p>
        </w:tc>
      </w:tr>
      <w:tr w:rsidR="004C338C" w:rsidRPr="00404CF6" w14:paraId="2E5DAFB7" w14:textId="77777777" w:rsidTr="00777CCE">
        <w:tc>
          <w:tcPr>
            <w:tcW w:w="8789" w:type="dxa"/>
            <w:gridSpan w:val="3"/>
            <w:tcBorders>
              <w:top w:val="nil"/>
            </w:tcBorders>
          </w:tcPr>
          <w:p w14:paraId="7845F1E4" w14:textId="2D664147" w:rsidR="004C338C" w:rsidRPr="00404CF6" w:rsidRDefault="004C338C" w:rsidP="00225477">
            <w:pPr>
              <w:spacing w:before="0"/>
              <w:contextualSpacing/>
              <w:rPr>
                <w:sz w:val="20"/>
                <w:szCs w:val="20"/>
              </w:rPr>
            </w:pPr>
            <w:r w:rsidRPr="001C7048">
              <w:rPr>
                <w:sz w:val="20"/>
              </w:rPr>
              <w:t xml:space="preserve">4. In patients on treatment with VKAs who have good INR control, switching to a DOAC is not recommended except in the case of </w:t>
            </w:r>
            <w:r w:rsidRPr="00404CF6">
              <w:rPr>
                <w:sz w:val="20"/>
                <w:szCs w:val="20"/>
              </w:rPr>
              <w:t>ischaemic</w:t>
            </w:r>
            <w:r w:rsidRPr="001C7048">
              <w:rPr>
                <w:sz w:val="20"/>
              </w:rPr>
              <w:t xml:space="preserve"> stroke with clinical and neuroimaging criteria </w:t>
            </w:r>
            <w:r w:rsidRPr="00404CF6">
              <w:rPr>
                <w:sz w:val="20"/>
                <w:szCs w:val="20"/>
              </w:rPr>
              <w:t>for</w:t>
            </w:r>
            <w:r w:rsidRPr="001C7048">
              <w:rPr>
                <w:sz w:val="20"/>
              </w:rPr>
              <w:t xml:space="preserve"> high risk of intracranial </w:t>
            </w:r>
            <w:r w:rsidRPr="00404CF6">
              <w:rPr>
                <w:sz w:val="20"/>
                <w:szCs w:val="20"/>
              </w:rPr>
              <w:t>haemorrhage</w:t>
            </w:r>
            <w:r w:rsidRPr="001C7048">
              <w:rPr>
                <w:sz w:val="20"/>
              </w:rPr>
              <w:t xml:space="preserve"> (ICH), severe arterial thromboembolic episodes, or inability to access INR controls.</w:t>
            </w:r>
          </w:p>
        </w:tc>
      </w:tr>
      <w:tr w:rsidR="004C338C" w:rsidRPr="00404CF6" w14:paraId="15256346" w14:textId="77777777" w:rsidTr="00C43E22">
        <w:tc>
          <w:tcPr>
            <w:tcW w:w="8789" w:type="dxa"/>
            <w:gridSpan w:val="3"/>
            <w:tcBorders>
              <w:top w:val="nil"/>
            </w:tcBorders>
          </w:tcPr>
          <w:p w14:paraId="16494D41" w14:textId="4F37986E" w:rsidR="004C338C" w:rsidRPr="00404CF6" w:rsidRDefault="004C338C" w:rsidP="00225477">
            <w:pPr>
              <w:spacing w:before="0"/>
              <w:contextualSpacing/>
              <w:rPr>
                <w:sz w:val="20"/>
                <w:szCs w:val="20"/>
              </w:rPr>
            </w:pPr>
            <w:r w:rsidRPr="001C7048">
              <w:rPr>
                <w:sz w:val="20"/>
              </w:rPr>
              <w:t xml:space="preserve">DOACs are a cost-effective alternative to classic oral anticoagulants in: </w:t>
            </w:r>
          </w:p>
        </w:tc>
      </w:tr>
      <w:tr w:rsidR="004C338C" w:rsidRPr="00404CF6" w14:paraId="0CC29DFA" w14:textId="77777777" w:rsidTr="0007631C">
        <w:tc>
          <w:tcPr>
            <w:tcW w:w="8789" w:type="dxa"/>
            <w:gridSpan w:val="3"/>
            <w:tcBorders>
              <w:top w:val="nil"/>
            </w:tcBorders>
          </w:tcPr>
          <w:p w14:paraId="539EC399" w14:textId="54B831B8" w:rsidR="004C338C" w:rsidRPr="00404CF6" w:rsidRDefault="004C338C" w:rsidP="00225477">
            <w:pPr>
              <w:spacing w:before="0"/>
              <w:contextualSpacing/>
              <w:rPr>
                <w:sz w:val="20"/>
                <w:szCs w:val="20"/>
              </w:rPr>
            </w:pPr>
            <w:r w:rsidRPr="001C7048">
              <w:rPr>
                <w:sz w:val="20"/>
              </w:rPr>
              <w:t>5. All patients with NVAF</w:t>
            </w:r>
            <w:r w:rsidR="00A30E51">
              <w:rPr>
                <w:sz w:val="20"/>
              </w:rPr>
              <w:t>.</w:t>
            </w:r>
          </w:p>
        </w:tc>
      </w:tr>
      <w:tr w:rsidR="004C338C" w:rsidRPr="00404CF6" w14:paraId="54B00CA8" w14:textId="77777777" w:rsidTr="00E77EA1">
        <w:tc>
          <w:tcPr>
            <w:tcW w:w="8789" w:type="dxa"/>
            <w:gridSpan w:val="3"/>
            <w:tcBorders>
              <w:top w:val="nil"/>
            </w:tcBorders>
          </w:tcPr>
          <w:p w14:paraId="30F8D27F" w14:textId="39584419" w:rsidR="004C338C" w:rsidRPr="00404CF6" w:rsidRDefault="004C338C" w:rsidP="00225477">
            <w:pPr>
              <w:spacing w:before="0"/>
              <w:contextualSpacing/>
              <w:rPr>
                <w:sz w:val="20"/>
                <w:szCs w:val="20"/>
              </w:rPr>
            </w:pPr>
            <w:r w:rsidRPr="001C7048">
              <w:rPr>
                <w:sz w:val="20"/>
              </w:rPr>
              <w:t>6. Specific profiles of patients with NVAF</w:t>
            </w:r>
            <w:r w:rsidR="00A30E51">
              <w:rPr>
                <w:sz w:val="20"/>
              </w:rPr>
              <w:t>.</w:t>
            </w:r>
          </w:p>
        </w:tc>
      </w:tr>
      <w:tr w:rsidR="004C338C" w:rsidRPr="00404CF6" w14:paraId="3F7A2F10" w14:textId="77777777" w:rsidTr="006479C5">
        <w:tc>
          <w:tcPr>
            <w:tcW w:w="8789" w:type="dxa"/>
            <w:gridSpan w:val="3"/>
            <w:tcBorders>
              <w:top w:val="nil"/>
            </w:tcBorders>
          </w:tcPr>
          <w:p w14:paraId="346C72BB" w14:textId="7F45BFDB" w:rsidR="004C338C" w:rsidRPr="00404CF6" w:rsidRDefault="004C338C" w:rsidP="00225477">
            <w:pPr>
              <w:spacing w:before="0"/>
              <w:contextualSpacing/>
              <w:rPr>
                <w:sz w:val="20"/>
                <w:szCs w:val="20"/>
              </w:rPr>
            </w:pPr>
            <w:r w:rsidRPr="001C7048">
              <w:rPr>
                <w:sz w:val="20"/>
              </w:rPr>
              <w:t>7. Patients at high thromboembolic risk</w:t>
            </w:r>
            <w:r w:rsidR="00A30E51">
              <w:rPr>
                <w:sz w:val="20"/>
              </w:rPr>
              <w:t>.</w:t>
            </w:r>
          </w:p>
        </w:tc>
      </w:tr>
      <w:tr w:rsidR="004C338C" w:rsidRPr="00404CF6" w14:paraId="607A135A" w14:textId="77777777" w:rsidTr="005B1C31">
        <w:tc>
          <w:tcPr>
            <w:tcW w:w="8789" w:type="dxa"/>
            <w:gridSpan w:val="3"/>
            <w:tcBorders>
              <w:top w:val="nil"/>
            </w:tcBorders>
          </w:tcPr>
          <w:p w14:paraId="5B9E3C3F" w14:textId="3275EA0B" w:rsidR="004C338C" w:rsidRPr="00404CF6" w:rsidRDefault="004C338C" w:rsidP="00225477">
            <w:pPr>
              <w:spacing w:before="0"/>
              <w:contextualSpacing/>
              <w:rPr>
                <w:sz w:val="20"/>
                <w:szCs w:val="20"/>
              </w:rPr>
            </w:pPr>
            <w:r w:rsidRPr="001C7048">
              <w:rPr>
                <w:sz w:val="20"/>
              </w:rPr>
              <w:t>8. The use of DOACs could be a more recommendable option in patients at higher risk of thromboembolic or bleeding complications, and for patients who have frequent poor control of anticoagulation with VKAs.</w:t>
            </w:r>
          </w:p>
        </w:tc>
      </w:tr>
      <w:tr w:rsidR="004C338C" w:rsidRPr="00404CF6" w14:paraId="7D1FD704" w14:textId="77777777" w:rsidTr="003F4C97">
        <w:tc>
          <w:tcPr>
            <w:tcW w:w="8789" w:type="dxa"/>
            <w:gridSpan w:val="3"/>
            <w:tcBorders>
              <w:top w:val="nil"/>
            </w:tcBorders>
          </w:tcPr>
          <w:p w14:paraId="7934E41B" w14:textId="7156DA86" w:rsidR="004C338C" w:rsidRPr="00404CF6" w:rsidRDefault="004C338C" w:rsidP="00225477">
            <w:pPr>
              <w:spacing w:before="0"/>
              <w:contextualSpacing/>
              <w:rPr>
                <w:sz w:val="20"/>
                <w:szCs w:val="20"/>
              </w:rPr>
            </w:pPr>
            <w:r w:rsidRPr="001C7048">
              <w:rPr>
                <w:sz w:val="20"/>
              </w:rPr>
              <w:t>9. The use of VKAs remains significantly more predominant than DOACs in patients with NVAF in Spain.</w:t>
            </w:r>
          </w:p>
        </w:tc>
      </w:tr>
      <w:tr w:rsidR="004C338C" w:rsidRPr="00404CF6" w14:paraId="3A892BF6" w14:textId="77777777" w:rsidTr="00191A15">
        <w:tc>
          <w:tcPr>
            <w:tcW w:w="8789" w:type="dxa"/>
            <w:gridSpan w:val="3"/>
            <w:tcBorders>
              <w:top w:val="nil"/>
            </w:tcBorders>
          </w:tcPr>
          <w:p w14:paraId="57CBA516" w14:textId="207ADD25" w:rsidR="004C338C" w:rsidRPr="00404CF6" w:rsidRDefault="004C338C" w:rsidP="00225477">
            <w:pPr>
              <w:spacing w:before="0"/>
              <w:contextualSpacing/>
              <w:rPr>
                <w:sz w:val="20"/>
                <w:szCs w:val="20"/>
              </w:rPr>
            </w:pPr>
            <w:r w:rsidRPr="001C7048">
              <w:rPr>
                <w:sz w:val="20"/>
              </w:rPr>
              <w:t xml:space="preserve">The use of DOACs would be a suitable option in patients with NVAF </w:t>
            </w:r>
            <w:r w:rsidRPr="00404CF6">
              <w:rPr>
                <w:sz w:val="20"/>
                <w:szCs w:val="20"/>
              </w:rPr>
              <w:t xml:space="preserve">who are </w:t>
            </w:r>
            <w:r w:rsidRPr="001C7048">
              <w:rPr>
                <w:sz w:val="20"/>
              </w:rPr>
              <w:t xml:space="preserve">candidates </w:t>
            </w:r>
            <w:r w:rsidRPr="00404CF6">
              <w:rPr>
                <w:sz w:val="20"/>
                <w:szCs w:val="20"/>
              </w:rPr>
              <w:t>for</w:t>
            </w:r>
            <w:r w:rsidRPr="001C7048">
              <w:rPr>
                <w:sz w:val="20"/>
              </w:rPr>
              <w:t xml:space="preserve"> anticoagulant therapy in the </w:t>
            </w:r>
            <w:r w:rsidR="00A30E51">
              <w:rPr>
                <w:sz w:val="20"/>
              </w:rPr>
              <w:t>following situations</w:t>
            </w:r>
            <w:r w:rsidR="00412347">
              <w:rPr>
                <w:sz w:val="20"/>
              </w:rPr>
              <w:t xml:space="preserve"> (items 10-14)</w:t>
            </w:r>
            <w:r w:rsidR="00A30E51">
              <w:rPr>
                <w:sz w:val="20"/>
              </w:rPr>
              <w:t>:</w:t>
            </w:r>
          </w:p>
        </w:tc>
      </w:tr>
      <w:tr w:rsidR="00A30E51" w:rsidRPr="00404CF6" w14:paraId="2CEA8235" w14:textId="77777777" w:rsidTr="00845CB7">
        <w:tc>
          <w:tcPr>
            <w:tcW w:w="8789" w:type="dxa"/>
            <w:gridSpan w:val="3"/>
            <w:tcBorders>
              <w:top w:val="nil"/>
            </w:tcBorders>
          </w:tcPr>
          <w:p w14:paraId="192EA131" w14:textId="31DE342A" w:rsidR="00A30E51" w:rsidRPr="001C7048" w:rsidRDefault="00A30E51" w:rsidP="00225477">
            <w:pPr>
              <w:spacing w:before="0"/>
              <w:contextualSpacing/>
              <w:rPr>
                <w:sz w:val="20"/>
              </w:rPr>
            </w:pPr>
            <w:r>
              <w:rPr>
                <w:sz w:val="20"/>
              </w:rPr>
              <w:t xml:space="preserve">10. </w:t>
            </w:r>
            <w:r w:rsidRPr="00A30E51">
              <w:rPr>
                <w:sz w:val="20"/>
              </w:rPr>
              <w:t xml:space="preserve">Known hypersensitivity or specific contraindication to the use of </w:t>
            </w:r>
            <w:proofErr w:type="spellStart"/>
            <w:r w:rsidRPr="00A30E51">
              <w:rPr>
                <w:sz w:val="20"/>
              </w:rPr>
              <w:t>acenocoumarol</w:t>
            </w:r>
            <w:proofErr w:type="spellEnd"/>
            <w:r w:rsidRPr="00A30E51">
              <w:rPr>
                <w:sz w:val="20"/>
              </w:rPr>
              <w:t xml:space="preserve"> or warfarin</w:t>
            </w:r>
            <w:r>
              <w:rPr>
                <w:sz w:val="20"/>
              </w:rPr>
              <w:t>.</w:t>
            </w:r>
          </w:p>
        </w:tc>
      </w:tr>
      <w:tr w:rsidR="00A30E51" w:rsidRPr="00404CF6" w14:paraId="6C477679" w14:textId="77777777" w:rsidTr="00845CB7">
        <w:tc>
          <w:tcPr>
            <w:tcW w:w="8789" w:type="dxa"/>
            <w:gridSpan w:val="3"/>
            <w:tcBorders>
              <w:top w:val="nil"/>
            </w:tcBorders>
          </w:tcPr>
          <w:p w14:paraId="3B9207F1" w14:textId="3483EF9F" w:rsidR="00A30E51" w:rsidRPr="001C7048" w:rsidRDefault="00A30E51" w:rsidP="00225477">
            <w:pPr>
              <w:spacing w:before="0"/>
              <w:contextualSpacing/>
              <w:rPr>
                <w:sz w:val="20"/>
              </w:rPr>
            </w:pPr>
            <w:r>
              <w:rPr>
                <w:sz w:val="20"/>
              </w:rPr>
              <w:t xml:space="preserve">11. </w:t>
            </w:r>
            <w:r w:rsidRPr="00A30E51">
              <w:rPr>
                <w:sz w:val="20"/>
              </w:rPr>
              <w:t>History of ICH if it is assessed that the benefits of anticoagulation outweigh the risk of bleeding</w:t>
            </w:r>
            <w:r>
              <w:rPr>
                <w:sz w:val="20"/>
              </w:rPr>
              <w:t>.</w:t>
            </w:r>
          </w:p>
        </w:tc>
      </w:tr>
      <w:tr w:rsidR="00A30E51" w:rsidRPr="00404CF6" w14:paraId="3E8F036B" w14:textId="77777777" w:rsidTr="00845CB7">
        <w:tc>
          <w:tcPr>
            <w:tcW w:w="8789" w:type="dxa"/>
            <w:gridSpan w:val="3"/>
            <w:tcBorders>
              <w:top w:val="nil"/>
            </w:tcBorders>
          </w:tcPr>
          <w:p w14:paraId="149BF83D" w14:textId="5C3ABED7" w:rsidR="00A30E51" w:rsidRPr="001C7048" w:rsidRDefault="00A30E51" w:rsidP="00225477">
            <w:pPr>
              <w:spacing w:before="0"/>
              <w:contextualSpacing/>
              <w:rPr>
                <w:sz w:val="20"/>
              </w:rPr>
            </w:pPr>
            <w:r>
              <w:rPr>
                <w:sz w:val="20"/>
              </w:rPr>
              <w:t xml:space="preserve">12. </w:t>
            </w:r>
            <w:r w:rsidRPr="00A30E51">
              <w:rPr>
                <w:sz w:val="20"/>
              </w:rPr>
              <w:t xml:space="preserve">Patients with ischaemic stroke who meet clinical and neuroimaging criteria for high risk of ICH, defined as the combination of HAS-BLED ≥3 and grade III-IV </w:t>
            </w:r>
            <w:proofErr w:type="spellStart"/>
            <w:r w:rsidRPr="00A30E51">
              <w:rPr>
                <w:sz w:val="20"/>
              </w:rPr>
              <w:t>leukoaraiosis</w:t>
            </w:r>
            <w:proofErr w:type="spellEnd"/>
            <w:r w:rsidRPr="00A30E51">
              <w:rPr>
                <w:sz w:val="20"/>
              </w:rPr>
              <w:t xml:space="preserve"> and/or multiple cortical microbleeds</w:t>
            </w:r>
          </w:p>
        </w:tc>
      </w:tr>
      <w:tr w:rsidR="00A30E51" w:rsidRPr="00404CF6" w14:paraId="2D343DFE" w14:textId="77777777" w:rsidTr="00845CB7">
        <w:tc>
          <w:tcPr>
            <w:tcW w:w="8789" w:type="dxa"/>
            <w:gridSpan w:val="3"/>
            <w:tcBorders>
              <w:top w:val="nil"/>
            </w:tcBorders>
          </w:tcPr>
          <w:p w14:paraId="0F82EFBF" w14:textId="4CE5C338" w:rsidR="00A30E51" w:rsidRPr="001C7048" w:rsidRDefault="002E635D" w:rsidP="00225477">
            <w:pPr>
              <w:spacing w:before="0"/>
              <w:contextualSpacing/>
              <w:rPr>
                <w:sz w:val="20"/>
              </w:rPr>
            </w:pPr>
            <w:r>
              <w:rPr>
                <w:sz w:val="20"/>
              </w:rPr>
              <w:lastRenderedPageBreak/>
              <w:t xml:space="preserve">13. </w:t>
            </w:r>
            <w:r w:rsidRPr="002E635D">
              <w:rPr>
                <w:sz w:val="20"/>
              </w:rPr>
              <w:t>Patients on treatment with VKAs who suffer severe arterial thromboembolic episodes despite having good INR control</w:t>
            </w:r>
          </w:p>
        </w:tc>
      </w:tr>
      <w:tr w:rsidR="002E635D" w:rsidRPr="00404CF6" w14:paraId="5A880391" w14:textId="77777777" w:rsidTr="00845CB7">
        <w:tc>
          <w:tcPr>
            <w:tcW w:w="8789" w:type="dxa"/>
            <w:gridSpan w:val="3"/>
            <w:tcBorders>
              <w:top w:val="nil"/>
            </w:tcBorders>
          </w:tcPr>
          <w:p w14:paraId="15543528" w14:textId="0AEB8C98" w:rsidR="002E635D" w:rsidRDefault="002E635D" w:rsidP="00225477">
            <w:pPr>
              <w:spacing w:before="0"/>
              <w:contextualSpacing/>
              <w:rPr>
                <w:sz w:val="20"/>
              </w:rPr>
            </w:pPr>
            <w:r>
              <w:rPr>
                <w:sz w:val="20"/>
              </w:rPr>
              <w:t xml:space="preserve">14. </w:t>
            </w:r>
            <w:r w:rsidRPr="002E635D">
              <w:rPr>
                <w:sz w:val="20"/>
              </w:rPr>
              <w:t xml:space="preserve">Patients who have started treatment with VKAs in whom INR control cannot be maintained within the therapeutic range (2–3) despite good compliance, considering that INR control is inadequate when TTR calculated by the </w:t>
            </w:r>
            <w:proofErr w:type="spellStart"/>
            <w:r w:rsidRPr="002E635D">
              <w:rPr>
                <w:sz w:val="20"/>
              </w:rPr>
              <w:t>Rosendaal</w:t>
            </w:r>
            <w:proofErr w:type="spellEnd"/>
            <w:r w:rsidRPr="002E635D">
              <w:rPr>
                <w:sz w:val="20"/>
              </w:rPr>
              <w:t xml:space="preserve"> method is &lt;65% when this method is available or the percentage of INR values within the therapeutic range (direct TRT) is &lt;60%, considering an assessment period of 6 months in both cases, excluding INR values of the first month or periods of change resulting in modification of the VKA regimen.</w:t>
            </w:r>
          </w:p>
        </w:tc>
      </w:tr>
      <w:tr w:rsidR="004C338C" w:rsidRPr="00404CF6" w14:paraId="1CBCE3A7" w14:textId="77777777" w:rsidTr="00845CB7">
        <w:tc>
          <w:tcPr>
            <w:tcW w:w="8789" w:type="dxa"/>
            <w:gridSpan w:val="3"/>
            <w:tcBorders>
              <w:top w:val="nil"/>
            </w:tcBorders>
          </w:tcPr>
          <w:p w14:paraId="04506EF2" w14:textId="3541B23F" w:rsidR="004C338C" w:rsidRPr="00404CF6" w:rsidRDefault="004C338C" w:rsidP="00225477">
            <w:pPr>
              <w:spacing w:before="0"/>
              <w:contextualSpacing/>
              <w:rPr>
                <w:sz w:val="20"/>
                <w:szCs w:val="20"/>
              </w:rPr>
            </w:pPr>
            <w:r w:rsidRPr="001C7048">
              <w:rPr>
                <w:sz w:val="20"/>
              </w:rPr>
              <w:t xml:space="preserve">15. Patients who have failed to achieve an optimal therapeutic range within 3 months </w:t>
            </w:r>
            <w:r w:rsidRPr="00404CF6">
              <w:rPr>
                <w:sz w:val="20"/>
                <w:szCs w:val="20"/>
              </w:rPr>
              <w:t>from</w:t>
            </w:r>
            <w:r w:rsidRPr="001C7048">
              <w:rPr>
                <w:sz w:val="20"/>
              </w:rPr>
              <w:t xml:space="preserve"> the start of VKA treatment.</w:t>
            </w:r>
          </w:p>
        </w:tc>
      </w:tr>
      <w:tr w:rsidR="004C338C" w:rsidRPr="00404CF6" w14:paraId="7AE7FB84" w14:textId="77777777" w:rsidTr="001C72CF">
        <w:tc>
          <w:tcPr>
            <w:tcW w:w="8789" w:type="dxa"/>
            <w:gridSpan w:val="3"/>
            <w:tcBorders>
              <w:top w:val="nil"/>
            </w:tcBorders>
          </w:tcPr>
          <w:p w14:paraId="2BFF4432" w14:textId="426C28E4" w:rsidR="004C338C" w:rsidRPr="00404CF6" w:rsidRDefault="004C338C" w:rsidP="00225477">
            <w:pPr>
              <w:spacing w:before="0"/>
              <w:contextualSpacing/>
              <w:rPr>
                <w:sz w:val="20"/>
                <w:szCs w:val="20"/>
              </w:rPr>
            </w:pPr>
            <w:r w:rsidRPr="001C7048">
              <w:rPr>
                <w:sz w:val="20"/>
              </w:rPr>
              <w:t>16. Patients in whom access to conventional INR control is not possible.</w:t>
            </w:r>
          </w:p>
        </w:tc>
      </w:tr>
      <w:tr w:rsidR="004C338C" w:rsidRPr="00404CF6" w14:paraId="178E411F" w14:textId="77777777" w:rsidTr="00072009">
        <w:tc>
          <w:tcPr>
            <w:tcW w:w="8789" w:type="dxa"/>
            <w:gridSpan w:val="3"/>
            <w:tcBorders>
              <w:top w:val="nil"/>
            </w:tcBorders>
          </w:tcPr>
          <w:p w14:paraId="215A12C1" w14:textId="1E32484F" w:rsidR="004C338C" w:rsidRPr="00404CF6" w:rsidRDefault="004C338C" w:rsidP="00225477">
            <w:pPr>
              <w:spacing w:before="0"/>
              <w:contextualSpacing/>
              <w:rPr>
                <w:sz w:val="20"/>
                <w:szCs w:val="20"/>
              </w:rPr>
            </w:pPr>
            <w:r w:rsidRPr="001C7048">
              <w:rPr>
                <w:sz w:val="20"/>
              </w:rPr>
              <w:t>To initiate treatment with DOACs, patients with NVAF and indication for anticoagulant therapy should meet the following criteria (items 17</w:t>
            </w:r>
            <w:r w:rsidRPr="00404CF6">
              <w:rPr>
                <w:sz w:val="20"/>
                <w:szCs w:val="20"/>
              </w:rPr>
              <w:t>–</w:t>
            </w:r>
            <w:r w:rsidRPr="001C7048">
              <w:rPr>
                <w:sz w:val="20"/>
              </w:rPr>
              <w:t>21):</w:t>
            </w:r>
          </w:p>
        </w:tc>
      </w:tr>
      <w:tr w:rsidR="004C338C" w:rsidRPr="00404CF6" w14:paraId="55C82DD7" w14:textId="77777777" w:rsidTr="005C6713">
        <w:tc>
          <w:tcPr>
            <w:tcW w:w="8789" w:type="dxa"/>
            <w:gridSpan w:val="3"/>
            <w:tcBorders>
              <w:top w:val="nil"/>
            </w:tcBorders>
          </w:tcPr>
          <w:p w14:paraId="43816338" w14:textId="09A7743E" w:rsidR="004C338C" w:rsidRPr="00404CF6" w:rsidRDefault="004C338C" w:rsidP="00225477">
            <w:pPr>
              <w:spacing w:before="0"/>
              <w:contextualSpacing/>
              <w:rPr>
                <w:sz w:val="20"/>
                <w:szCs w:val="20"/>
              </w:rPr>
            </w:pPr>
            <w:r w:rsidRPr="001C7048">
              <w:rPr>
                <w:sz w:val="20"/>
              </w:rPr>
              <w:t>17. No specific contraindications for DOACs</w:t>
            </w:r>
          </w:p>
        </w:tc>
      </w:tr>
      <w:tr w:rsidR="004C338C" w:rsidRPr="00404CF6" w14:paraId="51FE10C7" w14:textId="77777777" w:rsidTr="00282F70">
        <w:tc>
          <w:tcPr>
            <w:tcW w:w="8789" w:type="dxa"/>
            <w:gridSpan w:val="3"/>
            <w:tcBorders>
              <w:top w:val="nil"/>
            </w:tcBorders>
          </w:tcPr>
          <w:p w14:paraId="332949B9" w14:textId="70628AEB" w:rsidR="004C338C" w:rsidRPr="00404CF6" w:rsidRDefault="004C338C" w:rsidP="00225477">
            <w:pPr>
              <w:spacing w:before="0"/>
              <w:contextualSpacing/>
              <w:rPr>
                <w:sz w:val="20"/>
                <w:szCs w:val="20"/>
              </w:rPr>
            </w:pPr>
            <w:r w:rsidRPr="001C7048">
              <w:rPr>
                <w:sz w:val="20"/>
              </w:rPr>
              <w:t>18. At least one of the previously mentioned clinical situations</w:t>
            </w:r>
            <w:r w:rsidR="00412347">
              <w:rPr>
                <w:sz w:val="20"/>
              </w:rPr>
              <w:t xml:space="preserve"> (items 10-14)</w:t>
            </w:r>
          </w:p>
        </w:tc>
      </w:tr>
      <w:tr w:rsidR="004C338C" w:rsidRPr="00404CF6" w14:paraId="710129B3" w14:textId="77777777" w:rsidTr="00F561DA">
        <w:tc>
          <w:tcPr>
            <w:tcW w:w="8789" w:type="dxa"/>
            <w:gridSpan w:val="3"/>
            <w:tcBorders>
              <w:top w:val="nil"/>
            </w:tcBorders>
          </w:tcPr>
          <w:p w14:paraId="14E6B02B" w14:textId="2CA9A0A3" w:rsidR="004C338C" w:rsidRPr="00404CF6" w:rsidRDefault="004C338C" w:rsidP="00225477">
            <w:pPr>
              <w:spacing w:before="0"/>
              <w:contextualSpacing/>
              <w:rPr>
                <w:sz w:val="20"/>
                <w:szCs w:val="20"/>
              </w:rPr>
            </w:pPr>
            <w:r w:rsidRPr="001C7048">
              <w:rPr>
                <w:sz w:val="20"/>
              </w:rPr>
              <w:t xml:space="preserve">19. History of previous good treatment compliance </w:t>
            </w:r>
          </w:p>
        </w:tc>
      </w:tr>
      <w:tr w:rsidR="004C338C" w:rsidRPr="00404CF6" w14:paraId="66615B78" w14:textId="77777777" w:rsidTr="00DD6B85">
        <w:tc>
          <w:tcPr>
            <w:tcW w:w="8789" w:type="dxa"/>
            <w:gridSpan w:val="3"/>
            <w:tcBorders>
              <w:top w:val="nil"/>
            </w:tcBorders>
          </w:tcPr>
          <w:p w14:paraId="7E4634B7" w14:textId="21CE50DE" w:rsidR="004C338C" w:rsidRPr="00404CF6" w:rsidRDefault="004C338C" w:rsidP="00225477">
            <w:pPr>
              <w:spacing w:before="0"/>
              <w:contextualSpacing/>
              <w:rPr>
                <w:sz w:val="20"/>
                <w:szCs w:val="20"/>
              </w:rPr>
            </w:pPr>
            <w:r w:rsidRPr="001C7048">
              <w:rPr>
                <w:sz w:val="20"/>
              </w:rPr>
              <w:t>20. Ability of the patient to understand the risk-benefit ratio of anticoagulation and/or family/social care who understand it</w:t>
            </w:r>
          </w:p>
        </w:tc>
      </w:tr>
      <w:tr w:rsidR="004C338C" w:rsidRPr="00404CF6" w14:paraId="70630BE8" w14:textId="77777777" w:rsidTr="009C731B">
        <w:tc>
          <w:tcPr>
            <w:tcW w:w="8789" w:type="dxa"/>
            <w:gridSpan w:val="3"/>
            <w:tcBorders>
              <w:top w:val="nil"/>
            </w:tcBorders>
          </w:tcPr>
          <w:p w14:paraId="5A8D0E1B" w14:textId="3066A699" w:rsidR="004C338C" w:rsidRPr="00404CF6" w:rsidRDefault="004C338C" w:rsidP="00225477">
            <w:pPr>
              <w:spacing w:before="0"/>
              <w:contextualSpacing/>
              <w:rPr>
                <w:sz w:val="20"/>
                <w:szCs w:val="20"/>
              </w:rPr>
            </w:pPr>
            <w:r w:rsidRPr="001C7048">
              <w:rPr>
                <w:sz w:val="20"/>
              </w:rPr>
              <w:t>21. Reliable possibility of periodic follow-up of the necessary assessments (clinical examinations, renal function monitoring)</w:t>
            </w:r>
          </w:p>
        </w:tc>
      </w:tr>
      <w:tr w:rsidR="004C338C" w:rsidRPr="00404CF6" w14:paraId="18C08430" w14:textId="77777777" w:rsidTr="00351E5F">
        <w:tc>
          <w:tcPr>
            <w:tcW w:w="8789" w:type="dxa"/>
            <w:gridSpan w:val="3"/>
            <w:tcBorders>
              <w:top w:val="nil"/>
            </w:tcBorders>
          </w:tcPr>
          <w:p w14:paraId="5A3AB1B6" w14:textId="66F27023" w:rsidR="004C338C" w:rsidRPr="00404CF6" w:rsidRDefault="004C338C" w:rsidP="00225477">
            <w:pPr>
              <w:spacing w:before="0"/>
              <w:contextualSpacing/>
              <w:rPr>
                <w:sz w:val="20"/>
                <w:szCs w:val="20"/>
              </w:rPr>
            </w:pPr>
            <w:r w:rsidRPr="001C7048">
              <w:rPr>
                <w:sz w:val="20"/>
              </w:rPr>
              <w:t xml:space="preserve">22. All the criteria stated in the TPR must be met before DOACs can be prescribed </w:t>
            </w:r>
            <w:r w:rsidRPr="00404CF6">
              <w:rPr>
                <w:sz w:val="20"/>
                <w:szCs w:val="20"/>
              </w:rPr>
              <w:t>to</w:t>
            </w:r>
            <w:r w:rsidRPr="001C7048">
              <w:rPr>
                <w:sz w:val="20"/>
              </w:rPr>
              <w:t xml:space="preserve"> a patient with NVAF </w:t>
            </w:r>
            <w:r w:rsidRPr="00404CF6">
              <w:rPr>
                <w:sz w:val="20"/>
                <w:szCs w:val="20"/>
              </w:rPr>
              <w:t xml:space="preserve">who is a </w:t>
            </w:r>
            <w:r w:rsidRPr="001C7048">
              <w:rPr>
                <w:sz w:val="20"/>
              </w:rPr>
              <w:t>candidate for anticoagulant therapy.</w:t>
            </w:r>
          </w:p>
        </w:tc>
      </w:tr>
      <w:tr w:rsidR="004C338C" w:rsidRPr="00404CF6" w14:paraId="5928A241" w14:textId="77777777" w:rsidTr="00A42B36">
        <w:tc>
          <w:tcPr>
            <w:tcW w:w="8789" w:type="dxa"/>
            <w:gridSpan w:val="3"/>
            <w:tcBorders>
              <w:top w:val="nil"/>
            </w:tcBorders>
          </w:tcPr>
          <w:p w14:paraId="6F66E33E" w14:textId="7CC6983E" w:rsidR="004C338C" w:rsidRPr="00404CF6" w:rsidRDefault="004C338C" w:rsidP="00225477">
            <w:pPr>
              <w:spacing w:before="0"/>
              <w:contextualSpacing/>
              <w:rPr>
                <w:sz w:val="20"/>
                <w:szCs w:val="20"/>
              </w:rPr>
            </w:pPr>
            <w:r w:rsidRPr="001C7048">
              <w:rPr>
                <w:sz w:val="20"/>
              </w:rPr>
              <w:t xml:space="preserve">23. There are clinical situations </w:t>
            </w:r>
            <w:r w:rsidRPr="00404CF6">
              <w:rPr>
                <w:sz w:val="20"/>
                <w:szCs w:val="20"/>
              </w:rPr>
              <w:t xml:space="preserve">not identified </w:t>
            </w:r>
            <w:r w:rsidRPr="001C7048">
              <w:rPr>
                <w:sz w:val="20"/>
              </w:rPr>
              <w:t>in the TPR where the benefit of DOACs could be superior to VKAs.</w:t>
            </w:r>
          </w:p>
        </w:tc>
      </w:tr>
      <w:tr w:rsidR="004C338C" w:rsidRPr="00404CF6" w14:paraId="783746C5" w14:textId="77777777" w:rsidTr="005F6E7E">
        <w:tc>
          <w:tcPr>
            <w:tcW w:w="8789" w:type="dxa"/>
            <w:gridSpan w:val="3"/>
            <w:tcBorders>
              <w:top w:val="nil"/>
            </w:tcBorders>
          </w:tcPr>
          <w:p w14:paraId="54B328F6" w14:textId="25957C98" w:rsidR="004C338C" w:rsidRPr="00404CF6" w:rsidRDefault="004C338C" w:rsidP="00225477">
            <w:pPr>
              <w:spacing w:before="0"/>
              <w:contextualSpacing/>
              <w:rPr>
                <w:sz w:val="20"/>
                <w:szCs w:val="20"/>
              </w:rPr>
            </w:pPr>
            <w:r w:rsidRPr="001C7048">
              <w:rPr>
                <w:sz w:val="20"/>
              </w:rPr>
              <w:t>24. In patients with NVAF, the risk of severe bleeding is lower with the use of DOACs than with VKAs.</w:t>
            </w:r>
          </w:p>
        </w:tc>
      </w:tr>
      <w:tr w:rsidR="004C338C" w:rsidRPr="00404CF6" w14:paraId="04BB7E00" w14:textId="77777777" w:rsidTr="00FC0EF9">
        <w:tc>
          <w:tcPr>
            <w:tcW w:w="8789" w:type="dxa"/>
            <w:gridSpan w:val="3"/>
            <w:tcBorders>
              <w:top w:val="nil"/>
            </w:tcBorders>
          </w:tcPr>
          <w:p w14:paraId="3A706410" w14:textId="1FAB812F" w:rsidR="004C338C" w:rsidRPr="00404CF6" w:rsidRDefault="004C338C" w:rsidP="00225477">
            <w:pPr>
              <w:spacing w:before="0"/>
              <w:contextualSpacing/>
              <w:rPr>
                <w:sz w:val="20"/>
                <w:szCs w:val="20"/>
              </w:rPr>
            </w:pPr>
            <w:r w:rsidRPr="001C7048">
              <w:rPr>
                <w:sz w:val="20"/>
              </w:rPr>
              <w:t xml:space="preserve">25. The bleeding with greatest risk for this patient is </w:t>
            </w:r>
            <w:r w:rsidR="00225477">
              <w:rPr>
                <w:sz w:val="20"/>
              </w:rPr>
              <w:t>ICH</w:t>
            </w:r>
            <w:r w:rsidRPr="00404CF6">
              <w:rPr>
                <w:sz w:val="20"/>
                <w:szCs w:val="20"/>
              </w:rPr>
              <w:t>.</w:t>
            </w:r>
          </w:p>
        </w:tc>
      </w:tr>
      <w:tr w:rsidR="004C338C" w:rsidRPr="00404CF6" w14:paraId="6AACE978" w14:textId="77777777" w:rsidTr="00FB601C">
        <w:tc>
          <w:tcPr>
            <w:tcW w:w="8789" w:type="dxa"/>
            <w:gridSpan w:val="3"/>
            <w:tcBorders>
              <w:top w:val="nil"/>
            </w:tcBorders>
          </w:tcPr>
          <w:p w14:paraId="46B00B43" w14:textId="0B3CB590" w:rsidR="004C338C" w:rsidRPr="00404CF6" w:rsidRDefault="004C338C" w:rsidP="00225477">
            <w:pPr>
              <w:spacing w:before="0"/>
              <w:contextualSpacing/>
              <w:rPr>
                <w:sz w:val="20"/>
                <w:szCs w:val="20"/>
              </w:rPr>
            </w:pPr>
            <w:r w:rsidRPr="001C7048">
              <w:rPr>
                <w:sz w:val="20"/>
              </w:rPr>
              <w:t xml:space="preserve">26. In patients with NVAF, the risk of </w:t>
            </w:r>
            <w:r w:rsidR="00225477">
              <w:rPr>
                <w:sz w:val="20"/>
              </w:rPr>
              <w:t>ICH</w:t>
            </w:r>
            <w:r w:rsidRPr="001C7048">
              <w:rPr>
                <w:sz w:val="20"/>
              </w:rPr>
              <w:t xml:space="preserve"> is lower with the use of DOACs than with VKAs.</w:t>
            </w:r>
          </w:p>
        </w:tc>
      </w:tr>
      <w:tr w:rsidR="004C338C" w:rsidRPr="00404CF6" w14:paraId="4067F440" w14:textId="77777777" w:rsidTr="00640673">
        <w:tc>
          <w:tcPr>
            <w:tcW w:w="8789" w:type="dxa"/>
            <w:gridSpan w:val="3"/>
            <w:tcBorders>
              <w:top w:val="nil"/>
            </w:tcBorders>
          </w:tcPr>
          <w:p w14:paraId="78FDEC87" w14:textId="0A334887" w:rsidR="004C338C" w:rsidRPr="00404CF6" w:rsidRDefault="004C338C" w:rsidP="00225477">
            <w:pPr>
              <w:spacing w:before="0"/>
              <w:contextualSpacing/>
              <w:rPr>
                <w:sz w:val="20"/>
                <w:szCs w:val="20"/>
              </w:rPr>
            </w:pPr>
            <w:r w:rsidRPr="001C7048">
              <w:rPr>
                <w:sz w:val="20"/>
              </w:rPr>
              <w:t xml:space="preserve">27. It is reasonable that DOACs are indicated in patients who have a greater risk of </w:t>
            </w:r>
            <w:r w:rsidR="00225477">
              <w:rPr>
                <w:sz w:val="20"/>
              </w:rPr>
              <w:t>ICH</w:t>
            </w:r>
            <w:r w:rsidRPr="00404CF6">
              <w:rPr>
                <w:sz w:val="20"/>
                <w:szCs w:val="20"/>
              </w:rPr>
              <w:t>.</w:t>
            </w:r>
          </w:p>
        </w:tc>
      </w:tr>
      <w:tr w:rsidR="004C338C" w:rsidRPr="00404CF6" w14:paraId="733FEB50" w14:textId="77777777" w:rsidTr="00A27BAD">
        <w:tc>
          <w:tcPr>
            <w:tcW w:w="8789" w:type="dxa"/>
            <w:gridSpan w:val="3"/>
            <w:tcBorders>
              <w:top w:val="nil"/>
            </w:tcBorders>
          </w:tcPr>
          <w:p w14:paraId="78A529C2" w14:textId="7B4CF5CF" w:rsidR="004C338C" w:rsidRPr="00404CF6" w:rsidRDefault="004C338C" w:rsidP="00225477">
            <w:pPr>
              <w:spacing w:before="0"/>
              <w:contextualSpacing/>
              <w:rPr>
                <w:sz w:val="20"/>
                <w:szCs w:val="20"/>
              </w:rPr>
            </w:pPr>
            <w:r w:rsidRPr="001C7048">
              <w:rPr>
                <w:sz w:val="20"/>
              </w:rPr>
              <w:lastRenderedPageBreak/>
              <w:t>28. Among patients with NVAF, male patients with CHA</w:t>
            </w:r>
            <w:r w:rsidRPr="001C7048">
              <w:rPr>
                <w:sz w:val="20"/>
                <w:vertAlign w:val="subscript"/>
              </w:rPr>
              <w:t>2</w:t>
            </w:r>
            <w:r w:rsidRPr="001C7048">
              <w:rPr>
                <w:sz w:val="20"/>
              </w:rPr>
              <w:t>DS</w:t>
            </w:r>
            <w:r w:rsidRPr="001C7048">
              <w:rPr>
                <w:sz w:val="20"/>
                <w:vertAlign w:val="subscript"/>
              </w:rPr>
              <w:t>2</w:t>
            </w:r>
            <w:r w:rsidRPr="001C7048">
              <w:rPr>
                <w:sz w:val="20"/>
              </w:rPr>
              <w:t>-VASc ≥3 and female patients with CHA</w:t>
            </w:r>
            <w:r w:rsidRPr="001C7048">
              <w:rPr>
                <w:sz w:val="20"/>
                <w:vertAlign w:val="subscript"/>
              </w:rPr>
              <w:t>2</w:t>
            </w:r>
            <w:r w:rsidRPr="001C7048">
              <w:rPr>
                <w:sz w:val="20"/>
              </w:rPr>
              <w:t>DS</w:t>
            </w:r>
            <w:r w:rsidRPr="001C7048">
              <w:rPr>
                <w:sz w:val="20"/>
                <w:vertAlign w:val="subscript"/>
              </w:rPr>
              <w:t>2</w:t>
            </w:r>
            <w:r w:rsidRPr="001C7048">
              <w:rPr>
                <w:sz w:val="20"/>
              </w:rPr>
              <w:t>-</w:t>
            </w:r>
            <w:r w:rsidRPr="00404CF6">
              <w:rPr>
                <w:sz w:val="20"/>
                <w:szCs w:val="20"/>
              </w:rPr>
              <w:t>VAS</w:t>
            </w:r>
            <w:r>
              <w:rPr>
                <w:sz w:val="20"/>
                <w:szCs w:val="20"/>
              </w:rPr>
              <w:t>c</w:t>
            </w:r>
            <w:r w:rsidRPr="001C7048">
              <w:rPr>
                <w:sz w:val="20"/>
              </w:rPr>
              <w:t xml:space="preserve"> ≥4 should be candidates to receive DOACs.</w:t>
            </w:r>
          </w:p>
        </w:tc>
      </w:tr>
      <w:tr w:rsidR="004C338C" w:rsidRPr="00404CF6" w14:paraId="402BA009" w14:textId="77777777" w:rsidTr="00E559CE">
        <w:tc>
          <w:tcPr>
            <w:tcW w:w="8789" w:type="dxa"/>
            <w:gridSpan w:val="3"/>
            <w:tcBorders>
              <w:top w:val="nil"/>
            </w:tcBorders>
          </w:tcPr>
          <w:p w14:paraId="18B70446" w14:textId="0390B3C2" w:rsidR="004C338C" w:rsidRPr="00404CF6" w:rsidRDefault="004C338C" w:rsidP="00225477">
            <w:pPr>
              <w:spacing w:before="0"/>
              <w:contextualSpacing/>
              <w:rPr>
                <w:sz w:val="20"/>
                <w:szCs w:val="20"/>
              </w:rPr>
            </w:pPr>
            <w:r w:rsidRPr="001C7048">
              <w:rPr>
                <w:sz w:val="20"/>
              </w:rPr>
              <w:t>29. Patients with high bleeding risk should be candidates to be treated with DOACs.</w:t>
            </w:r>
          </w:p>
        </w:tc>
      </w:tr>
      <w:tr w:rsidR="004C338C" w:rsidRPr="00404CF6" w14:paraId="3578991F" w14:textId="77777777" w:rsidTr="00D27574">
        <w:tc>
          <w:tcPr>
            <w:tcW w:w="8789" w:type="dxa"/>
            <w:gridSpan w:val="3"/>
            <w:tcBorders>
              <w:top w:val="nil"/>
            </w:tcBorders>
          </w:tcPr>
          <w:p w14:paraId="24B456F4" w14:textId="2BF7C281" w:rsidR="004C338C" w:rsidRPr="00404CF6" w:rsidRDefault="004C338C" w:rsidP="00225477">
            <w:pPr>
              <w:spacing w:before="0"/>
              <w:contextualSpacing/>
              <w:rPr>
                <w:sz w:val="20"/>
                <w:szCs w:val="20"/>
              </w:rPr>
            </w:pPr>
            <w:r w:rsidRPr="001C7048">
              <w:rPr>
                <w:sz w:val="20"/>
              </w:rPr>
              <w:t>30. Patients with a score greater than 2 on the SAMe-TT</w:t>
            </w:r>
            <w:r w:rsidRPr="001C7048">
              <w:rPr>
                <w:sz w:val="20"/>
                <w:vertAlign w:val="subscript"/>
              </w:rPr>
              <w:t>2</w:t>
            </w:r>
            <w:r w:rsidRPr="001C7048">
              <w:rPr>
                <w:sz w:val="20"/>
              </w:rPr>
              <w:t>R</w:t>
            </w:r>
            <w:r w:rsidRPr="001C7048">
              <w:rPr>
                <w:sz w:val="20"/>
                <w:vertAlign w:val="subscript"/>
              </w:rPr>
              <w:t>2</w:t>
            </w:r>
            <w:r w:rsidRPr="001C7048">
              <w:rPr>
                <w:sz w:val="20"/>
              </w:rPr>
              <w:t xml:space="preserve"> scale should be candidates to receive initial anticoagulant therapy with DOACs.</w:t>
            </w:r>
          </w:p>
        </w:tc>
      </w:tr>
      <w:tr w:rsidR="004C338C" w:rsidRPr="00404CF6" w14:paraId="4E39EF97" w14:textId="77777777" w:rsidTr="00432D6E">
        <w:tc>
          <w:tcPr>
            <w:tcW w:w="8789" w:type="dxa"/>
            <w:gridSpan w:val="3"/>
            <w:tcBorders>
              <w:top w:val="nil"/>
            </w:tcBorders>
          </w:tcPr>
          <w:p w14:paraId="60DE60F1" w14:textId="14F18D18" w:rsidR="004C338C" w:rsidRPr="00404CF6" w:rsidRDefault="004C338C" w:rsidP="00225477">
            <w:pPr>
              <w:spacing w:before="0"/>
              <w:contextualSpacing/>
              <w:rPr>
                <w:sz w:val="20"/>
                <w:szCs w:val="20"/>
              </w:rPr>
            </w:pPr>
            <w:r w:rsidRPr="001C7048">
              <w:rPr>
                <w:sz w:val="20"/>
              </w:rPr>
              <w:t xml:space="preserve">31. DOACs are a suitable alternative for </w:t>
            </w:r>
            <w:proofErr w:type="spellStart"/>
            <w:r w:rsidRPr="001C7048">
              <w:rPr>
                <w:sz w:val="20"/>
              </w:rPr>
              <w:t>polymedicated</w:t>
            </w:r>
            <w:proofErr w:type="spellEnd"/>
            <w:r w:rsidRPr="001C7048">
              <w:rPr>
                <w:sz w:val="20"/>
              </w:rPr>
              <w:t xml:space="preserve"> patients.</w:t>
            </w:r>
          </w:p>
        </w:tc>
      </w:tr>
      <w:tr w:rsidR="004C338C" w:rsidRPr="00404CF6" w14:paraId="1EA61F87" w14:textId="77777777" w:rsidTr="00CB3F55">
        <w:tc>
          <w:tcPr>
            <w:tcW w:w="8789" w:type="dxa"/>
            <w:gridSpan w:val="3"/>
            <w:tcBorders>
              <w:top w:val="nil"/>
            </w:tcBorders>
          </w:tcPr>
          <w:p w14:paraId="6E49C20B" w14:textId="6D00E28A" w:rsidR="004C338C" w:rsidRPr="00404CF6" w:rsidRDefault="004C338C" w:rsidP="00225477">
            <w:pPr>
              <w:spacing w:before="0"/>
              <w:contextualSpacing/>
              <w:rPr>
                <w:sz w:val="20"/>
                <w:szCs w:val="20"/>
              </w:rPr>
            </w:pPr>
            <w:r w:rsidRPr="001C7048">
              <w:rPr>
                <w:sz w:val="20"/>
              </w:rPr>
              <w:t xml:space="preserve">32. Assessment of renal </w:t>
            </w:r>
            <w:r w:rsidRPr="00404CF6">
              <w:rPr>
                <w:sz w:val="20"/>
                <w:szCs w:val="20"/>
              </w:rPr>
              <w:t xml:space="preserve">function </w:t>
            </w:r>
            <w:r w:rsidRPr="001C7048">
              <w:rPr>
                <w:sz w:val="20"/>
              </w:rPr>
              <w:t>is essential when prescribing DOACs to a patient with NVAF.</w:t>
            </w:r>
          </w:p>
        </w:tc>
      </w:tr>
      <w:tr w:rsidR="004C338C" w:rsidRPr="00404CF6" w14:paraId="2FBA2B6C" w14:textId="77777777" w:rsidTr="0013240C">
        <w:tc>
          <w:tcPr>
            <w:tcW w:w="8789" w:type="dxa"/>
            <w:gridSpan w:val="3"/>
            <w:tcBorders>
              <w:top w:val="nil"/>
            </w:tcBorders>
          </w:tcPr>
          <w:p w14:paraId="657AB68D" w14:textId="1B6BCA0B" w:rsidR="004C338C" w:rsidRPr="00404CF6" w:rsidRDefault="004C338C" w:rsidP="00225477">
            <w:pPr>
              <w:spacing w:before="0"/>
              <w:contextualSpacing/>
              <w:rPr>
                <w:sz w:val="20"/>
                <w:szCs w:val="20"/>
              </w:rPr>
            </w:pPr>
            <w:r w:rsidRPr="001C7048">
              <w:rPr>
                <w:sz w:val="20"/>
              </w:rPr>
              <w:t>33. During treatment with DOACs, renal function should be assessed at least once a year, particularly in clinical situations where there is a greater risk of renal function deterioration.</w:t>
            </w:r>
          </w:p>
        </w:tc>
      </w:tr>
      <w:tr w:rsidR="004C338C" w:rsidRPr="00404CF6" w14:paraId="79465229" w14:textId="77777777" w:rsidTr="00DC5CC9">
        <w:tc>
          <w:tcPr>
            <w:tcW w:w="8789" w:type="dxa"/>
            <w:gridSpan w:val="3"/>
            <w:tcBorders>
              <w:top w:val="nil"/>
            </w:tcBorders>
          </w:tcPr>
          <w:p w14:paraId="389CFA97" w14:textId="5C496E2E" w:rsidR="004C338C" w:rsidRPr="00404CF6" w:rsidRDefault="004C338C" w:rsidP="00225477">
            <w:pPr>
              <w:spacing w:before="0"/>
              <w:contextualSpacing/>
              <w:rPr>
                <w:sz w:val="20"/>
                <w:szCs w:val="20"/>
              </w:rPr>
            </w:pPr>
            <w:r w:rsidRPr="001C7048">
              <w:rPr>
                <w:sz w:val="20"/>
              </w:rPr>
              <w:t>34. The efficacy and safety profile of each DOAC should be taken into account when prescribing a DOAC.</w:t>
            </w:r>
          </w:p>
        </w:tc>
      </w:tr>
      <w:tr w:rsidR="004C338C" w:rsidRPr="00404CF6" w14:paraId="5CF85DD8" w14:textId="77777777" w:rsidTr="00D16E0E">
        <w:tc>
          <w:tcPr>
            <w:tcW w:w="8789" w:type="dxa"/>
            <w:gridSpan w:val="3"/>
            <w:tcBorders>
              <w:top w:val="nil"/>
            </w:tcBorders>
          </w:tcPr>
          <w:p w14:paraId="1FF389C0" w14:textId="52BA5575" w:rsidR="004C338C" w:rsidRPr="00404CF6" w:rsidRDefault="004C338C" w:rsidP="00225477">
            <w:pPr>
              <w:spacing w:before="0"/>
              <w:contextualSpacing/>
              <w:rPr>
                <w:sz w:val="20"/>
                <w:szCs w:val="20"/>
              </w:rPr>
            </w:pPr>
            <w:r w:rsidRPr="001C7048">
              <w:rPr>
                <w:sz w:val="20"/>
              </w:rPr>
              <w:t>35. When prescribing a DOAC, it should be taken into account whether a specific reversal agent for the DOAC considered is available.</w:t>
            </w:r>
          </w:p>
        </w:tc>
      </w:tr>
      <w:tr w:rsidR="004C338C" w:rsidRPr="00404CF6" w14:paraId="296B77EB" w14:textId="77777777" w:rsidTr="00480355">
        <w:tc>
          <w:tcPr>
            <w:tcW w:w="8789" w:type="dxa"/>
            <w:gridSpan w:val="3"/>
            <w:tcBorders>
              <w:top w:val="nil"/>
            </w:tcBorders>
          </w:tcPr>
          <w:p w14:paraId="093DF84E" w14:textId="12A42EEF" w:rsidR="004C338C" w:rsidRPr="00404CF6" w:rsidRDefault="004C338C" w:rsidP="00225477">
            <w:pPr>
              <w:spacing w:before="0"/>
              <w:contextualSpacing/>
              <w:rPr>
                <w:sz w:val="20"/>
                <w:szCs w:val="20"/>
              </w:rPr>
            </w:pPr>
            <w:r w:rsidRPr="001C7048">
              <w:rPr>
                <w:sz w:val="20"/>
              </w:rPr>
              <w:t>36. It is essential to assess the expected degree of treatment adherence before initiating treatment with DOACs.</w:t>
            </w:r>
          </w:p>
        </w:tc>
      </w:tr>
      <w:tr w:rsidR="004C338C" w:rsidRPr="00404CF6" w14:paraId="39395453" w14:textId="77777777" w:rsidTr="009E5076">
        <w:tc>
          <w:tcPr>
            <w:tcW w:w="8789" w:type="dxa"/>
            <w:gridSpan w:val="3"/>
            <w:tcBorders>
              <w:top w:val="nil"/>
            </w:tcBorders>
          </w:tcPr>
          <w:p w14:paraId="3EF0DC1F" w14:textId="142A4049" w:rsidR="004C338C" w:rsidRPr="00404CF6" w:rsidRDefault="004C338C" w:rsidP="00225477">
            <w:pPr>
              <w:spacing w:before="0"/>
              <w:contextualSpacing/>
              <w:rPr>
                <w:sz w:val="20"/>
                <w:szCs w:val="20"/>
              </w:rPr>
            </w:pPr>
            <w:r w:rsidRPr="001C7048">
              <w:rPr>
                <w:sz w:val="20"/>
              </w:rPr>
              <w:t>37. Patients treated with DOACs could have lower treatment adherence.</w:t>
            </w:r>
          </w:p>
        </w:tc>
      </w:tr>
      <w:tr w:rsidR="004C338C" w:rsidRPr="00404CF6" w14:paraId="738C74BF" w14:textId="77777777" w:rsidTr="006938BE">
        <w:tc>
          <w:tcPr>
            <w:tcW w:w="8789" w:type="dxa"/>
            <w:gridSpan w:val="3"/>
            <w:tcBorders>
              <w:top w:val="nil"/>
              <w:bottom w:val="nil"/>
            </w:tcBorders>
          </w:tcPr>
          <w:p w14:paraId="63C76577" w14:textId="00F30848" w:rsidR="004C338C" w:rsidRPr="00404CF6" w:rsidRDefault="004C338C" w:rsidP="00225477">
            <w:pPr>
              <w:spacing w:before="0"/>
              <w:contextualSpacing/>
              <w:rPr>
                <w:sz w:val="20"/>
                <w:szCs w:val="20"/>
              </w:rPr>
            </w:pPr>
            <w:r w:rsidRPr="001C7048">
              <w:rPr>
                <w:sz w:val="20"/>
              </w:rPr>
              <w:t>38. Proper patient education should be ensured by an adequate explanation of the disease and the benefits and risks of anticoagulant therapy.</w:t>
            </w:r>
          </w:p>
        </w:tc>
      </w:tr>
      <w:tr w:rsidR="004C338C" w:rsidRPr="00404CF6" w14:paraId="2DCDE0E4" w14:textId="77777777" w:rsidTr="009A55BE">
        <w:tc>
          <w:tcPr>
            <w:tcW w:w="8789" w:type="dxa"/>
            <w:gridSpan w:val="3"/>
            <w:tcBorders>
              <w:top w:val="nil"/>
              <w:bottom w:val="single" w:sz="4" w:space="0" w:color="auto"/>
            </w:tcBorders>
          </w:tcPr>
          <w:p w14:paraId="581B63BB" w14:textId="1637A266" w:rsidR="004C338C" w:rsidRPr="00404CF6" w:rsidRDefault="004C338C" w:rsidP="00225477">
            <w:pPr>
              <w:spacing w:before="0"/>
              <w:contextualSpacing/>
              <w:rPr>
                <w:sz w:val="20"/>
                <w:szCs w:val="20"/>
              </w:rPr>
            </w:pPr>
            <w:r w:rsidRPr="001C7048">
              <w:rPr>
                <w:sz w:val="20"/>
              </w:rPr>
              <w:t>39. After explaining to the patient the different options for anticoagulant treatment (VKAs and DOACs), the patient’s preference should be taken into account when prescribing.</w:t>
            </w:r>
          </w:p>
        </w:tc>
      </w:tr>
      <w:tr w:rsidR="00F81FAA" w:rsidRPr="00404CF6" w14:paraId="5D267AAD" w14:textId="77777777" w:rsidTr="00F81FAA">
        <w:tc>
          <w:tcPr>
            <w:tcW w:w="8789" w:type="dxa"/>
            <w:gridSpan w:val="3"/>
            <w:tcBorders>
              <w:top w:val="single" w:sz="4" w:space="0" w:color="auto"/>
              <w:bottom w:val="nil"/>
            </w:tcBorders>
          </w:tcPr>
          <w:p w14:paraId="4E394A24" w14:textId="77777777" w:rsidR="00F81FAA" w:rsidRPr="001C7048" w:rsidRDefault="00F81FAA" w:rsidP="00210242">
            <w:pPr>
              <w:rPr>
                <w:sz w:val="18"/>
              </w:rPr>
            </w:pPr>
            <w:r w:rsidRPr="001C7048">
              <w:rPr>
                <w:sz w:val="18"/>
              </w:rPr>
              <w:t xml:space="preserve">DOAC: Direct-acting oral anticoagulant; INR: International </w:t>
            </w:r>
            <w:r w:rsidRPr="00404CF6">
              <w:rPr>
                <w:sz w:val="18"/>
                <w:szCs w:val="18"/>
              </w:rPr>
              <w:t>normalised</w:t>
            </w:r>
            <w:r w:rsidRPr="001C7048">
              <w:rPr>
                <w:sz w:val="18"/>
              </w:rPr>
              <w:t xml:space="preserve"> ratio; NVAF: non-valvular atrial fibrillation: TPR: Therapeutic Positioning Report; VKA: Vitamin K antagonist</w:t>
            </w:r>
          </w:p>
          <w:p w14:paraId="215BE32A" w14:textId="6C720A27" w:rsidR="00F81FAA" w:rsidRPr="001C7048" w:rsidRDefault="00F81FAA" w:rsidP="00225477">
            <w:pPr>
              <w:rPr>
                <w:sz w:val="18"/>
              </w:rPr>
            </w:pPr>
            <w:r w:rsidRPr="001C7048" w:rsidDel="00B1550C">
              <w:rPr>
                <w:sz w:val="18"/>
                <w:vertAlign w:val="superscript"/>
              </w:rPr>
              <w:t xml:space="preserve"> </w:t>
            </w:r>
            <w:r w:rsidRPr="001C7048">
              <w:rPr>
                <w:sz w:val="18"/>
              </w:rPr>
              <w:t xml:space="preserve"> </w:t>
            </w:r>
          </w:p>
        </w:tc>
      </w:tr>
    </w:tbl>
    <w:p w14:paraId="08E12C6B" w14:textId="77777777" w:rsidR="00225477" w:rsidRDefault="00225477" w:rsidP="00210242">
      <w:pPr>
        <w:outlineLvl w:val="0"/>
        <w:rPr>
          <w:b/>
          <w:sz w:val="20"/>
        </w:rPr>
      </w:pPr>
    </w:p>
    <w:p w14:paraId="4446AE28" w14:textId="77777777" w:rsidR="00225477" w:rsidRDefault="00225477">
      <w:pPr>
        <w:spacing w:before="0" w:line="240" w:lineRule="auto"/>
        <w:jc w:val="left"/>
        <w:rPr>
          <w:b/>
          <w:sz w:val="20"/>
        </w:rPr>
      </w:pPr>
      <w:r>
        <w:rPr>
          <w:b/>
          <w:sz w:val="20"/>
        </w:rPr>
        <w:br w:type="page"/>
      </w:r>
    </w:p>
    <w:p w14:paraId="48F5B867" w14:textId="0122EE42" w:rsidR="00210242" w:rsidRPr="001C0532" w:rsidRDefault="00210242" w:rsidP="00210242">
      <w:pPr>
        <w:outlineLvl w:val="0"/>
        <w:rPr>
          <w:b/>
          <w:sz w:val="20"/>
          <w:szCs w:val="20"/>
        </w:rPr>
      </w:pPr>
      <w:r w:rsidRPr="002D49E6">
        <w:rPr>
          <w:b/>
          <w:sz w:val="20"/>
        </w:rPr>
        <w:lastRenderedPageBreak/>
        <w:t xml:space="preserve">Table </w:t>
      </w:r>
      <w:r w:rsidR="00225477">
        <w:rPr>
          <w:b/>
          <w:sz w:val="20"/>
        </w:rPr>
        <w:t>3</w:t>
      </w:r>
      <w:r w:rsidRPr="002D49E6">
        <w:rPr>
          <w:b/>
          <w:sz w:val="20"/>
        </w:rPr>
        <w:t xml:space="preserve">. </w:t>
      </w:r>
      <w:r w:rsidR="00225477">
        <w:rPr>
          <w:b/>
          <w:sz w:val="20"/>
        </w:rPr>
        <w:t>P</w:t>
      </w:r>
      <w:r w:rsidRPr="002D49E6">
        <w:rPr>
          <w:b/>
          <w:sz w:val="20"/>
        </w:rPr>
        <w:t xml:space="preserve">articipation and education of the anticoagulated patient </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2"/>
        <w:gridCol w:w="1580"/>
        <w:gridCol w:w="2182"/>
      </w:tblGrid>
      <w:tr w:rsidR="00804CAB" w:rsidRPr="001C0532" w14:paraId="01EBF362" w14:textId="77777777" w:rsidTr="00D62BC7">
        <w:trPr>
          <w:trHeight w:hRule="exact" w:val="680"/>
        </w:trPr>
        <w:tc>
          <w:tcPr>
            <w:tcW w:w="4742" w:type="dxa"/>
            <w:tcBorders>
              <w:top w:val="single" w:sz="4" w:space="0" w:color="auto"/>
              <w:bottom w:val="single" w:sz="4" w:space="0" w:color="auto"/>
            </w:tcBorders>
            <w:shd w:val="clear" w:color="auto" w:fill="D9D9D9" w:themeFill="background1" w:themeFillShade="D9"/>
          </w:tcPr>
          <w:p w14:paraId="211E10F8" w14:textId="6E48FCEA" w:rsidR="00804CAB" w:rsidRPr="001C0532" w:rsidRDefault="00804CAB" w:rsidP="00804CAB">
            <w:pPr>
              <w:spacing w:after="120"/>
              <w:rPr>
                <w:b/>
                <w:sz w:val="20"/>
                <w:szCs w:val="20"/>
              </w:rPr>
            </w:pPr>
            <w:r w:rsidRPr="001C7048">
              <w:rPr>
                <w:b/>
                <w:sz w:val="20"/>
              </w:rPr>
              <w:t>Items</w:t>
            </w:r>
          </w:p>
        </w:tc>
        <w:tc>
          <w:tcPr>
            <w:tcW w:w="1580" w:type="dxa"/>
            <w:tcBorders>
              <w:top w:val="single" w:sz="4" w:space="0" w:color="auto"/>
              <w:bottom w:val="single" w:sz="4" w:space="0" w:color="auto"/>
            </w:tcBorders>
            <w:shd w:val="clear" w:color="auto" w:fill="D9D9D9" w:themeFill="background1" w:themeFillShade="D9"/>
          </w:tcPr>
          <w:p w14:paraId="197DC447" w14:textId="0A1FAC81" w:rsidR="00804CAB" w:rsidRPr="001C0532" w:rsidRDefault="00804CAB" w:rsidP="00804CAB">
            <w:pPr>
              <w:spacing w:after="120"/>
              <w:jc w:val="center"/>
              <w:rPr>
                <w:b/>
                <w:sz w:val="20"/>
                <w:szCs w:val="20"/>
              </w:rPr>
            </w:pPr>
          </w:p>
        </w:tc>
        <w:tc>
          <w:tcPr>
            <w:tcW w:w="2182" w:type="dxa"/>
            <w:tcBorders>
              <w:top w:val="single" w:sz="4" w:space="0" w:color="auto"/>
              <w:bottom w:val="single" w:sz="4" w:space="0" w:color="auto"/>
            </w:tcBorders>
            <w:shd w:val="clear" w:color="auto" w:fill="D9D9D9" w:themeFill="background1" w:themeFillShade="D9"/>
          </w:tcPr>
          <w:p w14:paraId="08DF8487" w14:textId="341AFB19" w:rsidR="00804CAB" w:rsidRPr="001C0532" w:rsidRDefault="00804CAB" w:rsidP="00804CAB">
            <w:pPr>
              <w:spacing w:after="120"/>
              <w:jc w:val="center"/>
              <w:rPr>
                <w:b/>
                <w:sz w:val="20"/>
                <w:szCs w:val="20"/>
              </w:rPr>
            </w:pPr>
          </w:p>
        </w:tc>
      </w:tr>
      <w:tr w:rsidR="00225477" w:rsidRPr="001C0532" w14:paraId="7BFB8299" w14:textId="77777777" w:rsidTr="007519BE">
        <w:tc>
          <w:tcPr>
            <w:tcW w:w="8504" w:type="dxa"/>
            <w:gridSpan w:val="3"/>
            <w:tcBorders>
              <w:top w:val="single" w:sz="4" w:space="0" w:color="auto"/>
            </w:tcBorders>
          </w:tcPr>
          <w:p w14:paraId="7E7224D2" w14:textId="46AE15A0" w:rsidR="00225477" w:rsidRPr="001C0532" w:rsidRDefault="00225477" w:rsidP="00225477">
            <w:pPr>
              <w:contextualSpacing/>
              <w:rPr>
                <w:sz w:val="20"/>
                <w:szCs w:val="20"/>
              </w:rPr>
            </w:pPr>
            <w:r w:rsidRPr="002D49E6">
              <w:rPr>
                <w:sz w:val="20"/>
              </w:rPr>
              <w:t>1. Patients often have little knowledge about the available anticoagulant treatments</w:t>
            </w:r>
            <w:r>
              <w:rPr>
                <w:sz w:val="20"/>
              </w:rPr>
              <w:t>.</w:t>
            </w:r>
          </w:p>
        </w:tc>
      </w:tr>
      <w:tr w:rsidR="00225477" w:rsidRPr="001C0532" w14:paraId="339F40D3" w14:textId="77777777" w:rsidTr="00AB4890">
        <w:tc>
          <w:tcPr>
            <w:tcW w:w="8504" w:type="dxa"/>
            <w:gridSpan w:val="3"/>
          </w:tcPr>
          <w:p w14:paraId="36A35922" w14:textId="59F3B9D6" w:rsidR="00225477" w:rsidRPr="001C0532" w:rsidRDefault="00225477" w:rsidP="00225477">
            <w:pPr>
              <w:spacing w:before="0"/>
              <w:contextualSpacing/>
              <w:rPr>
                <w:sz w:val="20"/>
                <w:szCs w:val="20"/>
                <w:highlight w:val="yellow"/>
              </w:rPr>
            </w:pPr>
            <w:r w:rsidRPr="002D49E6">
              <w:rPr>
                <w:sz w:val="20"/>
              </w:rPr>
              <w:t>2. A substantial proportion of patients is unaware of DOACs</w:t>
            </w:r>
            <w:r>
              <w:rPr>
                <w:sz w:val="20"/>
              </w:rPr>
              <w:t>.</w:t>
            </w:r>
          </w:p>
        </w:tc>
      </w:tr>
      <w:tr w:rsidR="00225477" w:rsidRPr="001C0532" w14:paraId="3E3AA256" w14:textId="77777777" w:rsidTr="00A15CC4">
        <w:tc>
          <w:tcPr>
            <w:tcW w:w="8504" w:type="dxa"/>
            <w:gridSpan w:val="3"/>
          </w:tcPr>
          <w:p w14:paraId="28F44653" w14:textId="6928299B" w:rsidR="00225477" w:rsidRPr="001C0532" w:rsidRDefault="00225477" w:rsidP="00225477">
            <w:pPr>
              <w:spacing w:before="0"/>
              <w:contextualSpacing/>
              <w:rPr>
                <w:sz w:val="20"/>
                <w:szCs w:val="20"/>
              </w:rPr>
            </w:pPr>
            <w:r w:rsidRPr="002D49E6">
              <w:rPr>
                <w:sz w:val="20"/>
              </w:rPr>
              <w:t>3. Patients</w:t>
            </w:r>
            <w:r w:rsidRPr="001C0532">
              <w:rPr>
                <w:sz w:val="20"/>
                <w:szCs w:val="20"/>
              </w:rPr>
              <w:t xml:space="preserve"> who are</w:t>
            </w:r>
            <w:r w:rsidRPr="002D49E6">
              <w:rPr>
                <w:sz w:val="20"/>
              </w:rPr>
              <w:t xml:space="preserve"> candidates for anticoagulation usually have doubts about the implications of being on anticoagulant treatments</w:t>
            </w:r>
            <w:r>
              <w:rPr>
                <w:sz w:val="20"/>
              </w:rPr>
              <w:t>.</w:t>
            </w:r>
          </w:p>
        </w:tc>
      </w:tr>
      <w:tr w:rsidR="00225477" w:rsidRPr="001C0532" w14:paraId="6178956C" w14:textId="77777777" w:rsidTr="00704752">
        <w:tc>
          <w:tcPr>
            <w:tcW w:w="8504" w:type="dxa"/>
            <w:gridSpan w:val="3"/>
          </w:tcPr>
          <w:p w14:paraId="4244B8F6" w14:textId="44D11000" w:rsidR="00225477" w:rsidRPr="001C0532" w:rsidRDefault="00225477" w:rsidP="00225477">
            <w:pPr>
              <w:spacing w:before="0"/>
              <w:contextualSpacing/>
              <w:rPr>
                <w:sz w:val="20"/>
                <w:szCs w:val="20"/>
              </w:rPr>
            </w:pPr>
            <w:r w:rsidRPr="002D49E6">
              <w:rPr>
                <w:sz w:val="20"/>
              </w:rPr>
              <w:t>4. Before initiating anticoagulant treatment, the patient should be educated about the responsibility involved in the use of this treatment</w:t>
            </w:r>
            <w:r>
              <w:rPr>
                <w:sz w:val="20"/>
              </w:rPr>
              <w:t>.</w:t>
            </w:r>
          </w:p>
        </w:tc>
      </w:tr>
      <w:tr w:rsidR="00225477" w:rsidRPr="001C0532" w14:paraId="54A55F98" w14:textId="77777777" w:rsidTr="0069707B">
        <w:tc>
          <w:tcPr>
            <w:tcW w:w="8504" w:type="dxa"/>
            <w:gridSpan w:val="3"/>
          </w:tcPr>
          <w:p w14:paraId="03D67078" w14:textId="235FB109" w:rsidR="00225477" w:rsidRPr="002D49E6" w:rsidRDefault="00225477" w:rsidP="00225477">
            <w:pPr>
              <w:spacing w:before="0"/>
              <w:contextualSpacing/>
              <w:rPr>
                <w:sz w:val="20"/>
              </w:rPr>
            </w:pPr>
            <w:r w:rsidRPr="002D49E6">
              <w:rPr>
                <w:sz w:val="20"/>
              </w:rPr>
              <w:t>5. The patient is provided with written as well oral information about the anticoagulant treatment on a routine basis in the physician’s office</w:t>
            </w:r>
            <w:r>
              <w:rPr>
                <w:sz w:val="20"/>
              </w:rPr>
              <w:t>.</w:t>
            </w:r>
          </w:p>
        </w:tc>
      </w:tr>
      <w:tr w:rsidR="00225477" w:rsidRPr="001C0532" w14:paraId="02C0612F" w14:textId="77777777" w:rsidTr="00A61A30">
        <w:tc>
          <w:tcPr>
            <w:tcW w:w="8504" w:type="dxa"/>
            <w:gridSpan w:val="3"/>
          </w:tcPr>
          <w:p w14:paraId="12EF55EF" w14:textId="2917625D" w:rsidR="00225477" w:rsidRPr="001C0532" w:rsidRDefault="00225477" w:rsidP="00225477">
            <w:pPr>
              <w:spacing w:before="0"/>
              <w:contextualSpacing/>
              <w:rPr>
                <w:sz w:val="20"/>
                <w:szCs w:val="20"/>
              </w:rPr>
            </w:pPr>
            <w:r w:rsidRPr="002D49E6">
              <w:rPr>
                <w:sz w:val="20"/>
              </w:rPr>
              <w:t>6. Patient education is essential to foster in the anticoagulated patient a responsible attitude to their disease and their treatment</w:t>
            </w:r>
            <w:r>
              <w:rPr>
                <w:sz w:val="20"/>
              </w:rPr>
              <w:t>.</w:t>
            </w:r>
          </w:p>
        </w:tc>
      </w:tr>
      <w:tr w:rsidR="00225477" w:rsidRPr="001C0532" w14:paraId="672D3090" w14:textId="77777777" w:rsidTr="007E6B5C">
        <w:tc>
          <w:tcPr>
            <w:tcW w:w="8504" w:type="dxa"/>
            <w:gridSpan w:val="3"/>
          </w:tcPr>
          <w:p w14:paraId="182539F5" w14:textId="719A2541" w:rsidR="00225477" w:rsidRPr="001C0532" w:rsidRDefault="00225477" w:rsidP="00225477">
            <w:pPr>
              <w:spacing w:before="0"/>
              <w:contextualSpacing/>
              <w:rPr>
                <w:sz w:val="20"/>
                <w:szCs w:val="20"/>
              </w:rPr>
            </w:pPr>
            <w:r w:rsidRPr="002D49E6">
              <w:rPr>
                <w:sz w:val="20"/>
              </w:rPr>
              <w:t>7. Patients should be instructed about the need to inform that they are receiving anticoagulation in acute or emergency situations.</w:t>
            </w:r>
          </w:p>
        </w:tc>
      </w:tr>
      <w:tr w:rsidR="00225477" w:rsidRPr="001C0532" w14:paraId="1FF54F40" w14:textId="77777777" w:rsidTr="002A51D3">
        <w:tc>
          <w:tcPr>
            <w:tcW w:w="8504" w:type="dxa"/>
            <w:gridSpan w:val="3"/>
          </w:tcPr>
          <w:p w14:paraId="40FF5F3C" w14:textId="01255731" w:rsidR="00225477" w:rsidRPr="002D49E6" w:rsidRDefault="00225477" w:rsidP="00225477">
            <w:pPr>
              <w:spacing w:before="0"/>
              <w:contextualSpacing/>
              <w:rPr>
                <w:sz w:val="20"/>
              </w:rPr>
            </w:pPr>
            <w:r w:rsidRPr="002D49E6">
              <w:rPr>
                <w:sz w:val="20"/>
              </w:rPr>
              <w:t xml:space="preserve">8. Patient should be specifically </w:t>
            </w:r>
            <w:r w:rsidRPr="001C0532">
              <w:rPr>
                <w:sz w:val="20"/>
                <w:szCs w:val="20"/>
              </w:rPr>
              <w:t>informed</w:t>
            </w:r>
            <w:r w:rsidRPr="002D49E6">
              <w:rPr>
                <w:sz w:val="20"/>
              </w:rPr>
              <w:t xml:space="preserve"> about whether there is a reversal agent for their treatment</w:t>
            </w:r>
            <w:r>
              <w:rPr>
                <w:sz w:val="20"/>
              </w:rPr>
              <w:t>.</w:t>
            </w:r>
          </w:p>
        </w:tc>
      </w:tr>
      <w:tr w:rsidR="00225477" w:rsidRPr="001C0532" w14:paraId="6D7B02AF" w14:textId="77777777" w:rsidTr="004D3913">
        <w:tc>
          <w:tcPr>
            <w:tcW w:w="8504" w:type="dxa"/>
            <w:gridSpan w:val="3"/>
          </w:tcPr>
          <w:p w14:paraId="07D0B9F8" w14:textId="50719CE2" w:rsidR="00225477" w:rsidRPr="001C0532" w:rsidRDefault="00225477" w:rsidP="00225477">
            <w:pPr>
              <w:spacing w:before="0"/>
              <w:contextualSpacing/>
              <w:rPr>
                <w:sz w:val="20"/>
                <w:szCs w:val="20"/>
              </w:rPr>
            </w:pPr>
            <w:r w:rsidRPr="002D49E6">
              <w:rPr>
                <w:sz w:val="20"/>
              </w:rPr>
              <w:t>Education of the anticoagulated patient is a relevant tool for (items 9</w:t>
            </w:r>
            <w:r w:rsidRPr="001C0532">
              <w:rPr>
                <w:sz w:val="20"/>
                <w:szCs w:val="20"/>
              </w:rPr>
              <w:t>–</w:t>
            </w:r>
            <w:r w:rsidRPr="002D49E6">
              <w:rPr>
                <w:sz w:val="20"/>
              </w:rPr>
              <w:t xml:space="preserve">14): </w:t>
            </w:r>
          </w:p>
        </w:tc>
      </w:tr>
      <w:tr w:rsidR="00225477" w:rsidRPr="001C0532" w14:paraId="30E1AF73" w14:textId="77777777" w:rsidTr="00A71889">
        <w:tc>
          <w:tcPr>
            <w:tcW w:w="8504" w:type="dxa"/>
            <w:gridSpan w:val="3"/>
          </w:tcPr>
          <w:p w14:paraId="0B3FFD36" w14:textId="108E9845" w:rsidR="00225477" w:rsidRPr="001C0532" w:rsidRDefault="00225477" w:rsidP="00225477">
            <w:pPr>
              <w:spacing w:before="0"/>
              <w:contextualSpacing/>
              <w:rPr>
                <w:sz w:val="20"/>
                <w:szCs w:val="20"/>
              </w:rPr>
            </w:pPr>
            <w:r w:rsidRPr="002D49E6">
              <w:rPr>
                <w:sz w:val="20"/>
              </w:rPr>
              <w:t>9. Achieving optimum control of anticoagulation</w:t>
            </w:r>
            <w:r>
              <w:rPr>
                <w:sz w:val="20"/>
              </w:rPr>
              <w:t>.</w:t>
            </w:r>
          </w:p>
        </w:tc>
      </w:tr>
      <w:tr w:rsidR="00225477" w:rsidRPr="001C0532" w14:paraId="0C19D591" w14:textId="77777777" w:rsidTr="00756C64">
        <w:tc>
          <w:tcPr>
            <w:tcW w:w="8504" w:type="dxa"/>
            <w:gridSpan w:val="3"/>
          </w:tcPr>
          <w:p w14:paraId="6295137F" w14:textId="49743BA6" w:rsidR="00225477" w:rsidRPr="001C0532" w:rsidRDefault="00225477" w:rsidP="00225477">
            <w:pPr>
              <w:spacing w:before="0"/>
              <w:contextualSpacing/>
              <w:rPr>
                <w:sz w:val="20"/>
                <w:szCs w:val="20"/>
              </w:rPr>
            </w:pPr>
            <w:r w:rsidRPr="002D49E6">
              <w:rPr>
                <w:sz w:val="20"/>
              </w:rPr>
              <w:t>10. Reducing thromboembolic and bleeding risk</w:t>
            </w:r>
            <w:r>
              <w:rPr>
                <w:sz w:val="20"/>
              </w:rPr>
              <w:t>.</w:t>
            </w:r>
          </w:p>
        </w:tc>
      </w:tr>
      <w:tr w:rsidR="00225477" w:rsidRPr="001C0532" w14:paraId="470B4ECA" w14:textId="77777777" w:rsidTr="00086798">
        <w:tc>
          <w:tcPr>
            <w:tcW w:w="8504" w:type="dxa"/>
            <w:gridSpan w:val="3"/>
          </w:tcPr>
          <w:p w14:paraId="3FD41A8C" w14:textId="0B213792" w:rsidR="00225477" w:rsidRPr="001C0532" w:rsidRDefault="00225477" w:rsidP="00225477">
            <w:pPr>
              <w:spacing w:before="0"/>
              <w:contextualSpacing/>
              <w:rPr>
                <w:sz w:val="20"/>
                <w:szCs w:val="20"/>
              </w:rPr>
            </w:pPr>
            <w:r w:rsidRPr="002D49E6">
              <w:rPr>
                <w:sz w:val="20"/>
              </w:rPr>
              <w:t>11. Reducing the risk of complications from oral anticoagulant treatment</w:t>
            </w:r>
            <w:r>
              <w:rPr>
                <w:sz w:val="20"/>
              </w:rPr>
              <w:t>.</w:t>
            </w:r>
          </w:p>
        </w:tc>
      </w:tr>
      <w:tr w:rsidR="00225477" w:rsidRPr="001C0532" w14:paraId="6DB5E7AF" w14:textId="77777777" w:rsidTr="00746A52">
        <w:tc>
          <w:tcPr>
            <w:tcW w:w="8504" w:type="dxa"/>
            <w:gridSpan w:val="3"/>
          </w:tcPr>
          <w:p w14:paraId="165C4AFF" w14:textId="145D992F" w:rsidR="00225477" w:rsidRPr="001C0532" w:rsidRDefault="00225477" w:rsidP="00225477">
            <w:pPr>
              <w:spacing w:before="0"/>
              <w:contextualSpacing/>
              <w:rPr>
                <w:sz w:val="20"/>
                <w:szCs w:val="20"/>
              </w:rPr>
            </w:pPr>
            <w:r w:rsidRPr="002D49E6">
              <w:rPr>
                <w:sz w:val="20"/>
              </w:rPr>
              <w:t>12. Achieving good treatment adherence</w:t>
            </w:r>
            <w:r>
              <w:rPr>
                <w:sz w:val="20"/>
              </w:rPr>
              <w:t>.</w:t>
            </w:r>
          </w:p>
        </w:tc>
      </w:tr>
      <w:tr w:rsidR="00225477" w:rsidRPr="001C0532" w14:paraId="04C4E8D2" w14:textId="77777777" w:rsidTr="00366693">
        <w:tc>
          <w:tcPr>
            <w:tcW w:w="8504" w:type="dxa"/>
            <w:gridSpan w:val="3"/>
          </w:tcPr>
          <w:p w14:paraId="57D0EA9A" w14:textId="65CA5BF1" w:rsidR="00225477" w:rsidRPr="001C0532" w:rsidRDefault="00225477" w:rsidP="00225477">
            <w:pPr>
              <w:spacing w:before="0"/>
              <w:contextualSpacing/>
              <w:rPr>
                <w:sz w:val="20"/>
                <w:szCs w:val="20"/>
              </w:rPr>
            </w:pPr>
            <w:r w:rsidRPr="002D49E6">
              <w:rPr>
                <w:sz w:val="20"/>
              </w:rPr>
              <w:t xml:space="preserve">13. </w:t>
            </w:r>
            <w:r w:rsidRPr="001C0532">
              <w:rPr>
                <w:sz w:val="20"/>
                <w:szCs w:val="20"/>
              </w:rPr>
              <w:t>Encouraging</w:t>
            </w:r>
            <w:r w:rsidRPr="002D49E6">
              <w:rPr>
                <w:sz w:val="20"/>
              </w:rPr>
              <w:t xml:space="preserve"> a lifestyle appropriate to their condition</w:t>
            </w:r>
            <w:r>
              <w:rPr>
                <w:sz w:val="20"/>
              </w:rPr>
              <w:t>.</w:t>
            </w:r>
          </w:p>
        </w:tc>
      </w:tr>
      <w:tr w:rsidR="00225477" w:rsidRPr="001C0532" w14:paraId="0EC7B37B" w14:textId="77777777" w:rsidTr="00203C46">
        <w:tc>
          <w:tcPr>
            <w:tcW w:w="8504" w:type="dxa"/>
            <w:gridSpan w:val="3"/>
          </w:tcPr>
          <w:p w14:paraId="254CCFAC" w14:textId="1F360B6A" w:rsidR="00225477" w:rsidRPr="001C0532" w:rsidRDefault="00225477" w:rsidP="00225477">
            <w:pPr>
              <w:spacing w:before="0"/>
              <w:contextualSpacing/>
              <w:rPr>
                <w:sz w:val="20"/>
                <w:szCs w:val="20"/>
              </w:rPr>
            </w:pPr>
            <w:r w:rsidRPr="002D49E6">
              <w:rPr>
                <w:sz w:val="20"/>
              </w:rPr>
              <w:t xml:space="preserve">14. </w:t>
            </w:r>
            <w:r w:rsidRPr="001C0532">
              <w:rPr>
                <w:sz w:val="20"/>
                <w:szCs w:val="20"/>
              </w:rPr>
              <w:t>Reducing</w:t>
            </w:r>
            <w:r w:rsidRPr="002D49E6">
              <w:rPr>
                <w:sz w:val="20"/>
              </w:rPr>
              <w:t xml:space="preserve"> patient visits to the hospital</w:t>
            </w:r>
            <w:r>
              <w:rPr>
                <w:sz w:val="20"/>
              </w:rPr>
              <w:t>.</w:t>
            </w:r>
          </w:p>
        </w:tc>
      </w:tr>
      <w:tr w:rsidR="00225477" w:rsidRPr="001C0532" w14:paraId="7258AEA2" w14:textId="77777777" w:rsidTr="00B423ED">
        <w:tc>
          <w:tcPr>
            <w:tcW w:w="8504" w:type="dxa"/>
            <w:gridSpan w:val="3"/>
          </w:tcPr>
          <w:p w14:paraId="54E50E0B" w14:textId="6D5900B1" w:rsidR="00225477" w:rsidRPr="001C0532" w:rsidRDefault="00225477" w:rsidP="00225477">
            <w:pPr>
              <w:spacing w:before="0"/>
              <w:contextualSpacing/>
              <w:rPr>
                <w:sz w:val="20"/>
                <w:szCs w:val="20"/>
              </w:rPr>
            </w:pPr>
            <w:r w:rsidRPr="002D49E6">
              <w:rPr>
                <w:sz w:val="20"/>
              </w:rPr>
              <w:t>Education of the anticoagulated patient should address (items 15</w:t>
            </w:r>
            <w:r w:rsidRPr="001C0532">
              <w:rPr>
                <w:sz w:val="20"/>
                <w:szCs w:val="20"/>
              </w:rPr>
              <w:t>–</w:t>
            </w:r>
            <w:r w:rsidRPr="002D49E6">
              <w:rPr>
                <w:sz w:val="20"/>
              </w:rPr>
              <w:t xml:space="preserve">32): </w:t>
            </w:r>
          </w:p>
        </w:tc>
      </w:tr>
      <w:tr w:rsidR="00225477" w:rsidRPr="001C0532" w14:paraId="54EC9D70" w14:textId="77777777" w:rsidTr="00130C55">
        <w:tc>
          <w:tcPr>
            <w:tcW w:w="8504" w:type="dxa"/>
            <w:gridSpan w:val="3"/>
          </w:tcPr>
          <w:p w14:paraId="1207EBC5" w14:textId="77609355" w:rsidR="00225477" w:rsidRPr="001C0532" w:rsidRDefault="00225477" w:rsidP="00225477">
            <w:pPr>
              <w:spacing w:before="0"/>
              <w:contextualSpacing/>
              <w:rPr>
                <w:sz w:val="20"/>
                <w:szCs w:val="20"/>
              </w:rPr>
            </w:pPr>
            <w:r w:rsidRPr="002D49E6">
              <w:rPr>
                <w:sz w:val="20"/>
              </w:rPr>
              <w:t>15. The reason for anticoagulation</w:t>
            </w:r>
            <w:r>
              <w:rPr>
                <w:sz w:val="20"/>
              </w:rPr>
              <w:t>.</w:t>
            </w:r>
          </w:p>
        </w:tc>
      </w:tr>
      <w:tr w:rsidR="00225477" w:rsidRPr="001C0532" w14:paraId="12C56F40" w14:textId="77777777" w:rsidTr="00B577B6">
        <w:tc>
          <w:tcPr>
            <w:tcW w:w="8504" w:type="dxa"/>
            <w:gridSpan w:val="3"/>
          </w:tcPr>
          <w:p w14:paraId="181C5A6B" w14:textId="4F011C10" w:rsidR="00225477" w:rsidRPr="001C0532" w:rsidRDefault="00225477" w:rsidP="00225477">
            <w:pPr>
              <w:spacing w:before="0"/>
              <w:contextualSpacing/>
              <w:rPr>
                <w:sz w:val="20"/>
                <w:szCs w:val="20"/>
              </w:rPr>
            </w:pPr>
            <w:r w:rsidRPr="002D49E6">
              <w:rPr>
                <w:sz w:val="20"/>
              </w:rPr>
              <w:t>16. The risk of stroke and how to detect it</w:t>
            </w:r>
            <w:r>
              <w:rPr>
                <w:sz w:val="20"/>
              </w:rPr>
              <w:t>.</w:t>
            </w:r>
          </w:p>
        </w:tc>
      </w:tr>
      <w:tr w:rsidR="00225477" w:rsidRPr="001C0532" w14:paraId="02134CCA" w14:textId="77777777" w:rsidTr="00933F12">
        <w:tc>
          <w:tcPr>
            <w:tcW w:w="8504" w:type="dxa"/>
            <w:gridSpan w:val="3"/>
          </w:tcPr>
          <w:p w14:paraId="392CADC6" w14:textId="789E7923" w:rsidR="00225477" w:rsidRPr="001C0532" w:rsidRDefault="00225477" w:rsidP="00225477">
            <w:pPr>
              <w:spacing w:before="0"/>
              <w:contextualSpacing/>
              <w:rPr>
                <w:sz w:val="20"/>
                <w:szCs w:val="20"/>
              </w:rPr>
            </w:pPr>
            <w:r w:rsidRPr="002D49E6">
              <w:rPr>
                <w:sz w:val="20"/>
              </w:rPr>
              <w:t>17. Information about the anticoagulant drugs available and suitable for their case</w:t>
            </w:r>
            <w:r>
              <w:rPr>
                <w:sz w:val="20"/>
              </w:rPr>
              <w:t>.</w:t>
            </w:r>
          </w:p>
        </w:tc>
      </w:tr>
      <w:tr w:rsidR="00225477" w:rsidRPr="001C0532" w14:paraId="1D0E8058" w14:textId="77777777" w:rsidTr="008D36F6">
        <w:tc>
          <w:tcPr>
            <w:tcW w:w="8504" w:type="dxa"/>
            <w:gridSpan w:val="3"/>
          </w:tcPr>
          <w:p w14:paraId="436BE3C9" w14:textId="729A200F" w:rsidR="00225477" w:rsidRPr="001C0532" w:rsidRDefault="00225477" w:rsidP="00225477">
            <w:pPr>
              <w:spacing w:before="0"/>
              <w:contextualSpacing/>
              <w:rPr>
                <w:sz w:val="20"/>
                <w:szCs w:val="20"/>
              </w:rPr>
            </w:pPr>
            <w:r w:rsidRPr="002D49E6">
              <w:rPr>
                <w:sz w:val="20"/>
              </w:rPr>
              <w:t>18. The risk-benefit ratio of anticoagulation</w:t>
            </w:r>
            <w:r>
              <w:rPr>
                <w:sz w:val="20"/>
              </w:rPr>
              <w:t>.</w:t>
            </w:r>
          </w:p>
        </w:tc>
      </w:tr>
      <w:tr w:rsidR="00225477" w:rsidRPr="001C0532" w14:paraId="63D83A7C" w14:textId="77777777" w:rsidTr="00F52106">
        <w:tc>
          <w:tcPr>
            <w:tcW w:w="8504" w:type="dxa"/>
            <w:gridSpan w:val="3"/>
          </w:tcPr>
          <w:p w14:paraId="06C23782" w14:textId="1DCCD277" w:rsidR="00225477" w:rsidRPr="001C0532" w:rsidRDefault="00225477" w:rsidP="00225477">
            <w:pPr>
              <w:spacing w:before="0"/>
              <w:contextualSpacing/>
              <w:rPr>
                <w:sz w:val="20"/>
                <w:szCs w:val="20"/>
              </w:rPr>
            </w:pPr>
            <w:r w:rsidRPr="002D49E6">
              <w:rPr>
                <w:sz w:val="20"/>
              </w:rPr>
              <w:t>19. The dosing of anticoagulant drugs (adequate explanation about how to take them)</w:t>
            </w:r>
            <w:r>
              <w:rPr>
                <w:sz w:val="20"/>
              </w:rPr>
              <w:t>.</w:t>
            </w:r>
          </w:p>
        </w:tc>
      </w:tr>
      <w:tr w:rsidR="00225477" w:rsidRPr="001C0532" w14:paraId="59D51940" w14:textId="77777777" w:rsidTr="001D79C3">
        <w:tc>
          <w:tcPr>
            <w:tcW w:w="8504" w:type="dxa"/>
            <w:gridSpan w:val="3"/>
          </w:tcPr>
          <w:p w14:paraId="5C1CD99C" w14:textId="55B2F22D" w:rsidR="00225477" w:rsidRPr="001C0532" w:rsidRDefault="00225477" w:rsidP="00225477">
            <w:pPr>
              <w:spacing w:before="0"/>
              <w:contextualSpacing/>
              <w:rPr>
                <w:sz w:val="20"/>
                <w:szCs w:val="20"/>
              </w:rPr>
            </w:pPr>
            <w:r w:rsidRPr="002D49E6">
              <w:rPr>
                <w:sz w:val="20"/>
              </w:rPr>
              <w:lastRenderedPageBreak/>
              <w:t>20. The need or not for anticoagulation monitoring</w:t>
            </w:r>
            <w:r>
              <w:rPr>
                <w:sz w:val="20"/>
              </w:rPr>
              <w:t>.</w:t>
            </w:r>
          </w:p>
        </w:tc>
      </w:tr>
      <w:tr w:rsidR="00225477" w:rsidRPr="001C0532" w14:paraId="08110B9F" w14:textId="77777777" w:rsidTr="00732F28">
        <w:tc>
          <w:tcPr>
            <w:tcW w:w="8504" w:type="dxa"/>
            <w:gridSpan w:val="3"/>
          </w:tcPr>
          <w:p w14:paraId="252E9B85" w14:textId="4D01851C" w:rsidR="00225477" w:rsidRPr="001C0532" w:rsidRDefault="00225477" w:rsidP="00225477">
            <w:pPr>
              <w:spacing w:before="0"/>
              <w:contextualSpacing/>
              <w:rPr>
                <w:sz w:val="20"/>
                <w:szCs w:val="20"/>
              </w:rPr>
            </w:pPr>
            <w:r w:rsidRPr="002D49E6">
              <w:rPr>
                <w:sz w:val="20"/>
              </w:rPr>
              <w:t>21. Action to be taken in case of missed doses</w:t>
            </w:r>
            <w:r>
              <w:rPr>
                <w:sz w:val="20"/>
              </w:rPr>
              <w:t>.</w:t>
            </w:r>
          </w:p>
        </w:tc>
      </w:tr>
      <w:tr w:rsidR="00225477" w:rsidRPr="001C0532" w14:paraId="52D7BF88" w14:textId="77777777" w:rsidTr="00014C8E">
        <w:tc>
          <w:tcPr>
            <w:tcW w:w="8504" w:type="dxa"/>
            <w:gridSpan w:val="3"/>
          </w:tcPr>
          <w:p w14:paraId="52A9B028" w14:textId="4E5C5811" w:rsidR="00225477" w:rsidRPr="001C0532" w:rsidRDefault="00225477" w:rsidP="00225477">
            <w:pPr>
              <w:spacing w:before="0"/>
              <w:contextualSpacing/>
              <w:rPr>
                <w:sz w:val="20"/>
                <w:szCs w:val="20"/>
              </w:rPr>
            </w:pPr>
            <w:r w:rsidRPr="002D49E6">
              <w:rPr>
                <w:sz w:val="20"/>
              </w:rPr>
              <w:t>22. Possible drug interactions with the treatment</w:t>
            </w:r>
            <w:r>
              <w:rPr>
                <w:sz w:val="20"/>
              </w:rPr>
              <w:t>.</w:t>
            </w:r>
          </w:p>
        </w:tc>
      </w:tr>
      <w:tr w:rsidR="00225477" w:rsidRPr="001C0532" w14:paraId="1DDE05F7" w14:textId="77777777" w:rsidTr="005D75D4">
        <w:tc>
          <w:tcPr>
            <w:tcW w:w="8504" w:type="dxa"/>
            <w:gridSpan w:val="3"/>
          </w:tcPr>
          <w:p w14:paraId="5C7F61F6" w14:textId="47AB564C" w:rsidR="00225477" w:rsidRPr="001C0532" w:rsidRDefault="00225477" w:rsidP="00225477">
            <w:pPr>
              <w:spacing w:before="0"/>
              <w:contextualSpacing/>
              <w:rPr>
                <w:sz w:val="20"/>
                <w:szCs w:val="20"/>
              </w:rPr>
            </w:pPr>
            <w:r w:rsidRPr="002D49E6">
              <w:rPr>
                <w:sz w:val="20"/>
              </w:rPr>
              <w:t>23. Possible adverse effects of the treatment</w:t>
            </w:r>
            <w:r>
              <w:rPr>
                <w:sz w:val="20"/>
              </w:rPr>
              <w:t>.</w:t>
            </w:r>
          </w:p>
        </w:tc>
      </w:tr>
      <w:tr w:rsidR="00225477" w:rsidRPr="001C0532" w14:paraId="0BD1637F" w14:textId="77777777" w:rsidTr="00350639">
        <w:tc>
          <w:tcPr>
            <w:tcW w:w="8504" w:type="dxa"/>
            <w:gridSpan w:val="3"/>
          </w:tcPr>
          <w:p w14:paraId="23A1A8B1" w14:textId="131A7E73" w:rsidR="00225477" w:rsidRPr="001C0532" w:rsidRDefault="00225477" w:rsidP="00225477">
            <w:pPr>
              <w:spacing w:before="0"/>
              <w:contextualSpacing/>
              <w:rPr>
                <w:sz w:val="20"/>
                <w:szCs w:val="20"/>
              </w:rPr>
            </w:pPr>
            <w:r w:rsidRPr="002D49E6">
              <w:rPr>
                <w:sz w:val="20"/>
              </w:rPr>
              <w:t>24. The risk of excessive or insufficient anticoagulation</w:t>
            </w:r>
            <w:r>
              <w:rPr>
                <w:sz w:val="20"/>
              </w:rPr>
              <w:t>.</w:t>
            </w:r>
          </w:p>
        </w:tc>
      </w:tr>
      <w:tr w:rsidR="00225477" w:rsidRPr="001C0532" w14:paraId="62BF8714" w14:textId="77777777" w:rsidTr="00594016">
        <w:tc>
          <w:tcPr>
            <w:tcW w:w="8504" w:type="dxa"/>
            <w:gridSpan w:val="3"/>
          </w:tcPr>
          <w:p w14:paraId="63D0F7CE" w14:textId="58F6707D" w:rsidR="00225477" w:rsidRPr="00225477" w:rsidRDefault="00225477" w:rsidP="00225477">
            <w:pPr>
              <w:spacing w:before="0"/>
              <w:contextualSpacing/>
              <w:rPr>
                <w:sz w:val="20"/>
              </w:rPr>
            </w:pPr>
            <w:r w:rsidRPr="002D49E6">
              <w:rPr>
                <w:sz w:val="20"/>
              </w:rPr>
              <w:t>25. Recommended diet and social habits/lifestyle</w:t>
            </w:r>
            <w:r>
              <w:rPr>
                <w:sz w:val="20"/>
              </w:rPr>
              <w:t>.</w:t>
            </w:r>
          </w:p>
        </w:tc>
      </w:tr>
      <w:tr w:rsidR="00225477" w:rsidRPr="001C0532" w14:paraId="7F063E94" w14:textId="77777777" w:rsidTr="006516BA">
        <w:tc>
          <w:tcPr>
            <w:tcW w:w="8504" w:type="dxa"/>
            <w:gridSpan w:val="3"/>
          </w:tcPr>
          <w:p w14:paraId="2015CA7F" w14:textId="014646C0" w:rsidR="00225477" w:rsidRPr="001C0532" w:rsidRDefault="00225477" w:rsidP="00225477">
            <w:pPr>
              <w:spacing w:before="0"/>
              <w:contextualSpacing/>
              <w:rPr>
                <w:sz w:val="20"/>
                <w:szCs w:val="20"/>
              </w:rPr>
            </w:pPr>
            <w:r w:rsidRPr="002D49E6">
              <w:rPr>
                <w:sz w:val="20"/>
              </w:rPr>
              <w:t>26. Action to be taken in case of side effects</w:t>
            </w:r>
            <w:r>
              <w:rPr>
                <w:sz w:val="20"/>
              </w:rPr>
              <w:t>.</w:t>
            </w:r>
          </w:p>
        </w:tc>
      </w:tr>
      <w:tr w:rsidR="00225477" w:rsidRPr="001C0532" w14:paraId="455BA503" w14:textId="77777777" w:rsidTr="002753AF">
        <w:tc>
          <w:tcPr>
            <w:tcW w:w="8504" w:type="dxa"/>
            <w:gridSpan w:val="3"/>
          </w:tcPr>
          <w:p w14:paraId="080510A1" w14:textId="0014F757" w:rsidR="00225477" w:rsidRPr="001C0532" w:rsidRDefault="00225477" w:rsidP="00225477">
            <w:pPr>
              <w:spacing w:before="0"/>
              <w:contextualSpacing/>
              <w:rPr>
                <w:sz w:val="20"/>
                <w:szCs w:val="20"/>
              </w:rPr>
            </w:pPr>
            <w:r w:rsidRPr="002D49E6">
              <w:rPr>
                <w:sz w:val="20"/>
              </w:rPr>
              <w:t>27. When to discontinue anticoagulant treatment (elective surgery, dental procedure, etc.)</w:t>
            </w:r>
            <w:r>
              <w:rPr>
                <w:sz w:val="20"/>
              </w:rPr>
              <w:t>.</w:t>
            </w:r>
          </w:p>
        </w:tc>
      </w:tr>
      <w:tr w:rsidR="00225477" w:rsidRPr="001C0532" w14:paraId="1E495385" w14:textId="77777777" w:rsidTr="00C005AC">
        <w:tc>
          <w:tcPr>
            <w:tcW w:w="8504" w:type="dxa"/>
            <w:gridSpan w:val="3"/>
          </w:tcPr>
          <w:p w14:paraId="2FD1CA44" w14:textId="3F6171F0" w:rsidR="00225477" w:rsidRPr="001C0532" w:rsidRDefault="00225477" w:rsidP="00225477">
            <w:pPr>
              <w:spacing w:before="0"/>
              <w:contextualSpacing/>
              <w:rPr>
                <w:sz w:val="20"/>
                <w:szCs w:val="20"/>
              </w:rPr>
            </w:pPr>
            <w:r w:rsidRPr="002D49E6">
              <w:rPr>
                <w:sz w:val="20"/>
              </w:rPr>
              <w:t xml:space="preserve">28. How to stop and restart anticoagulant treatment in specific </w:t>
            </w:r>
            <w:r w:rsidRPr="001C0532">
              <w:rPr>
                <w:sz w:val="20"/>
                <w:szCs w:val="20"/>
              </w:rPr>
              <w:t>situations</w:t>
            </w:r>
            <w:r w:rsidRPr="002D49E6">
              <w:rPr>
                <w:sz w:val="20"/>
              </w:rPr>
              <w:t xml:space="preserve"> in which anticoagulant treatment should be interrupted (elective surgery, dental procedure, etc.)</w:t>
            </w:r>
            <w:r>
              <w:rPr>
                <w:sz w:val="20"/>
              </w:rPr>
              <w:t>.</w:t>
            </w:r>
          </w:p>
        </w:tc>
      </w:tr>
      <w:tr w:rsidR="00225477" w:rsidRPr="001C0532" w14:paraId="1DFBBBCF" w14:textId="77777777" w:rsidTr="00CF6F3E">
        <w:tc>
          <w:tcPr>
            <w:tcW w:w="8504" w:type="dxa"/>
            <w:gridSpan w:val="3"/>
          </w:tcPr>
          <w:p w14:paraId="77694EAA" w14:textId="185CE568" w:rsidR="00225477" w:rsidRPr="001C0532" w:rsidRDefault="00225477" w:rsidP="00225477">
            <w:pPr>
              <w:spacing w:before="0"/>
              <w:contextualSpacing/>
              <w:rPr>
                <w:sz w:val="20"/>
                <w:szCs w:val="20"/>
              </w:rPr>
            </w:pPr>
            <w:r w:rsidRPr="002D49E6">
              <w:rPr>
                <w:sz w:val="20"/>
              </w:rPr>
              <w:t>29. When patients should contact their physician</w:t>
            </w:r>
            <w:r>
              <w:rPr>
                <w:sz w:val="20"/>
              </w:rPr>
              <w:t>.</w:t>
            </w:r>
          </w:p>
        </w:tc>
      </w:tr>
      <w:tr w:rsidR="00225477" w:rsidRPr="001C0532" w14:paraId="04EB62AF" w14:textId="77777777" w:rsidTr="00E7778C">
        <w:tc>
          <w:tcPr>
            <w:tcW w:w="8504" w:type="dxa"/>
            <w:gridSpan w:val="3"/>
          </w:tcPr>
          <w:p w14:paraId="7BAF08A3" w14:textId="3ED9929C" w:rsidR="00225477" w:rsidRPr="001C0532" w:rsidRDefault="00225477" w:rsidP="00225477">
            <w:pPr>
              <w:spacing w:before="0"/>
              <w:contextualSpacing/>
              <w:rPr>
                <w:sz w:val="20"/>
                <w:szCs w:val="20"/>
              </w:rPr>
            </w:pPr>
            <w:r w:rsidRPr="002D49E6">
              <w:rPr>
                <w:sz w:val="20"/>
              </w:rPr>
              <w:t>30. Availability of a specific reversal agent for their treatment</w:t>
            </w:r>
            <w:r>
              <w:rPr>
                <w:sz w:val="20"/>
              </w:rPr>
              <w:t>.</w:t>
            </w:r>
          </w:p>
        </w:tc>
      </w:tr>
      <w:tr w:rsidR="00225477" w:rsidRPr="001C0532" w14:paraId="53E8005E" w14:textId="77777777" w:rsidTr="0016090C">
        <w:tc>
          <w:tcPr>
            <w:tcW w:w="8504" w:type="dxa"/>
            <w:gridSpan w:val="3"/>
          </w:tcPr>
          <w:p w14:paraId="7C75F294" w14:textId="3BDA3D9E" w:rsidR="00225477" w:rsidRPr="001C0532" w:rsidRDefault="00225477" w:rsidP="00225477">
            <w:pPr>
              <w:spacing w:before="0"/>
              <w:contextualSpacing/>
              <w:rPr>
                <w:sz w:val="20"/>
                <w:szCs w:val="20"/>
              </w:rPr>
            </w:pPr>
            <w:r w:rsidRPr="002D49E6">
              <w:rPr>
                <w:sz w:val="20"/>
              </w:rPr>
              <w:t>31. The mechanisms for reversing the patient’s anticoagulation</w:t>
            </w:r>
            <w:r>
              <w:rPr>
                <w:sz w:val="20"/>
              </w:rPr>
              <w:t>.</w:t>
            </w:r>
          </w:p>
        </w:tc>
      </w:tr>
      <w:tr w:rsidR="00225477" w:rsidRPr="001C0532" w14:paraId="1173E62A" w14:textId="77777777" w:rsidTr="007661F7">
        <w:tc>
          <w:tcPr>
            <w:tcW w:w="8504" w:type="dxa"/>
            <w:gridSpan w:val="3"/>
          </w:tcPr>
          <w:p w14:paraId="754C76BB" w14:textId="3E7AB329" w:rsidR="00225477" w:rsidRPr="001C0532" w:rsidRDefault="00225477" w:rsidP="00225477">
            <w:pPr>
              <w:spacing w:before="0"/>
              <w:contextualSpacing/>
              <w:rPr>
                <w:sz w:val="20"/>
                <w:szCs w:val="20"/>
              </w:rPr>
            </w:pPr>
            <w:r w:rsidRPr="002D49E6">
              <w:rPr>
                <w:sz w:val="20"/>
              </w:rPr>
              <w:t>32. The importance of treatment adherence</w:t>
            </w:r>
            <w:r>
              <w:rPr>
                <w:sz w:val="20"/>
              </w:rPr>
              <w:t>.</w:t>
            </w:r>
          </w:p>
        </w:tc>
      </w:tr>
      <w:tr w:rsidR="00225477" w:rsidRPr="001C0532" w14:paraId="182AFBA5" w14:textId="77777777" w:rsidTr="00650FCF">
        <w:tc>
          <w:tcPr>
            <w:tcW w:w="8504" w:type="dxa"/>
            <w:gridSpan w:val="3"/>
          </w:tcPr>
          <w:p w14:paraId="1A1E518B" w14:textId="043800CB" w:rsidR="00225477" w:rsidRPr="001C0532" w:rsidRDefault="00225477" w:rsidP="00225477">
            <w:pPr>
              <w:spacing w:before="0"/>
              <w:contextualSpacing/>
              <w:rPr>
                <w:sz w:val="20"/>
                <w:szCs w:val="20"/>
              </w:rPr>
            </w:pPr>
            <w:r w:rsidRPr="002D49E6">
              <w:rPr>
                <w:sz w:val="20"/>
              </w:rPr>
              <w:t>33. In general, the time spent on patient education in the office is insufficient</w:t>
            </w:r>
            <w:r>
              <w:rPr>
                <w:sz w:val="20"/>
              </w:rPr>
              <w:t>.</w:t>
            </w:r>
          </w:p>
        </w:tc>
      </w:tr>
      <w:tr w:rsidR="00225477" w:rsidRPr="001C0532" w14:paraId="65815CE6" w14:textId="77777777" w:rsidTr="007D5448">
        <w:tc>
          <w:tcPr>
            <w:tcW w:w="8504" w:type="dxa"/>
            <w:gridSpan w:val="3"/>
          </w:tcPr>
          <w:p w14:paraId="19296E83" w14:textId="73831780" w:rsidR="00225477" w:rsidRPr="001C0532" w:rsidRDefault="00225477" w:rsidP="00225477">
            <w:pPr>
              <w:spacing w:before="0"/>
              <w:contextualSpacing/>
              <w:rPr>
                <w:sz w:val="20"/>
                <w:szCs w:val="20"/>
              </w:rPr>
            </w:pPr>
            <w:r w:rsidRPr="002D49E6">
              <w:rPr>
                <w:sz w:val="20"/>
              </w:rPr>
              <w:t>34. The physician does not always have sufficient adequate patient education materials on hand in the office</w:t>
            </w:r>
            <w:r>
              <w:rPr>
                <w:sz w:val="20"/>
              </w:rPr>
              <w:t>.</w:t>
            </w:r>
          </w:p>
        </w:tc>
      </w:tr>
      <w:tr w:rsidR="00225477" w:rsidRPr="001C0532" w14:paraId="303EA866" w14:textId="77777777" w:rsidTr="00733B2E">
        <w:tc>
          <w:tcPr>
            <w:tcW w:w="8504" w:type="dxa"/>
            <w:gridSpan w:val="3"/>
          </w:tcPr>
          <w:p w14:paraId="104E8B32" w14:textId="07298CB4" w:rsidR="00225477" w:rsidRPr="001C0532" w:rsidRDefault="00225477" w:rsidP="00225477">
            <w:pPr>
              <w:spacing w:before="0"/>
              <w:contextualSpacing/>
              <w:rPr>
                <w:sz w:val="20"/>
                <w:szCs w:val="20"/>
              </w:rPr>
            </w:pPr>
            <w:r w:rsidRPr="002D49E6">
              <w:rPr>
                <w:sz w:val="20"/>
              </w:rPr>
              <w:t>35. Active and responsible participation of the physicians treating the anticoagulated patients is essential for patient education</w:t>
            </w:r>
            <w:r>
              <w:rPr>
                <w:sz w:val="20"/>
              </w:rPr>
              <w:t>.</w:t>
            </w:r>
          </w:p>
        </w:tc>
      </w:tr>
      <w:tr w:rsidR="00225477" w:rsidRPr="001C0532" w14:paraId="29FAD5DF" w14:textId="77777777" w:rsidTr="00604EE8">
        <w:tc>
          <w:tcPr>
            <w:tcW w:w="8504" w:type="dxa"/>
            <w:gridSpan w:val="3"/>
          </w:tcPr>
          <w:p w14:paraId="1DC85894" w14:textId="60078AF6" w:rsidR="00225477" w:rsidRPr="001C0532" w:rsidRDefault="00225477" w:rsidP="00225477">
            <w:pPr>
              <w:spacing w:before="0"/>
              <w:contextualSpacing/>
              <w:rPr>
                <w:sz w:val="20"/>
                <w:szCs w:val="20"/>
              </w:rPr>
            </w:pPr>
            <w:r w:rsidRPr="002D49E6">
              <w:rPr>
                <w:sz w:val="20"/>
              </w:rPr>
              <w:t xml:space="preserve">36. The role of nursing </w:t>
            </w:r>
            <w:r w:rsidRPr="001C0532">
              <w:rPr>
                <w:sz w:val="20"/>
                <w:szCs w:val="20"/>
              </w:rPr>
              <w:t xml:space="preserve">staff </w:t>
            </w:r>
            <w:r w:rsidRPr="002D49E6">
              <w:rPr>
                <w:sz w:val="20"/>
              </w:rPr>
              <w:t>is essential for the education of anticoagulated patients</w:t>
            </w:r>
            <w:r>
              <w:rPr>
                <w:sz w:val="20"/>
              </w:rPr>
              <w:t>.</w:t>
            </w:r>
          </w:p>
        </w:tc>
      </w:tr>
      <w:tr w:rsidR="00225477" w:rsidRPr="001C0532" w14:paraId="4001C0B6" w14:textId="77777777" w:rsidTr="00072D63">
        <w:tc>
          <w:tcPr>
            <w:tcW w:w="8504" w:type="dxa"/>
            <w:gridSpan w:val="3"/>
          </w:tcPr>
          <w:p w14:paraId="037BD0B1" w14:textId="1C6AFAB4" w:rsidR="00225477" w:rsidRPr="001C0532" w:rsidRDefault="00225477" w:rsidP="00225477">
            <w:pPr>
              <w:spacing w:before="0"/>
              <w:contextualSpacing/>
              <w:rPr>
                <w:sz w:val="20"/>
                <w:szCs w:val="20"/>
              </w:rPr>
            </w:pPr>
            <w:r w:rsidRPr="002D49E6">
              <w:rPr>
                <w:sz w:val="20"/>
              </w:rPr>
              <w:t xml:space="preserve">37. The information on the disease and anticoagulant treatment should be reinforced </w:t>
            </w:r>
            <w:r w:rsidRPr="001C0532">
              <w:rPr>
                <w:sz w:val="20"/>
                <w:szCs w:val="20"/>
              </w:rPr>
              <w:t>in</w:t>
            </w:r>
            <w:r w:rsidRPr="002D49E6">
              <w:rPr>
                <w:sz w:val="20"/>
              </w:rPr>
              <w:t xml:space="preserve"> the routine follow-up visits of patients with NVAF</w:t>
            </w:r>
            <w:r>
              <w:rPr>
                <w:sz w:val="20"/>
              </w:rPr>
              <w:t>.</w:t>
            </w:r>
          </w:p>
        </w:tc>
      </w:tr>
      <w:tr w:rsidR="00225477" w:rsidRPr="001C0532" w14:paraId="3C534F84" w14:textId="77777777" w:rsidTr="00CB5A50">
        <w:tc>
          <w:tcPr>
            <w:tcW w:w="8504" w:type="dxa"/>
            <w:gridSpan w:val="3"/>
          </w:tcPr>
          <w:p w14:paraId="0FCCBBF5" w14:textId="4F207E1E" w:rsidR="00225477" w:rsidRPr="001C0532" w:rsidRDefault="00225477" w:rsidP="00225477">
            <w:pPr>
              <w:spacing w:before="0"/>
              <w:contextualSpacing/>
              <w:rPr>
                <w:sz w:val="20"/>
                <w:szCs w:val="20"/>
              </w:rPr>
            </w:pPr>
            <w:r w:rsidRPr="002D49E6">
              <w:rPr>
                <w:sz w:val="20"/>
              </w:rPr>
              <w:t>38. Physician education through attendance of courses, workshops and publications related to anticoagulant therapy is essential for the health education of anticoagulated patients</w:t>
            </w:r>
            <w:r>
              <w:rPr>
                <w:sz w:val="20"/>
              </w:rPr>
              <w:t>.</w:t>
            </w:r>
          </w:p>
        </w:tc>
      </w:tr>
      <w:tr w:rsidR="00225477" w:rsidRPr="001C0532" w14:paraId="6CB0F509" w14:textId="77777777" w:rsidTr="001C25C6">
        <w:tc>
          <w:tcPr>
            <w:tcW w:w="8504" w:type="dxa"/>
            <w:gridSpan w:val="3"/>
          </w:tcPr>
          <w:p w14:paraId="6F716808" w14:textId="2C931D9D" w:rsidR="00225477" w:rsidRPr="001C0532" w:rsidRDefault="00225477" w:rsidP="00225477">
            <w:pPr>
              <w:spacing w:before="0"/>
              <w:contextualSpacing/>
              <w:rPr>
                <w:sz w:val="20"/>
                <w:szCs w:val="20"/>
              </w:rPr>
            </w:pPr>
            <w:r w:rsidRPr="002D49E6">
              <w:rPr>
                <w:sz w:val="20"/>
              </w:rPr>
              <w:t xml:space="preserve">39. It is recommendable for patients, supported by healthcare professionals (physicians and nursing staff), </w:t>
            </w:r>
            <w:r w:rsidRPr="001C0532">
              <w:rPr>
                <w:sz w:val="20"/>
                <w:szCs w:val="20"/>
              </w:rPr>
              <w:t xml:space="preserve">to </w:t>
            </w:r>
            <w:r w:rsidRPr="002D49E6">
              <w:rPr>
                <w:sz w:val="20"/>
              </w:rPr>
              <w:t>participate in the management of their disease through health education programs, patient education forums and educational activities (courses, workshops, conferences, etc.)</w:t>
            </w:r>
            <w:r>
              <w:rPr>
                <w:sz w:val="20"/>
              </w:rPr>
              <w:t>.</w:t>
            </w:r>
          </w:p>
        </w:tc>
      </w:tr>
      <w:tr w:rsidR="00225477" w:rsidRPr="001C0532" w14:paraId="7F5479F6" w14:textId="77777777" w:rsidTr="00183FC9">
        <w:tc>
          <w:tcPr>
            <w:tcW w:w="8504" w:type="dxa"/>
            <w:gridSpan w:val="3"/>
          </w:tcPr>
          <w:p w14:paraId="534E5660" w14:textId="22E3EC46" w:rsidR="00225477" w:rsidRPr="001C0532" w:rsidRDefault="00225477" w:rsidP="00225477">
            <w:pPr>
              <w:spacing w:before="0"/>
              <w:contextualSpacing/>
              <w:rPr>
                <w:sz w:val="20"/>
                <w:szCs w:val="20"/>
              </w:rPr>
            </w:pPr>
            <w:r w:rsidRPr="002D49E6">
              <w:rPr>
                <w:sz w:val="20"/>
              </w:rPr>
              <w:t xml:space="preserve">40. </w:t>
            </w:r>
            <w:r w:rsidRPr="001C0532">
              <w:rPr>
                <w:sz w:val="20"/>
                <w:szCs w:val="20"/>
              </w:rPr>
              <w:t>New</w:t>
            </w:r>
            <w:r w:rsidRPr="002D49E6">
              <w:rPr>
                <w:sz w:val="20"/>
              </w:rPr>
              <w:t xml:space="preserve"> technologies (computer applications, multimedia educational programs. etc.) offer useful tools to facilitate and promote the education of anticoagulated patients</w:t>
            </w:r>
            <w:r>
              <w:rPr>
                <w:sz w:val="20"/>
              </w:rPr>
              <w:t>.</w:t>
            </w:r>
          </w:p>
        </w:tc>
      </w:tr>
      <w:tr w:rsidR="00225477" w:rsidRPr="001C0532" w14:paraId="29C3B56A" w14:textId="77777777" w:rsidTr="006C6237">
        <w:tc>
          <w:tcPr>
            <w:tcW w:w="8504" w:type="dxa"/>
            <w:gridSpan w:val="3"/>
          </w:tcPr>
          <w:p w14:paraId="6A8C7725" w14:textId="1CEC03E9" w:rsidR="00225477" w:rsidRPr="001C0532" w:rsidRDefault="00225477" w:rsidP="00225477">
            <w:pPr>
              <w:spacing w:before="0"/>
              <w:contextualSpacing/>
              <w:rPr>
                <w:sz w:val="20"/>
                <w:szCs w:val="20"/>
              </w:rPr>
            </w:pPr>
            <w:r w:rsidRPr="002D49E6">
              <w:rPr>
                <w:sz w:val="20"/>
              </w:rPr>
              <w:lastRenderedPageBreak/>
              <w:t>41. Patient associations (e.g., Association of Anticoagulated Patients) have a key role in the health education of anticoagulated patients</w:t>
            </w:r>
            <w:r>
              <w:rPr>
                <w:sz w:val="20"/>
              </w:rPr>
              <w:t>.</w:t>
            </w:r>
          </w:p>
        </w:tc>
      </w:tr>
      <w:tr w:rsidR="00225477" w:rsidRPr="001C0532" w14:paraId="21504E90" w14:textId="77777777" w:rsidTr="009A6CBF">
        <w:tc>
          <w:tcPr>
            <w:tcW w:w="8504" w:type="dxa"/>
            <w:gridSpan w:val="3"/>
          </w:tcPr>
          <w:p w14:paraId="01B53F76" w14:textId="255ECA41" w:rsidR="00225477" w:rsidRPr="001C0532" w:rsidRDefault="00225477" w:rsidP="00225477">
            <w:pPr>
              <w:spacing w:before="0"/>
              <w:contextualSpacing/>
              <w:rPr>
                <w:sz w:val="20"/>
                <w:szCs w:val="20"/>
              </w:rPr>
            </w:pPr>
            <w:r w:rsidRPr="002D49E6">
              <w:rPr>
                <w:sz w:val="20"/>
              </w:rPr>
              <w:t>42. Shared decisions can ensure that medical care respects the patient’s needs, values and preferences</w:t>
            </w:r>
            <w:r>
              <w:rPr>
                <w:sz w:val="20"/>
              </w:rPr>
              <w:t>.</w:t>
            </w:r>
          </w:p>
        </w:tc>
      </w:tr>
    </w:tbl>
    <w:p w14:paraId="20E2A2BD" w14:textId="77777777" w:rsidR="00210242" w:rsidRPr="002D49E6" w:rsidRDefault="00210242" w:rsidP="00210242">
      <w:pPr>
        <w:spacing w:after="120"/>
        <w:rPr>
          <w:sz w:val="18"/>
        </w:rPr>
      </w:pPr>
      <w:r w:rsidRPr="002D49E6">
        <w:rPr>
          <w:sz w:val="18"/>
        </w:rPr>
        <w:t>DOAC: Direct-acting oral anticoagulant; NVAF: non-valvular atrial fibrillation</w:t>
      </w:r>
    </w:p>
    <w:p w14:paraId="788DF55A" w14:textId="77777777" w:rsidR="00225477" w:rsidRDefault="00225477">
      <w:pPr>
        <w:spacing w:before="0" w:line="240" w:lineRule="auto"/>
        <w:jc w:val="left"/>
        <w:rPr>
          <w:b/>
          <w:sz w:val="20"/>
        </w:rPr>
      </w:pPr>
      <w:r>
        <w:rPr>
          <w:b/>
          <w:sz w:val="20"/>
        </w:rPr>
        <w:br w:type="page"/>
      </w:r>
    </w:p>
    <w:p w14:paraId="49C7488E" w14:textId="6F9DECA6" w:rsidR="00210242" w:rsidRPr="00A555EC" w:rsidRDefault="00210242" w:rsidP="004C645A">
      <w:pPr>
        <w:spacing w:before="360"/>
        <w:outlineLvl w:val="0"/>
        <w:rPr>
          <w:b/>
          <w:sz w:val="20"/>
          <w:szCs w:val="20"/>
        </w:rPr>
      </w:pPr>
      <w:r w:rsidRPr="00E703D3">
        <w:rPr>
          <w:b/>
          <w:sz w:val="20"/>
        </w:rPr>
        <w:lastRenderedPageBreak/>
        <w:t xml:space="preserve">Table </w:t>
      </w:r>
      <w:r w:rsidR="00225477">
        <w:rPr>
          <w:b/>
          <w:sz w:val="20"/>
        </w:rPr>
        <w:t>4</w:t>
      </w:r>
      <w:r w:rsidRPr="00E703D3">
        <w:rPr>
          <w:b/>
          <w:sz w:val="20"/>
        </w:rPr>
        <w:t xml:space="preserve">. </w:t>
      </w:r>
      <w:r w:rsidR="00225477">
        <w:rPr>
          <w:b/>
          <w:sz w:val="20"/>
        </w:rPr>
        <w:t>U</w:t>
      </w:r>
      <w:r w:rsidRPr="00E703D3">
        <w:rPr>
          <w:b/>
          <w:sz w:val="20"/>
        </w:rPr>
        <w:t xml:space="preserve">se of anticoagulants in specific cardiology situations </w:t>
      </w:r>
    </w:p>
    <w:tbl>
      <w:tblPr>
        <w:tblStyle w:val="Tablaconcuadrcula"/>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4"/>
        <w:gridCol w:w="1599"/>
        <w:gridCol w:w="2286"/>
      </w:tblGrid>
      <w:tr w:rsidR="00105D8B" w:rsidRPr="00832158" w14:paraId="5F75DA49" w14:textId="77777777" w:rsidTr="00D62BC7">
        <w:trPr>
          <w:trHeight w:hRule="exact" w:val="680"/>
        </w:trPr>
        <w:tc>
          <w:tcPr>
            <w:tcW w:w="4904" w:type="dxa"/>
            <w:tcBorders>
              <w:top w:val="single" w:sz="4" w:space="0" w:color="auto"/>
              <w:bottom w:val="single" w:sz="4" w:space="0" w:color="auto"/>
            </w:tcBorders>
            <w:shd w:val="clear" w:color="auto" w:fill="D9D9D9" w:themeFill="background1" w:themeFillShade="D9"/>
          </w:tcPr>
          <w:p w14:paraId="4A9048B9" w14:textId="77F3B429" w:rsidR="00105D8B" w:rsidRPr="00A555EC" w:rsidRDefault="00105D8B" w:rsidP="00105D8B">
            <w:pPr>
              <w:rPr>
                <w:b/>
                <w:sz w:val="20"/>
                <w:szCs w:val="20"/>
              </w:rPr>
            </w:pPr>
            <w:r w:rsidRPr="001C7048">
              <w:rPr>
                <w:b/>
                <w:sz w:val="20"/>
              </w:rPr>
              <w:t>Items</w:t>
            </w:r>
          </w:p>
        </w:tc>
        <w:tc>
          <w:tcPr>
            <w:tcW w:w="1599" w:type="dxa"/>
            <w:tcBorders>
              <w:top w:val="single" w:sz="4" w:space="0" w:color="auto"/>
              <w:bottom w:val="single" w:sz="4" w:space="0" w:color="auto"/>
            </w:tcBorders>
            <w:shd w:val="clear" w:color="auto" w:fill="D9D9D9" w:themeFill="background1" w:themeFillShade="D9"/>
          </w:tcPr>
          <w:p w14:paraId="1C42ACAA" w14:textId="64DE7EA9" w:rsidR="00105D8B" w:rsidRPr="00A555EC" w:rsidRDefault="00105D8B" w:rsidP="00105D8B">
            <w:pPr>
              <w:jc w:val="center"/>
              <w:rPr>
                <w:b/>
                <w:sz w:val="20"/>
                <w:szCs w:val="20"/>
              </w:rPr>
            </w:pPr>
          </w:p>
        </w:tc>
        <w:tc>
          <w:tcPr>
            <w:tcW w:w="2286" w:type="dxa"/>
            <w:tcBorders>
              <w:top w:val="single" w:sz="4" w:space="0" w:color="auto"/>
              <w:bottom w:val="single" w:sz="4" w:space="0" w:color="auto"/>
            </w:tcBorders>
            <w:shd w:val="clear" w:color="auto" w:fill="D9D9D9" w:themeFill="background1" w:themeFillShade="D9"/>
          </w:tcPr>
          <w:p w14:paraId="44E6A5DD" w14:textId="188C9936" w:rsidR="00105D8B" w:rsidRPr="00A555EC" w:rsidRDefault="00105D8B" w:rsidP="00105D8B">
            <w:pPr>
              <w:jc w:val="center"/>
              <w:rPr>
                <w:b/>
                <w:sz w:val="20"/>
                <w:szCs w:val="20"/>
              </w:rPr>
            </w:pPr>
          </w:p>
        </w:tc>
      </w:tr>
      <w:tr w:rsidR="003924EB" w:rsidRPr="00832158" w14:paraId="13FCEEC4" w14:textId="77777777" w:rsidTr="00DF4ECA">
        <w:tc>
          <w:tcPr>
            <w:tcW w:w="8789" w:type="dxa"/>
            <w:gridSpan w:val="3"/>
            <w:tcBorders>
              <w:top w:val="single" w:sz="4" w:space="0" w:color="auto"/>
            </w:tcBorders>
          </w:tcPr>
          <w:p w14:paraId="69F5C113" w14:textId="4FED5D20" w:rsidR="003924EB" w:rsidRPr="00A555EC" w:rsidRDefault="003924EB" w:rsidP="006D06A7">
            <w:pPr>
              <w:spacing w:before="0"/>
              <w:rPr>
                <w:sz w:val="20"/>
                <w:szCs w:val="20"/>
              </w:rPr>
            </w:pPr>
            <w:r w:rsidRPr="00E703D3">
              <w:rPr>
                <w:sz w:val="20"/>
              </w:rPr>
              <w:t>1. Patients with AF who are to undergo electrical cardioversion should receive anticoagulation for at least 3 weeks prior to cardioversion.</w:t>
            </w:r>
          </w:p>
        </w:tc>
      </w:tr>
      <w:tr w:rsidR="003924EB" w:rsidRPr="00832158" w14:paraId="082BA595" w14:textId="77777777" w:rsidTr="00962572">
        <w:tc>
          <w:tcPr>
            <w:tcW w:w="8789" w:type="dxa"/>
            <w:gridSpan w:val="3"/>
          </w:tcPr>
          <w:p w14:paraId="336D6E42" w14:textId="36E7D0E7" w:rsidR="003924EB" w:rsidRPr="00A555EC" w:rsidRDefault="003924EB" w:rsidP="006D06A7">
            <w:pPr>
              <w:spacing w:before="0"/>
              <w:rPr>
                <w:sz w:val="20"/>
                <w:szCs w:val="20"/>
              </w:rPr>
            </w:pPr>
            <w:r w:rsidRPr="00E703D3">
              <w:rPr>
                <w:sz w:val="20"/>
              </w:rPr>
              <w:t xml:space="preserve">2. In patients at high risk of stroke, long-term anticoagulant therapy should be continued after cardioversion according to the recommendations for long-term anticoagulation, regardless of the method of cardioversion or maintenance of sinus rhythm. </w:t>
            </w:r>
          </w:p>
        </w:tc>
      </w:tr>
      <w:tr w:rsidR="003924EB" w:rsidRPr="00832158" w14:paraId="709B5B37" w14:textId="77777777" w:rsidTr="007D77C8">
        <w:tc>
          <w:tcPr>
            <w:tcW w:w="8789" w:type="dxa"/>
            <w:gridSpan w:val="3"/>
          </w:tcPr>
          <w:p w14:paraId="32228028" w14:textId="090BC1C7" w:rsidR="003924EB" w:rsidRPr="00A555EC" w:rsidRDefault="003924EB" w:rsidP="006D06A7">
            <w:pPr>
              <w:spacing w:before="0"/>
              <w:rPr>
                <w:sz w:val="20"/>
                <w:szCs w:val="20"/>
              </w:rPr>
            </w:pPr>
            <w:r w:rsidRPr="00E703D3">
              <w:rPr>
                <w:sz w:val="20"/>
              </w:rPr>
              <w:t>3. In patients without risk factors for stroke, maintenance of anticoagulation for 4 weeks after cardioversion is recommended.</w:t>
            </w:r>
          </w:p>
        </w:tc>
      </w:tr>
      <w:tr w:rsidR="003924EB" w:rsidRPr="00832158" w14:paraId="2EF5A548" w14:textId="77777777" w:rsidTr="00AC3553">
        <w:tc>
          <w:tcPr>
            <w:tcW w:w="8789" w:type="dxa"/>
            <w:gridSpan w:val="3"/>
          </w:tcPr>
          <w:p w14:paraId="2DE1152A" w14:textId="78765061" w:rsidR="003924EB" w:rsidRPr="00A555EC" w:rsidRDefault="003924EB" w:rsidP="006D06A7">
            <w:pPr>
              <w:spacing w:before="0"/>
              <w:rPr>
                <w:sz w:val="20"/>
                <w:szCs w:val="20"/>
              </w:rPr>
            </w:pPr>
            <w:r w:rsidRPr="00E703D3">
              <w:rPr>
                <w:sz w:val="20"/>
              </w:rPr>
              <w:t>4. Treatment with VKAs is the therapy of choice in patients who are to undergo cardioversion.</w:t>
            </w:r>
          </w:p>
        </w:tc>
      </w:tr>
      <w:tr w:rsidR="003924EB" w:rsidRPr="00832158" w14:paraId="2A1E9C7D" w14:textId="77777777" w:rsidTr="00235C32">
        <w:tc>
          <w:tcPr>
            <w:tcW w:w="8789" w:type="dxa"/>
            <w:gridSpan w:val="3"/>
          </w:tcPr>
          <w:p w14:paraId="11C76948" w14:textId="45D6CC91" w:rsidR="003924EB" w:rsidRPr="00A555EC" w:rsidRDefault="003924EB" w:rsidP="006D06A7">
            <w:pPr>
              <w:spacing w:before="0"/>
              <w:rPr>
                <w:sz w:val="20"/>
                <w:szCs w:val="20"/>
              </w:rPr>
            </w:pPr>
            <w:r w:rsidRPr="00E703D3">
              <w:rPr>
                <w:sz w:val="20"/>
              </w:rPr>
              <w:t>5. Treatment with DOACs is the therapy of choice in</w:t>
            </w:r>
            <w:r>
              <w:rPr>
                <w:sz w:val="20"/>
              </w:rPr>
              <w:t xml:space="preserve"> </w:t>
            </w:r>
            <w:r w:rsidRPr="00E703D3">
              <w:rPr>
                <w:sz w:val="20"/>
              </w:rPr>
              <w:t>patients who are to undergo cardioversion.</w:t>
            </w:r>
          </w:p>
        </w:tc>
      </w:tr>
      <w:tr w:rsidR="006D06A7" w:rsidRPr="00832158" w14:paraId="0C842692" w14:textId="77777777" w:rsidTr="003D7F65">
        <w:tc>
          <w:tcPr>
            <w:tcW w:w="8789" w:type="dxa"/>
            <w:gridSpan w:val="3"/>
          </w:tcPr>
          <w:p w14:paraId="2CE94837" w14:textId="2BD76E86" w:rsidR="006D06A7" w:rsidRPr="00A555EC" w:rsidRDefault="006D06A7" w:rsidP="006D06A7">
            <w:pPr>
              <w:spacing w:before="0"/>
              <w:rPr>
                <w:sz w:val="20"/>
                <w:szCs w:val="20"/>
              </w:rPr>
            </w:pPr>
            <w:r w:rsidRPr="00E703D3">
              <w:rPr>
                <w:sz w:val="20"/>
              </w:rPr>
              <w:t>6. The lack of control of VKAs makes their use difficult prior to cardioversion.</w:t>
            </w:r>
          </w:p>
        </w:tc>
      </w:tr>
      <w:tr w:rsidR="006D06A7" w:rsidRPr="00832158" w14:paraId="677E63CA" w14:textId="77777777" w:rsidTr="00B21EBE">
        <w:tc>
          <w:tcPr>
            <w:tcW w:w="8789" w:type="dxa"/>
            <w:gridSpan w:val="3"/>
          </w:tcPr>
          <w:p w14:paraId="013EF660" w14:textId="15D6951D" w:rsidR="006D06A7" w:rsidRPr="00A555EC" w:rsidRDefault="006D06A7" w:rsidP="006D06A7">
            <w:pPr>
              <w:spacing w:before="0"/>
              <w:rPr>
                <w:sz w:val="20"/>
                <w:szCs w:val="20"/>
              </w:rPr>
            </w:pPr>
            <w:r w:rsidRPr="00E703D3">
              <w:rPr>
                <w:sz w:val="20"/>
              </w:rPr>
              <w:t>7. It is reasonable to use oral anticoagulation (DOAC or VKA) for at least 8 weeks after surgical or catheter ablation in low risk patients.</w:t>
            </w:r>
          </w:p>
        </w:tc>
      </w:tr>
      <w:tr w:rsidR="006D06A7" w:rsidRPr="00832158" w14:paraId="56DFBEC4" w14:textId="77777777" w:rsidTr="00FF782E">
        <w:tc>
          <w:tcPr>
            <w:tcW w:w="8789" w:type="dxa"/>
            <w:gridSpan w:val="3"/>
          </w:tcPr>
          <w:p w14:paraId="6D9060D5" w14:textId="5F0753D8" w:rsidR="006D06A7" w:rsidRPr="00A555EC" w:rsidRDefault="006D06A7" w:rsidP="006D06A7">
            <w:pPr>
              <w:spacing w:before="0"/>
              <w:rPr>
                <w:sz w:val="20"/>
                <w:szCs w:val="20"/>
              </w:rPr>
            </w:pPr>
            <w:r w:rsidRPr="00E703D3">
              <w:rPr>
                <w:sz w:val="20"/>
              </w:rPr>
              <w:t xml:space="preserve">8. In patients at high risk of stroke undergoing surgical or catheter ablation of atrial fibrillation, regardless of its success, anticoagulation should be maintained indefinitely. </w:t>
            </w:r>
          </w:p>
        </w:tc>
      </w:tr>
      <w:tr w:rsidR="006D06A7" w:rsidRPr="00832158" w14:paraId="5FA29A3E" w14:textId="77777777" w:rsidTr="00225A30">
        <w:tc>
          <w:tcPr>
            <w:tcW w:w="8789" w:type="dxa"/>
            <w:gridSpan w:val="3"/>
          </w:tcPr>
          <w:p w14:paraId="736E0AD6" w14:textId="266B58DD" w:rsidR="006D06A7" w:rsidRPr="00A555EC" w:rsidRDefault="006D06A7" w:rsidP="006D06A7">
            <w:pPr>
              <w:spacing w:before="0"/>
              <w:rPr>
                <w:sz w:val="20"/>
                <w:szCs w:val="20"/>
              </w:rPr>
            </w:pPr>
            <w:r w:rsidRPr="00E703D3">
              <w:rPr>
                <w:sz w:val="20"/>
              </w:rPr>
              <w:t>9. In patients at high risk of stroke undergoing surgical left atrial appendage occlusion or exclusion, it is recommended to continue with oral anticoagulation.</w:t>
            </w:r>
          </w:p>
        </w:tc>
      </w:tr>
      <w:tr w:rsidR="006D06A7" w:rsidRPr="00832158" w14:paraId="7054C571" w14:textId="77777777" w:rsidTr="00713829">
        <w:tc>
          <w:tcPr>
            <w:tcW w:w="8789" w:type="dxa"/>
            <w:gridSpan w:val="3"/>
          </w:tcPr>
          <w:p w14:paraId="0E2659EE" w14:textId="3D3CA5A4" w:rsidR="006D06A7" w:rsidRPr="00A555EC" w:rsidRDefault="006D06A7" w:rsidP="006D06A7">
            <w:pPr>
              <w:spacing w:before="0"/>
              <w:rPr>
                <w:sz w:val="20"/>
                <w:szCs w:val="20"/>
              </w:rPr>
            </w:pPr>
            <w:r w:rsidRPr="00E703D3">
              <w:rPr>
                <w:sz w:val="20"/>
              </w:rPr>
              <w:t xml:space="preserve">10. In patients </w:t>
            </w:r>
            <w:r w:rsidR="009254AD">
              <w:rPr>
                <w:sz w:val="20"/>
              </w:rPr>
              <w:t xml:space="preserve">with NVAF </w:t>
            </w:r>
            <w:r w:rsidRPr="00E703D3">
              <w:rPr>
                <w:sz w:val="20"/>
              </w:rPr>
              <w:t xml:space="preserve">at high risk of stroke who have undergone elective coronary stent implantation for stable coronary disease, triple therapy with aspirin, clopidogrel and oral anticoagulation for 1 month may be considered, and the bleeding risk of the patient assessed subsequently. </w:t>
            </w:r>
          </w:p>
        </w:tc>
      </w:tr>
      <w:tr w:rsidR="006D06A7" w:rsidRPr="00832158" w14:paraId="12F20A8B" w14:textId="77777777" w:rsidTr="0055004D">
        <w:tc>
          <w:tcPr>
            <w:tcW w:w="8789" w:type="dxa"/>
            <w:gridSpan w:val="3"/>
          </w:tcPr>
          <w:p w14:paraId="1E147C52" w14:textId="353776C8" w:rsidR="006D06A7" w:rsidRPr="00A555EC" w:rsidRDefault="006D06A7" w:rsidP="006D06A7">
            <w:pPr>
              <w:spacing w:before="0"/>
              <w:rPr>
                <w:sz w:val="20"/>
                <w:szCs w:val="20"/>
              </w:rPr>
            </w:pPr>
            <w:r w:rsidRPr="00E703D3">
              <w:rPr>
                <w:sz w:val="20"/>
              </w:rPr>
              <w:t>11. After an ACS with stent implantation in patients with NVAF and risk of stroke, triple therapy with aspirin, clopidogrel and OAC should be considered for 1-6 months depending on the bleeding risk.</w:t>
            </w:r>
          </w:p>
        </w:tc>
      </w:tr>
      <w:tr w:rsidR="006D06A7" w:rsidRPr="00832158" w14:paraId="14D68890" w14:textId="77777777" w:rsidTr="00495BB8">
        <w:tc>
          <w:tcPr>
            <w:tcW w:w="8789" w:type="dxa"/>
            <w:gridSpan w:val="3"/>
          </w:tcPr>
          <w:p w14:paraId="5741DD60" w14:textId="6A4F3C9F" w:rsidR="006D06A7" w:rsidRPr="00A555EC" w:rsidRDefault="006D06A7" w:rsidP="006D06A7">
            <w:pPr>
              <w:spacing w:before="0"/>
              <w:rPr>
                <w:sz w:val="20"/>
                <w:szCs w:val="20"/>
              </w:rPr>
            </w:pPr>
            <w:r w:rsidRPr="00E703D3">
              <w:rPr>
                <w:sz w:val="20"/>
              </w:rPr>
              <w:t xml:space="preserve">12. </w:t>
            </w:r>
            <w:r w:rsidRPr="00832158">
              <w:rPr>
                <w:sz w:val="20"/>
                <w:szCs w:val="20"/>
              </w:rPr>
              <w:t>From</w:t>
            </w:r>
            <w:r w:rsidRPr="00E703D3">
              <w:rPr>
                <w:sz w:val="20"/>
              </w:rPr>
              <w:t xml:space="preserve"> 1 year </w:t>
            </w:r>
            <w:r w:rsidRPr="00832158">
              <w:rPr>
                <w:sz w:val="20"/>
                <w:szCs w:val="20"/>
              </w:rPr>
              <w:t>after</w:t>
            </w:r>
            <w:r w:rsidRPr="00E703D3">
              <w:rPr>
                <w:sz w:val="20"/>
              </w:rPr>
              <w:t xml:space="preserve"> the ACS, oral anticoagulation should be maintained without </w:t>
            </w:r>
            <w:r>
              <w:rPr>
                <w:sz w:val="20"/>
                <w:szCs w:val="20"/>
              </w:rPr>
              <w:t>antiplatelet agents</w:t>
            </w:r>
            <w:r w:rsidRPr="00E703D3">
              <w:rPr>
                <w:sz w:val="20"/>
              </w:rPr>
              <w:t xml:space="preserve">. </w:t>
            </w:r>
          </w:p>
        </w:tc>
      </w:tr>
    </w:tbl>
    <w:p w14:paraId="0541CA3E" w14:textId="0389DB47" w:rsidR="00210242" w:rsidRPr="00E703D3" w:rsidRDefault="00210242" w:rsidP="00210242">
      <w:pPr>
        <w:rPr>
          <w:sz w:val="18"/>
        </w:rPr>
      </w:pPr>
      <w:r w:rsidRPr="00E703D3">
        <w:rPr>
          <w:sz w:val="18"/>
        </w:rPr>
        <w:t xml:space="preserve">ACS: acute coronary syndrome; </w:t>
      </w:r>
      <w:r w:rsidR="009254AD">
        <w:rPr>
          <w:sz w:val="18"/>
        </w:rPr>
        <w:t xml:space="preserve">AF: atrial fibrillation; </w:t>
      </w:r>
      <w:r w:rsidRPr="00E703D3">
        <w:rPr>
          <w:sz w:val="18"/>
        </w:rPr>
        <w:t>DOAC: Direct-acting oral anticoagulant; NVAF: non-valvular atrial fibrillation: VKA: Vitamin K antagonist</w:t>
      </w:r>
    </w:p>
    <w:p w14:paraId="2337BD9E" w14:textId="4273CAD1" w:rsidR="00320932" w:rsidRPr="00B21014" w:rsidRDefault="00320932" w:rsidP="00AA6839">
      <w:pPr>
        <w:spacing w:before="0" w:after="120"/>
        <w:rPr>
          <w:rFonts w:cs="Arial"/>
          <w:sz w:val="20"/>
          <w:szCs w:val="20"/>
        </w:rPr>
      </w:pPr>
    </w:p>
    <w:sectPr w:rsidR="00320932" w:rsidRPr="00B21014" w:rsidSect="007D1956">
      <w:footerReference w:type="even"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390DB6" w14:textId="77777777" w:rsidR="0069676D" w:rsidRDefault="0069676D">
      <w:pPr>
        <w:spacing w:before="0" w:line="240" w:lineRule="auto"/>
      </w:pPr>
      <w:r>
        <w:separator/>
      </w:r>
    </w:p>
  </w:endnote>
  <w:endnote w:type="continuationSeparator" w:id="0">
    <w:p w14:paraId="14F972B6" w14:textId="77777777" w:rsidR="0069676D" w:rsidRDefault="0069676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333D4" w14:textId="77777777" w:rsidR="0068464F" w:rsidRDefault="0068464F" w:rsidP="007E3B95">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B5837C3" w14:textId="77777777" w:rsidR="0068464F" w:rsidRDefault="0068464F" w:rsidP="007E3B95">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249082" w14:textId="77777777" w:rsidR="0068464F" w:rsidRDefault="0068464F" w:rsidP="007E3B95">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0</w:t>
    </w:r>
    <w:r>
      <w:rPr>
        <w:rStyle w:val="Nmerodepgina"/>
      </w:rPr>
      <w:fldChar w:fldCharType="end"/>
    </w:r>
  </w:p>
  <w:p w14:paraId="34C8A4FE" w14:textId="77777777" w:rsidR="0068464F" w:rsidRDefault="0068464F" w:rsidP="007E3B95">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55E88A" w14:textId="77777777" w:rsidR="0069676D" w:rsidRDefault="0069676D">
      <w:pPr>
        <w:spacing w:before="0" w:line="240" w:lineRule="auto"/>
      </w:pPr>
      <w:r>
        <w:separator/>
      </w:r>
    </w:p>
  </w:footnote>
  <w:footnote w:type="continuationSeparator" w:id="0">
    <w:p w14:paraId="5648819E" w14:textId="77777777" w:rsidR="0069676D" w:rsidRDefault="0069676D">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10EB9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623802"/>
    <w:multiLevelType w:val="hybridMultilevel"/>
    <w:tmpl w:val="DCAC5DA0"/>
    <w:lvl w:ilvl="0" w:tplc="5A026898">
      <w:start w:val="1"/>
      <w:numFmt w:val="bullet"/>
      <w:lvlText w:val=""/>
      <w:lvlJc w:val="left"/>
      <w:pPr>
        <w:tabs>
          <w:tab w:val="num" w:pos="720"/>
        </w:tabs>
        <w:ind w:left="720" w:hanging="360"/>
      </w:pPr>
      <w:rPr>
        <w:rFonts w:ascii="Wingdings" w:hAnsi="Wingdings" w:hint="default"/>
      </w:rPr>
    </w:lvl>
    <w:lvl w:ilvl="1" w:tplc="2A742852" w:tentative="1">
      <w:start w:val="1"/>
      <w:numFmt w:val="bullet"/>
      <w:lvlText w:val=""/>
      <w:lvlJc w:val="left"/>
      <w:pPr>
        <w:tabs>
          <w:tab w:val="num" w:pos="1440"/>
        </w:tabs>
        <w:ind w:left="1440" w:hanging="360"/>
      </w:pPr>
      <w:rPr>
        <w:rFonts w:ascii="Wingdings" w:hAnsi="Wingdings" w:hint="default"/>
      </w:rPr>
    </w:lvl>
    <w:lvl w:ilvl="2" w:tplc="5C0CBAFA" w:tentative="1">
      <w:start w:val="1"/>
      <w:numFmt w:val="bullet"/>
      <w:lvlText w:val=""/>
      <w:lvlJc w:val="left"/>
      <w:pPr>
        <w:tabs>
          <w:tab w:val="num" w:pos="2160"/>
        </w:tabs>
        <w:ind w:left="2160" w:hanging="360"/>
      </w:pPr>
      <w:rPr>
        <w:rFonts w:ascii="Wingdings" w:hAnsi="Wingdings" w:hint="default"/>
      </w:rPr>
    </w:lvl>
    <w:lvl w:ilvl="3" w:tplc="AFB08CFE" w:tentative="1">
      <w:start w:val="1"/>
      <w:numFmt w:val="bullet"/>
      <w:lvlText w:val=""/>
      <w:lvlJc w:val="left"/>
      <w:pPr>
        <w:tabs>
          <w:tab w:val="num" w:pos="2880"/>
        </w:tabs>
        <w:ind w:left="2880" w:hanging="360"/>
      </w:pPr>
      <w:rPr>
        <w:rFonts w:ascii="Wingdings" w:hAnsi="Wingdings" w:hint="default"/>
      </w:rPr>
    </w:lvl>
    <w:lvl w:ilvl="4" w:tplc="769A5E70" w:tentative="1">
      <w:start w:val="1"/>
      <w:numFmt w:val="bullet"/>
      <w:lvlText w:val=""/>
      <w:lvlJc w:val="left"/>
      <w:pPr>
        <w:tabs>
          <w:tab w:val="num" w:pos="3600"/>
        </w:tabs>
        <w:ind w:left="3600" w:hanging="360"/>
      </w:pPr>
      <w:rPr>
        <w:rFonts w:ascii="Wingdings" w:hAnsi="Wingdings" w:hint="default"/>
      </w:rPr>
    </w:lvl>
    <w:lvl w:ilvl="5" w:tplc="6C6CDAA4" w:tentative="1">
      <w:start w:val="1"/>
      <w:numFmt w:val="bullet"/>
      <w:lvlText w:val=""/>
      <w:lvlJc w:val="left"/>
      <w:pPr>
        <w:tabs>
          <w:tab w:val="num" w:pos="4320"/>
        </w:tabs>
        <w:ind w:left="4320" w:hanging="360"/>
      </w:pPr>
      <w:rPr>
        <w:rFonts w:ascii="Wingdings" w:hAnsi="Wingdings" w:hint="default"/>
      </w:rPr>
    </w:lvl>
    <w:lvl w:ilvl="6" w:tplc="42761632" w:tentative="1">
      <w:start w:val="1"/>
      <w:numFmt w:val="bullet"/>
      <w:lvlText w:val=""/>
      <w:lvlJc w:val="left"/>
      <w:pPr>
        <w:tabs>
          <w:tab w:val="num" w:pos="5040"/>
        </w:tabs>
        <w:ind w:left="5040" w:hanging="360"/>
      </w:pPr>
      <w:rPr>
        <w:rFonts w:ascii="Wingdings" w:hAnsi="Wingdings" w:hint="default"/>
      </w:rPr>
    </w:lvl>
    <w:lvl w:ilvl="7" w:tplc="F3B63C68" w:tentative="1">
      <w:start w:val="1"/>
      <w:numFmt w:val="bullet"/>
      <w:lvlText w:val=""/>
      <w:lvlJc w:val="left"/>
      <w:pPr>
        <w:tabs>
          <w:tab w:val="num" w:pos="5760"/>
        </w:tabs>
        <w:ind w:left="5760" w:hanging="360"/>
      </w:pPr>
      <w:rPr>
        <w:rFonts w:ascii="Wingdings" w:hAnsi="Wingdings" w:hint="default"/>
      </w:rPr>
    </w:lvl>
    <w:lvl w:ilvl="8" w:tplc="B2A4F01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22E5D64"/>
    <w:multiLevelType w:val="hybridMultilevel"/>
    <w:tmpl w:val="8A9865CC"/>
    <w:lvl w:ilvl="0" w:tplc="3E42ECDE">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15:restartNumberingAfterBreak="0">
    <w:nsid w:val="03CF562F"/>
    <w:multiLevelType w:val="hybridMultilevel"/>
    <w:tmpl w:val="3E84ADE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3EC766B"/>
    <w:multiLevelType w:val="hybridMultilevel"/>
    <w:tmpl w:val="C3029F0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2D16D92"/>
    <w:multiLevelType w:val="hybridMultilevel"/>
    <w:tmpl w:val="6122D1B0"/>
    <w:lvl w:ilvl="0" w:tplc="CEE02094">
      <w:start w:val="1"/>
      <w:numFmt w:val="bullet"/>
      <w:lvlText w:val=""/>
      <w:lvlJc w:val="left"/>
      <w:pPr>
        <w:tabs>
          <w:tab w:val="num" w:pos="720"/>
        </w:tabs>
        <w:ind w:left="720" w:hanging="360"/>
      </w:pPr>
      <w:rPr>
        <w:rFonts w:ascii="Wingdings" w:hAnsi="Wingdings" w:hint="default"/>
      </w:rPr>
    </w:lvl>
    <w:lvl w:ilvl="1" w:tplc="2E389BD4" w:tentative="1">
      <w:start w:val="1"/>
      <w:numFmt w:val="bullet"/>
      <w:lvlText w:val=""/>
      <w:lvlJc w:val="left"/>
      <w:pPr>
        <w:tabs>
          <w:tab w:val="num" w:pos="1440"/>
        </w:tabs>
        <w:ind w:left="1440" w:hanging="360"/>
      </w:pPr>
      <w:rPr>
        <w:rFonts w:ascii="Wingdings" w:hAnsi="Wingdings" w:hint="default"/>
      </w:rPr>
    </w:lvl>
    <w:lvl w:ilvl="2" w:tplc="A3FA541E" w:tentative="1">
      <w:start w:val="1"/>
      <w:numFmt w:val="bullet"/>
      <w:lvlText w:val=""/>
      <w:lvlJc w:val="left"/>
      <w:pPr>
        <w:tabs>
          <w:tab w:val="num" w:pos="2160"/>
        </w:tabs>
        <w:ind w:left="2160" w:hanging="360"/>
      </w:pPr>
      <w:rPr>
        <w:rFonts w:ascii="Wingdings" w:hAnsi="Wingdings" w:hint="default"/>
      </w:rPr>
    </w:lvl>
    <w:lvl w:ilvl="3" w:tplc="9DF088A2" w:tentative="1">
      <w:start w:val="1"/>
      <w:numFmt w:val="bullet"/>
      <w:lvlText w:val=""/>
      <w:lvlJc w:val="left"/>
      <w:pPr>
        <w:tabs>
          <w:tab w:val="num" w:pos="2880"/>
        </w:tabs>
        <w:ind w:left="2880" w:hanging="360"/>
      </w:pPr>
      <w:rPr>
        <w:rFonts w:ascii="Wingdings" w:hAnsi="Wingdings" w:hint="default"/>
      </w:rPr>
    </w:lvl>
    <w:lvl w:ilvl="4" w:tplc="46D6FC70" w:tentative="1">
      <w:start w:val="1"/>
      <w:numFmt w:val="bullet"/>
      <w:lvlText w:val=""/>
      <w:lvlJc w:val="left"/>
      <w:pPr>
        <w:tabs>
          <w:tab w:val="num" w:pos="3600"/>
        </w:tabs>
        <w:ind w:left="3600" w:hanging="360"/>
      </w:pPr>
      <w:rPr>
        <w:rFonts w:ascii="Wingdings" w:hAnsi="Wingdings" w:hint="default"/>
      </w:rPr>
    </w:lvl>
    <w:lvl w:ilvl="5" w:tplc="E3586564" w:tentative="1">
      <w:start w:val="1"/>
      <w:numFmt w:val="bullet"/>
      <w:lvlText w:val=""/>
      <w:lvlJc w:val="left"/>
      <w:pPr>
        <w:tabs>
          <w:tab w:val="num" w:pos="4320"/>
        </w:tabs>
        <w:ind w:left="4320" w:hanging="360"/>
      </w:pPr>
      <w:rPr>
        <w:rFonts w:ascii="Wingdings" w:hAnsi="Wingdings" w:hint="default"/>
      </w:rPr>
    </w:lvl>
    <w:lvl w:ilvl="6" w:tplc="446C42AE" w:tentative="1">
      <w:start w:val="1"/>
      <w:numFmt w:val="bullet"/>
      <w:lvlText w:val=""/>
      <w:lvlJc w:val="left"/>
      <w:pPr>
        <w:tabs>
          <w:tab w:val="num" w:pos="5040"/>
        </w:tabs>
        <w:ind w:left="5040" w:hanging="360"/>
      </w:pPr>
      <w:rPr>
        <w:rFonts w:ascii="Wingdings" w:hAnsi="Wingdings" w:hint="default"/>
      </w:rPr>
    </w:lvl>
    <w:lvl w:ilvl="7" w:tplc="8C424CBC" w:tentative="1">
      <w:start w:val="1"/>
      <w:numFmt w:val="bullet"/>
      <w:lvlText w:val=""/>
      <w:lvlJc w:val="left"/>
      <w:pPr>
        <w:tabs>
          <w:tab w:val="num" w:pos="5760"/>
        </w:tabs>
        <w:ind w:left="5760" w:hanging="360"/>
      </w:pPr>
      <w:rPr>
        <w:rFonts w:ascii="Wingdings" w:hAnsi="Wingdings" w:hint="default"/>
      </w:rPr>
    </w:lvl>
    <w:lvl w:ilvl="8" w:tplc="61C2ACE6"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43B2CF3"/>
    <w:multiLevelType w:val="hybridMultilevel"/>
    <w:tmpl w:val="9BB6435A"/>
    <w:lvl w:ilvl="0" w:tplc="34D2D6AA">
      <w:start w:val="1"/>
      <w:numFmt w:val="decimal"/>
      <w:lvlText w:val="%1."/>
      <w:lvlJc w:val="left"/>
      <w:pPr>
        <w:ind w:left="720" w:hanging="360"/>
      </w:pPr>
      <w:rPr>
        <w:rFonts w:ascii="Arial" w:hAnsi="Arial" w:cs="Arial" w:hint="default"/>
        <w:b w:val="0"/>
        <w:bCs/>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7BC190F"/>
    <w:multiLevelType w:val="hybridMultilevel"/>
    <w:tmpl w:val="290633B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D1B12EC"/>
    <w:multiLevelType w:val="hybridMultilevel"/>
    <w:tmpl w:val="ABD21E52"/>
    <w:lvl w:ilvl="0" w:tplc="767871D8">
      <w:start w:val="1"/>
      <w:numFmt w:val="bullet"/>
      <w:lvlText w:val=""/>
      <w:lvlJc w:val="left"/>
      <w:pPr>
        <w:tabs>
          <w:tab w:val="num" w:pos="720"/>
        </w:tabs>
        <w:ind w:left="720" w:hanging="360"/>
      </w:pPr>
      <w:rPr>
        <w:rFonts w:ascii="Wingdings" w:hAnsi="Wingdings" w:hint="default"/>
      </w:rPr>
    </w:lvl>
    <w:lvl w:ilvl="1" w:tplc="CF0C9816" w:tentative="1">
      <w:start w:val="1"/>
      <w:numFmt w:val="bullet"/>
      <w:lvlText w:val=""/>
      <w:lvlJc w:val="left"/>
      <w:pPr>
        <w:tabs>
          <w:tab w:val="num" w:pos="1440"/>
        </w:tabs>
        <w:ind w:left="1440" w:hanging="360"/>
      </w:pPr>
      <w:rPr>
        <w:rFonts w:ascii="Wingdings" w:hAnsi="Wingdings" w:hint="default"/>
      </w:rPr>
    </w:lvl>
    <w:lvl w:ilvl="2" w:tplc="FD40172E" w:tentative="1">
      <w:start w:val="1"/>
      <w:numFmt w:val="bullet"/>
      <w:lvlText w:val=""/>
      <w:lvlJc w:val="left"/>
      <w:pPr>
        <w:tabs>
          <w:tab w:val="num" w:pos="2160"/>
        </w:tabs>
        <w:ind w:left="2160" w:hanging="360"/>
      </w:pPr>
      <w:rPr>
        <w:rFonts w:ascii="Wingdings" w:hAnsi="Wingdings" w:hint="default"/>
      </w:rPr>
    </w:lvl>
    <w:lvl w:ilvl="3" w:tplc="C4BC1AD8" w:tentative="1">
      <w:start w:val="1"/>
      <w:numFmt w:val="bullet"/>
      <w:lvlText w:val=""/>
      <w:lvlJc w:val="left"/>
      <w:pPr>
        <w:tabs>
          <w:tab w:val="num" w:pos="2880"/>
        </w:tabs>
        <w:ind w:left="2880" w:hanging="360"/>
      </w:pPr>
      <w:rPr>
        <w:rFonts w:ascii="Wingdings" w:hAnsi="Wingdings" w:hint="default"/>
      </w:rPr>
    </w:lvl>
    <w:lvl w:ilvl="4" w:tplc="36CECE1A" w:tentative="1">
      <w:start w:val="1"/>
      <w:numFmt w:val="bullet"/>
      <w:lvlText w:val=""/>
      <w:lvlJc w:val="left"/>
      <w:pPr>
        <w:tabs>
          <w:tab w:val="num" w:pos="3600"/>
        </w:tabs>
        <w:ind w:left="3600" w:hanging="360"/>
      </w:pPr>
      <w:rPr>
        <w:rFonts w:ascii="Wingdings" w:hAnsi="Wingdings" w:hint="default"/>
      </w:rPr>
    </w:lvl>
    <w:lvl w:ilvl="5" w:tplc="614AE526" w:tentative="1">
      <w:start w:val="1"/>
      <w:numFmt w:val="bullet"/>
      <w:lvlText w:val=""/>
      <w:lvlJc w:val="left"/>
      <w:pPr>
        <w:tabs>
          <w:tab w:val="num" w:pos="4320"/>
        </w:tabs>
        <w:ind w:left="4320" w:hanging="360"/>
      </w:pPr>
      <w:rPr>
        <w:rFonts w:ascii="Wingdings" w:hAnsi="Wingdings" w:hint="default"/>
      </w:rPr>
    </w:lvl>
    <w:lvl w:ilvl="6" w:tplc="71346350" w:tentative="1">
      <w:start w:val="1"/>
      <w:numFmt w:val="bullet"/>
      <w:lvlText w:val=""/>
      <w:lvlJc w:val="left"/>
      <w:pPr>
        <w:tabs>
          <w:tab w:val="num" w:pos="5040"/>
        </w:tabs>
        <w:ind w:left="5040" w:hanging="360"/>
      </w:pPr>
      <w:rPr>
        <w:rFonts w:ascii="Wingdings" w:hAnsi="Wingdings" w:hint="default"/>
      </w:rPr>
    </w:lvl>
    <w:lvl w:ilvl="7" w:tplc="634CB5BE" w:tentative="1">
      <w:start w:val="1"/>
      <w:numFmt w:val="bullet"/>
      <w:lvlText w:val=""/>
      <w:lvlJc w:val="left"/>
      <w:pPr>
        <w:tabs>
          <w:tab w:val="num" w:pos="5760"/>
        </w:tabs>
        <w:ind w:left="5760" w:hanging="360"/>
      </w:pPr>
      <w:rPr>
        <w:rFonts w:ascii="Wingdings" w:hAnsi="Wingdings" w:hint="default"/>
      </w:rPr>
    </w:lvl>
    <w:lvl w:ilvl="8" w:tplc="B914CA8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31D11B4"/>
    <w:multiLevelType w:val="hybridMultilevel"/>
    <w:tmpl w:val="9230B112"/>
    <w:lvl w:ilvl="0" w:tplc="0C0A0003">
      <w:start w:val="1"/>
      <w:numFmt w:val="bullet"/>
      <w:lvlText w:val="o"/>
      <w:lvlJc w:val="left"/>
      <w:pPr>
        <w:tabs>
          <w:tab w:val="num" w:pos="720"/>
        </w:tabs>
        <w:ind w:left="720" w:hanging="360"/>
      </w:pPr>
      <w:rPr>
        <w:rFonts w:ascii="Courier New" w:hAnsi="Courier New" w:cs="Courier New"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43B6945"/>
    <w:multiLevelType w:val="hybridMultilevel"/>
    <w:tmpl w:val="FB6AADFE"/>
    <w:lvl w:ilvl="0" w:tplc="B7744AB4">
      <w:start w:val="1"/>
      <w:numFmt w:val="decimal"/>
      <w:lvlText w:val="%1."/>
      <w:lvlJc w:val="left"/>
      <w:pPr>
        <w:ind w:left="644" w:hanging="360"/>
      </w:pPr>
      <w:rPr>
        <w:b/>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37B849D4"/>
    <w:multiLevelType w:val="hybridMultilevel"/>
    <w:tmpl w:val="17BE3A1C"/>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2BA1ED0"/>
    <w:multiLevelType w:val="hybridMultilevel"/>
    <w:tmpl w:val="BE708374"/>
    <w:lvl w:ilvl="0" w:tplc="0C0A0003">
      <w:start w:val="1"/>
      <w:numFmt w:val="bullet"/>
      <w:lvlText w:val="o"/>
      <w:lvlJc w:val="left"/>
      <w:pPr>
        <w:tabs>
          <w:tab w:val="num" w:pos="720"/>
        </w:tabs>
        <w:ind w:left="720" w:hanging="360"/>
      </w:pPr>
      <w:rPr>
        <w:rFonts w:ascii="Courier New" w:hAnsi="Courier New" w:cs="Courier New"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8162D9B"/>
    <w:multiLevelType w:val="hybridMultilevel"/>
    <w:tmpl w:val="8B12DB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97F5CE1"/>
    <w:multiLevelType w:val="hybridMultilevel"/>
    <w:tmpl w:val="E9CCFEC2"/>
    <w:lvl w:ilvl="0" w:tplc="FFD8AC5C">
      <w:start w:val="1"/>
      <w:numFmt w:val="bullet"/>
      <w:lvlText w:val=""/>
      <w:lvlJc w:val="left"/>
      <w:pPr>
        <w:tabs>
          <w:tab w:val="num" w:pos="720"/>
        </w:tabs>
        <w:ind w:left="720" w:hanging="360"/>
      </w:pPr>
      <w:rPr>
        <w:rFonts w:ascii="Wingdings" w:hAnsi="Wingdings" w:hint="default"/>
      </w:rPr>
    </w:lvl>
    <w:lvl w:ilvl="1" w:tplc="B5807E32" w:tentative="1">
      <w:start w:val="1"/>
      <w:numFmt w:val="bullet"/>
      <w:lvlText w:val=""/>
      <w:lvlJc w:val="left"/>
      <w:pPr>
        <w:tabs>
          <w:tab w:val="num" w:pos="1440"/>
        </w:tabs>
        <w:ind w:left="1440" w:hanging="360"/>
      </w:pPr>
      <w:rPr>
        <w:rFonts w:ascii="Wingdings" w:hAnsi="Wingdings" w:hint="default"/>
      </w:rPr>
    </w:lvl>
    <w:lvl w:ilvl="2" w:tplc="DAD008F8" w:tentative="1">
      <w:start w:val="1"/>
      <w:numFmt w:val="bullet"/>
      <w:lvlText w:val=""/>
      <w:lvlJc w:val="left"/>
      <w:pPr>
        <w:tabs>
          <w:tab w:val="num" w:pos="2160"/>
        </w:tabs>
        <w:ind w:left="2160" w:hanging="360"/>
      </w:pPr>
      <w:rPr>
        <w:rFonts w:ascii="Wingdings" w:hAnsi="Wingdings" w:hint="default"/>
      </w:rPr>
    </w:lvl>
    <w:lvl w:ilvl="3" w:tplc="51B2AC34" w:tentative="1">
      <w:start w:val="1"/>
      <w:numFmt w:val="bullet"/>
      <w:lvlText w:val=""/>
      <w:lvlJc w:val="left"/>
      <w:pPr>
        <w:tabs>
          <w:tab w:val="num" w:pos="2880"/>
        </w:tabs>
        <w:ind w:left="2880" w:hanging="360"/>
      </w:pPr>
      <w:rPr>
        <w:rFonts w:ascii="Wingdings" w:hAnsi="Wingdings" w:hint="default"/>
      </w:rPr>
    </w:lvl>
    <w:lvl w:ilvl="4" w:tplc="DAD0124C" w:tentative="1">
      <w:start w:val="1"/>
      <w:numFmt w:val="bullet"/>
      <w:lvlText w:val=""/>
      <w:lvlJc w:val="left"/>
      <w:pPr>
        <w:tabs>
          <w:tab w:val="num" w:pos="3600"/>
        </w:tabs>
        <w:ind w:left="3600" w:hanging="360"/>
      </w:pPr>
      <w:rPr>
        <w:rFonts w:ascii="Wingdings" w:hAnsi="Wingdings" w:hint="default"/>
      </w:rPr>
    </w:lvl>
    <w:lvl w:ilvl="5" w:tplc="4CDC0F62" w:tentative="1">
      <w:start w:val="1"/>
      <w:numFmt w:val="bullet"/>
      <w:lvlText w:val=""/>
      <w:lvlJc w:val="left"/>
      <w:pPr>
        <w:tabs>
          <w:tab w:val="num" w:pos="4320"/>
        </w:tabs>
        <w:ind w:left="4320" w:hanging="360"/>
      </w:pPr>
      <w:rPr>
        <w:rFonts w:ascii="Wingdings" w:hAnsi="Wingdings" w:hint="default"/>
      </w:rPr>
    </w:lvl>
    <w:lvl w:ilvl="6" w:tplc="6AC0A004" w:tentative="1">
      <w:start w:val="1"/>
      <w:numFmt w:val="bullet"/>
      <w:lvlText w:val=""/>
      <w:lvlJc w:val="left"/>
      <w:pPr>
        <w:tabs>
          <w:tab w:val="num" w:pos="5040"/>
        </w:tabs>
        <w:ind w:left="5040" w:hanging="360"/>
      </w:pPr>
      <w:rPr>
        <w:rFonts w:ascii="Wingdings" w:hAnsi="Wingdings" w:hint="default"/>
      </w:rPr>
    </w:lvl>
    <w:lvl w:ilvl="7" w:tplc="6616B9D0" w:tentative="1">
      <w:start w:val="1"/>
      <w:numFmt w:val="bullet"/>
      <w:lvlText w:val=""/>
      <w:lvlJc w:val="left"/>
      <w:pPr>
        <w:tabs>
          <w:tab w:val="num" w:pos="5760"/>
        </w:tabs>
        <w:ind w:left="5760" w:hanging="360"/>
      </w:pPr>
      <w:rPr>
        <w:rFonts w:ascii="Wingdings" w:hAnsi="Wingdings" w:hint="default"/>
      </w:rPr>
    </w:lvl>
    <w:lvl w:ilvl="8" w:tplc="000646AE"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197459F"/>
    <w:multiLevelType w:val="hybridMultilevel"/>
    <w:tmpl w:val="32F8B3B6"/>
    <w:lvl w:ilvl="0" w:tplc="F1807D0E">
      <w:start w:val="1"/>
      <w:numFmt w:val="bullet"/>
      <w:lvlText w:val=""/>
      <w:lvlJc w:val="left"/>
      <w:pPr>
        <w:tabs>
          <w:tab w:val="num" w:pos="720"/>
        </w:tabs>
        <w:ind w:left="720" w:hanging="360"/>
      </w:pPr>
      <w:rPr>
        <w:rFonts w:ascii="Wingdings" w:hAnsi="Wingdings" w:hint="default"/>
      </w:rPr>
    </w:lvl>
    <w:lvl w:ilvl="1" w:tplc="0ABAC078" w:tentative="1">
      <w:start w:val="1"/>
      <w:numFmt w:val="bullet"/>
      <w:lvlText w:val=""/>
      <w:lvlJc w:val="left"/>
      <w:pPr>
        <w:tabs>
          <w:tab w:val="num" w:pos="1440"/>
        </w:tabs>
        <w:ind w:left="1440" w:hanging="360"/>
      </w:pPr>
      <w:rPr>
        <w:rFonts w:ascii="Wingdings" w:hAnsi="Wingdings" w:hint="default"/>
      </w:rPr>
    </w:lvl>
    <w:lvl w:ilvl="2" w:tplc="2D1ABBF2" w:tentative="1">
      <w:start w:val="1"/>
      <w:numFmt w:val="bullet"/>
      <w:lvlText w:val=""/>
      <w:lvlJc w:val="left"/>
      <w:pPr>
        <w:tabs>
          <w:tab w:val="num" w:pos="2160"/>
        </w:tabs>
        <w:ind w:left="2160" w:hanging="360"/>
      </w:pPr>
      <w:rPr>
        <w:rFonts w:ascii="Wingdings" w:hAnsi="Wingdings" w:hint="default"/>
      </w:rPr>
    </w:lvl>
    <w:lvl w:ilvl="3" w:tplc="A57C1C88" w:tentative="1">
      <w:start w:val="1"/>
      <w:numFmt w:val="bullet"/>
      <w:lvlText w:val=""/>
      <w:lvlJc w:val="left"/>
      <w:pPr>
        <w:tabs>
          <w:tab w:val="num" w:pos="2880"/>
        </w:tabs>
        <w:ind w:left="2880" w:hanging="360"/>
      </w:pPr>
      <w:rPr>
        <w:rFonts w:ascii="Wingdings" w:hAnsi="Wingdings" w:hint="default"/>
      </w:rPr>
    </w:lvl>
    <w:lvl w:ilvl="4" w:tplc="D5FCB814" w:tentative="1">
      <w:start w:val="1"/>
      <w:numFmt w:val="bullet"/>
      <w:lvlText w:val=""/>
      <w:lvlJc w:val="left"/>
      <w:pPr>
        <w:tabs>
          <w:tab w:val="num" w:pos="3600"/>
        </w:tabs>
        <w:ind w:left="3600" w:hanging="360"/>
      </w:pPr>
      <w:rPr>
        <w:rFonts w:ascii="Wingdings" w:hAnsi="Wingdings" w:hint="default"/>
      </w:rPr>
    </w:lvl>
    <w:lvl w:ilvl="5" w:tplc="6FBA967C" w:tentative="1">
      <w:start w:val="1"/>
      <w:numFmt w:val="bullet"/>
      <w:lvlText w:val=""/>
      <w:lvlJc w:val="left"/>
      <w:pPr>
        <w:tabs>
          <w:tab w:val="num" w:pos="4320"/>
        </w:tabs>
        <w:ind w:left="4320" w:hanging="360"/>
      </w:pPr>
      <w:rPr>
        <w:rFonts w:ascii="Wingdings" w:hAnsi="Wingdings" w:hint="default"/>
      </w:rPr>
    </w:lvl>
    <w:lvl w:ilvl="6" w:tplc="869C9A96" w:tentative="1">
      <w:start w:val="1"/>
      <w:numFmt w:val="bullet"/>
      <w:lvlText w:val=""/>
      <w:lvlJc w:val="left"/>
      <w:pPr>
        <w:tabs>
          <w:tab w:val="num" w:pos="5040"/>
        </w:tabs>
        <w:ind w:left="5040" w:hanging="360"/>
      </w:pPr>
      <w:rPr>
        <w:rFonts w:ascii="Wingdings" w:hAnsi="Wingdings" w:hint="default"/>
      </w:rPr>
    </w:lvl>
    <w:lvl w:ilvl="7" w:tplc="17C2CB70" w:tentative="1">
      <w:start w:val="1"/>
      <w:numFmt w:val="bullet"/>
      <w:lvlText w:val=""/>
      <w:lvlJc w:val="left"/>
      <w:pPr>
        <w:tabs>
          <w:tab w:val="num" w:pos="5760"/>
        </w:tabs>
        <w:ind w:left="5760" w:hanging="360"/>
      </w:pPr>
      <w:rPr>
        <w:rFonts w:ascii="Wingdings" w:hAnsi="Wingdings" w:hint="default"/>
      </w:rPr>
    </w:lvl>
    <w:lvl w:ilvl="8" w:tplc="07C696DE"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4493C07"/>
    <w:multiLevelType w:val="hybridMultilevel"/>
    <w:tmpl w:val="40B2730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8DA5BCB"/>
    <w:multiLevelType w:val="hybridMultilevel"/>
    <w:tmpl w:val="35DA6BF6"/>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61955382"/>
    <w:multiLevelType w:val="hybridMultilevel"/>
    <w:tmpl w:val="E4C04514"/>
    <w:lvl w:ilvl="0" w:tplc="5B30C028">
      <w:start w:val="1"/>
      <w:numFmt w:val="bullet"/>
      <w:lvlText w:val=""/>
      <w:lvlJc w:val="left"/>
      <w:pPr>
        <w:tabs>
          <w:tab w:val="num" w:pos="720"/>
        </w:tabs>
        <w:ind w:left="720" w:hanging="360"/>
      </w:pPr>
      <w:rPr>
        <w:rFonts w:ascii="Wingdings" w:hAnsi="Wingdings" w:hint="default"/>
      </w:rPr>
    </w:lvl>
    <w:lvl w:ilvl="1" w:tplc="7574558C" w:tentative="1">
      <w:start w:val="1"/>
      <w:numFmt w:val="bullet"/>
      <w:lvlText w:val=""/>
      <w:lvlJc w:val="left"/>
      <w:pPr>
        <w:tabs>
          <w:tab w:val="num" w:pos="1440"/>
        </w:tabs>
        <w:ind w:left="1440" w:hanging="360"/>
      </w:pPr>
      <w:rPr>
        <w:rFonts w:ascii="Wingdings" w:hAnsi="Wingdings" w:hint="default"/>
      </w:rPr>
    </w:lvl>
    <w:lvl w:ilvl="2" w:tplc="3DA66962" w:tentative="1">
      <w:start w:val="1"/>
      <w:numFmt w:val="bullet"/>
      <w:lvlText w:val=""/>
      <w:lvlJc w:val="left"/>
      <w:pPr>
        <w:tabs>
          <w:tab w:val="num" w:pos="2160"/>
        </w:tabs>
        <w:ind w:left="2160" w:hanging="360"/>
      </w:pPr>
      <w:rPr>
        <w:rFonts w:ascii="Wingdings" w:hAnsi="Wingdings" w:hint="default"/>
      </w:rPr>
    </w:lvl>
    <w:lvl w:ilvl="3" w:tplc="4FF4BF54" w:tentative="1">
      <w:start w:val="1"/>
      <w:numFmt w:val="bullet"/>
      <w:lvlText w:val=""/>
      <w:lvlJc w:val="left"/>
      <w:pPr>
        <w:tabs>
          <w:tab w:val="num" w:pos="2880"/>
        </w:tabs>
        <w:ind w:left="2880" w:hanging="360"/>
      </w:pPr>
      <w:rPr>
        <w:rFonts w:ascii="Wingdings" w:hAnsi="Wingdings" w:hint="default"/>
      </w:rPr>
    </w:lvl>
    <w:lvl w:ilvl="4" w:tplc="A870466E" w:tentative="1">
      <w:start w:val="1"/>
      <w:numFmt w:val="bullet"/>
      <w:lvlText w:val=""/>
      <w:lvlJc w:val="left"/>
      <w:pPr>
        <w:tabs>
          <w:tab w:val="num" w:pos="3600"/>
        </w:tabs>
        <w:ind w:left="3600" w:hanging="360"/>
      </w:pPr>
      <w:rPr>
        <w:rFonts w:ascii="Wingdings" w:hAnsi="Wingdings" w:hint="default"/>
      </w:rPr>
    </w:lvl>
    <w:lvl w:ilvl="5" w:tplc="7954FCD4" w:tentative="1">
      <w:start w:val="1"/>
      <w:numFmt w:val="bullet"/>
      <w:lvlText w:val=""/>
      <w:lvlJc w:val="left"/>
      <w:pPr>
        <w:tabs>
          <w:tab w:val="num" w:pos="4320"/>
        </w:tabs>
        <w:ind w:left="4320" w:hanging="360"/>
      </w:pPr>
      <w:rPr>
        <w:rFonts w:ascii="Wingdings" w:hAnsi="Wingdings" w:hint="default"/>
      </w:rPr>
    </w:lvl>
    <w:lvl w:ilvl="6" w:tplc="EB7A7012" w:tentative="1">
      <w:start w:val="1"/>
      <w:numFmt w:val="bullet"/>
      <w:lvlText w:val=""/>
      <w:lvlJc w:val="left"/>
      <w:pPr>
        <w:tabs>
          <w:tab w:val="num" w:pos="5040"/>
        </w:tabs>
        <w:ind w:left="5040" w:hanging="360"/>
      </w:pPr>
      <w:rPr>
        <w:rFonts w:ascii="Wingdings" w:hAnsi="Wingdings" w:hint="default"/>
      </w:rPr>
    </w:lvl>
    <w:lvl w:ilvl="7" w:tplc="F3081D12" w:tentative="1">
      <w:start w:val="1"/>
      <w:numFmt w:val="bullet"/>
      <w:lvlText w:val=""/>
      <w:lvlJc w:val="left"/>
      <w:pPr>
        <w:tabs>
          <w:tab w:val="num" w:pos="5760"/>
        </w:tabs>
        <w:ind w:left="5760" w:hanging="360"/>
      </w:pPr>
      <w:rPr>
        <w:rFonts w:ascii="Wingdings" w:hAnsi="Wingdings" w:hint="default"/>
      </w:rPr>
    </w:lvl>
    <w:lvl w:ilvl="8" w:tplc="8FD66DD2"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5F667BD"/>
    <w:multiLevelType w:val="hybridMultilevel"/>
    <w:tmpl w:val="126AE5A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676A208C"/>
    <w:multiLevelType w:val="multilevel"/>
    <w:tmpl w:val="8EFA99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A9F15DF"/>
    <w:multiLevelType w:val="hybridMultilevel"/>
    <w:tmpl w:val="9A2E7702"/>
    <w:lvl w:ilvl="0" w:tplc="205E2152">
      <w:start w:val="1"/>
      <w:numFmt w:val="bullet"/>
      <w:lvlText w:val=""/>
      <w:lvlJc w:val="left"/>
      <w:pPr>
        <w:tabs>
          <w:tab w:val="num" w:pos="720"/>
        </w:tabs>
        <w:ind w:left="720" w:hanging="360"/>
      </w:pPr>
      <w:rPr>
        <w:rFonts w:ascii="Wingdings" w:hAnsi="Wingdings" w:hint="default"/>
      </w:rPr>
    </w:lvl>
    <w:lvl w:ilvl="1" w:tplc="BB6A55DE" w:tentative="1">
      <w:start w:val="1"/>
      <w:numFmt w:val="bullet"/>
      <w:lvlText w:val=""/>
      <w:lvlJc w:val="left"/>
      <w:pPr>
        <w:tabs>
          <w:tab w:val="num" w:pos="1440"/>
        </w:tabs>
        <w:ind w:left="1440" w:hanging="360"/>
      </w:pPr>
      <w:rPr>
        <w:rFonts w:ascii="Wingdings" w:hAnsi="Wingdings" w:hint="default"/>
      </w:rPr>
    </w:lvl>
    <w:lvl w:ilvl="2" w:tplc="9BF21F36" w:tentative="1">
      <w:start w:val="1"/>
      <w:numFmt w:val="bullet"/>
      <w:lvlText w:val=""/>
      <w:lvlJc w:val="left"/>
      <w:pPr>
        <w:tabs>
          <w:tab w:val="num" w:pos="2160"/>
        </w:tabs>
        <w:ind w:left="2160" w:hanging="360"/>
      </w:pPr>
      <w:rPr>
        <w:rFonts w:ascii="Wingdings" w:hAnsi="Wingdings" w:hint="default"/>
      </w:rPr>
    </w:lvl>
    <w:lvl w:ilvl="3" w:tplc="E0E89FA0" w:tentative="1">
      <w:start w:val="1"/>
      <w:numFmt w:val="bullet"/>
      <w:lvlText w:val=""/>
      <w:lvlJc w:val="left"/>
      <w:pPr>
        <w:tabs>
          <w:tab w:val="num" w:pos="2880"/>
        </w:tabs>
        <w:ind w:left="2880" w:hanging="360"/>
      </w:pPr>
      <w:rPr>
        <w:rFonts w:ascii="Wingdings" w:hAnsi="Wingdings" w:hint="default"/>
      </w:rPr>
    </w:lvl>
    <w:lvl w:ilvl="4" w:tplc="44DE7DC4" w:tentative="1">
      <w:start w:val="1"/>
      <w:numFmt w:val="bullet"/>
      <w:lvlText w:val=""/>
      <w:lvlJc w:val="left"/>
      <w:pPr>
        <w:tabs>
          <w:tab w:val="num" w:pos="3600"/>
        </w:tabs>
        <w:ind w:left="3600" w:hanging="360"/>
      </w:pPr>
      <w:rPr>
        <w:rFonts w:ascii="Wingdings" w:hAnsi="Wingdings" w:hint="default"/>
      </w:rPr>
    </w:lvl>
    <w:lvl w:ilvl="5" w:tplc="6C546C0C" w:tentative="1">
      <w:start w:val="1"/>
      <w:numFmt w:val="bullet"/>
      <w:lvlText w:val=""/>
      <w:lvlJc w:val="left"/>
      <w:pPr>
        <w:tabs>
          <w:tab w:val="num" w:pos="4320"/>
        </w:tabs>
        <w:ind w:left="4320" w:hanging="360"/>
      </w:pPr>
      <w:rPr>
        <w:rFonts w:ascii="Wingdings" w:hAnsi="Wingdings" w:hint="default"/>
      </w:rPr>
    </w:lvl>
    <w:lvl w:ilvl="6" w:tplc="994A5164" w:tentative="1">
      <w:start w:val="1"/>
      <w:numFmt w:val="bullet"/>
      <w:lvlText w:val=""/>
      <w:lvlJc w:val="left"/>
      <w:pPr>
        <w:tabs>
          <w:tab w:val="num" w:pos="5040"/>
        </w:tabs>
        <w:ind w:left="5040" w:hanging="360"/>
      </w:pPr>
      <w:rPr>
        <w:rFonts w:ascii="Wingdings" w:hAnsi="Wingdings" w:hint="default"/>
      </w:rPr>
    </w:lvl>
    <w:lvl w:ilvl="7" w:tplc="C0CE4B5E" w:tentative="1">
      <w:start w:val="1"/>
      <w:numFmt w:val="bullet"/>
      <w:lvlText w:val=""/>
      <w:lvlJc w:val="left"/>
      <w:pPr>
        <w:tabs>
          <w:tab w:val="num" w:pos="5760"/>
        </w:tabs>
        <w:ind w:left="5760" w:hanging="360"/>
      </w:pPr>
      <w:rPr>
        <w:rFonts w:ascii="Wingdings" w:hAnsi="Wingdings" w:hint="default"/>
      </w:rPr>
    </w:lvl>
    <w:lvl w:ilvl="8" w:tplc="D7B4C972"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C3E47BB"/>
    <w:multiLevelType w:val="hybridMultilevel"/>
    <w:tmpl w:val="22B608D0"/>
    <w:lvl w:ilvl="0" w:tplc="79CC257E">
      <w:start w:val="1"/>
      <w:numFmt w:val="bullet"/>
      <w:lvlText w:val=""/>
      <w:lvlJc w:val="left"/>
      <w:pPr>
        <w:tabs>
          <w:tab w:val="num" w:pos="720"/>
        </w:tabs>
        <w:ind w:left="720" w:hanging="360"/>
      </w:pPr>
      <w:rPr>
        <w:rFonts w:ascii="Wingdings" w:hAnsi="Wingdings" w:hint="default"/>
      </w:rPr>
    </w:lvl>
    <w:lvl w:ilvl="1" w:tplc="CEAAFF3E" w:tentative="1">
      <w:start w:val="1"/>
      <w:numFmt w:val="bullet"/>
      <w:lvlText w:val=""/>
      <w:lvlJc w:val="left"/>
      <w:pPr>
        <w:tabs>
          <w:tab w:val="num" w:pos="1440"/>
        </w:tabs>
        <w:ind w:left="1440" w:hanging="360"/>
      </w:pPr>
      <w:rPr>
        <w:rFonts w:ascii="Wingdings" w:hAnsi="Wingdings" w:hint="default"/>
      </w:rPr>
    </w:lvl>
    <w:lvl w:ilvl="2" w:tplc="AEF0DB52" w:tentative="1">
      <w:start w:val="1"/>
      <w:numFmt w:val="bullet"/>
      <w:lvlText w:val=""/>
      <w:lvlJc w:val="left"/>
      <w:pPr>
        <w:tabs>
          <w:tab w:val="num" w:pos="2160"/>
        </w:tabs>
        <w:ind w:left="2160" w:hanging="360"/>
      </w:pPr>
      <w:rPr>
        <w:rFonts w:ascii="Wingdings" w:hAnsi="Wingdings" w:hint="default"/>
      </w:rPr>
    </w:lvl>
    <w:lvl w:ilvl="3" w:tplc="58E01FDE" w:tentative="1">
      <w:start w:val="1"/>
      <w:numFmt w:val="bullet"/>
      <w:lvlText w:val=""/>
      <w:lvlJc w:val="left"/>
      <w:pPr>
        <w:tabs>
          <w:tab w:val="num" w:pos="2880"/>
        </w:tabs>
        <w:ind w:left="2880" w:hanging="360"/>
      </w:pPr>
      <w:rPr>
        <w:rFonts w:ascii="Wingdings" w:hAnsi="Wingdings" w:hint="default"/>
      </w:rPr>
    </w:lvl>
    <w:lvl w:ilvl="4" w:tplc="DC009D00" w:tentative="1">
      <w:start w:val="1"/>
      <w:numFmt w:val="bullet"/>
      <w:lvlText w:val=""/>
      <w:lvlJc w:val="left"/>
      <w:pPr>
        <w:tabs>
          <w:tab w:val="num" w:pos="3600"/>
        </w:tabs>
        <w:ind w:left="3600" w:hanging="360"/>
      </w:pPr>
      <w:rPr>
        <w:rFonts w:ascii="Wingdings" w:hAnsi="Wingdings" w:hint="default"/>
      </w:rPr>
    </w:lvl>
    <w:lvl w:ilvl="5" w:tplc="ABFA2E3C" w:tentative="1">
      <w:start w:val="1"/>
      <w:numFmt w:val="bullet"/>
      <w:lvlText w:val=""/>
      <w:lvlJc w:val="left"/>
      <w:pPr>
        <w:tabs>
          <w:tab w:val="num" w:pos="4320"/>
        </w:tabs>
        <w:ind w:left="4320" w:hanging="360"/>
      </w:pPr>
      <w:rPr>
        <w:rFonts w:ascii="Wingdings" w:hAnsi="Wingdings" w:hint="default"/>
      </w:rPr>
    </w:lvl>
    <w:lvl w:ilvl="6" w:tplc="4476C148" w:tentative="1">
      <w:start w:val="1"/>
      <w:numFmt w:val="bullet"/>
      <w:lvlText w:val=""/>
      <w:lvlJc w:val="left"/>
      <w:pPr>
        <w:tabs>
          <w:tab w:val="num" w:pos="5040"/>
        </w:tabs>
        <w:ind w:left="5040" w:hanging="360"/>
      </w:pPr>
      <w:rPr>
        <w:rFonts w:ascii="Wingdings" w:hAnsi="Wingdings" w:hint="default"/>
      </w:rPr>
    </w:lvl>
    <w:lvl w:ilvl="7" w:tplc="678A704C" w:tentative="1">
      <w:start w:val="1"/>
      <w:numFmt w:val="bullet"/>
      <w:lvlText w:val=""/>
      <w:lvlJc w:val="left"/>
      <w:pPr>
        <w:tabs>
          <w:tab w:val="num" w:pos="5760"/>
        </w:tabs>
        <w:ind w:left="5760" w:hanging="360"/>
      </w:pPr>
      <w:rPr>
        <w:rFonts w:ascii="Wingdings" w:hAnsi="Wingdings" w:hint="default"/>
      </w:rPr>
    </w:lvl>
    <w:lvl w:ilvl="8" w:tplc="8B583964"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1E476D3"/>
    <w:multiLevelType w:val="hybridMultilevel"/>
    <w:tmpl w:val="853CD73E"/>
    <w:lvl w:ilvl="0" w:tplc="0CE02932">
      <w:start w:val="1"/>
      <w:numFmt w:val="bullet"/>
      <w:lvlText w:val=""/>
      <w:lvlJc w:val="left"/>
      <w:pPr>
        <w:tabs>
          <w:tab w:val="num" w:pos="720"/>
        </w:tabs>
        <w:ind w:left="720" w:hanging="360"/>
      </w:pPr>
      <w:rPr>
        <w:rFonts w:ascii="Wingdings" w:hAnsi="Wingdings" w:hint="default"/>
      </w:rPr>
    </w:lvl>
    <w:lvl w:ilvl="1" w:tplc="EC3C7B5A" w:tentative="1">
      <w:start w:val="1"/>
      <w:numFmt w:val="bullet"/>
      <w:lvlText w:val=""/>
      <w:lvlJc w:val="left"/>
      <w:pPr>
        <w:tabs>
          <w:tab w:val="num" w:pos="1440"/>
        </w:tabs>
        <w:ind w:left="1440" w:hanging="360"/>
      </w:pPr>
      <w:rPr>
        <w:rFonts w:ascii="Wingdings" w:hAnsi="Wingdings" w:hint="default"/>
      </w:rPr>
    </w:lvl>
    <w:lvl w:ilvl="2" w:tplc="8A7E8150" w:tentative="1">
      <w:start w:val="1"/>
      <w:numFmt w:val="bullet"/>
      <w:lvlText w:val=""/>
      <w:lvlJc w:val="left"/>
      <w:pPr>
        <w:tabs>
          <w:tab w:val="num" w:pos="2160"/>
        </w:tabs>
        <w:ind w:left="2160" w:hanging="360"/>
      </w:pPr>
      <w:rPr>
        <w:rFonts w:ascii="Wingdings" w:hAnsi="Wingdings" w:hint="default"/>
      </w:rPr>
    </w:lvl>
    <w:lvl w:ilvl="3" w:tplc="606C7998" w:tentative="1">
      <w:start w:val="1"/>
      <w:numFmt w:val="bullet"/>
      <w:lvlText w:val=""/>
      <w:lvlJc w:val="left"/>
      <w:pPr>
        <w:tabs>
          <w:tab w:val="num" w:pos="2880"/>
        </w:tabs>
        <w:ind w:left="2880" w:hanging="360"/>
      </w:pPr>
      <w:rPr>
        <w:rFonts w:ascii="Wingdings" w:hAnsi="Wingdings" w:hint="default"/>
      </w:rPr>
    </w:lvl>
    <w:lvl w:ilvl="4" w:tplc="2EBADABA" w:tentative="1">
      <w:start w:val="1"/>
      <w:numFmt w:val="bullet"/>
      <w:lvlText w:val=""/>
      <w:lvlJc w:val="left"/>
      <w:pPr>
        <w:tabs>
          <w:tab w:val="num" w:pos="3600"/>
        </w:tabs>
        <w:ind w:left="3600" w:hanging="360"/>
      </w:pPr>
      <w:rPr>
        <w:rFonts w:ascii="Wingdings" w:hAnsi="Wingdings" w:hint="default"/>
      </w:rPr>
    </w:lvl>
    <w:lvl w:ilvl="5" w:tplc="9E3AC3E6" w:tentative="1">
      <w:start w:val="1"/>
      <w:numFmt w:val="bullet"/>
      <w:lvlText w:val=""/>
      <w:lvlJc w:val="left"/>
      <w:pPr>
        <w:tabs>
          <w:tab w:val="num" w:pos="4320"/>
        </w:tabs>
        <w:ind w:left="4320" w:hanging="360"/>
      </w:pPr>
      <w:rPr>
        <w:rFonts w:ascii="Wingdings" w:hAnsi="Wingdings" w:hint="default"/>
      </w:rPr>
    </w:lvl>
    <w:lvl w:ilvl="6" w:tplc="027C9E92" w:tentative="1">
      <w:start w:val="1"/>
      <w:numFmt w:val="bullet"/>
      <w:lvlText w:val=""/>
      <w:lvlJc w:val="left"/>
      <w:pPr>
        <w:tabs>
          <w:tab w:val="num" w:pos="5040"/>
        </w:tabs>
        <w:ind w:left="5040" w:hanging="360"/>
      </w:pPr>
      <w:rPr>
        <w:rFonts w:ascii="Wingdings" w:hAnsi="Wingdings" w:hint="default"/>
      </w:rPr>
    </w:lvl>
    <w:lvl w:ilvl="7" w:tplc="DFBE127A" w:tentative="1">
      <w:start w:val="1"/>
      <w:numFmt w:val="bullet"/>
      <w:lvlText w:val=""/>
      <w:lvlJc w:val="left"/>
      <w:pPr>
        <w:tabs>
          <w:tab w:val="num" w:pos="5760"/>
        </w:tabs>
        <w:ind w:left="5760" w:hanging="360"/>
      </w:pPr>
      <w:rPr>
        <w:rFonts w:ascii="Wingdings" w:hAnsi="Wingdings" w:hint="default"/>
      </w:rPr>
    </w:lvl>
    <w:lvl w:ilvl="8" w:tplc="34C84F56"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21151DE"/>
    <w:multiLevelType w:val="hybridMultilevel"/>
    <w:tmpl w:val="6342749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79383AA0"/>
    <w:multiLevelType w:val="hybridMultilevel"/>
    <w:tmpl w:val="74A6957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4"/>
  </w:num>
  <w:num w:numId="4">
    <w:abstractNumId w:val="19"/>
  </w:num>
  <w:num w:numId="5">
    <w:abstractNumId w:val="0"/>
  </w:num>
  <w:num w:numId="6">
    <w:abstractNumId w:val="16"/>
  </w:num>
  <w:num w:numId="7">
    <w:abstractNumId w:val="8"/>
  </w:num>
  <w:num w:numId="8">
    <w:abstractNumId w:val="22"/>
  </w:num>
  <w:num w:numId="9">
    <w:abstractNumId w:val="21"/>
  </w:num>
  <w:num w:numId="10">
    <w:abstractNumId w:val="23"/>
  </w:num>
  <w:num w:numId="11">
    <w:abstractNumId w:val="1"/>
  </w:num>
  <w:num w:numId="12">
    <w:abstractNumId w:val="15"/>
  </w:num>
  <w:num w:numId="13">
    <w:abstractNumId w:val="14"/>
  </w:num>
  <w:num w:numId="14">
    <w:abstractNumId w:val="25"/>
  </w:num>
  <w:num w:numId="15">
    <w:abstractNumId w:val="5"/>
  </w:num>
  <w:num w:numId="16">
    <w:abstractNumId w:val="18"/>
  </w:num>
  <w:num w:numId="17">
    <w:abstractNumId w:val="10"/>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3"/>
  </w:num>
  <w:num w:numId="21">
    <w:abstractNumId w:val="13"/>
  </w:num>
  <w:num w:numId="22">
    <w:abstractNumId w:val="24"/>
  </w:num>
  <w:num w:numId="23">
    <w:abstractNumId w:val="7"/>
  </w:num>
  <w:num w:numId="24">
    <w:abstractNumId w:val="20"/>
  </w:num>
  <w:num w:numId="25">
    <w:abstractNumId w:val="6"/>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1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styl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rtd2dpaxde5ae2t0lv0va2xxd5z0tspass&quot;&gt;Biblio_Artículo_ACOPREFERENC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 w:name="REFMGR.InstantFormat" w:val="&lt;ENInstantFormat&gt;&lt;Enabled&gt;0&lt;/Enabled&gt;&lt;ScanUnformatted&gt;1&lt;/ScanUnformatted&gt;&lt;ScanChanges&gt;1&lt;/ScanChanges&gt;&lt;/ENInstantFormat&gt;"/>
    <w:docVar w:name="REFMGR.Layout" w:val="&lt;ENLayout&gt;&lt;Style&gt;Vancouver&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bibliography_cpnm (2)&lt;/item&gt;&lt;/Libraries&gt;&lt;/ENLibraries&gt;"/>
  </w:docVars>
  <w:rsids>
    <w:rsidRoot w:val="00FA5938"/>
    <w:rsid w:val="000005DF"/>
    <w:rsid w:val="00000E85"/>
    <w:rsid w:val="00001AF9"/>
    <w:rsid w:val="0000227E"/>
    <w:rsid w:val="0000242D"/>
    <w:rsid w:val="00002694"/>
    <w:rsid w:val="000026A3"/>
    <w:rsid w:val="0000292F"/>
    <w:rsid w:val="0000294A"/>
    <w:rsid w:val="00003224"/>
    <w:rsid w:val="00003556"/>
    <w:rsid w:val="00003725"/>
    <w:rsid w:val="00003953"/>
    <w:rsid w:val="00003F36"/>
    <w:rsid w:val="00004922"/>
    <w:rsid w:val="00004AFE"/>
    <w:rsid w:val="00004C2A"/>
    <w:rsid w:val="00005271"/>
    <w:rsid w:val="00005780"/>
    <w:rsid w:val="00005B9A"/>
    <w:rsid w:val="000062AF"/>
    <w:rsid w:val="000062DD"/>
    <w:rsid w:val="00006B6A"/>
    <w:rsid w:val="00006C6C"/>
    <w:rsid w:val="000072F8"/>
    <w:rsid w:val="00007364"/>
    <w:rsid w:val="00007464"/>
    <w:rsid w:val="00007A58"/>
    <w:rsid w:val="00007B1A"/>
    <w:rsid w:val="00007C32"/>
    <w:rsid w:val="00010469"/>
    <w:rsid w:val="00011079"/>
    <w:rsid w:val="00011630"/>
    <w:rsid w:val="000118E6"/>
    <w:rsid w:val="000119D4"/>
    <w:rsid w:val="000127F1"/>
    <w:rsid w:val="00012A65"/>
    <w:rsid w:val="0001334C"/>
    <w:rsid w:val="0001365C"/>
    <w:rsid w:val="000139D3"/>
    <w:rsid w:val="00013AA0"/>
    <w:rsid w:val="00013D27"/>
    <w:rsid w:val="0001410A"/>
    <w:rsid w:val="000142CA"/>
    <w:rsid w:val="000148C3"/>
    <w:rsid w:val="00014915"/>
    <w:rsid w:val="0001521C"/>
    <w:rsid w:val="000154D2"/>
    <w:rsid w:val="0001586B"/>
    <w:rsid w:val="000159C1"/>
    <w:rsid w:val="00015C42"/>
    <w:rsid w:val="00016EB2"/>
    <w:rsid w:val="0001704D"/>
    <w:rsid w:val="00017060"/>
    <w:rsid w:val="00017280"/>
    <w:rsid w:val="000172C5"/>
    <w:rsid w:val="00017405"/>
    <w:rsid w:val="00017490"/>
    <w:rsid w:val="000177EC"/>
    <w:rsid w:val="00017FD3"/>
    <w:rsid w:val="00017FEB"/>
    <w:rsid w:val="0002042C"/>
    <w:rsid w:val="0002063A"/>
    <w:rsid w:val="00020DD0"/>
    <w:rsid w:val="000215C9"/>
    <w:rsid w:val="0002192D"/>
    <w:rsid w:val="00021ABF"/>
    <w:rsid w:val="00021B7A"/>
    <w:rsid w:val="00022138"/>
    <w:rsid w:val="00022211"/>
    <w:rsid w:val="00022331"/>
    <w:rsid w:val="00022666"/>
    <w:rsid w:val="0002280E"/>
    <w:rsid w:val="000233C1"/>
    <w:rsid w:val="00023D70"/>
    <w:rsid w:val="00024685"/>
    <w:rsid w:val="00024C25"/>
    <w:rsid w:val="00025077"/>
    <w:rsid w:val="000255F3"/>
    <w:rsid w:val="00025A3C"/>
    <w:rsid w:val="000262D5"/>
    <w:rsid w:val="000264CB"/>
    <w:rsid w:val="00026594"/>
    <w:rsid w:val="00026819"/>
    <w:rsid w:val="00026F45"/>
    <w:rsid w:val="0002729A"/>
    <w:rsid w:val="0002758F"/>
    <w:rsid w:val="00027E99"/>
    <w:rsid w:val="0003022E"/>
    <w:rsid w:val="000303D9"/>
    <w:rsid w:val="00030598"/>
    <w:rsid w:val="000307FD"/>
    <w:rsid w:val="000308C6"/>
    <w:rsid w:val="000309CE"/>
    <w:rsid w:val="00030B85"/>
    <w:rsid w:val="00030ECE"/>
    <w:rsid w:val="00030ED8"/>
    <w:rsid w:val="00030EEB"/>
    <w:rsid w:val="00030F92"/>
    <w:rsid w:val="0003155A"/>
    <w:rsid w:val="000316A4"/>
    <w:rsid w:val="00031857"/>
    <w:rsid w:val="0003209F"/>
    <w:rsid w:val="0003240C"/>
    <w:rsid w:val="00032925"/>
    <w:rsid w:val="00032A01"/>
    <w:rsid w:val="00032B69"/>
    <w:rsid w:val="0003348C"/>
    <w:rsid w:val="000337BE"/>
    <w:rsid w:val="0003387A"/>
    <w:rsid w:val="00033A1F"/>
    <w:rsid w:val="00033AAD"/>
    <w:rsid w:val="00033C81"/>
    <w:rsid w:val="00033DCB"/>
    <w:rsid w:val="00034038"/>
    <w:rsid w:val="00034611"/>
    <w:rsid w:val="00035D77"/>
    <w:rsid w:val="0003614C"/>
    <w:rsid w:val="00036829"/>
    <w:rsid w:val="0003712B"/>
    <w:rsid w:val="000371C4"/>
    <w:rsid w:val="00037741"/>
    <w:rsid w:val="00037923"/>
    <w:rsid w:val="00037AA9"/>
    <w:rsid w:val="00037F27"/>
    <w:rsid w:val="00037F87"/>
    <w:rsid w:val="00037F9A"/>
    <w:rsid w:val="00040057"/>
    <w:rsid w:val="000408E4"/>
    <w:rsid w:val="00040B4B"/>
    <w:rsid w:val="0004100F"/>
    <w:rsid w:val="00041140"/>
    <w:rsid w:val="000419C2"/>
    <w:rsid w:val="00041BEF"/>
    <w:rsid w:val="0004252C"/>
    <w:rsid w:val="000428CF"/>
    <w:rsid w:val="00042B47"/>
    <w:rsid w:val="00043022"/>
    <w:rsid w:val="000431A2"/>
    <w:rsid w:val="000435F5"/>
    <w:rsid w:val="00043AEE"/>
    <w:rsid w:val="00043E41"/>
    <w:rsid w:val="00043F18"/>
    <w:rsid w:val="0004505E"/>
    <w:rsid w:val="00045367"/>
    <w:rsid w:val="0004561E"/>
    <w:rsid w:val="00045725"/>
    <w:rsid w:val="00045F7B"/>
    <w:rsid w:val="000466DE"/>
    <w:rsid w:val="00047145"/>
    <w:rsid w:val="00047277"/>
    <w:rsid w:val="00047ACE"/>
    <w:rsid w:val="00047F1D"/>
    <w:rsid w:val="00050274"/>
    <w:rsid w:val="0005057B"/>
    <w:rsid w:val="000507DC"/>
    <w:rsid w:val="00050B47"/>
    <w:rsid w:val="00050F39"/>
    <w:rsid w:val="00051008"/>
    <w:rsid w:val="0005150D"/>
    <w:rsid w:val="00051E22"/>
    <w:rsid w:val="00051E78"/>
    <w:rsid w:val="00051E97"/>
    <w:rsid w:val="000529CC"/>
    <w:rsid w:val="00052E38"/>
    <w:rsid w:val="00052F06"/>
    <w:rsid w:val="00053E3A"/>
    <w:rsid w:val="00054512"/>
    <w:rsid w:val="0005483A"/>
    <w:rsid w:val="00054C3F"/>
    <w:rsid w:val="00054C65"/>
    <w:rsid w:val="00054C85"/>
    <w:rsid w:val="00054D8E"/>
    <w:rsid w:val="00054D98"/>
    <w:rsid w:val="00055340"/>
    <w:rsid w:val="00055504"/>
    <w:rsid w:val="00055847"/>
    <w:rsid w:val="00055B29"/>
    <w:rsid w:val="00056716"/>
    <w:rsid w:val="00056918"/>
    <w:rsid w:val="00056CC3"/>
    <w:rsid w:val="000570AE"/>
    <w:rsid w:val="000571B0"/>
    <w:rsid w:val="000574B7"/>
    <w:rsid w:val="000574E0"/>
    <w:rsid w:val="000577F2"/>
    <w:rsid w:val="00057AC9"/>
    <w:rsid w:val="00057DFE"/>
    <w:rsid w:val="00060012"/>
    <w:rsid w:val="00060032"/>
    <w:rsid w:val="0006071D"/>
    <w:rsid w:val="00060797"/>
    <w:rsid w:val="00060CB0"/>
    <w:rsid w:val="0006120F"/>
    <w:rsid w:val="0006131C"/>
    <w:rsid w:val="00061C03"/>
    <w:rsid w:val="00061D25"/>
    <w:rsid w:val="00061D93"/>
    <w:rsid w:val="0006203B"/>
    <w:rsid w:val="000622E7"/>
    <w:rsid w:val="0006263F"/>
    <w:rsid w:val="00062B93"/>
    <w:rsid w:val="00062E6A"/>
    <w:rsid w:val="000630F0"/>
    <w:rsid w:val="00063B5C"/>
    <w:rsid w:val="00064270"/>
    <w:rsid w:val="00064441"/>
    <w:rsid w:val="00064696"/>
    <w:rsid w:val="00064AE6"/>
    <w:rsid w:val="0006542E"/>
    <w:rsid w:val="00065628"/>
    <w:rsid w:val="00065835"/>
    <w:rsid w:val="00066A1F"/>
    <w:rsid w:val="00066BF7"/>
    <w:rsid w:val="00066D66"/>
    <w:rsid w:val="0006700A"/>
    <w:rsid w:val="00067B89"/>
    <w:rsid w:val="000700F1"/>
    <w:rsid w:val="00070550"/>
    <w:rsid w:val="000706C6"/>
    <w:rsid w:val="000715E4"/>
    <w:rsid w:val="000716FC"/>
    <w:rsid w:val="00071848"/>
    <w:rsid w:val="000719F2"/>
    <w:rsid w:val="00071C6F"/>
    <w:rsid w:val="00072006"/>
    <w:rsid w:val="00072243"/>
    <w:rsid w:val="00072BDF"/>
    <w:rsid w:val="00072EA8"/>
    <w:rsid w:val="00072EF1"/>
    <w:rsid w:val="00073130"/>
    <w:rsid w:val="00073C2C"/>
    <w:rsid w:val="00073C85"/>
    <w:rsid w:val="00073F5D"/>
    <w:rsid w:val="00074510"/>
    <w:rsid w:val="00074A52"/>
    <w:rsid w:val="00074CD5"/>
    <w:rsid w:val="0007514D"/>
    <w:rsid w:val="000757E2"/>
    <w:rsid w:val="00075876"/>
    <w:rsid w:val="000758AE"/>
    <w:rsid w:val="00075DEF"/>
    <w:rsid w:val="0007696B"/>
    <w:rsid w:val="00076A11"/>
    <w:rsid w:val="00077088"/>
    <w:rsid w:val="000772FB"/>
    <w:rsid w:val="00077732"/>
    <w:rsid w:val="00077C87"/>
    <w:rsid w:val="00077D28"/>
    <w:rsid w:val="000801CB"/>
    <w:rsid w:val="00080565"/>
    <w:rsid w:val="00080668"/>
    <w:rsid w:val="00080990"/>
    <w:rsid w:val="000809A6"/>
    <w:rsid w:val="00080E86"/>
    <w:rsid w:val="00080FCE"/>
    <w:rsid w:val="00081096"/>
    <w:rsid w:val="00081733"/>
    <w:rsid w:val="000817DB"/>
    <w:rsid w:val="00081AC7"/>
    <w:rsid w:val="00081E1D"/>
    <w:rsid w:val="00081F63"/>
    <w:rsid w:val="00082145"/>
    <w:rsid w:val="00082316"/>
    <w:rsid w:val="00082783"/>
    <w:rsid w:val="000830B5"/>
    <w:rsid w:val="00083186"/>
    <w:rsid w:val="00083563"/>
    <w:rsid w:val="000835C7"/>
    <w:rsid w:val="00083AA9"/>
    <w:rsid w:val="00083BEA"/>
    <w:rsid w:val="00083E64"/>
    <w:rsid w:val="00083FEB"/>
    <w:rsid w:val="00084713"/>
    <w:rsid w:val="00084825"/>
    <w:rsid w:val="000856A6"/>
    <w:rsid w:val="0008575C"/>
    <w:rsid w:val="00085B92"/>
    <w:rsid w:val="00085C30"/>
    <w:rsid w:val="00085C3E"/>
    <w:rsid w:val="00085C41"/>
    <w:rsid w:val="00086072"/>
    <w:rsid w:val="0008672D"/>
    <w:rsid w:val="0008686C"/>
    <w:rsid w:val="00086974"/>
    <w:rsid w:val="00086ADA"/>
    <w:rsid w:val="00086E91"/>
    <w:rsid w:val="0008709F"/>
    <w:rsid w:val="0008757F"/>
    <w:rsid w:val="00087FE4"/>
    <w:rsid w:val="00090202"/>
    <w:rsid w:val="00090254"/>
    <w:rsid w:val="000904BF"/>
    <w:rsid w:val="000905EE"/>
    <w:rsid w:val="0009093C"/>
    <w:rsid w:val="000913A0"/>
    <w:rsid w:val="000916E8"/>
    <w:rsid w:val="000918BC"/>
    <w:rsid w:val="00092031"/>
    <w:rsid w:val="00092357"/>
    <w:rsid w:val="0009254E"/>
    <w:rsid w:val="000927DF"/>
    <w:rsid w:val="00092AA6"/>
    <w:rsid w:val="00092D37"/>
    <w:rsid w:val="0009313E"/>
    <w:rsid w:val="000938C5"/>
    <w:rsid w:val="00093F79"/>
    <w:rsid w:val="000943C0"/>
    <w:rsid w:val="00094634"/>
    <w:rsid w:val="00094BF9"/>
    <w:rsid w:val="0009504C"/>
    <w:rsid w:val="000950E2"/>
    <w:rsid w:val="00095720"/>
    <w:rsid w:val="00095E13"/>
    <w:rsid w:val="00095EBB"/>
    <w:rsid w:val="00096D97"/>
    <w:rsid w:val="00097908"/>
    <w:rsid w:val="00097AC2"/>
    <w:rsid w:val="00097E7E"/>
    <w:rsid w:val="000A0357"/>
    <w:rsid w:val="000A12A2"/>
    <w:rsid w:val="000A1337"/>
    <w:rsid w:val="000A1440"/>
    <w:rsid w:val="000A171B"/>
    <w:rsid w:val="000A19C4"/>
    <w:rsid w:val="000A19ED"/>
    <w:rsid w:val="000A1B20"/>
    <w:rsid w:val="000A1BFD"/>
    <w:rsid w:val="000A1D57"/>
    <w:rsid w:val="000A1D76"/>
    <w:rsid w:val="000A1F65"/>
    <w:rsid w:val="000A20A6"/>
    <w:rsid w:val="000A27F5"/>
    <w:rsid w:val="000A280C"/>
    <w:rsid w:val="000A298C"/>
    <w:rsid w:val="000A3186"/>
    <w:rsid w:val="000A3752"/>
    <w:rsid w:val="000A3C2A"/>
    <w:rsid w:val="000A3EC3"/>
    <w:rsid w:val="000A4133"/>
    <w:rsid w:val="000A4996"/>
    <w:rsid w:val="000A4C58"/>
    <w:rsid w:val="000A5249"/>
    <w:rsid w:val="000A5B8A"/>
    <w:rsid w:val="000A6218"/>
    <w:rsid w:val="000A7183"/>
    <w:rsid w:val="000A7582"/>
    <w:rsid w:val="000A77E4"/>
    <w:rsid w:val="000A78D8"/>
    <w:rsid w:val="000A7ECC"/>
    <w:rsid w:val="000B03D8"/>
    <w:rsid w:val="000B0B15"/>
    <w:rsid w:val="000B0FF3"/>
    <w:rsid w:val="000B1E5A"/>
    <w:rsid w:val="000B211B"/>
    <w:rsid w:val="000B219F"/>
    <w:rsid w:val="000B22A1"/>
    <w:rsid w:val="000B24B5"/>
    <w:rsid w:val="000B286D"/>
    <w:rsid w:val="000B31B9"/>
    <w:rsid w:val="000B34D1"/>
    <w:rsid w:val="000B38FE"/>
    <w:rsid w:val="000B3942"/>
    <w:rsid w:val="000B405E"/>
    <w:rsid w:val="000B452E"/>
    <w:rsid w:val="000B465E"/>
    <w:rsid w:val="000B48EB"/>
    <w:rsid w:val="000B4D5E"/>
    <w:rsid w:val="000B534E"/>
    <w:rsid w:val="000B6854"/>
    <w:rsid w:val="000B6C40"/>
    <w:rsid w:val="000B6FFB"/>
    <w:rsid w:val="000B70E7"/>
    <w:rsid w:val="000B7250"/>
    <w:rsid w:val="000B74F4"/>
    <w:rsid w:val="000B78CE"/>
    <w:rsid w:val="000B797D"/>
    <w:rsid w:val="000B7BC8"/>
    <w:rsid w:val="000B7E7A"/>
    <w:rsid w:val="000C0112"/>
    <w:rsid w:val="000C0190"/>
    <w:rsid w:val="000C02D2"/>
    <w:rsid w:val="000C04BC"/>
    <w:rsid w:val="000C064B"/>
    <w:rsid w:val="000C0B70"/>
    <w:rsid w:val="000C0F45"/>
    <w:rsid w:val="000C1907"/>
    <w:rsid w:val="000C1CFE"/>
    <w:rsid w:val="000C2141"/>
    <w:rsid w:val="000C23DA"/>
    <w:rsid w:val="000C28F9"/>
    <w:rsid w:val="000C29BA"/>
    <w:rsid w:val="000C2D88"/>
    <w:rsid w:val="000C310B"/>
    <w:rsid w:val="000C3465"/>
    <w:rsid w:val="000C353F"/>
    <w:rsid w:val="000C3749"/>
    <w:rsid w:val="000C380F"/>
    <w:rsid w:val="000C3B73"/>
    <w:rsid w:val="000C3BCF"/>
    <w:rsid w:val="000C4642"/>
    <w:rsid w:val="000C466A"/>
    <w:rsid w:val="000C467E"/>
    <w:rsid w:val="000C49F4"/>
    <w:rsid w:val="000C4BD3"/>
    <w:rsid w:val="000C53C6"/>
    <w:rsid w:val="000C54C2"/>
    <w:rsid w:val="000C6533"/>
    <w:rsid w:val="000C672B"/>
    <w:rsid w:val="000C68BC"/>
    <w:rsid w:val="000C690A"/>
    <w:rsid w:val="000C6B9B"/>
    <w:rsid w:val="000C6EAC"/>
    <w:rsid w:val="000C742C"/>
    <w:rsid w:val="000C761C"/>
    <w:rsid w:val="000C7802"/>
    <w:rsid w:val="000C79EA"/>
    <w:rsid w:val="000D01F9"/>
    <w:rsid w:val="000D0A8E"/>
    <w:rsid w:val="000D1453"/>
    <w:rsid w:val="000D167A"/>
    <w:rsid w:val="000D1748"/>
    <w:rsid w:val="000D1CD6"/>
    <w:rsid w:val="000D26F8"/>
    <w:rsid w:val="000D2F99"/>
    <w:rsid w:val="000D3184"/>
    <w:rsid w:val="000D382F"/>
    <w:rsid w:val="000D38A3"/>
    <w:rsid w:val="000D397C"/>
    <w:rsid w:val="000D39FE"/>
    <w:rsid w:val="000D3B1D"/>
    <w:rsid w:val="000D4658"/>
    <w:rsid w:val="000D576F"/>
    <w:rsid w:val="000D57C9"/>
    <w:rsid w:val="000D5A2D"/>
    <w:rsid w:val="000D5A7D"/>
    <w:rsid w:val="000D5F84"/>
    <w:rsid w:val="000D6CF1"/>
    <w:rsid w:val="000D75BC"/>
    <w:rsid w:val="000D7E76"/>
    <w:rsid w:val="000E027A"/>
    <w:rsid w:val="000E03B0"/>
    <w:rsid w:val="000E0770"/>
    <w:rsid w:val="000E08E6"/>
    <w:rsid w:val="000E08F5"/>
    <w:rsid w:val="000E0C2E"/>
    <w:rsid w:val="000E1008"/>
    <w:rsid w:val="000E1C85"/>
    <w:rsid w:val="000E1D06"/>
    <w:rsid w:val="000E1D76"/>
    <w:rsid w:val="000E1E30"/>
    <w:rsid w:val="000E1FA1"/>
    <w:rsid w:val="000E283F"/>
    <w:rsid w:val="000E36E7"/>
    <w:rsid w:val="000E36FC"/>
    <w:rsid w:val="000E3EFD"/>
    <w:rsid w:val="000E3F88"/>
    <w:rsid w:val="000E3F8B"/>
    <w:rsid w:val="000E42BC"/>
    <w:rsid w:val="000E48DD"/>
    <w:rsid w:val="000E5031"/>
    <w:rsid w:val="000E5153"/>
    <w:rsid w:val="000E51FC"/>
    <w:rsid w:val="000E5466"/>
    <w:rsid w:val="000E5816"/>
    <w:rsid w:val="000E5D74"/>
    <w:rsid w:val="000E5EFC"/>
    <w:rsid w:val="000E5FF8"/>
    <w:rsid w:val="000E6236"/>
    <w:rsid w:val="000E6379"/>
    <w:rsid w:val="000E6630"/>
    <w:rsid w:val="000E68AC"/>
    <w:rsid w:val="000E6993"/>
    <w:rsid w:val="000E700C"/>
    <w:rsid w:val="000E735D"/>
    <w:rsid w:val="000E737B"/>
    <w:rsid w:val="000E7638"/>
    <w:rsid w:val="000E7D89"/>
    <w:rsid w:val="000F02D3"/>
    <w:rsid w:val="000F0A2A"/>
    <w:rsid w:val="000F0BE7"/>
    <w:rsid w:val="000F14CE"/>
    <w:rsid w:val="000F272E"/>
    <w:rsid w:val="000F2A01"/>
    <w:rsid w:val="000F2B1F"/>
    <w:rsid w:val="000F2F3A"/>
    <w:rsid w:val="000F3528"/>
    <w:rsid w:val="000F3A65"/>
    <w:rsid w:val="000F3CF0"/>
    <w:rsid w:val="000F3F20"/>
    <w:rsid w:val="000F3F9F"/>
    <w:rsid w:val="000F4273"/>
    <w:rsid w:val="000F4AD9"/>
    <w:rsid w:val="000F56D7"/>
    <w:rsid w:val="000F629E"/>
    <w:rsid w:val="000F62D5"/>
    <w:rsid w:val="000F6E3B"/>
    <w:rsid w:val="000F7105"/>
    <w:rsid w:val="000F7501"/>
    <w:rsid w:val="000F78CE"/>
    <w:rsid w:val="000F7DDB"/>
    <w:rsid w:val="00100103"/>
    <w:rsid w:val="001003A3"/>
    <w:rsid w:val="00100C59"/>
    <w:rsid w:val="001013E3"/>
    <w:rsid w:val="00101A95"/>
    <w:rsid w:val="00101AC8"/>
    <w:rsid w:val="00101B07"/>
    <w:rsid w:val="00102ADF"/>
    <w:rsid w:val="00102BB7"/>
    <w:rsid w:val="00103F46"/>
    <w:rsid w:val="001040B3"/>
    <w:rsid w:val="00104366"/>
    <w:rsid w:val="001046CC"/>
    <w:rsid w:val="00105448"/>
    <w:rsid w:val="00105475"/>
    <w:rsid w:val="001055EE"/>
    <w:rsid w:val="00105D8B"/>
    <w:rsid w:val="00106602"/>
    <w:rsid w:val="00106BC8"/>
    <w:rsid w:val="00106CDC"/>
    <w:rsid w:val="00106D13"/>
    <w:rsid w:val="0010715E"/>
    <w:rsid w:val="001071DC"/>
    <w:rsid w:val="0010735A"/>
    <w:rsid w:val="00107865"/>
    <w:rsid w:val="00111581"/>
    <w:rsid w:val="001120BF"/>
    <w:rsid w:val="00112382"/>
    <w:rsid w:val="00112C2F"/>
    <w:rsid w:val="00112D6F"/>
    <w:rsid w:val="00113024"/>
    <w:rsid w:val="001134B1"/>
    <w:rsid w:val="00113F1D"/>
    <w:rsid w:val="0011489A"/>
    <w:rsid w:val="001152BA"/>
    <w:rsid w:val="00115632"/>
    <w:rsid w:val="00115701"/>
    <w:rsid w:val="00115824"/>
    <w:rsid w:val="00115D86"/>
    <w:rsid w:val="00116348"/>
    <w:rsid w:val="00116400"/>
    <w:rsid w:val="00116408"/>
    <w:rsid w:val="001165B7"/>
    <w:rsid w:val="0011666B"/>
    <w:rsid w:val="00116788"/>
    <w:rsid w:val="00116A01"/>
    <w:rsid w:val="00116E24"/>
    <w:rsid w:val="00116E51"/>
    <w:rsid w:val="00116EC2"/>
    <w:rsid w:val="001173A3"/>
    <w:rsid w:val="00117B1A"/>
    <w:rsid w:val="00117B6D"/>
    <w:rsid w:val="00117C36"/>
    <w:rsid w:val="00120329"/>
    <w:rsid w:val="0012039F"/>
    <w:rsid w:val="001204E9"/>
    <w:rsid w:val="00120F01"/>
    <w:rsid w:val="001215E3"/>
    <w:rsid w:val="001218BF"/>
    <w:rsid w:val="00122305"/>
    <w:rsid w:val="00122483"/>
    <w:rsid w:val="00122859"/>
    <w:rsid w:val="00122AB1"/>
    <w:rsid w:val="00122BBF"/>
    <w:rsid w:val="00122C74"/>
    <w:rsid w:val="00122F6E"/>
    <w:rsid w:val="00123217"/>
    <w:rsid w:val="00123363"/>
    <w:rsid w:val="00123517"/>
    <w:rsid w:val="0012385F"/>
    <w:rsid w:val="00124334"/>
    <w:rsid w:val="00124772"/>
    <w:rsid w:val="00124CB6"/>
    <w:rsid w:val="00124F36"/>
    <w:rsid w:val="0012527C"/>
    <w:rsid w:val="00125797"/>
    <w:rsid w:val="00125D6D"/>
    <w:rsid w:val="00125E45"/>
    <w:rsid w:val="00126078"/>
    <w:rsid w:val="00126163"/>
    <w:rsid w:val="0012649F"/>
    <w:rsid w:val="00126AEB"/>
    <w:rsid w:val="00126B7A"/>
    <w:rsid w:val="00126BF4"/>
    <w:rsid w:val="00126C80"/>
    <w:rsid w:val="00126DC2"/>
    <w:rsid w:val="00126E2C"/>
    <w:rsid w:val="001270F1"/>
    <w:rsid w:val="001270F5"/>
    <w:rsid w:val="00127329"/>
    <w:rsid w:val="0012785F"/>
    <w:rsid w:val="0012798B"/>
    <w:rsid w:val="00127C62"/>
    <w:rsid w:val="00127E3A"/>
    <w:rsid w:val="00130248"/>
    <w:rsid w:val="001305C6"/>
    <w:rsid w:val="001307D9"/>
    <w:rsid w:val="001308EA"/>
    <w:rsid w:val="0013136F"/>
    <w:rsid w:val="0013165C"/>
    <w:rsid w:val="0013183E"/>
    <w:rsid w:val="00131AA6"/>
    <w:rsid w:val="00131BAE"/>
    <w:rsid w:val="00131C9E"/>
    <w:rsid w:val="00131D50"/>
    <w:rsid w:val="00131FC0"/>
    <w:rsid w:val="00132018"/>
    <w:rsid w:val="0013233B"/>
    <w:rsid w:val="00132376"/>
    <w:rsid w:val="001327FB"/>
    <w:rsid w:val="00133353"/>
    <w:rsid w:val="00133AE3"/>
    <w:rsid w:val="001344E5"/>
    <w:rsid w:val="001346BA"/>
    <w:rsid w:val="00134BCA"/>
    <w:rsid w:val="00134D2A"/>
    <w:rsid w:val="0013502B"/>
    <w:rsid w:val="00135369"/>
    <w:rsid w:val="001353B4"/>
    <w:rsid w:val="0013573C"/>
    <w:rsid w:val="00135CC2"/>
    <w:rsid w:val="00135F38"/>
    <w:rsid w:val="0013608E"/>
    <w:rsid w:val="001362B8"/>
    <w:rsid w:val="0013632B"/>
    <w:rsid w:val="0013699C"/>
    <w:rsid w:val="00136AB9"/>
    <w:rsid w:val="00137025"/>
    <w:rsid w:val="0013709A"/>
    <w:rsid w:val="001374DB"/>
    <w:rsid w:val="00137B23"/>
    <w:rsid w:val="00137C8C"/>
    <w:rsid w:val="001404A5"/>
    <w:rsid w:val="001409A9"/>
    <w:rsid w:val="00141189"/>
    <w:rsid w:val="00142B52"/>
    <w:rsid w:val="00142B96"/>
    <w:rsid w:val="001430DA"/>
    <w:rsid w:val="00143268"/>
    <w:rsid w:val="001439E7"/>
    <w:rsid w:val="001442FC"/>
    <w:rsid w:val="001449DA"/>
    <w:rsid w:val="00144CA1"/>
    <w:rsid w:val="001450A5"/>
    <w:rsid w:val="00145433"/>
    <w:rsid w:val="0014552D"/>
    <w:rsid w:val="00146044"/>
    <w:rsid w:val="00146253"/>
    <w:rsid w:val="00146330"/>
    <w:rsid w:val="00146E89"/>
    <w:rsid w:val="00146E9F"/>
    <w:rsid w:val="00146F5A"/>
    <w:rsid w:val="00147054"/>
    <w:rsid w:val="0014777F"/>
    <w:rsid w:val="00150493"/>
    <w:rsid w:val="00150604"/>
    <w:rsid w:val="0015086E"/>
    <w:rsid w:val="001508CB"/>
    <w:rsid w:val="00150983"/>
    <w:rsid w:val="00150BCD"/>
    <w:rsid w:val="00150F3C"/>
    <w:rsid w:val="00150FEA"/>
    <w:rsid w:val="00151437"/>
    <w:rsid w:val="00151B17"/>
    <w:rsid w:val="00151BE2"/>
    <w:rsid w:val="001520DF"/>
    <w:rsid w:val="00152101"/>
    <w:rsid w:val="00152284"/>
    <w:rsid w:val="0015249B"/>
    <w:rsid w:val="001530A7"/>
    <w:rsid w:val="001532D7"/>
    <w:rsid w:val="00153D7F"/>
    <w:rsid w:val="00154552"/>
    <w:rsid w:val="001548FA"/>
    <w:rsid w:val="00154AE3"/>
    <w:rsid w:val="00154EC4"/>
    <w:rsid w:val="00155066"/>
    <w:rsid w:val="00155129"/>
    <w:rsid w:val="001553A4"/>
    <w:rsid w:val="00155685"/>
    <w:rsid w:val="00155FC1"/>
    <w:rsid w:val="001561E9"/>
    <w:rsid w:val="0015674D"/>
    <w:rsid w:val="00156B1D"/>
    <w:rsid w:val="0016020E"/>
    <w:rsid w:val="001606B1"/>
    <w:rsid w:val="00160ABA"/>
    <w:rsid w:val="00160BEA"/>
    <w:rsid w:val="00160F49"/>
    <w:rsid w:val="00160F77"/>
    <w:rsid w:val="0016196D"/>
    <w:rsid w:val="00161AED"/>
    <w:rsid w:val="00161F5D"/>
    <w:rsid w:val="001624D9"/>
    <w:rsid w:val="00162713"/>
    <w:rsid w:val="0016282B"/>
    <w:rsid w:val="00162B05"/>
    <w:rsid w:val="00162C3C"/>
    <w:rsid w:val="00162CCC"/>
    <w:rsid w:val="001633F0"/>
    <w:rsid w:val="00163A39"/>
    <w:rsid w:val="001641D4"/>
    <w:rsid w:val="00164250"/>
    <w:rsid w:val="00164632"/>
    <w:rsid w:val="001648D9"/>
    <w:rsid w:val="001649E3"/>
    <w:rsid w:val="00165024"/>
    <w:rsid w:val="0016565E"/>
    <w:rsid w:val="00165752"/>
    <w:rsid w:val="001663D2"/>
    <w:rsid w:val="00166498"/>
    <w:rsid w:val="0016661E"/>
    <w:rsid w:val="001669F4"/>
    <w:rsid w:val="0016717B"/>
    <w:rsid w:val="001673FD"/>
    <w:rsid w:val="00167522"/>
    <w:rsid w:val="00167EEB"/>
    <w:rsid w:val="0017044C"/>
    <w:rsid w:val="00170979"/>
    <w:rsid w:val="00170A79"/>
    <w:rsid w:val="00170E75"/>
    <w:rsid w:val="001712D2"/>
    <w:rsid w:val="00171324"/>
    <w:rsid w:val="0017195E"/>
    <w:rsid w:val="00171AFC"/>
    <w:rsid w:val="001729BF"/>
    <w:rsid w:val="00172A85"/>
    <w:rsid w:val="00173392"/>
    <w:rsid w:val="00173A67"/>
    <w:rsid w:val="00173C07"/>
    <w:rsid w:val="00174599"/>
    <w:rsid w:val="00174ED4"/>
    <w:rsid w:val="0017534F"/>
    <w:rsid w:val="001753D3"/>
    <w:rsid w:val="00175527"/>
    <w:rsid w:val="00175620"/>
    <w:rsid w:val="00175B85"/>
    <w:rsid w:val="001761B7"/>
    <w:rsid w:val="00176B3A"/>
    <w:rsid w:val="00176DE5"/>
    <w:rsid w:val="001772CA"/>
    <w:rsid w:val="001778C0"/>
    <w:rsid w:val="001778CA"/>
    <w:rsid w:val="0017798A"/>
    <w:rsid w:val="00180340"/>
    <w:rsid w:val="0018065B"/>
    <w:rsid w:val="0018069B"/>
    <w:rsid w:val="00180810"/>
    <w:rsid w:val="00180C6D"/>
    <w:rsid w:val="00180EB7"/>
    <w:rsid w:val="00180F01"/>
    <w:rsid w:val="0018127E"/>
    <w:rsid w:val="0018143A"/>
    <w:rsid w:val="0018176F"/>
    <w:rsid w:val="001818D6"/>
    <w:rsid w:val="001820F0"/>
    <w:rsid w:val="00182DD4"/>
    <w:rsid w:val="00183967"/>
    <w:rsid w:val="00184307"/>
    <w:rsid w:val="001845CA"/>
    <w:rsid w:val="00184B64"/>
    <w:rsid w:val="0018511F"/>
    <w:rsid w:val="0018549E"/>
    <w:rsid w:val="001864EC"/>
    <w:rsid w:val="00186960"/>
    <w:rsid w:val="00187087"/>
    <w:rsid w:val="00187201"/>
    <w:rsid w:val="001873BE"/>
    <w:rsid w:val="001876AF"/>
    <w:rsid w:val="001877C2"/>
    <w:rsid w:val="00187A92"/>
    <w:rsid w:val="00187FC1"/>
    <w:rsid w:val="0019009C"/>
    <w:rsid w:val="0019050B"/>
    <w:rsid w:val="0019134C"/>
    <w:rsid w:val="0019186B"/>
    <w:rsid w:val="00192534"/>
    <w:rsid w:val="00192D3D"/>
    <w:rsid w:val="00193023"/>
    <w:rsid w:val="00193822"/>
    <w:rsid w:val="00193ADF"/>
    <w:rsid w:val="00193B62"/>
    <w:rsid w:val="00194A86"/>
    <w:rsid w:val="00194BFE"/>
    <w:rsid w:val="00194EAC"/>
    <w:rsid w:val="00194F5D"/>
    <w:rsid w:val="0019510F"/>
    <w:rsid w:val="00195190"/>
    <w:rsid w:val="001951A1"/>
    <w:rsid w:val="00195416"/>
    <w:rsid w:val="0019573F"/>
    <w:rsid w:val="001959EB"/>
    <w:rsid w:val="00195BC0"/>
    <w:rsid w:val="00195BEA"/>
    <w:rsid w:val="00195C1E"/>
    <w:rsid w:val="00196705"/>
    <w:rsid w:val="00197399"/>
    <w:rsid w:val="001976C1"/>
    <w:rsid w:val="001A052C"/>
    <w:rsid w:val="001A05E6"/>
    <w:rsid w:val="001A1793"/>
    <w:rsid w:val="001A19DE"/>
    <w:rsid w:val="001A1C4D"/>
    <w:rsid w:val="001A1D5A"/>
    <w:rsid w:val="001A2011"/>
    <w:rsid w:val="001A2A5A"/>
    <w:rsid w:val="001A2D94"/>
    <w:rsid w:val="001A450C"/>
    <w:rsid w:val="001A4575"/>
    <w:rsid w:val="001A4665"/>
    <w:rsid w:val="001A48A2"/>
    <w:rsid w:val="001A4FF1"/>
    <w:rsid w:val="001A5015"/>
    <w:rsid w:val="001A5283"/>
    <w:rsid w:val="001A59B2"/>
    <w:rsid w:val="001A5D28"/>
    <w:rsid w:val="001A60D5"/>
    <w:rsid w:val="001A67E2"/>
    <w:rsid w:val="001A68F4"/>
    <w:rsid w:val="001A6B22"/>
    <w:rsid w:val="001A6B3D"/>
    <w:rsid w:val="001A7126"/>
    <w:rsid w:val="001A76F5"/>
    <w:rsid w:val="001A7922"/>
    <w:rsid w:val="001A794B"/>
    <w:rsid w:val="001A7A86"/>
    <w:rsid w:val="001B02FF"/>
    <w:rsid w:val="001B09FF"/>
    <w:rsid w:val="001B1AA9"/>
    <w:rsid w:val="001B1B21"/>
    <w:rsid w:val="001B1BA3"/>
    <w:rsid w:val="001B1C08"/>
    <w:rsid w:val="001B216B"/>
    <w:rsid w:val="001B26DC"/>
    <w:rsid w:val="001B2947"/>
    <w:rsid w:val="001B2C1D"/>
    <w:rsid w:val="001B3865"/>
    <w:rsid w:val="001B3F98"/>
    <w:rsid w:val="001B4DF6"/>
    <w:rsid w:val="001B4F2A"/>
    <w:rsid w:val="001B5170"/>
    <w:rsid w:val="001B54F6"/>
    <w:rsid w:val="001B5559"/>
    <w:rsid w:val="001B5610"/>
    <w:rsid w:val="001B58FF"/>
    <w:rsid w:val="001B5DAF"/>
    <w:rsid w:val="001B5DEF"/>
    <w:rsid w:val="001B62CD"/>
    <w:rsid w:val="001B6C22"/>
    <w:rsid w:val="001B6FFF"/>
    <w:rsid w:val="001B7088"/>
    <w:rsid w:val="001B74DB"/>
    <w:rsid w:val="001B7C73"/>
    <w:rsid w:val="001C03F2"/>
    <w:rsid w:val="001C06AB"/>
    <w:rsid w:val="001C0B19"/>
    <w:rsid w:val="001C0B56"/>
    <w:rsid w:val="001C0F19"/>
    <w:rsid w:val="001C1386"/>
    <w:rsid w:val="001C1AD6"/>
    <w:rsid w:val="001C1CDC"/>
    <w:rsid w:val="001C1DBC"/>
    <w:rsid w:val="001C1E7D"/>
    <w:rsid w:val="001C2003"/>
    <w:rsid w:val="001C213F"/>
    <w:rsid w:val="001C2413"/>
    <w:rsid w:val="001C2568"/>
    <w:rsid w:val="001C269B"/>
    <w:rsid w:val="001C2D41"/>
    <w:rsid w:val="001C2E72"/>
    <w:rsid w:val="001C344D"/>
    <w:rsid w:val="001C41AD"/>
    <w:rsid w:val="001C509D"/>
    <w:rsid w:val="001C5108"/>
    <w:rsid w:val="001C51A2"/>
    <w:rsid w:val="001C5441"/>
    <w:rsid w:val="001C58A2"/>
    <w:rsid w:val="001C609D"/>
    <w:rsid w:val="001C609F"/>
    <w:rsid w:val="001C63A6"/>
    <w:rsid w:val="001C67F3"/>
    <w:rsid w:val="001C69E5"/>
    <w:rsid w:val="001C6BEF"/>
    <w:rsid w:val="001C7095"/>
    <w:rsid w:val="001C70DF"/>
    <w:rsid w:val="001C7206"/>
    <w:rsid w:val="001C7284"/>
    <w:rsid w:val="001C7AA7"/>
    <w:rsid w:val="001C7AC0"/>
    <w:rsid w:val="001C7D5E"/>
    <w:rsid w:val="001D029E"/>
    <w:rsid w:val="001D0CFD"/>
    <w:rsid w:val="001D1021"/>
    <w:rsid w:val="001D10E1"/>
    <w:rsid w:val="001D1507"/>
    <w:rsid w:val="001D152F"/>
    <w:rsid w:val="001D1DD4"/>
    <w:rsid w:val="001D21A6"/>
    <w:rsid w:val="001D237D"/>
    <w:rsid w:val="001D2AF8"/>
    <w:rsid w:val="001D2DA3"/>
    <w:rsid w:val="001D2FBE"/>
    <w:rsid w:val="001D3337"/>
    <w:rsid w:val="001D33B1"/>
    <w:rsid w:val="001D3ADB"/>
    <w:rsid w:val="001D4114"/>
    <w:rsid w:val="001D459E"/>
    <w:rsid w:val="001D47C0"/>
    <w:rsid w:val="001D4DFE"/>
    <w:rsid w:val="001D4EB9"/>
    <w:rsid w:val="001D525C"/>
    <w:rsid w:val="001D5849"/>
    <w:rsid w:val="001D59BF"/>
    <w:rsid w:val="001D6488"/>
    <w:rsid w:val="001D6713"/>
    <w:rsid w:val="001D70F8"/>
    <w:rsid w:val="001D7290"/>
    <w:rsid w:val="001D738E"/>
    <w:rsid w:val="001D7588"/>
    <w:rsid w:val="001E02EE"/>
    <w:rsid w:val="001E03D3"/>
    <w:rsid w:val="001E0F31"/>
    <w:rsid w:val="001E1364"/>
    <w:rsid w:val="001E1759"/>
    <w:rsid w:val="001E18BD"/>
    <w:rsid w:val="001E2005"/>
    <w:rsid w:val="001E21D9"/>
    <w:rsid w:val="001E23C0"/>
    <w:rsid w:val="001E23F1"/>
    <w:rsid w:val="001E2895"/>
    <w:rsid w:val="001E290A"/>
    <w:rsid w:val="001E2993"/>
    <w:rsid w:val="001E2FDB"/>
    <w:rsid w:val="001E3098"/>
    <w:rsid w:val="001E3186"/>
    <w:rsid w:val="001E36F8"/>
    <w:rsid w:val="001E390E"/>
    <w:rsid w:val="001E3EBD"/>
    <w:rsid w:val="001E44BA"/>
    <w:rsid w:val="001E470E"/>
    <w:rsid w:val="001E4E17"/>
    <w:rsid w:val="001E4FD2"/>
    <w:rsid w:val="001E5361"/>
    <w:rsid w:val="001E543C"/>
    <w:rsid w:val="001E5706"/>
    <w:rsid w:val="001E5CDB"/>
    <w:rsid w:val="001E5D43"/>
    <w:rsid w:val="001E5E6F"/>
    <w:rsid w:val="001E5F08"/>
    <w:rsid w:val="001E6399"/>
    <w:rsid w:val="001E66AD"/>
    <w:rsid w:val="001E6C45"/>
    <w:rsid w:val="001E738B"/>
    <w:rsid w:val="001E7850"/>
    <w:rsid w:val="001E7CE4"/>
    <w:rsid w:val="001E7D5B"/>
    <w:rsid w:val="001F04A4"/>
    <w:rsid w:val="001F07A5"/>
    <w:rsid w:val="001F09A6"/>
    <w:rsid w:val="001F0A3F"/>
    <w:rsid w:val="001F0CD5"/>
    <w:rsid w:val="001F0D16"/>
    <w:rsid w:val="001F0E43"/>
    <w:rsid w:val="001F0ED9"/>
    <w:rsid w:val="001F1775"/>
    <w:rsid w:val="001F18C1"/>
    <w:rsid w:val="001F1A3B"/>
    <w:rsid w:val="001F2321"/>
    <w:rsid w:val="001F2444"/>
    <w:rsid w:val="001F26BB"/>
    <w:rsid w:val="001F2FC5"/>
    <w:rsid w:val="001F30EA"/>
    <w:rsid w:val="001F3537"/>
    <w:rsid w:val="001F3889"/>
    <w:rsid w:val="001F426D"/>
    <w:rsid w:val="001F46A9"/>
    <w:rsid w:val="001F5E50"/>
    <w:rsid w:val="001F60BB"/>
    <w:rsid w:val="001F61C9"/>
    <w:rsid w:val="001F6A86"/>
    <w:rsid w:val="001F6F96"/>
    <w:rsid w:val="001F793C"/>
    <w:rsid w:val="001F7B8B"/>
    <w:rsid w:val="001F7C57"/>
    <w:rsid w:val="001F7FED"/>
    <w:rsid w:val="002001B6"/>
    <w:rsid w:val="00200243"/>
    <w:rsid w:val="00200C49"/>
    <w:rsid w:val="00200DBC"/>
    <w:rsid w:val="0020117F"/>
    <w:rsid w:val="0020150D"/>
    <w:rsid w:val="002016C8"/>
    <w:rsid w:val="0020181D"/>
    <w:rsid w:val="00201983"/>
    <w:rsid w:val="00201A72"/>
    <w:rsid w:val="00201B6D"/>
    <w:rsid w:val="00201BB3"/>
    <w:rsid w:val="00202279"/>
    <w:rsid w:val="002023FA"/>
    <w:rsid w:val="00202A53"/>
    <w:rsid w:val="00202FB6"/>
    <w:rsid w:val="002030ED"/>
    <w:rsid w:val="00203F3F"/>
    <w:rsid w:val="00204005"/>
    <w:rsid w:val="00204237"/>
    <w:rsid w:val="002045BA"/>
    <w:rsid w:val="002045C8"/>
    <w:rsid w:val="0020477A"/>
    <w:rsid w:val="00204AC5"/>
    <w:rsid w:val="00204B46"/>
    <w:rsid w:val="00204D4F"/>
    <w:rsid w:val="00204DC5"/>
    <w:rsid w:val="00204E59"/>
    <w:rsid w:val="00205224"/>
    <w:rsid w:val="00205E09"/>
    <w:rsid w:val="00206034"/>
    <w:rsid w:val="002065B7"/>
    <w:rsid w:val="002066AB"/>
    <w:rsid w:val="002067AC"/>
    <w:rsid w:val="00206879"/>
    <w:rsid w:val="00206F9D"/>
    <w:rsid w:val="00207012"/>
    <w:rsid w:val="0020728D"/>
    <w:rsid w:val="00207369"/>
    <w:rsid w:val="0020751F"/>
    <w:rsid w:val="00207526"/>
    <w:rsid w:val="00210176"/>
    <w:rsid w:val="00210242"/>
    <w:rsid w:val="002103BE"/>
    <w:rsid w:val="00210577"/>
    <w:rsid w:val="00210ADE"/>
    <w:rsid w:val="00210DB4"/>
    <w:rsid w:val="002111A2"/>
    <w:rsid w:val="002114C0"/>
    <w:rsid w:val="00211B8B"/>
    <w:rsid w:val="002129ED"/>
    <w:rsid w:val="00212C14"/>
    <w:rsid w:val="002130DD"/>
    <w:rsid w:val="00213951"/>
    <w:rsid w:val="00213A3B"/>
    <w:rsid w:val="00213CFD"/>
    <w:rsid w:val="00213F3D"/>
    <w:rsid w:val="00215631"/>
    <w:rsid w:val="00215652"/>
    <w:rsid w:val="002157A7"/>
    <w:rsid w:val="00215F1F"/>
    <w:rsid w:val="00216013"/>
    <w:rsid w:val="00216427"/>
    <w:rsid w:val="002166E0"/>
    <w:rsid w:val="0021691F"/>
    <w:rsid w:val="00216B35"/>
    <w:rsid w:val="00217483"/>
    <w:rsid w:val="00217583"/>
    <w:rsid w:val="00220041"/>
    <w:rsid w:val="00220271"/>
    <w:rsid w:val="00220AA0"/>
    <w:rsid w:val="00221341"/>
    <w:rsid w:val="0022176B"/>
    <w:rsid w:val="0022185E"/>
    <w:rsid w:val="00221C69"/>
    <w:rsid w:val="00221CBF"/>
    <w:rsid w:val="00222302"/>
    <w:rsid w:val="00222B4F"/>
    <w:rsid w:val="0022347B"/>
    <w:rsid w:val="00223553"/>
    <w:rsid w:val="0022387D"/>
    <w:rsid w:val="0022388C"/>
    <w:rsid w:val="00223F5A"/>
    <w:rsid w:val="00224127"/>
    <w:rsid w:val="002241AD"/>
    <w:rsid w:val="00224998"/>
    <w:rsid w:val="00224D9F"/>
    <w:rsid w:val="00225127"/>
    <w:rsid w:val="00225477"/>
    <w:rsid w:val="00225849"/>
    <w:rsid w:val="00225A33"/>
    <w:rsid w:val="00225BF5"/>
    <w:rsid w:val="00225F4D"/>
    <w:rsid w:val="00226403"/>
    <w:rsid w:val="00226C64"/>
    <w:rsid w:val="002270FC"/>
    <w:rsid w:val="002272B8"/>
    <w:rsid w:val="0022736C"/>
    <w:rsid w:val="002278B0"/>
    <w:rsid w:val="00227A0A"/>
    <w:rsid w:val="00230CE0"/>
    <w:rsid w:val="002319ED"/>
    <w:rsid w:val="00231AEA"/>
    <w:rsid w:val="00231B8D"/>
    <w:rsid w:val="00232732"/>
    <w:rsid w:val="0023278A"/>
    <w:rsid w:val="002327DD"/>
    <w:rsid w:val="002328FF"/>
    <w:rsid w:val="00232C86"/>
    <w:rsid w:val="00233201"/>
    <w:rsid w:val="00233247"/>
    <w:rsid w:val="00233E8C"/>
    <w:rsid w:val="0023427C"/>
    <w:rsid w:val="0023499B"/>
    <w:rsid w:val="00234CBC"/>
    <w:rsid w:val="00234F96"/>
    <w:rsid w:val="00235111"/>
    <w:rsid w:val="0023590C"/>
    <w:rsid w:val="00236808"/>
    <w:rsid w:val="00236A30"/>
    <w:rsid w:val="0023712C"/>
    <w:rsid w:val="002374AC"/>
    <w:rsid w:val="002376B5"/>
    <w:rsid w:val="00237997"/>
    <w:rsid w:val="00237D72"/>
    <w:rsid w:val="002409BD"/>
    <w:rsid w:val="00240B39"/>
    <w:rsid w:val="00240B8F"/>
    <w:rsid w:val="00240C77"/>
    <w:rsid w:val="0024191F"/>
    <w:rsid w:val="00241ADF"/>
    <w:rsid w:val="00241C1D"/>
    <w:rsid w:val="00241EC0"/>
    <w:rsid w:val="00242944"/>
    <w:rsid w:val="002433D0"/>
    <w:rsid w:val="002434E0"/>
    <w:rsid w:val="00243540"/>
    <w:rsid w:val="00243740"/>
    <w:rsid w:val="00243BBB"/>
    <w:rsid w:val="00243D34"/>
    <w:rsid w:val="00243E91"/>
    <w:rsid w:val="00243ED9"/>
    <w:rsid w:val="002441A4"/>
    <w:rsid w:val="0024471C"/>
    <w:rsid w:val="00244AF1"/>
    <w:rsid w:val="00244E2C"/>
    <w:rsid w:val="00244F59"/>
    <w:rsid w:val="002458E9"/>
    <w:rsid w:val="00245B61"/>
    <w:rsid w:val="00245CD4"/>
    <w:rsid w:val="00245F82"/>
    <w:rsid w:val="0024630A"/>
    <w:rsid w:val="0024632E"/>
    <w:rsid w:val="00246877"/>
    <w:rsid w:val="0024688B"/>
    <w:rsid w:val="00246EF7"/>
    <w:rsid w:val="00246FFC"/>
    <w:rsid w:val="00247A65"/>
    <w:rsid w:val="00247C7E"/>
    <w:rsid w:val="00247F6A"/>
    <w:rsid w:val="00247F78"/>
    <w:rsid w:val="002501DF"/>
    <w:rsid w:val="002506D1"/>
    <w:rsid w:val="00250B3B"/>
    <w:rsid w:val="00251816"/>
    <w:rsid w:val="00251894"/>
    <w:rsid w:val="00251F2B"/>
    <w:rsid w:val="002526C1"/>
    <w:rsid w:val="00252F99"/>
    <w:rsid w:val="002530A8"/>
    <w:rsid w:val="002535B4"/>
    <w:rsid w:val="0025363B"/>
    <w:rsid w:val="00253B0E"/>
    <w:rsid w:val="00253FD3"/>
    <w:rsid w:val="00254EFA"/>
    <w:rsid w:val="002551DD"/>
    <w:rsid w:val="002559DD"/>
    <w:rsid w:val="00255BE2"/>
    <w:rsid w:val="00256505"/>
    <w:rsid w:val="0025656C"/>
    <w:rsid w:val="00256585"/>
    <w:rsid w:val="002566CA"/>
    <w:rsid w:val="00256ACD"/>
    <w:rsid w:val="00256D4B"/>
    <w:rsid w:val="0025740C"/>
    <w:rsid w:val="00257513"/>
    <w:rsid w:val="00257CEF"/>
    <w:rsid w:val="00257DDC"/>
    <w:rsid w:val="00260149"/>
    <w:rsid w:val="00260EEE"/>
    <w:rsid w:val="002624D2"/>
    <w:rsid w:val="00262767"/>
    <w:rsid w:val="002630A9"/>
    <w:rsid w:val="00263A7F"/>
    <w:rsid w:val="00263BC8"/>
    <w:rsid w:val="00263D4B"/>
    <w:rsid w:val="00263F39"/>
    <w:rsid w:val="002640C3"/>
    <w:rsid w:val="00264BF5"/>
    <w:rsid w:val="00265507"/>
    <w:rsid w:val="002656A7"/>
    <w:rsid w:val="00265F1A"/>
    <w:rsid w:val="00266106"/>
    <w:rsid w:val="00266C15"/>
    <w:rsid w:val="0026795C"/>
    <w:rsid w:val="00267B89"/>
    <w:rsid w:val="00267E59"/>
    <w:rsid w:val="0027010F"/>
    <w:rsid w:val="00270312"/>
    <w:rsid w:val="00270685"/>
    <w:rsid w:val="00270D3B"/>
    <w:rsid w:val="002712B9"/>
    <w:rsid w:val="00271BCC"/>
    <w:rsid w:val="00271DC1"/>
    <w:rsid w:val="00271E73"/>
    <w:rsid w:val="002728C3"/>
    <w:rsid w:val="00272BF0"/>
    <w:rsid w:val="0027319C"/>
    <w:rsid w:val="002737F2"/>
    <w:rsid w:val="002740DF"/>
    <w:rsid w:val="002746E1"/>
    <w:rsid w:val="00274E68"/>
    <w:rsid w:val="0027527C"/>
    <w:rsid w:val="0027535A"/>
    <w:rsid w:val="0027570A"/>
    <w:rsid w:val="0027576C"/>
    <w:rsid w:val="002758F7"/>
    <w:rsid w:val="00275E12"/>
    <w:rsid w:val="00275E30"/>
    <w:rsid w:val="00275E74"/>
    <w:rsid w:val="002765C1"/>
    <w:rsid w:val="00276B2F"/>
    <w:rsid w:val="00276B5B"/>
    <w:rsid w:val="00276C99"/>
    <w:rsid w:val="0027788C"/>
    <w:rsid w:val="00277DEF"/>
    <w:rsid w:val="0028071F"/>
    <w:rsid w:val="00280A6B"/>
    <w:rsid w:val="00280CBF"/>
    <w:rsid w:val="00280FB5"/>
    <w:rsid w:val="00281C5A"/>
    <w:rsid w:val="002821B8"/>
    <w:rsid w:val="00282450"/>
    <w:rsid w:val="002826D0"/>
    <w:rsid w:val="002826FC"/>
    <w:rsid w:val="002827EC"/>
    <w:rsid w:val="00282DCE"/>
    <w:rsid w:val="00282FDE"/>
    <w:rsid w:val="00283449"/>
    <w:rsid w:val="00283531"/>
    <w:rsid w:val="002838EB"/>
    <w:rsid w:val="00283909"/>
    <w:rsid w:val="00284716"/>
    <w:rsid w:val="00284B7A"/>
    <w:rsid w:val="00284DEF"/>
    <w:rsid w:val="00284FEB"/>
    <w:rsid w:val="00285B92"/>
    <w:rsid w:val="002862B8"/>
    <w:rsid w:val="00286330"/>
    <w:rsid w:val="00286369"/>
    <w:rsid w:val="002864CB"/>
    <w:rsid w:val="0028746B"/>
    <w:rsid w:val="00287595"/>
    <w:rsid w:val="00287B88"/>
    <w:rsid w:val="00287C3C"/>
    <w:rsid w:val="00287DEC"/>
    <w:rsid w:val="0029059E"/>
    <w:rsid w:val="0029064B"/>
    <w:rsid w:val="0029102D"/>
    <w:rsid w:val="002911A9"/>
    <w:rsid w:val="0029168D"/>
    <w:rsid w:val="00291837"/>
    <w:rsid w:val="00291F54"/>
    <w:rsid w:val="002921D1"/>
    <w:rsid w:val="00292745"/>
    <w:rsid w:val="00292B20"/>
    <w:rsid w:val="00293783"/>
    <w:rsid w:val="002937C0"/>
    <w:rsid w:val="00293C41"/>
    <w:rsid w:val="00293EB3"/>
    <w:rsid w:val="00294100"/>
    <w:rsid w:val="0029469E"/>
    <w:rsid w:val="0029591F"/>
    <w:rsid w:val="0029597F"/>
    <w:rsid w:val="00295E52"/>
    <w:rsid w:val="00295F13"/>
    <w:rsid w:val="00295FE1"/>
    <w:rsid w:val="00296D7D"/>
    <w:rsid w:val="00296EB2"/>
    <w:rsid w:val="00297904"/>
    <w:rsid w:val="00297E67"/>
    <w:rsid w:val="002A04FB"/>
    <w:rsid w:val="002A0587"/>
    <w:rsid w:val="002A0640"/>
    <w:rsid w:val="002A07F4"/>
    <w:rsid w:val="002A12A1"/>
    <w:rsid w:val="002A154C"/>
    <w:rsid w:val="002A1806"/>
    <w:rsid w:val="002A18B8"/>
    <w:rsid w:val="002A1A59"/>
    <w:rsid w:val="002A1D2A"/>
    <w:rsid w:val="002A1F68"/>
    <w:rsid w:val="002A274E"/>
    <w:rsid w:val="002A2897"/>
    <w:rsid w:val="002A2CB0"/>
    <w:rsid w:val="002A3084"/>
    <w:rsid w:val="002A3354"/>
    <w:rsid w:val="002A35E8"/>
    <w:rsid w:val="002A3681"/>
    <w:rsid w:val="002A3893"/>
    <w:rsid w:val="002A39EB"/>
    <w:rsid w:val="002A3DE3"/>
    <w:rsid w:val="002A4136"/>
    <w:rsid w:val="002A4584"/>
    <w:rsid w:val="002A4C8C"/>
    <w:rsid w:val="002A5333"/>
    <w:rsid w:val="002A55BA"/>
    <w:rsid w:val="002A588C"/>
    <w:rsid w:val="002A6476"/>
    <w:rsid w:val="002A684B"/>
    <w:rsid w:val="002A6884"/>
    <w:rsid w:val="002A693C"/>
    <w:rsid w:val="002A6B25"/>
    <w:rsid w:val="002A6F24"/>
    <w:rsid w:val="002A7167"/>
    <w:rsid w:val="002A71D4"/>
    <w:rsid w:val="002A74D5"/>
    <w:rsid w:val="002A760D"/>
    <w:rsid w:val="002A77F5"/>
    <w:rsid w:val="002B05BA"/>
    <w:rsid w:val="002B0BB5"/>
    <w:rsid w:val="002B139A"/>
    <w:rsid w:val="002B152B"/>
    <w:rsid w:val="002B190B"/>
    <w:rsid w:val="002B1EC5"/>
    <w:rsid w:val="002B1FE3"/>
    <w:rsid w:val="002B20DA"/>
    <w:rsid w:val="002B220B"/>
    <w:rsid w:val="002B2642"/>
    <w:rsid w:val="002B27D1"/>
    <w:rsid w:val="002B2C1F"/>
    <w:rsid w:val="002B325B"/>
    <w:rsid w:val="002B3656"/>
    <w:rsid w:val="002B3901"/>
    <w:rsid w:val="002B3E23"/>
    <w:rsid w:val="002B46B0"/>
    <w:rsid w:val="002B4B1F"/>
    <w:rsid w:val="002B4F4F"/>
    <w:rsid w:val="002B523C"/>
    <w:rsid w:val="002B5478"/>
    <w:rsid w:val="002B54F8"/>
    <w:rsid w:val="002B5785"/>
    <w:rsid w:val="002B6760"/>
    <w:rsid w:val="002B6AE2"/>
    <w:rsid w:val="002B6B9A"/>
    <w:rsid w:val="002B6D32"/>
    <w:rsid w:val="002B7377"/>
    <w:rsid w:val="002B7E17"/>
    <w:rsid w:val="002B7E77"/>
    <w:rsid w:val="002C036B"/>
    <w:rsid w:val="002C08EC"/>
    <w:rsid w:val="002C0C25"/>
    <w:rsid w:val="002C0E64"/>
    <w:rsid w:val="002C0FB4"/>
    <w:rsid w:val="002C195B"/>
    <w:rsid w:val="002C2ADE"/>
    <w:rsid w:val="002C2BA0"/>
    <w:rsid w:val="002C31CA"/>
    <w:rsid w:val="002C364F"/>
    <w:rsid w:val="002C45F9"/>
    <w:rsid w:val="002C48BB"/>
    <w:rsid w:val="002C4A73"/>
    <w:rsid w:val="002C51B1"/>
    <w:rsid w:val="002C52F8"/>
    <w:rsid w:val="002C57F1"/>
    <w:rsid w:val="002C58BE"/>
    <w:rsid w:val="002C5B0A"/>
    <w:rsid w:val="002C5C6A"/>
    <w:rsid w:val="002C5E5C"/>
    <w:rsid w:val="002C5F45"/>
    <w:rsid w:val="002C672F"/>
    <w:rsid w:val="002C68E2"/>
    <w:rsid w:val="002C6A2F"/>
    <w:rsid w:val="002C6A7B"/>
    <w:rsid w:val="002C6CF2"/>
    <w:rsid w:val="002C6DC5"/>
    <w:rsid w:val="002C764D"/>
    <w:rsid w:val="002C7DAF"/>
    <w:rsid w:val="002D01E3"/>
    <w:rsid w:val="002D0408"/>
    <w:rsid w:val="002D0410"/>
    <w:rsid w:val="002D0884"/>
    <w:rsid w:val="002D0ED9"/>
    <w:rsid w:val="002D157F"/>
    <w:rsid w:val="002D1602"/>
    <w:rsid w:val="002D1736"/>
    <w:rsid w:val="002D1B28"/>
    <w:rsid w:val="002D1B4B"/>
    <w:rsid w:val="002D209B"/>
    <w:rsid w:val="002D20DD"/>
    <w:rsid w:val="002D24DB"/>
    <w:rsid w:val="002D2B59"/>
    <w:rsid w:val="002D2DE2"/>
    <w:rsid w:val="002D2F0C"/>
    <w:rsid w:val="002D2FF5"/>
    <w:rsid w:val="002D30B2"/>
    <w:rsid w:val="002D3104"/>
    <w:rsid w:val="002D3546"/>
    <w:rsid w:val="002D36C5"/>
    <w:rsid w:val="002D3E88"/>
    <w:rsid w:val="002D47B6"/>
    <w:rsid w:val="002D5727"/>
    <w:rsid w:val="002D5C2F"/>
    <w:rsid w:val="002D5CA2"/>
    <w:rsid w:val="002D5E27"/>
    <w:rsid w:val="002D696A"/>
    <w:rsid w:val="002D6D2B"/>
    <w:rsid w:val="002D6EB3"/>
    <w:rsid w:val="002D70A0"/>
    <w:rsid w:val="002D72D3"/>
    <w:rsid w:val="002D7571"/>
    <w:rsid w:val="002D77D1"/>
    <w:rsid w:val="002E04C8"/>
    <w:rsid w:val="002E05E4"/>
    <w:rsid w:val="002E0E48"/>
    <w:rsid w:val="002E13BE"/>
    <w:rsid w:val="002E14BC"/>
    <w:rsid w:val="002E1F25"/>
    <w:rsid w:val="002E25B8"/>
    <w:rsid w:val="002E25D9"/>
    <w:rsid w:val="002E26E0"/>
    <w:rsid w:val="002E2EF3"/>
    <w:rsid w:val="002E343B"/>
    <w:rsid w:val="002E351E"/>
    <w:rsid w:val="002E398A"/>
    <w:rsid w:val="002E3BA9"/>
    <w:rsid w:val="002E3E74"/>
    <w:rsid w:val="002E3EFB"/>
    <w:rsid w:val="002E45C4"/>
    <w:rsid w:val="002E495A"/>
    <w:rsid w:val="002E4C8C"/>
    <w:rsid w:val="002E55F7"/>
    <w:rsid w:val="002E58BC"/>
    <w:rsid w:val="002E5AE9"/>
    <w:rsid w:val="002E620F"/>
    <w:rsid w:val="002E62C7"/>
    <w:rsid w:val="002E635D"/>
    <w:rsid w:val="002E64E1"/>
    <w:rsid w:val="002E6534"/>
    <w:rsid w:val="002E67AE"/>
    <w:rsid w:val="002E6BBD"/>
    <w:rsid w:val="002E6D99"/>
    <w:rsid w:val="002E6FBD"/>
    <w:rsid w:val="002E71C0"/>
    <w:rsid w:val="002E72E8"/>
    <w:rsid w:val="002E73A0"/>
    <w:rsid w:val="002E78E2"/>
    <w:rsid w:val="002E7D22"/>
    <w:rsid w:val="002F02FD"/>
    <w:rsid w:val="002F0BED"/>
    <w:rsid w:val="002F0EB3"/>
    <w:rsid w:val="002F1D9D"/>
    <w:rsid w:val="002F244B"/>
    <w:rsid w:val="002F2878"/>
    <w:rsid w:val="002F2F1B"/>
    <w:rsid w:val="002F3161"/>
    <w:rsid w:val="002F3695"/>
    <w:rsid w:val="002F3D48"/>
    <w:rsid w:val="002F410E"/>
    <w:rsid w:val="002F42F5"/>
    <w:rsid w:val="002F4944"/>
    <w:rsid w:val="002F53AA"/>
    <w:rsid w:val="002F551E"/>
    <w:rsid w:val="002F5847"/>
    <w:rsid w:val="002F5ED5"/>
    <w:rsid w:val="002F60F3"/>
    <w:rsid w:val="002F614B"/>
    <w:rsid w:val="002F6328"/>
    <w:rsid w:val="002F6746"/>
    <w:rsid w:val="002F69EC"/>
    <w:rsid w:val="002F6A69"/>
    <w:rsid w:val="002F6B82"/>
    <w:rsid w:val="002F6D5D"/>
    <w:rsid w:val="002F709F"/>
    <w:rsid w:val="002F72A1"/>
    <w:rsid w:val="002F7B4F"/>
    <w:rsid w:val="002F7C79"/>
    <w:rsid w:val="00300291"/>
    <w:rsid w:val="003002D9"/>
    <w:rsid w:val="0030047E"/>
    <w:rsid w:val="00300675"/>
    <w:rsid w:val="00300859"/>
    <w:rsid w:val="00300A24"/>
    <w:rsid w:val="00300C34"/>
    <w:rsid w:val="003019CE"/>
    <w:rsid w:val="00302361"/>
    <w:rsid w:val="003024A8"/>
    <w:rsid w:val="003031B7"/>
    <w:rsid w:val="00303459"/>
    <w:rsid w:val="0030376F"/>
    <w:rsid w:val="00303E61"/>
    <w:rsid w:val="00304369"/>
    <w:rsid w:val="00304674"/>
    <w:rsid w:val="0030486B"/>
    <w:rsid w:val="003061D3"/>
    <w:rsid w:val="003062FA"/>
    <w:rsid w:val="00306AB5"/>
    <w:rsid w:val="00306B62"/>
    <w:rsid w:val="00306DFD"/>
    <w:rsid w:val="00306EA7"/>
    <w:rsid w:val="00307281"/>
    <w:rsid w:val="00307928"/>
    <w:rsid w:val="00307DA3"/>
    <w:rsid w:val="00307E3A"/>
    <w:rsid w:val="0031005F"/>
    <w:rsid w:val="003104C9"/>
    <w:rsid w:val="00310577"/>
    <w:rsid w:val="00310F1E"/>
    <w:rsid w:val="003119EF"/>
    <w:rsid w:val="00311CB3"/>
    <w:rsid w:val="00311D3F"/>
    <w:rsid w:val="00313121"/>
    <w:rsid w:val="00313643"/>
    <w:rsid w:val="00313A4A"/>
    <w:rsid w:val="0031454B"/>
    <w:rsid w:val="00314FB1"/>
    <w:rsid w:val="00315106"/>
    <w:rsid w:val="003151B1"/>
    <w:rsid w:val="00316534"/>
    <w:rsid w:val="0031698A"/>
    <w:rsid w:val="003174E7"/>
    <w:rsid w:val="0031760A"/>
    <w:rsid w:val="0032032E"/>
    <w:rsid w:val="00320452"/>
    <w:rsid w:val="00320833"/>
    <w:rsid w:val="00320932"/>
    <w:rsid w:val="00320A06"/>
    <w:rsid w:val="00320C63"/>
    <w:rsid w:val="003212C7"/>
    <w:rsid w:val="00322EB4"/>
    <w:rsid w:val="00323356"/>
    <w:rsid w:val="00323BCC"/>
    <w:rsid w:val="00323C6B"/>
    <w:rsid w:val="0032518D"/>
    <w:rsid w:val="003258F3"/>
    <w:rsid w:val="00326104"/>
    <w:rsid w:val="003265CF"/>
    <w:rsid w:val="0032681A"/>
    <w:rsid w:val="00326983"/>
    <w:rsid w:val="00326A11"/>
    <w:rsid w:val="00326D45"/>
    <w:rsid w:val="00326E52"/>
    <w:rsid w:val="00327346"/>
    <w:rsid w:val="00327365"/>
    <w:rsid w:val="00327777"/>
    <w:rsid w:val="00327830"/>
    <w:rsid w:val="00327944"/>
    <w:rsid w:val="003303A4"/>
    <w:rsid w:val="00330783"/>
    <w:rsid w:val="00330BD6"/>
    <w:rsid w:val="003310E7"/>
    <w:rsid w:val="003314B0"/>
    <w:rsid w:val="00331B5C"/>
    <w:rsid w:val="00331C40"/>
    <w:rsid w:val="00331DE4"/>
    <w:rsid w:val="00331FE5"/>
    <w:rsid w:val="00333141"/>
    <w:rsid w:val="003333E0"/>
    <w:rsid w:val="0033342C"/>
    <w:rsid w:val="00333A91"/>
    <w:rsid w:val="00334250"/>
    <w:rsid w:val="003343D0"/>
    <w:rsid w:val="00334707"/>
    <w:rsid w:val="00335019"/>
    <w:rsid w:val="00335BD4"/>
    <w:rsid w:val="00335D4D"/>
    <w:rsid w:val="00335EBF"/>
    <w:rsid w:val="00336066"/>
    <w:rsid w:val="00336488"/>
    <w:rsid w:val="003364B2"/>
    <w:rsid w:val="003366C3"/>
    <w:rsid w:val="00336724"/>
    <w:rsid w:val="00336F72"/>
    <w:rsid w:val="00337D04"/>
    <w:rsid w:val="00337FF7"/>
    <w:rsid w:val="00340049"/>
    <w:rsid w:val="003405A3"/>
    <w:rsid w:val="00340D88"/>
    <w:rsid w:val="003411D9"/>
    <w:rsid w:val="00341C72"/>
    <w:rsid w:val="00342369"/>
    <w:rsid w:val="003431D5"/>
    <w:rsid w:val="003437E6"/>
    <w:rsid w:val="003446C6"/>
    <w:rsid w:val="003451C7"/>
    <w:rsid w:val="003456FB"/>
    <w:rsid w:val="00345EF2"/>
    <w:rsid w:val="00346489"/>
    <w:rsid w:val="0034652B"/>
    <w:rsid w:val="00346618"/>
    <w:rsid w:val="003468A8"/>
    <w:rsid w:val="00346FC5"/>
    <w:rsid w:val="003470B8"/>
    <w:rsid w:val="0034742E"/>
    <w:rsid w:val="003476B3"/>
    <w:rsid w:val="0034783B"/>
    <w:rsid w:val="00347CE0"/>
    <w:rsid w:val="00347EC3"/>
    <w:rsid w:val="0035059A"/>
    <w:rsid w:val="003507F8"/>
    <w:rsid w:val="00350B90"/>
    <w:rsid w:val="00351E25"/>
    <w:rsid w:val="00351EF7"/>
    <w:rsid w:val="00352269"/>
    <w:rsid w:val="0035277A"/>
    <w:rsid w:val="003534B1"/>
    <w:rsid w:val="003536A6"/>
    <w:rsid w:val="003536CE"/>
    <w:rsid w:val="00353A9D"/>
    <w:rsid w:val="00353F89"/>
    <w:rsid w:val="00353FDC"/>
    <w:rsid w:val="0035422A"/>
    <w:rsid w:val="00354402"/>
    <w:rsid w:val="0035446C"/>
    <w:rsid w:val="0035543B"/>
    <w:rsid w:val="003559B6"/>
    <w:rsid w:val="003561F5"/>
    <w:rsid w:val="0035635C"/>
    <w:rsid w:val="00356E68"/>
    <w:rsid w:val="00357521"/>
    <w:rsid w:val="00357A76"/>
    <w:rsid w:val="00357AAE"/>
    <w:rsid w:val="00357E33"/>
    <w:rsid w:val="00357FFE"/>
    <w:rsid w:val="00360277"/>
    <w:rsid w:val="00361D44"/>
    <w:rsid w:val="00362261"/>
    <w:rsid w:val="00362396"/>
    <w:rsid w:val="0036261D"/>
    <w:rsid w:val="003626C1"/>
    <w:rsid w:val="00362932"/>
    <w:rsid w:val="003629FF"/>
    <w:rsid w:val="00362DB4"/>
    <w:rsid w:val="0036330D"/>
    <w:rsid w:val="00363C2E"/>
    <w:rsid w:val="00363D2A"/>
    <w:rsid w:val="003641B2"/>
    <w:rsid w:val="0036435B"/>
    <w:rsid w:val="003644F1"/>
    <w:rsid w:val="003647CC"/>
    <w:rsid w:val="00364931"/>
    <w:rsid w:val="00364A91"/>
    <w:rsid w:val="00364B5A"/>
    <w:rsid w:val="00364EB0"/>
    <w:rsid w:val="00364EF9"/>
    <w:rsid w:val="00365526"/>
    <w:rsid w:val="00365680"/>
    <w:rsid w:val="00365840"/>
    <w:rsid w:val="00365C44"/>
    <w:rsid w:val="00365F08"/>
    <w:rsid w:val="00366200"/>
    <w:rsid w:val="00366E7C"/>
    <w:rsid w:val="00366EAB"/>
    <w:rsid w:val="003670D9"/>
    <w:rsid w:val="003679D4"/>
    <w:rsid w:val="00367AE8"/>
    <w:rsid w:val="003708E3"/>
    <w:rsid w:val="00370B1D"/>
    <w:rsid w:val="00370C79"/>
    <w:rsid w:val="00370E46"/>
    <w:rsid w:val="00371A5E"/>
    <w:rsid w:val="0037238A"/>
    <w:rsid w:val="00372596"/>
    <w:rsid w:val="003727B9"/>
    <w:rsid w:val="00372ADA"/>
    <w:rsid w:val="00372B93"/>
    <w:rsid w:val="00372F42"/>
    <w:rsid w:val="0037313B"/>
    <w:rsid w:val="00373462"/>
    <w:rsid w:val="00373624"/>
    <w:rsid w:val="00373BDF"/>
    <w:rsid w:val="00374129"/>
    <w:rsid w:val="0037435B"/>
    <w:rsid w:val="003745A9"/>
    <w:rsid w:val="00374EDC"/>
    <w:rsid w:val="00374F7E"/>
    <w:rsid w:val="00374FA0"/>
    <w:rsid w:val="00375278"/>
    <w:rsid w:val="003752BF"/>
    <w:rsid w:val="00375AFA"/>
    <w:rsid w:val="00375D99"/>
    <w:rsid w:val="00375DBE"/>
    <w:rsid w:val="00375E94"/>
    <w:rsid w:val="0037656E"/>
    <w:rsid w:val="00376DC9"/>
    <w:rsid w:val="003773A4"/>
    <w:rsid w:val="00377524"/>
    <w:rsid w:val="00377B6F"/>
    <w:rsid w:val="00380092"/>
    <w:rsid w:val="003801F0"/>
    <w:rsid w:val="00380A97"/>
    <w:rsid w:val="00380BB1"/>
    <w:rsid w:val="00381488"/>
    <w:rsid w:val="0038158C"/>
    <w:rsid w:val="0038160C"/>
    <w:rsid w:val="00381815"/>
    <w:rsid w:val="00381A97"/>
    <w:rsid w:val="003825B9"/>
    <w:rsid w:val="00382AB9"/>
    <w:rsid w:val="00382AD6"/>
    <w:rsid w:val="00383079"/>
    <w:rsid w:val="003833A1"/>
    <w:rsid w:val="00383BBB"/>
    <w:rsid w:val="00383C00"/>
    <w:rsid w:val="00383D72"/>
    <w:rsid w:val="00383D86"/>
    <w:rsid w:val="0038414D"/>
    <w:rsid w:val="00384173"/>
    <w:rsid w:val="003843C7"/>
    <w:rsid w:val="00384663"/>
    <w:rsid w:val="00385001"/>
    <w:rsid w:val="00385065"/>
    <w:rsid w:val="00385153"/>
    <w:rsid w:val="0038522C"/>
    <w:rsid w:val="00385504"/>
    <w:rsid w:val="00385649"/>
    <w:rsid w:val="00385B87"/>
    <w:rsid w:val="00385DBB"/>
    <w:rsid w:val="003864FC"/>
    <w:rsid w:val="003867DD"/>
    <w:rsid w:val="003869DD"/>
    <w:rsid w:val="00386ACB"/>
    <w:rsid w:val="00387A11"/>
    <w:rsid w:val="00390A63"/>
    <w:rsid w:val="0039116B"/>
    <w:rsid w:val="003915EE"/>
    <w:rsid w:val="003916D6"/>
    <w:rsid w:val="003918A9"/>
    <w:rsid w:val="003924EB"/>
    <w:rsid w:val="00393002"/>
    <w:rsid w:val="00393E70"/>
    <w:rsid w:val="0039454B"/>
    <w:rsid w:val="003953D2"/>
    <w:rsid w:val="003956D4"/>
    <w:rsid w:val="003956FE"/>
    <w:rsid w:val="0039589D"/>
    <w:rsid w:val="00395C71"/>
    <w:rsid w:val="0039606B"/>
    <w:rsid w:val="0039615A"/>
    <w:rsid w:val="00396209"/>
    <w:rsid w:val="003964E4"/>
    <w:rsid w:val="00396886"/>
    <w:rsid w:val="00396F2D"/>
    <w:rsid w:val="003971B1"/>
    <w:rsid w:val="0039722D"/>
    <w:rsid w:val="003975DC"/>
    <w:rsid w:val="00397AB4"/>
    <w:rsid w:val="003A016E"/>
    <w:rsid w:val="003A0737"/>
    <w:rsid w:val="003A0996"/>
    <w:rsid w:val="003A0F17"/>
    <w:rsid w:val="003A115E"/>
    <w:rsid w:val="003A1208"/>
    <w:rsid w:val="003A1445"/>
    <w:rsid w:val="003A1971"/>
    <w:rsid w:val="003A1B18"/>
    <w:rsid w:val="003A1C3E"/>
    <w:rsid w:val="003A1F3A"/>
    <w:rsid w:val="003A2C37"/>
    <w:rsid w:val="003A2D2E"/>
    <w:rsid w:val="003A31AB"/>
    <w:rsid w:val="003A37C2"/>
    <w:rsid w:val="003A384D"/>
    <w:rsid w:val="003A4108"/>
    <w:rsid w:val="003A42C9"/>
    <w:rsid w:val="003A4386"/>
    <w:rsid w:val="003A4899"/>
    <w:rsid w:val="003A4A77"/>
    <w:rsid w:val="003A4BD9"/>
    <w:rsid w:val="003A4CA1"/>
    <w:rsid w:val="003A4D36"/>
    <w:rsid w:val="003A5149"/>
    <w:rsid w:val="003A51E9"/>
    <w:rsid w:val="003A574B"/>
    <w:rsid w:val="003A5929"/>
    <w:rsid w:val="003A59ED"/>
    <w:rsid w:val="003A5BDC"/>
    <w:rsid w:val="003A5F5D"/>
    <w:rsid w:val="003A5FF0"/>
    <w:rsid w:val="003A63B2"/>
    <w:rsid w:val="003A6937"/>
    <w:rsid w:val="003A69F2"/>
    <w:rsid w:val="003A6AC9"/>
    <w:rsid w:val="003A7657"/>
    <w:rsid w:val="003A7ECC"/>
    <w:rsid w:val="003B0237"/>
    <w:rsid w:val="003B02FF"/>
    <w:rsid w:val="003B0656"/>
    <w:rsid w:val="003B07EA"/>
    <w:rsid w:val="003B0B07"/>
    <w:rsid w:val="003B1146"/>
    <w:rsid w:val="003B1911"/>
    <w:rsid w:val="003B1A6A"/>
    <w:rsid w:val="003B1A86"/>
    <w:rsid w:val="003B1FF4"/>
    <w:rsid w:val="003B2307"/>
    <w:rsid w:val="003B249E"/>
    <w:rsid w:val="003B2578"/>
    <w:rsid w:val="003B29E6"/>
    <w:rsid w:val="003B2B73"/>
    <w:rsid w:val="003B2BAD"/>
    <w:rsid w:val="003B2D93"/>
    <w:rsid w:val="003B2FAF"/>
    <w:rsid w:val="003B392E"/>
    <w:rsid w:val="003B3B78"/>
    <w:rsid w:val="003B405A"/>
    <w:rsid w:val="003B423D"/>
    <w:rsid w:val="003B4696"/>
    <w:rsid w:val="003B46EC"/>
    <w:rsid w:val="003B48EA"/>
    <w:rsid w:val="003B4A01"/>
    <w:rsid w:val="003B4E72"/>
    <w:rsid w:val="003B4F0C"/>
    <w:rsid w:val="003B540E"/>
    <w:rsid w:val="003B5B45"/>
    <w:rsid w:val="003B5C73"/>
    <w:rsid w:val="003B5F83"/>
    <w:rsid w:val="003B6906"/>
    <w:rsid w:val="003B6C80"/>
    <w:rsid w:val="003B6F6F"/>
    <w:rsid w:val="003B7530"/>
    <w:rsid w:val="003B7564"/>
    <w:rsid w:val="003C0826"/>
    <w:rsid w:val="003C08D3"/>
    <w:rsid w:val="003C0D1E"/>
    <w:rsid w:val="003C0D90"/>
    <w:rsid w:val="003C0F66"/>
    <w:rsid w:val="003C1137"/>
    <w:rsid w:val="003C141F"/>
    <w:rsid w:val="003C19F6"/>
    <w:rsid w:val="003C1D08"/>
    <w:rsid w:val="003C2087"/>
    <w:rsid w:val="003C20E0"/>
    <w:rsid w:val="003C23D5"/>
    <w:rsid w:val="003C242D"/>
    <w:rsid w:val="003C244E"/>
    <w:rsid w:val="003C24F4"/>
    <w:rsid w:val="003C266D"/>
    <w:rsid w:val="003C2CD9"/>
    <w:rsid w:val="003C2D4A"/>
    <w:rsid w:val="003C319A"/>
    <w:rsid w:val="003C333A"/>
    <w:rsid w:val="003C3723"/>
    <w:rsid w:val="003C3AB1"/>
    <w:rsid w:val="003C3B42"/>
    <w:rsid w:val="003C3B6E"/>
    <w:rsid w:val="003C3E99"/>
    <w:rsid w:val="003C4006"/>
    <w:rsid w:val="003C45D4"/>
    <w:rsid w:val="003C476E"/>
    <w:rsid w:val="003C4873"/>
    <w:rsid w:val="003C4EEE"/>
    <w:rsid w:val="003C5A00"/>
    <w:rsid w:val="003C5C15"/>
    <w:rsid w:val="003C6249"/>
    <w:rsid w:val="003C6DA5"/>
    <w:rsid w:val="003C70B4"/>
    <w:rsid w:val="003C70C4"/>
    <w:rsid w:val="003C74A6"/>
    <w:rsid w:val="003C76B9"/>
    <w:rsid w:val="003C7756"/>
    <w:rsid w:val="003C7CE6"/>
    <w:rsid w:val="003C7DEA"/>
    <w:rsid w:val="003D0252"/>
    <w:rsid w:val="003D0327"/>
    <w:rsid w:val="003D08DB"/>
    <w:rsid w:val="003D0EEC"/>
    <w:rsid w:val="003D14BF"/>
    <w:rsid w:val="003D189F"/>
    <w:rsid w:val="003D18D3"/>
    <w:rsid w:val="003D1914"/>
    <w:rsid w:val="003D19A8"/>
    <w:rsid w:val="003D1BAC"/>
    <w:rsid w:val="003D2DA1"/>
    <w:rsid w:val="003D2EBA"/>
    <w:rsid w:val="003D2F91"/>
    <w:rsid w:val="003D33AE"/>
    <w:rsid w:val="003D39C7"/>
    <w:rsid w:val="003D3B2B"/>
    <w:rsid w:val="003D44BE"/>
    <w:rsid w:val="003D5D9E"/>
    <w:rsid w:val="003D60AE"/>
    <w:rsid w:val="003D637B"/>
    <w:rsid w:val="003D6AC8"/>
    <w:rsid w:val="003D73A4"/>
    <w:rsid w:val="003D74B2"/>
    <w:rsid w:val="003D74C5"/>
    <w:rsid w:val="003E0288"/>
    <w:rsid w:val="003E0875"/>
    <w:rsid w:val="003E1C60"/>
    <w:rsid w:val="003E1E41"/>
    <w:rsid w:val="003E20A0"/>
    <w:rsid w:val="003E232C"/>
    <w:rsid w:val="003E260B"/>
    <w:rsid w:val="003E2690"/>
    <w:rsid w:val="003E28EC"/>
    <w:rsid w:val="003E3696"/>
    <w:rsid w:val="003E3700"/>
    <w:rsid w:val="003E3F03"/>
    <w:rsid w:val="003E4069"/>
    <w:rsid w:val="003E40E6"/>
    <w:rsid w:val="003E4318"/>
    <w:rsid w:val="003E4449"/>
    <w:rsid w:val="003E4BEA"/>
    <w:rsid w:val="003E4EA2"/>
    <w:rsid w:val="003E5484"/>
    <w:rsid w:val="003E5D03"/>
    <w:rsid w:val="003E66BB"/>
    <w:rsid w:val="003E6733"/>
    <w:rsid w:val="003E6DCA"/>
    <w:rsid w:val="003E6FA0"/>
    <w:rsid w:val="003F00B7"/>
    <w:rsid w:val="003F0391"/>
    <w:rsid w:val="003F06A1"/>
    <w:rsid w:val="003F0958"/>
    <w:rsid w:val="003F095B"/>
    <w:rsid w:val="003F0C52"/>
    <w:rsid w:val="003F0D35"/>
    <w:rsid w:val="003F14E0"/>
    <w:rsid w:val="003F19D5"/>
    <w:rsid w:val="003F24FF"/>
    <w:rsid w:val="003F2AD3"/>
    <w:rsid w:val="003F3055"/>
    <w:rsid w:val="003F31E4"/>
    <w:rsid w:val="003F325B"/>
    <w:rsid w:val="003F37CA"/>
    <w:rsid w:val="003F423F"/>
    <w:rsid w:val="003F431B"/>
    <w:rsid w:val="003F43F4"/>
    <w:rsid w:val="003F47C5"/>
    <w:rsid w:val="003F49CA"/>
    <w:rsid w:val="003F506E"/>
    <w:rsid w:val="003F53E4"/>
    <w:rsid w:val="003F544E"/>
    <w:rsid w:val="003F57D2"/>
    <w:rsid w:val="003F5897"/>
    <w:rsid w:val="003F620B"/>
    <w:rsid w:val="003F64C7"/>
    <w:rsid w:val="003F6657"/>
    <w:rsid w:val="003F6738"/>
    <w:rsid w:val="003F6CE2"/>
    <w:rsid w:val="003F6DE0"/>
    <w:rsid w:val="003F7261"/>
    <w:rsid w:val="003F745A"/>
    <w:rsid w:val="003F76DD"/>
    <w:rsid w:val="003F7A24"/>
    <w:rsid w:val="003F7CC4"/>
    <w:rsid w:val="003F7D31"/>
    <w:rsid w:val="00400534"/>
    <w:rsid w:val="00400564"/>
    <w:rsid w:val="004005CE"/>
    <w:rsid w:val="00400B70"/>
    <w:rsid w:val="00400D2B"/>
    <w:rsid w:val="00400DB6"/>
    <w:rsid w:val="00400E1F"/>
    <w:rsid w:val="00400F29"/>
    <w:rsid w:val="0040109E"/>
    <w:rsid w:val="004010C6"/>
    <w:rsid w:val="00401576"/>
    <w:rsid w:val="00401985"/>
    <w:rsid w:val="00401C1A"/>
    <w:rsid w:val="00401FB7"/>
    <w:rsid w:val="004020DD"/>
    <w:rsid w:val="00402322"/>
    <w:rsid w:val="004023BF"/>
    <w:rsid w:val="004025EE"/>
    <w:rsid w:val="00402EBD"/>
    <w:rsid w:val="00403170"/>
    <w:rsid w:val="004036E6"/>
    <w:rsid w:val="0040441C"/>
    <w:rsid w:val="00404A92"/>
    <w:rsid w:val="00404C69"/>
    <w:rsid w:val="00404F03"/>
    <w:rsid w:val="0040503C"/>
    <w:rsid w:val="004051C5"/>
    <w:rsid w:val="00405254"/>
    <w:rsid w:val="004053CF"/>
    <w:rsid w:val="0040566B"/>
    <w:rsid w:val="004056CC"/>
    <w:rsid w:val="004059D7"/>
    <w:rsid w:val="00405A1A"/>
    <w:rsid w:val="00405A4D"/>
    <w:rsid w:val="00405B89"/>
    <w:rsid w:val="00405C8C"/>
    <w:rsid w:val="00405D6E"/>
    <w:rsid w:val="00405FED"/>
    <w:rsid w:val="0040619E"/>
    <w:rsid w:val="004064C2"/>
    <w:rsid w:val="004066F3"/>
    <w:rsid w:val="004070D3"/>
    <w:rsid w:val="00407F17"/>
    <w:rsid w:val="004103C3"/>
    <w:rsid w:val="0041079F"/>
    <w:rsid w:val="004108B2"/>
    <w:rsid w:val="00410BFB"/>
    <w:rsid w:val="00410CF0"/>
    <w:rsid w:val="004112EC"/>
    <w:rsid w:val="00412347"/>
    <w:rsid w:val="004126E7"/>
    <w:rsid w:val="00412735"/>
    <w:rsid w:val="004129F0"/>
    <w:rsid w:val="00412A50"/>
    <w:rsid w:val="00412EAF"/>
    <w:rsid w:val="00412EE6"/>
    <w:rsid w:val="00413905"/>
    <w:rsid w:val="00413BC7"/>
    <w:rsid w:val="00413DAB"/>
    <w:rsid w:val="00413F8A"/>
    <w:rsid w:val="00414164"/>
    <w:rsid w:val="00414336"/>
    <w:rsid w:val="0041449E"/>
    <w:rsid w:val="0041459E"/>
    <w:rsid w:val="00414BB3"/>
    <w:rsid w:val="00414D36"/>
    <w:rsid w:val="00414E35"/>
    <w:rsid w:val="00414F41"/>
    <w:rsid w:val="00415074"/>
    <w:rsid w:val="004153C8"/>
    <w:rsid w:val="00415A2A"/>
    <w:rsid w:val="00415A62"/>
    <w:rsid w:val="00415B7D"/>
    <w:rsid w:val="00415D5A"/>
    <w:rsid w:val="00416206"/>
    <w:rsid w:val="00416AB0"/>
    <w:rsid w:val="00417999"/>
    <w:rsid w:val="004179F8"/>
    <w:rsid w:val="00417D79"/>
    <w:rsid w:val="00417D82"/>
    <w:rsid w:val="00420598"/>
    <w:rsid w:val="004207B0"/>
    <w:rsid w:val="004209A0"/>
    <w:rsid w:val="00420B56"/>
    <w:rsid w:val="00420BA6"/>
    <w:rsid w:val="00420E77"/>
    <w:rsid w:val="004214E3"/>
    <w:rsid w:val="00421DAC"/>
    <w:rsid w:val="00421DF7"/>
    <w:rsid w:val="004226E9"/>
    <w:rsid w:val="00422D54"/>
    <w:rsid w:val="00423072"/>
    <w:rsid w:val="004235D5"/>
    <w:rsid w:val="004237EE"/>
    <w:rsid w:val="00424C9F"/>
    <w:rsid w:val="00424E26"/>
    <w:rsid w:val="004252D9"/>
    <w:rsid w:val="00425A7D"/>
    <w:rsid w:val="00425E50"/>
    <w:rsid w:val="00426BDB"/>
    <w:rsid w:val="00426CC8"/>
    <w:rsid w:val="00427AD4"/>
    <w:rsid w:val="00427E04"/>
    <w:rsid w:val="00427F8F"/>
    <w:rsid w:val="004301C2"/>
    <w:rsid w:val="004303FF"/>
    <w:rsid w:val="004309B2"/>
    <w:rsid w:val="004309FF"/>
    <w:rsid w:val="00430BC7"/>
    <w:rsid w:val="00430C19"/>
    <w:rsid w:val="004311A8"/>
    <w:rsid w:val="00431530"/>
    <w:rsid w:val="00431C98"/>
    <w:rsid w:val="00431F27"/>
    <w:rsid w:val="004321A2"/>
    <w:rsid w:val="004325B9"/>
    <w:rsid w:val="004333AA"/>
    <w:rsid w:val="00433C6D"/>
    <w:rsid w:val="004349AF"/>
    <w:rsid w:val="00434C11"/>
    <w:rsid w:val="00435126"/>
    <w:rsid w:val="00435435"/>
    <w:rsid w:val="00435923"/>
    <w:rsid w:val="00436CC9"/>
    <w:rsid w:val="00436E2C"/>
    <w:rsid w:val="00436EB9"/>
    <w:rsid w:val="00437265"/>
    <w:rsid w:val="0043783D"/>
    <w:rsid w:val="004378B1"/>
    <w:rsid w:val="00437F4D"/>
    <w:rsid w:val="00440118"/>
    <w:rsid w:val="004401CC"/>
    <w:rsid w:val="0044045A"/>
    <w:rsid w:val="00440AFB"/>
    <w:rsid w:val="0044117F"/>
    <w:rsid w:val="004412FA"/>
    <w:rsid w:val="004413A1"/>
    <w:rsid w:val="00441626"/>
    <w:rsid w:val="00441780"/>
    <w:rsid w:val="00441A69"/>
    <w:rsid w:val="00441D17"/>
    <w:rsid w:val="00441D3B"/>
    <w:rsid w:val="004427AC"/>
    <w:rsid w:val="00442B21"/>
    <w:rsid w:val="00442E5C"/>
    <w:rsid w:val="0044314D"/>
    <w:rsid w:val="004435C0"/>
    <w:rsid w:val="004438C3"/>
    <w:rsid w:val="00443EE1"/>
    <w:rsid w:val="00443F3F"/>
    <w:rsid w:val="00444313"/>
    <w:rsid w:val="0044469A"/>
    <w:rsid w:val="00445204"/>
    <w:rsid w:val="004453EF"/>
    <w:rsid w:val="004457A7"/>
    <w:rsid w:val="004458B1"/>
    <w:rsid w:val="00445A72"/>
    <w:rsid w:val="00446134"/>
    <w:rsid w:val="0044667B"/>
    <w:rsid w:val="0044759B"/>
    <w:rsid w:val="00447742"/>
    <w:rsid w:val="00447916"/>
    <w:rsid w:val="0044795A"/>
    <w:rsid w:val="004508B3"/>
    <w:rsid w:val="00450A4A"/>
    <w:rsid w:val="00450B06"/>
    <w:rsid w:val="00451456"/>
    <w:rsid w:val="0045163A"/>
    <w:rsid w:val="0045178C"/>
    <w:rsid w:val="004518BF"/>
    <w:rsid w:val="004529D9"/>
    <w:rsid w:val="00452BEE"/>
    <w:rsid w:val="00452D92"/>
    <w:rsid w:val="00453081"/>
    <w:rsid w:val="0045308E"/>
    <w:rsid w:val="004533A6"/>
    <w:rsid w:val="004535BB"/>
    <w:rsid w:val="0045360B"/>
    <w:rsid w:val="00453DA9"/>
    <w:rsid w:val="0045478C"/>
    <w:rsid w:val="004554EC"/>
    <w:rsid w:val="004557B4"/>
    <w:rsid w:val="00455B38"/>
    <w:rsid w:val="00455E0E"/>
    <w:rsid w:val="004562DF"/>
    <w:rsid w:val="0045633A"/>
    <w:rsid w:val="004567E8"/>
    <w:rsid w:val="004567F6"/>
    <w:rsid w:val="00456BB6"/>
    <w:rsid w:val="00457030"/>
    <w:rsid w:val="004570E8"/>
    <w:rsid w:val="004571CC"/>
    <w:rsid w:val="00457727"/>
    <w:rsid w:val="00457B0A"/>
    <w:rsid w:val="00457F1E"/>
    <w:rsid w:val="00457F31"/>
    <w:rsid w:val="00460D1D"/>
    <w:rsid w:val="00460EC3"/>
    <w:rsid w:val="004614AE"/>
    <w:rsid w:val="00461ABA"/>
    <w:rsid w:val="00462615"/>
    <w:rsid w:val="00462AB3"/>
    <w:rsid w:val="00462D4E"/>
    <w:rsid w:val="004635B4"/>
    <w:rsid w:val="00463A1B"/>
    <w:rsid w:val="00463BA4"/>
    <w:rsid w:val="004641DA"/>
    <w:rsid w:val="00464422"/>
    <w:rsid w:val="0046467A"/>
    <w:rsid w:val="00464ACF"/>
    <w:rsid w:val="00465936"/>
    <w:rsid w:val="004664C8"/>
    <w:rsid w:val="00466939"/>
    <w:rsid w:val="00466BEF"/>
    <w:rsid w:val="00466D01"/>
    <w:rsid w:val="00467240"/>
    <w:rsid w:val="00470F76"/>
    <w:rsid w:val="00471346"/>
    <w:rsid w:val="0047166C"/>
    <w:rsid w:val="00471C45"/>
    <w:rsid w:val="00471DB3"/>
    <w:rsid w:val="00472B4D"/>
    <w:rsid w:val="00472ECC"/>
    <w:rsid w:val="00472F1C"/>
    <w:rsid w:val="0047473B"/>
    <w:rsid w:val="00474839"/>
    <w:rsid w:val="00474A5B"/>
    <w:rsid w:val="00474B19"/>
    <w:rsid w:val="00474B6A"/>
    <w:rsid w:val="00474CFA"/>
    <w:rsid w:val="0047599D"/>
    <w:rsid w:val="00475AC7"/>
    <w:rsid w:val="00475C25"/>
    <w:rsid w:val="00475D5A"/>
    <w:rsid w:val="00475E6C"/>
    <w:rsid w:val="004767DF"/>
    <w:rsid w:val="00476A71"/>
    <w:rsid w:val="00476D7F"/>
    <w:rsid w:val="004771D4"/>
    <w:rsid w:val="0047739B"/>
    <w:rsid w:val="00477CD7"/>
    <w:rsid w:val="00480D03"/>
    <w:rsid w:val="00481092"/>
    <w:rsid w:val="0048109A"/>
    <w:rsid w:val="0048113F"/>
    <w:rsid w:val="00481430"/>
    <w:rsid w:val="0048151B"/>
    <w:rsid w:val="0048193B"/>
    <w:rsid w:val="00481A40"/>
    <w:rsid w:val="00481A63"/>
    <w:rsid w:val="00482181"/>
    <w:rsid w:val="00482672"/>
    <w:rsid w:val="00482CD6"/>
    <w:rsid w:val="00483246"/>
    <w:rsid w:val="00483A97"/>
    <w:rsid w:val="00483EB9"/>
    <w:rsid w:val="0048480C"/>
    <w:rsid w:val="004848AA"/>
    <w:rsid w:val="00484BEB"/>
    <w:rsid w:val="0048575C"/>
    <w:rsid w:val="00485E16"/>
    <w:rsid w:val="004860DC"/>
    <w:rsid w:val="004864D8"/>
    <w:rsid w:val="00486B75"/>
    <w:rsid w:val="004871CC"/>
    <w:rsid w:val="00487320"/>
    <w:rsid w:val="004874F1"/>
    <w:rsid w:val="00487BF9"/>
    <w:rsid w:val="004904F2"/>
    <w:rsid w:val="00490A2E"/>
    <w:rsid w:val="00490C26"/>
    <w:rsid w:val="00491A57"/>
    <w:rsid w:val="00491CCE"/>
    <w:rsid w:val="004921FE"/>
    <w:rsid w:val="0049259E"/>
    <w:rsid w:val="00492AFD"/>
    <w:rsid w:val="00493410"/>
    <w:rsid w:val="004935B4"/>
    <w:rsid w:val="0049385E"/>
    <w:rsid w:val="004941F7"/>
    <w:rsid w:val="004945DE"/>
    <w:rsid w:val="00494670"/>
    <w:rsid w:val="0049472E"/>
    <w:rsid w:val="00495C7E"/>
    <w:rsid w:val="00496425"/>
    <w:rsid w:val="00496472"/>
    <w:rsid w:val="004968DB"/>
    <w:rsid w:val="004969B4"/>
    <w:rsid w:val="00496A3A"/>
    <w:rsid w:val="00496A6C"/>
    <w:rsid w:val="00496B77"/>
    <w:rsid w:val="004972F9"/>
    <w:rsid w:val="004973BD"/>
    <w:rsid w:val="004973C6"/>
    <w:rsid w:val="004978F5"/>
    <w:rsid w:val="0049797C"/>
    <w:rsid w:val="004A0146"/>
    <w:rsid w:val="004A0200"/>
    <w:rsid w:val="004A0331"/>
    <w:rsid w:val="004A0B63"/>
    <w:rsid w:val="004A0C05"/>
    <w:rsid w:val="004A0EC5"/>
    <w:rsid w:val="004A144D"/>
    <w:rsid w:val="004A1460"/>
    <w:rsid w:val="004A153F"/>
    <w:rsid w:val="004A1F1B"/>
    <w:rsid w:val="004A1F2D"/>
    <w:rsid w:val="004A2508"/>
    <w:rsid w:val="004A2DCF"/>
    <w:rsid w:val="004A314A"/>
    <w:rsid w:val="004A3649"/>
    <w:rsid w:val="004A389F"/>
    <w:rsid w:val="004A3E67"/>
    <w:rsid w:val="004A46ED"/>
    <w:rsid w:val="004A4764"/>
    <w:rsid w:val="004A48B1"/>
    <w:rsid w:val="004A4E85"/>
    <w:rsid w:val="004A5B36"/>
    <w:rsid w:val="004A5B7E"/>
    <w:rsid w:val="004A6460"/>
    <w:rsid w:val="004A6471"/>
    <w:rsid w:val="004A6621"/>
    <w:rsid w:val="004A6C44"/>
    <w:rsid w:val="004A744B"/>
    <w:rsid w:val="004A7A06"/>
    <w:rsid w:val="004A7A4B"/>
    <w:rsid w:val="004A7C8B"/>
    <w:rsid w:val="004A7FA8"/>
    <w:rsid w:val="004B18D0"/>
    <w:rsid w:val="004B1ECD"/>
    <w:rsid w:val="004B1F81"/>
    <w:rsid w:val="004B254B"/>
    <w:rsid w:val="004B2AD9"/>
    <w:rsid w:val="004B2CE9"/>
    <w:rsid w:val="004B3238"/>
    <w:rsid w:val="004B3432"/>
    <w:rsid w:val="004B351E"/>
    <w:rsid w:val="004B3E1C"/>
    <w:rsid w:val="004B49E8"/>
    <w:rsid w:val="004B588B"/>
    <w:rsid w:val="004B5952"/>
    <w:rsid w:val="004B59AA"/>
    <w:rsid w:val="004B59B6"/>
    <w:rsid w:val="004B5B35"/>
    <w:rsid w:val="004B62C7"/>
    <w:rsid w:val="004B6CCE"/>
    <w:rsid w:val="004B70D0"/>
    <w:rsid w:val="004B793F"/>
    <w:rsid w:val="004B7D6E"/>
    <w:rsid w:val="004C0152"/>
    <w:rsid w:val="004C068F"/>
    <w:rsid w:val="004C0943"/>
    <w:rsid w:val="004C0A3D"/>
    <w:rsid w:val="004C0D61"/>
    <w:rsid w:val="004C12B2"/>
    <w:rsid w:val="004C1309"/>
    <w:rsid w:val="004C131F"/>
    <w:rsid w:val="004C15E9"/>
    <w:rsid w:val="004C19C0"/>
    <w:rsid w:val="004C1C39"/>
    <w:rsid w:val="004C2131"/>
    <w:rsid w:val="004C233C"/>
    <w:rsid w:val="004C258A"/>
    <w:rsid w:val="004C262B"/>
    <w:rsid w:val="004C292C"/>
    <w:rsid w:val="004C338C"/>
    <w:rsid w:val="004C365A"/>
    <w:rsid w:val="004C36FC"/>
    <w:rsid w:val="004C424C"/>
    <w:rsid w:val="004C42B8"/>
    <w:rsid w:val="004C4A36"/>
    <w:rsid w:val="004C56C7"/>
    <w:rsid w:val="004C57DB"/>
    <w:rsid w:val="004C5CB1"/>
    <w:rsid w:val="004C5D6F"/>
    <w:rsid w:val="004C5FD6"/>
    <w:rsid w:val="004C645A"/>
    <w:rsid w:val="004C6672"/>
    <w:rsid w:val="004C668A"/>
    <w:rsid w:val="004C6DD1"/>
    <w:rsid w:val="004C6ED5"/>
    <w:rsid w:val="004C72F8"/>
    <w:rsid w:val="004C7339"/>
    <w:rsid w:val="004C742A"/>
    <w:rsid w:val="004C7CE9"/>
    <w:rsid w:val="004D1150"/>
    <w:rsid w:val="004D167F"/>
    <w:rsid w:val="004D18BC"/>
    <w:rsid w:val="004D19C6"/>
    <w:rsid w:val="004D1C03"/>
    <w:rsid w:val="004D1D64"/>
    <w:rsid w:val="004D1FBB"/>
    <w:rsid w:val="004D2002"/>
    <w:rsid w:val="004D20EA"/>
    <w:rsid w:val="004D28B5"/>
    <w:rsid w:val="004D2D24"/>
    <w:rsid w:val="004D2D2A"/>
    <w:rsid w:val="004D2E04"/>
    <w:rsid w:val="004D2EE2"/>
    <w:rsid w:val="004D2F1D"/>
    <w:rsid w:val="004D3333"/>
    <w:rsid w:val="004D389F"/>
    <w:rsid w:val="004D3C14"/>
    <w:rsid w:val="004D3CCD"/>
    <w:rsid w:val="004D3EFE"/>
    <w:rsid w:val="004D44E0"/>
    <w:rsid w:val="004D48FF"/>
    <w:rsid w:val="004D49A5"/>
    <w:rsid w:val="004D4ABC"/>
    <w:rsid w:val="004D50D1"/>
    <w:rsid w:val="004D54E7"/>
    <w:rsid w:val="004D5602"/>
    <w:rsid w:val="004D5733"/>
    <w:rsid w:val="004D5E13"/>
    <w:rsid w:val="004D5ECD"/>
    <w:rsid w:val="004D621B"/>
    <w:rsid w:val="004D6847"/>
    <w:rsid w:val="004D7651"/>
    <w:rsid w:val="004D76D7"/>
    <w:rsid w:val="004D770E"/>
    <w:rsid w:val="004D78E1"/>
    <w:rsid w:val="004D7A17"/>
    <w:rsid w:val="004E073F"/>
    <w:rsid w:val="004E0B16"/>
    <w:rsid w:val="004E0BE0"/>
    <w:rsid w:val="004E0D24"/>
    <w:rsid w:val="004E1498"/>
    <w:rsid w:val="004E1758"/>
    <w:rsid w:val="004E1A4A"/>
    <w:rsid w:val="004E2FDC"/>
    <w:rsid w:val="004E3925"/>
    <w:rsid w:val="004E3EBC"/>
    <w:rsid w:val="004E3EC0"/>
    <w:rsid w:val="004E3ECF"/>
    <w:rsid w:val="004E40BD"/>
    <w:rsid w:val="004E4256"/>
    <w:rsid w:val="004E48BE"/>
    <w:rsid w:val="004E4E42"/>
    <w:rsid w:val="004E5188"/>
    <w:rsid w:val="004E54D8"/>
    <w:rsid w:val="004E5920"/>
    <w:rsid w:val="004E611B"/>
    <w:rsid w:val="004E63C2"/>
    <w:rsid w:val="004E65B8"/>
    <w:rsid w:val="004E6884"/>
    <w:rsid w:val="004E6F16"/>
    <w:rsid w:val="004E746E"/>
    <w:rsid w:val="004E758A"/>
    <w:rsid w:val="004E76CC"/>
    <w:rsid w:val="004E7BB8"/>
    <w:rsid w:val="004F01C3"/>
    <w:rsid w:val="004F06FE"/>
    <w:rsid w:val="004F0769"/>
    <w:rsid w:val="004F0B52"/>
    <w:rsid w:val="004F0F76"/>
    <w:rsid w:val="004F12C2"/>
    <w:rsid w:val="004F16FF"/>
    <w:rsid w:val="004F1955"/>
    <w:rsid w:val="004F1FB6"/>
    <w:rsid w:val="004F209B"/>
    <w:rsid w:val="004F2A2D"/>
    <w:rsid w:val="004F2BAC"/>
    <w:rsid w:val="004F2D70"/>
    <w:rsid w:val="004F32A4"/>
    <w:rsid w:val="004F342B"/>
    <w:rsid w:val="004F352D"/>
    <w:rsid w:val="004F39A0"/>
    <w:rsid w:val="004F3B0D"/>
    <w:rsid w:val="004F3D39"/>
    <w:rsid w:val="004F4078"/>
    <w:rsid w:val="004F4302"/>
    <w:rsid w:val="004F4F96"/>
    <w:rsid w:val="004F5015"/>
    <w:rsid w:val="004F510C"/>
    <w:rsid w:val="004F55A2"/>
    <w:rsid w:val="004F569D"/>
    <w:rsid w:val="004F58D4"/>
    <w:rsid w:val="004F59D4"/>
    <w:rsid w:val="004F5C37"/>
    <w:rsid w:val="004F5CC8"/>
    <w:rsid w:val="004F6348"/>
    <w:rsid w:val="004F637D"/>
    <w:rsid w:val="004F6A30"/>
    <w:rsid w:val="004F6C3B"/>
    <w:rsid w:val="004F7420"/>
    <w:rsid w:val="004F749E"/>
    <w:rsid w:val="004F781D"/>
    <w:rsid w:val="004F7CD9"/>
    <w:rsid w:val="004F7E32"/>
    <w:rsid w:val="0050010C"/>
    <w:rsid w:val="005002C2"/>
    <w:rsid w:val="005007CE"/>
    <w:rsid w:val="00500B1F"/>
    <w:rsid w:val="00500DD9"/>
    <w:rsid w:val="00500FF4"/>
    <w:rsid w:val="0050155B"/>
    <w:rsid w:val="005018DC"/>
    <w:rsid w:val="00501F5A"/>
    <w:rsid w:val="0050231D"/>
    <w:rsid w:val="00503753"/>
    <w:rsid w:val="00503B3E"/>
    <w:rsid w:val="00503D24"/>
    <w:rsid w:val="00503D88"/>
    <w:rsid w:val="0050478F"/>
    <w:rsid w:val="00505C96"/>
    <w:rsid w:val="00506372"/>
    <w:rsid w:val="00506425"/>
    <w:rsid w:val="0050676E"/>
    <w:rsid w:val="00506A14"/>
    <w:rsid w:val="00507440"/>
    <w:rsid w:val="005075CE"/>
    <w:rsid w:val="005075D3"/>
    <w:rsid w:val="00507C4A"/>
    <w:rsid w:val="00507C77"/>
    <w:rsid w:val="005106A8"/>
    <w:rsid w:val="00510865"/>
    <w:rsid w:val="00510B17"/>
    <w:rsid w:val="00510B6B"/>
    <w:rsid w:val="00510EBD"/>
    <w:rsid w:val="005110EA"/>
    <w:rsid w:val="005112D9"/>
    <w:rsid w:val="005115D1"/>
    <w:rsid w:val="00511FFD"/>
    <w:rsid w:val="005120E5"/>
    <w:rsid w:val="00512257"/>
    <w:rsid w:val="005122F2"/>
    <w:rsid w:val="0051246A"/>
    <w:rsid w:val="005125F5"/>
    <w:rsid w:val="00512789"/>
    <w:rsid w:val="00512F98"/>
    <w:rsid w:val="005132A7"/>
    <w:rsid w:val="00513407"/>
    <w:rsid w:val="005135E5"/>
    <w:rsid w:val="00513E91"/>
    <w:rsid w:val="005140FE"/>
    <w:rsid w:val="00514177"/>
    <w:rsid w:val="005143C1"/>
    <w:rsid w:val="005143CE"/>
    <w:rsid w:val="005149AA"/>
    <w:rsid w:val="00514AB6"/>
    <w:rsid w:val="00514B9E"/>
    <w:rsid w:val="00515C04"/>
    <w:rsid w:val="0051678B"/>
    <w:rsid w:val="00516A59"/>
    <w:rsid w:val="0051700D"/>
    <w:rsid w:val="0051733A"/>
    <w:rsid w:val="005176FC"/>
    <w:rsid w:val="0052009B"/>
    <w:rsid w:val="005200AF"/>
    <w:rsid w:val="00520CC0"/>
    <w:rsid w:val="00520FEC"/>
    <w:rsid w:val="0052122F"/>
    <w:rsid w:val="0052145F"/>
    <w:rsid w:val="005216F7"/>
    <w:rsid w:val="00521BFF"/>
    <w:rsid w:val="0052208F"/>
    <w:rsid w:val="00523323"/>
    <w:rsid w:val="00523AFC"/>
    <w:rsid w:val="00523CB2"/>
    <w:rsid w:val="00523DBE"/>
    <w:rsid w:val="00523E01"/>
    <w:rsid w:val="005244EA"/>
    <w:rsid w:val="00524637"/>
    <w:rsid w:val="00524824"/>
    <w:rsid w:val="0052525B"/>
    <w:rsid w:val="005252C5"/>
    <w:rsid w:val="005253A2"/>
    <w:rsid w:val="00525438"/>
    <w:rsid w:val="005256F1"/>
    <w:rsid w:val="005258C4"/>
    <w:rsid w:val="00525F8D"/>
    <w:rsid w:val="005262D4"/>
    <w:rsid w:val="00526371"/>
    <w:rsid w:val="005263EE"/>
    <w:rsid w:val="005267AC"/>
    <w:rsid w:val="00526A5C"/>
    <w:rsid w:val="005270A9"/>
    <w:rsid w:val="005275BE"/>
    <w:rsid w:val="0052768A"/>
    <w:rsid w:val="00527987"/>
    <w:rsid w:val="00527B00"/>
    <w:rsid w:val="00527BC0"/>
    <w:rsid w:val="00527E6A"/>
    <w:rsid w:val="00527E99"/>
    <w:rsid w:val="00527EA7"/>
    <w:rsid w:val="00530690"/>
    <w:rsid w:val="00530F8C"/>
    <w:rsid w:val="00531608"/>
    <w:rsid w:val="00531665"/>
    <w:rsid w:val="00531898"/>
    <w:rsid w:val="00531C22"/>
    <w:rsid w:val="00531C85"/>
    <w:rsid w:val="00531F9F"/>
    <w:rsid w:val="005324EE"/>
    <w:rsid w:val="005327C6"/>
    <w:rsid w:val="00532D01"/>
    <w:rsid w:val="00532EE7"/>
    <w:rsid w:val="00532F87"/>
    <w:rsid w:val="005336A3"/>
    <w:rsid w:val="00533E0C"/>
    <w:rsid w:val="00533ED2"/>
    <w:rsid w:val="00533FBC"/>
    <w:rsid w:val="00535081"/>
    <w:rsid w:val="005353CD"/>
    <w:rsid w:val="005354F9"/>
    <w:rsid w:val="005357ED"/>
    <w:rsid w:val="00535870"/>
    <w:rsid w:val="00535AB1"/>
    <w:rsid w:val="00535BCD"/>
    <w:rsid w:val="0053612D"/>
    <w:rsid w:val="0053637B"/>
    <w:rsid w:val="0053668B"/>
    <w:rsid w:val="005369D0"/>
    <w:rsid w:val="00536B6A"/>
    <w:rsid w:val="00536B94"/>
    <w:rsid w:val="00536C2E"/>
    <w:rsid w:val="005377A9"/>
    <w:rsid w:val="005378B1"/>
    <w:rsid w:val="00537AFE"/>
    <w:rsid w:val="00537DA6"/>
    <w:rsid w:val="00540039"/>
    <w:rsid w:val="005404BC"/>
    <w:rsid w:val="00540C56"/>
    <w:rsid w:val="00540C5C"/>
    <w:rsid w:val="00540E8F"/>
    <w:rsid w:val="0054129E"/>
    <w:rsid w:val="00541333"/>
    <w:rsid w:val="00541579"/>
    <w:rsid w:val="00541594"/>
    <w:rsid w:val="00541CCA"/>
    <w:rsid w:val="00541EF4"/>
    <w:rsid w:val="005421BD"/>
    <w:rsid w:val="00542210"/>
    <w:rsid w:val="005433A0"/>
    <w:rsid w:val="00543ADD"/>
    <w:rsid w:val="005441F6"/>
    <w:rsid w:val="0054498D"/>
    <w:rsid w:val="00544AE8"/>
    <w:rsid w:val="005456FC"/>
    <w:rsid w:val="00545904"/>
    <w:rsid w:val="005461C9"/>
    <w:rsid w:val="0054670C"/>
    <w:rsid w:val="0054680D"/>
    <w:rsid w:val="0054715C"/>
    <w:rsid w:val="00547339"/>
    <w:rsid w:val="0054764C"/>
    <w:rsid w:val="0055045E"/>
    <w:rsid w:val="0055050B"/>
    <w:rsid w:val="00550586"/>
    <w:rsid w:val="00550669"/>
    <w:rsid w:val="005506BF"/>
    <w:rsid w:val="00550BD5"/>
    <w:rsid w:val="00550C60"/>
    <w:rsid w:val="005522AB"/>
    <w:rsid w:val="00552474"/>
    <w:rsid w:val="0055271D"/>
    <w:rsid w:val="00552D73"/>
    <w:rsid w:val="00552FD8"/>
    <w:rsid w:val="00553319"/>
    <w:rsid w:val="00553563"/>
    <w:rsid w:val="00553BBF"/>
    <w:rsid w:val="00553BC1"/>
    <w:rsid w:val="005549CE"/>
    <w:rsid w:val="00554E69"/>
    <w:rsid w:val="0055514D"/>
    <w:rsid w:val="0055537B"/>
    <w:rsid w:val="00555DCF"/>
    <w:rsid w:val="0055636A"/>
    <w:rsid w:val="00556932"/>
    <w:rsid w:val="00556947"/>
    <w:rsid w:val="00557A57"/>
    <w:rsid w:val="00557AE8"/>
    <w:rsid w:val="00557C8A"/>
    <w:rsid w:val="00557D03"/>
    <w:rsid w:val="005605D5"/>
    <w:rsid w:val="00561152"/>
    <w:rsid w:val="0056157C"/>
    <w:rsid w:val="0056160C"/>
    <w:rsid w:val="005617C9"/>
    <w:rsid w:val="00562086"/>
    <w:rsid w:val="00562CDD"/>
    <w:rsid w:val="00562DB3"/>
    <w:rsid w:val="005632C1"/>
    <w:rsid w:val="00563422"/>
    <w:rsid w:val="005637DA"/>
    <w:rsid w:val="00563B04"/>
    <w:rsid w:val="005648AA"/>
    <w:rsid w:val="00564DAE"/>
    <w:rsid w:val="0056550C"/>
    <w:rsid w:val="00565E61"/>
    <w:rsid w:val="00565F06"/>
    <w:rsid w:val="00565F09"/>
    <w:rsid w:val="0056612D"/>
    <w:rsid w:val="00567116"/>
    <w:rsid w:val="005671B7"/>
    <w:rsid w:val="005673B0"/>
    <w:rsid w:val="005677DD"/>
    <w:rsid w:val="00567B44"/>
    <w:rsid w:val="00567E01"/>
    <w:rsid w:val="00571773"/>
    <w:rsid w:val="00571D91"/>
    <w:rsid w:val="00572050"/>
    <w:rsid w:val="00572E64"/>
    <w:rsid w:val="00572FE4"/>
    <w:rsid w:val="00573145"/>
    <w:rsid w:val="005731D8"/>
    <w:rsid w:val="00573722"/>
    <w:rsid w:val="005740FA"/>
    <w:rsid w:val="005749FF"/>
    <w:rsid w:val="00575C62"/>
    <w:rsid w:val="00575F06"/>
    <w:rsid w:val="0057645B"/>
    <w:rsid w:val="005764A0"/>
    <w:rsid w:val="0057661F"/>
    <w:rsid w:val="0057675F"/>
    <w:rsid w:val="0057727E"/>
    <w:rsid w:val="005774AC"/>
    <w:rsid w:val="00577621"/>
    <w:rsid w:val="00577637"/>
    <w:rsid w:val="00577A11"/>
    <w:rsid w:val="00577F0A"/>
    <w:rsid w:val="00580357"/>
    <w:rsid w:val="005803ED"/>
    <w:rsid w:val="0058065B"/>
    <w:rsid w:val="00580682"/>
    <w:rsid w:val="00580867"/>
    <w:rsid w:val="005808F1"/>
    <w:rsid w:val="00581775"/>
    <w:rsid w:val="00581821"/>
    <w:rsid w:val="00581D6B"/>
    <w:rsid w:val="00581ECE"/>
    <w:rsid w:val="00582108"/>
    <w:rsid w:val="00582252"/>
    <w:rsid w:val="005824A8"/>
    <w:rsid w:val="0058340E"/>
    <w:rsid w:val="005840CE"/>
    <w:rsid w:val="00584A03"/>
    <w:rsid w:val="00584EB5"/>
    <w:rsid w:val="005856A8"/>
    <w:rsid w:val="00585836"/>
    <w:rsid w:val="00585868"/>
    <w:rsid w:val="00585E22"/>
    <w:rsid w:val="00585F89"/>
    <w:rsid w:val="00587C0A"/>
    <w:rsid w:val="00587F51"/>
    <w:rsid w:val="005904FF"/>
    <w:rsid w:val="00590C4D"/>
    <w:rsid w:val="00590FD0"/>
    <w:rsid w:val="005911FF"/>
    <w:rsid w:val="005917F7"/>
    <w:rsid w:val="00591901"/>
    <w:rsid w:val="00591BBB"/>
    <w:rsid w:val="00592329"/>
    <w:rsid w:val="00592467"/>
    <w:rsid w:val="00592583"/>
    <w:rsid w:val="005927C5"/>
    <w:rsid w:val="0059296A"/>
    <w:rsid w:val="00593456"/>
    <w:rsid w:val="0059409C"/>
    <w:rsid w:val="00594713"/>
    <w:rsid w:val="00594804"/>
    <w:rsid w:val="005948D9"/>
    <w:rsid w:val="00594A56"/>
    <w:rsid w:val="00594D7A"/>
    <w:rsid w:val="0059605D"/>
    <w:rsid w:val="00596295"/>
    <w:rsid w:val="005967FD"/>
    <w:rsid w:val="00596A35"/>
    <w:rsid w:val="00597330"/>
    <w:rsid w:val="005974C0"/>
    <w:rsid w:val="00597B13"/>
    <w:rsid w:val="005A09AF"/>
    <w:rsid w:val="005A0AA9"/>
    <w:rsid w:val="005A1550"/>
    <w:rsid w:val="005A1726"/>
    <w:rsid w:val="005A202D"/>
    <w:rsid w:val="005A2041"/>
    <w:rsid w:val="005A20A6"/>
    <w:rsid w:val="005A2B5A"/>
    <w:rsid w:val="005A2D7C"/>
    <w:rsid w:val="005A37FC"/>
    <w:rsid w:val="005A43C6"/>
    <w:rsid w:val="005A449A"/>
    <w:rsid w:val="005A4574"/>
    <w:rsid w:val="005A4957"/>
    <w:rsid w:val="005A4A45"/>
    <w:rsid w:val="005A5346"/>
    <w:rsid w:val="005A580B"/>
    <w:rsid w:val="005A5CB8"/>
    <w:rsid w:val="005A6A11"/>
    <w:rsid w:val="005A6B13"/>
    <w:rsid w:val="005A6F52"/>
    <w:rsid w:val="005A7047"/>
    <w:rsid w:val="005A730F"/>
    <w:rsid w:val="005A7533"/>
    <w:rsid w:val="005A7554"/>
    <w:rsid w:val="005B0218"/>
    <w:rsid w:val="005B0223"/>
    <w:rsid w:val="005B0238"/>
    <w:rsid w:val="005B031F"/>
    <w:rsid w:val="005B05FE"/>
    <w:rsid w:val="005B06CB"/>
    <w:rsid w:val="005B11B3"/>
    <w:rsid w:val="005B1792"/>
    <w:rsid w:val="005B17AE"/>
    <w:rsid w:val="005B193D"/>
    <w:rsid w:val="005B1C0B"/>
    <w:rsid w:val="005B25B4"/>
    <w:rsid w:val="005B290A"/>
    <w:rsid w:val="005B2B15"/>
    <w:rsid w:val="005B2BA2"/>
    <w:rsid w:val="005B3022"/>
    <w:rsid w:val="005B397C"/>
    <w:rsid w:val="005B3B3C"/>
    <w:rsid w:val="005B3E76"/>
    <w:rsid w:val="005B4016"/>
    <w:rsid w:val="005B41CF"/>
    <w:rsid w:val="005B437F"/>
    <w:rsid w:val="005B5602"/>
    <w:rsid w:val="005B566F"/>
    <w:rsid w:val="005B5BE2"/>
    <w:rsid w:val="005B5C10"/>
    <w:rsid w:val="005B5F42"/>
    <w:rsid w:val="005B679F"/>
    <w:rsid w:val="005B6863"/>
    <w:rsid w:val="005B6999"/>
    <w:rsid w:val="005B6A69"/>
    <w:rsid w:val="005B79A2"/>
    <w:rsid w:val="005B7C93"/>
    <w:rsid w:val="005B7F18"/>
    <w:rsid w:val="005C04BE"/>
    <w:rsid w:val="005C097A"/>
    <w:rsid w:val="005C09EF"/>
    <w:rsid w:val="005C1A1B"/>
    <w:rsid w:val="005C276F"/>
    <w:rsid w:val="005C2D41"/>
    <w:rsid w:val="005C2DDC"/>
    <w:rsid w:val="005C2F6D"/>
    <w:rsid w:val="005C3D37"/>
    <w:rsid w:val="005C4708"/>
    <w:rsid w:val="005C4790"/>
    <w:rsid w:val="005C4B81"/>
    <w:rsid w:val="005C4C79"/>
    <w:rsid w:val="005C5197"/>
    <w:rsid w:val="005C51A5"/>
    <w:rsid w:val="005C58A5"/>
    <w:rsid w:val="005C5BCA"/>
    <w:rsid w:val="005C5CC2"/>
    <w:rsid w:val="005C74B4"/>
    <w:rsid w:val="005C7617"/>
    <w:rsid w:val="005D00C8"/>
    <w:rsid w:val="005D01A7"/>
    <w:rsid w:val="005D05C0"/>
    <w:rsid w:val="005D0BCE"/>
    <w:rsid w:val="005D0CBD"/>
    <w:rsid w:val="005D1D5B"/>
    <w:rsid w:val="005D2253"/>
    <w:rsid w:val="005D2604"/>
    <w:rsid w:val="005D2763"/>
    <w:rsid w:val="005D298A"/>
    <w:rsid w:val="005D2AE1"/>
    <w:rsid w:val="005D2C0B"/>
    <w:rsid w:val="005D30AE"/>
    <w:rsid w:val="005D3937"/>
    <w:rsid w:val="005D3A54"/>
    <w:rsid w:val="005D3BF9"/>
    <w:rsid w:val="005D433B"/>
    <w:rsid w:val="005D4A4A"/>
    <w:rsid w:val="005D4C06"/>
    <w:rsid w:val="005D5268"/>
    <w:rsid w:val="005D5316"/>
    <w:rsid w:val="005D53C4"/>
    <w:rsid w:val="005D5AB1"/>
    <w:rsid w:val="005D65C3"/>
    <w:rsid w:val="005D67F7"/>
    <w:rsid w:val="005D6AE8"/>
    <w:rsid w:val="005D6E17"/>
    <w:rsid w:val="005D730F"/>
    <w:rsid w:val="005D74BD"/>
    <w:rsid w:val="005D7AFE"/>
    <w:rsid w:val="005D7EDE"/>
    <w:rsid w:val="005E00DA"/>
    <w:rsid w:val="005E01F5"/>
    <w:rsid w:val="005E0489"/>
    <w:rsid w:val="005E0732"/>
    <w:rsid w:val="005E0D0A"/>
    <w:rsid w:val="005E10E1"/>
    <w:rsid w:val="005E1217"/>
    <w:rsid w:val="005E1792"/>
    <w:rsid w:val="005E1D9C"/>
    <w:rsid w:val="005E1E87"/>
    <w:rsid w:val="005E1EC7"/>
    <w:rsid w:val="005E2790"/>
    <w:rsid w:val="005E2D76"/>
    <w:rsid w:val="005E31A8"/>
    <w:rsid w:val="005E32E5"/>
    <w:rsid w:val="005E3539"/>
    <w:rsid w:val="005E3AAC"/>
    <w:rsid w:val="005E3B43"/>
    <w:rsid w:val="005E401F"/>
    <w:rsid w:val="005E408B"/>
    <w:rsid w:val="005E40C8"/>
    <w:rsid w:val="005E46C7"/>
    <w:rsid w:val="005E4700"/>
    <w:rsid w:val="005E47BF"/>
    <w:rsid w:val="005E4DF8"/>
    <w:rsid w:val="005E51F5"/>
    <w:rsid w:val="005E53DA"/>
    <w:rsid w:val="005E5827"/>
    <w:rsid w:val="005E58AF"/>
    <w:rsid w:val="005E6059"/>
    <w:rsid w:val="005E60BE"/>
    <w:rsid w:val="005E6125"/>
    <w:rsid w:val="005E665D"/>
    <w:rsid w:val="005E6809"/>
    <w:rsid w:val="005E6DB5"/>
    <w:rsid w:val="005E70C4"/>
    <w:rsid w:val="005E7825"/>
    <w:rsid w:val="005E7E34"/>
    <w:rsid w:val="005F02DA"/>
    <w:rsid w:val="005F0AB6"/>
    <w:rsid w:val="005F1047"/>
    <w:rsid w:val="005F118E"/>
    <w:rsid w:val="005F138D"/>
    <w:rsid w:val="005F1A5C"/>
    <w:rsid w:val="005F255B"/>
    <w:rsid w:val="005F3095"/>
    <w:rsid w:val="005F34D4"/>
    <w:rsid w:val="005F4025"/>
    <w:rsid w:val="005F40F4"/>
    <w:rsid w:val="005F4106"/>
    <w:rsid w:val="005F413B"/>
    <w:rsid w:val="005F41FD"/>
    <w:rsid w:val="005F455C"/>
    <w:rsid w:val="005F4679"/>
    <w:rsid w:val="005F4B0B"/>
    <w:rsid w:val="005F4CC1"/>
    <w:rsid w:val="005F511B"/>
    <w:rsid w:val="005F511E"/>
    <w:rsid w:val="005F5593"/>
    <w:rsid w:val="005F5BB9"/>
    <w:rsid w:val="005F5C30"/>
    <w:rsid w:val="005F5C4F"/>
    <w:rsid w:val="005F6048"/>
    <w:rsid w:val="005F64B0"/>
    <w:rsid w:val="005F6555"/>
    <w:rsid w:val="005F69F0"/>
    <w:rsid w:val="005F6CE7"/>
    <w:rsid w:val="005F6DAB"/>
    <w:rsid w:val="005F7170"/>
    <w:rsid w:val="005F72EF"/>
    <w:rsid w:val="005F7770"/>
    <w:rsid w:val="005F77BA"/>
    <w:rsid w:val="005F7B0B"/>
    <w:rsid w:val="005F7EA9"/>
    <w:rsid w:val="005F7FF8"/>
    <w:rsid w:val="006006C2"/>
    <w:rsid w:val="00600B85"/>
    <w:rsid w:val="00600E5A"/>
    <w:rsid w:val="00600E7D"/>
    <w:rsid w:val="00600F1C"/>
    <w:rsid w:val="00600F74"/>
    <w:rsid w:val="00601814"/>
    <w:rsid w:val="00601BF6"/>
    <w:rsid w:val="00601DE6"/>
    <w:rsid w:val="00602EF9"/>
    <w:rsid w:val="006032D1"/>
    <w:rsid w:val="00603566"/>
    <w:rsid w:val="006035E4"/>
    <w:rsid w:val="00603874"/>
    <w:rsid w:val="006039BC"/>
    <w:rsid w:val="006039D4"/>
    <w:rsid w:val="00603D10"/>
    <w:rsid w:val="006041A8"/>
    <w:rsid w:val="006043CD"/>
    <w:rsid w:val="00604457"/>
    <w:rsid w:val="00604C74"/>
    <w:rsid w:val="00604D16"/>
    <w:rsid w:val="0060505F"/>
    <w:rsid w:val="006059D7"/>
    <w:rsid w:val="00605B86"/>
    <w:rsid w:val="00605F6F"/>
    <w:rsid w:val="006060B0"/>
    <w:rsid w:val="00606139"/>
    <w:rsid w:val="00606327"/>
    <w:rsid w:val="0060659D"/>
    <w:rsid w:val="00606757"/>
    <w:rsid w:val="00607045"/>
    <w:rsid w:val="0060739F"/>
    <w:rsid w:val="006073E4"/>
    <w:rsid w:val="0060762A"/>
    <w:rsid w:val="00607666"/>
    <w:rsid w:val="00607DF4"/>
    <w:rsid w:val="00610549"/>
    <w:rsid w:val="006111CB"/>
    <w:rsid w:val="006112CF"/>
    <w:rsid w:val="006112ED"/>
    <w:rsid w:val="0061138F"/>
    <w:rsid w:val="0061176E"/>
    <w:rsid w:val="006119F8"/>
    <w:rsid w:val="00611C10"/>
    <w:rsid w:val="006122BC"/>
    <w:rsid w:val="006123BB"/>
    <w:rsid w:val="0061337A"/>
    <w:rsid w:val="00613BAB"/>
    <w:rsid w:val="00613E92"/>
    <w:rsid w:val="00614817"/>
    <w:rsid w:val="00615AC2"/>
    <w:rsid w:val="00615AF9"/>
    <w:rsid w:val="00616691"/>
    <w:rsid w:val="006166FD"/>
    <w:rsid w:val="00616BE8"/>
    <w:rsid w:val="006175A7"/>
    <w:rsid w:val="0061763C"/>
    <w:rsid w:val="00617851"/>
    <w:rsid w:val="00617C54"/>
    <w:rsid w:val="00620380"/>
    <w:rsid w:val="00620AC0"/>
    <w:rsid w:val="00620AE3"/>
    <w:rsid w:val="00620C6D"/>
    <w:rsid w:val="00620DC0"/>
    <w:rsid w:val="00620EB1"/>
    <w:rsid w:val="00620EB2"/>
    <w:rsid w:val="00620FEA"/>
    <w:rsid w:val="006214D6"/>
    <w:rsid w:val="0062183A"/>
    <w:rsid w:val="00621894"/>
    <w:rsid w:val="006221F6"/>
    <w:rsid w:val="0062256A"/>
    <w:rsid w:val="00622775"/>
    <w:rsid w:val="0062284E"/>
    <w:rsid w:val="00622A07"/>
    <w:rsid w:val="00622D58"/>
    <w:rsid w:val="00623533"/>
    <w:rsid w:val="00623732"/>
    <w:rsid w:val="00623948"/>
    <w:rsid w:val="00623B05"/>
    <w:rsid w:val="00623D36"/>
    <w:rsid w:val="00624DD2"/>
    <w:rsid w:val="00624FBC"/>
    <w:rsid w:val="006252D2"/>
    <w:rsid w:val="00625672"/>
    <w:rsid w:val="006256F1"/>
    <w:rsid w:val="00625796"/>
    <w:rsid w:val="006257F4"/>
    <w:rsid w:val="00625921"/>
    <w:rsid w:val="00625D79"/>
    <w:rsid w:val="00625F07"/>
    <w:rsid w:val="0062610F"/>
    <w:rsid w:val="00626233"/>
    <w:rsid w:val="006266DA"/>
    <w:rsid w:val="00626B5B"/>
    <w:rsid w:val="00626D12"/>
    <w:rsid w:val="00626D59"/>
    <w:rsid w:val="006272FB"/>
    <w:rsid w:val="00627353"/>
    <w:rsid w:val="00627448"/>
    <w:rsid w:val="00627495"/>
    <w:rsid w:val="0062782E"/>
    <w:rsid w:val="00627E09"/>
    <w:rsid w:val="0063006F"/>
    <w:rsid w:val="00630626"/>
    <w:rsid w:val="00630684"/>
    <w:rsid w:val="00630C94"/>
    <w:rsid w:val="0063169D"/>
    <w:rsid w:val="0063175A"/>
    <w:rsid w:val="00631939"/>
    <w:rsid w:val="00631A0F"/>
    <w:rsid w:val="00631A8A"/>
    <w:rsid w:val="00632656"/>
    <w:rsid w:val="006327D1"/>
    <w:rsid w:val="0063285E"/>
    <w:rsid w:val="00632BFE"/>
    <w:rsid w:val="00633640"/>
    <w:rsid w:val="00634671"/>
    <w:rsid w:val="006347D8"/>
    <w:rsid w:val="006349DB"/>
    <w:rsid w:val="00635042"/>
    <w:rsid w:val="006351E9"/>
    <w:rsid w:val="00635495"/>
    <w:rsid w:val="00635505"/>
    <w:rsid w:val="006356C5"/>
    <w:rsid w:val="00635B77"/>
    <w:rsid w:val="00635DC5"/>
    <w:rsid w:val="006364D9"/>
    <w:rsid w:val="006366BD"/>
    <w:rsid w:val="00636D5D"/>
    <w:rsid w:val="00636F8A"/>
    <w:rsid w:val="006372AD"/>
    <w:rsid w:val="00637545"/>
    <w:rsid w:val="00637B97"/>
    <w:rsid w:val="006402A1"/>
    <w:rsid w:val="00640333"/>
    <w:rsid w:val="006406AD"/>
    <w:rsid w:val="00640909"/>
    <w:rsid w:val="00640A33"/>
    <w:rsid w:val="00640CC9"/>
    <w:rsid w:val="00641076"/>
    <w:rsid w:val="006410D8"/>
    <w:rsid w:val="006417EA"/>
    <w:rsid w:val="00641B6B"/>
    <w:rsid w:val="00641C7F"/>
    <w:rsid w:val="00641E2F"/>
    <w:rsid w:val="0064216B"/>
    <w:rsid w:val="0064227F"/>
    <w:rsid w:val="006423F9"/>
    <w:rsid w:val="00642EBF"/>
    <w:rsid w:val="00642FAB"/>
    <w:rsid w:val="0064321F"/>
    <w:rsid w:val="00643407"/>
    <w:rsid w:val="00643729"/>
    <w:rsid w:val="00643852"/>
    <w:rsid w:val="00643AA5"/>
    <w:rsid w:val="0064459C"/>
    <w:rsid w:val="006445BC"/>
    <w:rsid w:val="006445F9"/>
    <w:rsid w:val="006446CC"/>
    <w:rsid w:val="006448BA"/>
    <w:rsid w:val="00644989"/>
    <w:rsid w:val="00644A41"/>
    <w:rsid w:val="00644AD0"/>
    <w:rsid w:val="006451D5"/>
    <w:rsid w:val="006452D4"/>
    <w:rsid w:val="00645314"/>
    <w:rsid w:val="00645C6D"/>
    <w:rsid w:val="006469E9"/>
    <w:rsid w:val="00646A7D"/>
    <w:rsid w:val="00646AD7"/>
    <w:rsid w:val="00646E7D"/>
    <w:rsid w:val="00646E95"/>
    <w:rsid w:val="006473BD"/>
    <w:rsid w:val="006475A4"/>
    <w:rsid w:val="00647916"/>
    <w:rsid w:val="006479B6"/>
    <w:rsid w:val="00647A0B"/>
    <w:rsid w:val="00647C09"/>
    <w:rsid w:val="00647CD8"/>
    <w:rsid w:val="00647E4B"/>
    <w:rsid w:val="00647E6F"/>
    <w:rsid w:val="00650186"/>
    <w:rsid w:val="00650306"/>
    <w:rsid w:val="00650D59"/>
    <w:rsid w:val="00651526"/>
    <w:rsid w:val="00651599"/>
    <w:rsid w:val="006515E9"/>
    <w:rsid w:val="00651792"/>
    <w:rsid w:val="006517DE"/>
    <w:rsid w:val="00651D53"/>
    <w:rsid w:val="006520EA"/>
    <w:rsid w:val="0065224C"/>
    <w:rsid w:val="00652375"/>
    <w:rsid w:val="0065270B"/>
    <w:rsid w:val="00652A1F"/>
    <w:rsid w:val="00652B81"/>
    <w:rsid w:val="00652DC3"/>
    <w:rsid w:val="00652F0C"/>
    <w:rsid w:val="00652FDF"/>
    <w:rsid w:val="00653059"/>
    <w:rsid w:val="00653A20"/>
    <w:rsid w:val="00653BF8"/>
    <w:rsid w:val="00653EB9"/>
    <w:rsid w:val="00654132"/>
    <w:rsid w:val="006542E1"/>
    <w:rsid w:val="006545CF"/>
    <w:rsid w:val="00654C07"/>
    <w:rsid w:val="00655225"/>
    <w:rsid w:val="006558C0"/>
    <w:rsid w:val="00655A99"/>
    <w:rsid w:val="00655EFE"/>
    <w:rsid w:val="00656213"/>
    <w:rsid w:val="0065640B"/>
    <w:rsid w:val="0065660F"/>
    <w:rsid w:val="00656A65"/>
    <w:rsid w:val="00656AC7"/>
    <w:rsid w:val="00656E34"/>
    <w:rsid w:val="00656E67"/>
    <w:rsid w:val="00657030"/>
    <w:rsid w:val="006570B2"/>
    <w:rsid w:val="006575F8"/>
    <w:rsid w:val="00657D9A"/>
    <w:rsid w:val="00657D9E"/>
    <w:rsid w:val="00657E5B"/>
    <w:rsid w:val="006600A4"/>
    <w:rsid w:val="006600ED"/>
    <w:rsid w:val="0066057F"/>
    <w:rsid w:val="006607E5"/>
    <w:rsid w:val="006608C7"/>
    <w:rsid w:val="006608FA"/>
    <w:rsid w:val="00660C13"/>
    <w:rsid w:val="00660C47"/>
    <w:rsid w:val="00660C59"/>
    <w:rsid w:val="00661342"/>
    <w:rsid w:val="00661432"/>
    <w:rsid w:val="00661632"/>
    <w:rsid w:val="0066232C"/>
    <w:rsid w:val="006623D3"/>
    <w:rsid w:val="0066249A"/>
    <w:rsid w:val="006626B8"/>
    <w:rsid w:val="006626E7"/>
    <w:rsid w:val="00662802"/>
    <w:rsid w:val="00662979"/>
    <w:rsid w:val="00662CDE"/>
    <w:rsid w:val="006633AA"/>
    <w:rsid w:val="00663E39"/>
    <w:rsid w:val="00663F98"/>
    <w:rsid w:val="00664240"/>
    <w:rsid w:val="006644D4"/>
    <w:rsid w:val="006647D2"/>
    <w:rsid w:val="00664C8C"/>
    <w:rsid w:val="00664CD9"/>
    <w:rsid w:val="00664D2F"/>
    <w:rsid w:val="00664EEC"/>
    <w:rsid w:val="0066554A"/>
    <w:rsid w:val="00665606"/>
    <w:rsid w:val="0066568B"/>
    <w:rsid w:val="00665DE1"/>
    <w:rsid w:val="00665EE5"/>
    <w:rsid w:val="00666080"/>
    <w:rsid w:val="006660FA"/>
    <w:rsid w:val="006664C9"/>
    <w:rsid w:val="006665FD"/>
    <w:rsid w:val="00666709"/>
    <w:rsid w:val="00666775"/>
    <w:rsid w:val="00666AC2"/>
    <w:rsid w:val="00667C8A"/>
    <w:rsid w:val="00667E15"/>
    <w:rsid w:val="006708D2"/>
    <w:rsid w:val="00670A4E"/>
    <w:rsid w:val="00671875"/>
    <w:rsid w:val="00671AE6"/>
    <w:rsid w:val="006725DE"/>
    <w:rsid w:val="006726A0"/>
    <w:rsid w:val="0067273E"/>
    <w:rsid w:val="00672765"/>
    <w:rsid w:val="006727AE"/>
    <w:rsid w:val="0067289D"/>
    <w:rsid w:val="00672981"/>
    <w:rsid w:val="00672F9F"/>
    <w:rsid w:val="006733DB"/>
    <w:rsid w:val="006734BF"/>
    <w:rsid w:val="00673727"/>
    <w:rsid w:val="0067383A"/>
    <w:rsid w:val="0067448B"/>
    <w:rsid w:val="0067499E"/>
    <w:rsid w:val="00674E8D"/>
    <w:rsid w:val="006752E7"/>
    <w:rsid w:val="0067568F"/>
    <w:rsid w:val="00675D71"/>
    <w:rsid w:val="006764B1"/>
    <w:rsid w:val="00676619"/>
    <w:rsid w:val="0067661A"/>
    <w:rsid w:val="0067693F"/>
    <w:rsid w:val="006769BB"/>
    <w:rsid w:val="00676AE2"/>
    <w:rsid w:val="00676EC8"/>
    <w:rsid w:val="00677397"/>
    <w:rsid w:val="00680676"/>
    <w:rsid w:val="00681A9E"/>
    <w:rsid w:val="00681C04"/>
    <w:rsid w:val="00681D4C"/>
    <w:rsid w:val="00682163"/>
    <w:rsid w:val="00682240"/>
    <w:rsid w:val="006826D2"/>
    <w:rsid w:val="00682883"/>
    <w:rsid w:val="00682D3F"/>
    <w:rsid w:val="00683072"/>
    <w:rsid w:val="00683170"/>
    <w:rsid w:val="00683379"/>
    <w:rsid w:val="006836CB"/>
    <w:rsid w:val="00683F3E"/>
    <w:rsid w:val="006845F5"/>
    <w:rsid w:val="0068464F"/>
    <w:rsid w:val="0068481A"/>
    <w:rsid w:val="00684851"/>
    <w:rsid w:val="00684C8B"/>
    <w:rsid w:val="00685244"/>
    <w:rsid w:val="0068588D"/>
    <w:rsid w:val="00686805"/>
    <w:rsid w:val="00686818"/>
    <w:rsid w:val="0068684C"/>
    <w:rsid w:val="00686898"/>
    <w:rsid w:val="00686D33"/>
    <w:rsid w:val="00686FA0"/>
    <w:rsid w:val="006871F6"/>
    <w:rsid w:val="00687210"/>
    <w:rsid w:val="006905EA"/>
    <w:rsid w:val="006906C2"/>
    <w:rsid w:val="00690952"/>
    <w:rsid w:val="006910CB"/>
    <w:rsid w:val="006912D5"/>
    <w:rsid w:val="00691F62"/>
    <w:rsid w:val="0069236E"/>
    <w:rsid w:val="006925AF"/>
    <w:rsid w:val="00692D9F"/>
    <w:rsid w:val="00693019"/>
    <w:rsid w:val="00694001"/>
    <w:rsid w:val="00694333"/>
    <w:rsid w:val="006953DB"/>
    <w:rsid w:val="0069589A"/>
    <w:rsid w:val="00695A47"/>
    <w:rsid w:val="00695AF9"/>
    <w:rsid w:val="0069641A"/>
    <w:rsid w:val="006965E6"/>
    <w:rsid w:val="0069676D"/>
    <w:rsid w:val="00696B0F"/>
    <w:rsid w:val="0069747E"/>
    <w:rsid w:val="00697705"/>
    <w:rsid w:val="0069791B"/>
    <w:rsid w:val="00697AAE"/>
    <w:rsid w:val="006A0315"/>
    <w:rsid w:val="006A05A8"/>
    <w:rsid w:val="006A06A7"/>
    <w:rsid w:val="006A0730"/>
    <w:rsid w:val="006A0790"/>
    <w:rsid w:val="006A08F2"/>
    <w:rsid w:val="006A136B"/>
    <w:rsid w:val="006A145C"/>
    <w:rsid w:val="006A1EA8"/>
    <w:rsid w:val="006A222D"/>
    <w:rsid w:val="006A22BE"/>
    <w:rsid w:val="006A22BF"/>
    <w:rsid w:val="006A2823"/>
    <w:rsid w:val="006A2B42"/>
    <w:rsid w:val="006A2D81"/>
    <w:rsid w:val="006A2DD3"/>
    <w:rsid w:val="006A2E71"/>
    <w:rsid w:val="006A39BB"/>
    <w:rsid w:val="006A3CE7"/>
    <w:rsid w:val="006A3D0E"/>
    <w:rsid w:val="006A4218"/>
    <w:rsid w:val="006A4536"/>
    <w:rsid w:val="006A45A9"/>
    <w:rsid w:val="006A46D4"/>
    <w:rsid w:val="006A5606"/>
    <w:rsid w:val="006A5854"/>
    <w:rsid w:val="006A6785"/>
    <w:rsid w:val="006A6C1F"/>
    <w:rsid w:val="006A6CB9"/>
    <w:rsid w:val="006A6DE6"/>
    <w:rsid w:val="006A6EB5"/>
    <w:rsid w:val="006A7369"/>
    <w:rsid w:val="006A7620"/>
    <w:rsid w:val="006B0354"/>
    <w:rsid w:val="006B0884"/>
    <w:rsid w:val="006B0C3E"/>
    <w:rsid w:val="006B0C7E"/>
    <w:rsid w:val="006B0FA2"/>
    <w:rsid w:val="006B11A6"/>
    <w:rsid w:val="006B1A24"/>
    <w:rsid w:val="006B1C57"/>
    <w:rsid w:val="006B1F62"/>
    <w:rsid w:val="006B1F67"/>
    <w:rsid w:val="006B1FAE"/>
    <w:rsid w:val="006B304B"/>
    <w:rsid w:val="006B35B0"/>
    <w:rsid w:val="006B3A30"/>
    <w:rsid w:val="006B3AB6"/>
    <w:rsid w:val="006B3CAA"/>
    <w:rsid w:val="006B46D4"/>
    <w:rsid w:val="006B4958"/>
    <w:rsid w:val="006B49A6"/>
    <w:rsid w:val="006B4A7A"/>
    <w:rsid w:val="006B4FD3"/>
    <w:rsid w:val="006B56B9"/>
    <w:rsid w:val="006B5950"/>
    <w:rsid w:val="006B5F7C"/>
    <w:rsid w:val="006B63B2"/>
    <w:rsid w:val="006B65CE"/>
    <w:rsid w:val="006B6BD0"/>
    <w:rsid w:val="006B6CF7"/>
    <w:rsid w:val="006B7568"/>
    <w:rsid w:val="006B7610"/>
    <w:rsid w:val="006B7BC3"/>
    <w:rsid w:val="006C0330"/>
    <w:rsid w:val="006C10F0"/>
    <w:rsid w:val="006C1E4F"/>
    <w:rsid w:val="006C2A0D"/>
    <w:rsid w:val="006C2DC1"/>
    <w:rsid w:val="006C306A"/>
    <w:rsid w:val="006C3C5E"/>
    <w:rsid w:val="006C3CE6"/>
    <w:rsid w:val="006C3E53"/>
    <w:rsid w:val="006C3FCE"/>
    <w:rsid w:val="006C448E"/>
    <w:rsid w:val="006C46B6"/>
    <w:rsid w:val="006C4C38"/>
    <w:rsid w:val="006C4D64"/>
    <w:rsid w:val="006C5243"/>
    <w:rsid w:val="006C5AF9"/>
    <w:rsid w:val="006C5D45"/>
    <w:rsid w:val="006C736A"/>
    <w:rsid w:val="006C73C6"/>
    <w:rsid w:val="006C7B58"/>
    <w:rsid w:val="006D06A7"/>
    <w:rsid w:val="006D0706"/>
    <w:rsid w:val="006D0E91"/>
    <w:rsid w:val="006D104D"/>
    <w:rsid w:val="006D1E97"/>
    <w:rsid w:val="006D2635"/>
    <w:rsid w:val="006D3340"/>
    <w:rsid w:val="006D3616"/>
    <w:rsid w:val="006D37D3"/>
    <w:rsid w:val="006D39F4"/>
    <w:rsid w:val="006D3A3C"/>
    <w:rsid w:val="006D3C2F"/>
    <w:rsid w:val="006D4040"/>
    <w:rsid w:val="006D41D6"/>
    <w:rsid w:val="006D4335"/>
    <w:rsid w:val="006D459A"/>
    <w:rsid w:val="006D4848"/>
    <w:rsid w:val="006D48C9"/>
    <w:rsid w:val="006D48E6"/>
    <w:rsid w:val="006D4A7D"/>
    <w:rsid w:val="006D4D5A"/>
    <w:rsid w:val="006D530E"/>
    <w:rsid w:val="006D5341"/>
    <w:rsid w:val="006D5882"/>
    <w:rsid w:val="006D5FA6"/>
    <w:rsid w:val="006D62D7"/>
    <w:rsid w:val="006D62EB"/>
    <w:rsid w:val="006D66A6"/>
    <w:rsid w:val="006D6BE7"/>
    <w:rsid w:val="006D724D"/>
    <w:rsid w:val="006D7396"/>
    <w:rsid w:val="006D7A2D"/>
    <w:rsid w:val="006D7A47"/>
    <w:rsid w:val="006D7E30"/>
    <w:rsid w:val="006E010D"/>
    <w:rsid w:val="006E045F"/>
    <w:rsid w:val="006E08E5"/>
    <w:rsid w:val="006E0BE5"/>
    <w:rsid w:val="006E1B0E"/>
    <w:rsid w:val="006E1B15"/>
    <w:rsid w:val="006E1CC7"/>
    <w:rsid w:val="006E2081"/>
    <w:rsid w:val="006E25B1"/>
    <w:rsid w:val="006E273C"/>
    <w:rsid w:val="006E2C05"/>
    <w:rsid w:val="006E3062"/>
    <w:rsid w:val="006E36CF"/>
    <w:rsid w:val="006E3775"/>
    <w:rsid w:val="006E38C4"/>
    <w:rsid w:val="006E3AD4"/>
    <w:rsid w:val="006E3BA9"/>
    <w:rsid w:val="006E3DDB"/>
    <w:rsid w:val="006E3F95"/>
    <w:rsid w:val="006E420A"/>
    <w:rsid w:val="006E4650"/>
    <w:rsid w:val="006E4D6D"/>
    <w:rsid w:val="006E5230"/>
    <w:rsid w:val="006E524B"/>
    <w:rsid w:val="006E532B"/>
    <w:rsid w:val="006E533F"/>
    <w:rsid w:val="006E55FF"/>
    <w:rsid w:val="006E5951"/>
    <w:rsid w:val="006E5B4E"/>
    <w:rsid w:val="006E6A8A"/>
    <w:rsid w:val="006E6D17"/>
    <w:rsid w:val="006E70C6"/>
    <w:rsid w:val="006E72C9"/>
    <w:rsid w:val="006E7672"/>
    <w:rsid w:val="006E7821"/>
    <w:rsid w:val="006F0185"/>
    <w:rsid w:val="006F025D"/>
    <w:rsid w:val="006F0398"/>
    <w:rsid w:val="006F16DF"/>
    <w:rsid w:val="006F1FCB"/>
    <w:rsid w:val="006F25B9"/>
    <w:rsid w:val="006F2AC1"/>
    <w:rsid w:val="006F2F45"/>
    <w:rsid w:val="006F3689"/>
    <w:rsid w:val="006F3AD9"/>
    <w:rsid w:val="006F4110"/>
    <w:rsid w:val="006F43C2"/>
    <w:rsid w:val="006F452A"/>
    <w:rsid w:val="006F459B"/>
    <w:rsid w:val="006F4820"/>
    <w:rsid w:val="006F4922"/>
    <w:rsid w:val="006F4979"/>
    <w:rsid w:val="006F4A15"/>
    <w:rsid w:val="006F4A75"/>
    <w:rsid w:val="006F4AE7"/>
    <w:rsid w:val="006F4B6A"/>
    <w:rsid w:val="006F5233"/>
    <w:rsid w:val="006F528B"/>
    <w:rsid w:val="006F55AA"/>
    <w:rsid w:val="006F55F8"/>
    <w:rsid w:val="006F584C"/>
    <w:rsid w:val="006F5AA4"/>
    <w:rsid w:val="006F5B3F"/>
    <w:rsid w:val="006F5B48"/>
    <w:rsid w:val="006F6129"/>
    <w:rsid w:val="006F6C7C"/>
    <w:rsid w:val="006F6E86"/>
    <w:rsid w:val="006F70B9"/>
    <w:rsid w:val="006F733F"/>
    <w:rsid w:val="006F738D"/>
    <w:rsid w:val="006F7657"/>
    <w:rsid w:val="006F7E6C"/>
    <w:rsid w:val="007004EE"/>
    <w:rsid w:val="0070055F"/>
    <w:rsid w:val="0070081D"/>
    <w:rsid w:val="00700861"/>
    <w:rsid w:val="00700C5A"/>
    <w:rsid w:val="00701AB6"/>
    <w:rsid w:val="00701DCB"/>
    <w:rsid w:val="0070209F"/>
    <w:rsid w:val="007024FC"/>
    <w:rsid w:val="00702682"/>
    <w:rsid w:val="00702A23"/>
    <w:rsid w:val="00702AC9"/>
    <w:rsid w:val="00702C7A"/>
    <w:rsid w:val="00702C7D"/>
    <w:rsid w:val="00702CF9"/>
    <w:rsid w:val="00702E90"/>
    <w:rsid w:val="00702EE6"/>
    <w:rsid w:val="00703B94"/>
    <w:rsid w:val="00703E00"/>
    <w:rsid w:val="00703FED"/>
    <w:rsid w:val="007040E9"/>
    <w:rsid w:val="0070415C"/>
    <w:rsid w:val="007042E6"/>
    <w:rsid w:val="00704629"/>
    <w:rsid w:val="00704BAF"/>
    <w:rsid w:val="00705301"/>
    <w:rsid w:val="0070540F"/>
    <w:rsid w:val="00705BAB"/>
    <w:rsid w:val="00705E27"/>
    <w:rsid w:val="0070624A"/>
    <w:rsid w:val="007064F8"/>
    <w:rsid w:val="00706523"/>
    <w:rsid w:val="0070686A"/>
    <w:rsid w:val="00706CB2"/>
    <w:rsid w:val="00706D93"/>
    <w:rsid w:val="0070748D"/>
    <w:rsid w:val="0070785C"/>
    <w:rsid w:val="00707928"/>
    <w:rsid w:val="00707E6C"/>
    <w:rsid w:val="00710368"/>
    <w:rsid w:val="00710C6F"/>
    <w:rsid w:val="00710C75"/>
    <w:rsid w:val="00712546"/>
    <w:rsid w:val="00712566"/>
    <w:rsid w:val="00712B0C"/>
    <w:rsid w:val="00712E2D"/>
    <w:rsid w:val="007136D2"/>
    <w:rsid w:val="007139E5"/>
    <w:rsid w:val="007142B6"/>
    <w:rsid w:val="00714359"/>
    <w:rsid w:val="007144B6"/>
    <w:rsid w:val="0071458F"/>
    <w:rsid w:val="007147A7"/>
    <w:rsid w:val="00714EDC"/>
    <w:rsid w:val="00715391"/>
    <w:rsid w:val="007153F8"/>
    <w:rsid w:val="007155EF"/>
    <w:rsid w:val="0071585D"/>
    <w:rsid w:val="0071594C"/>
    <w:rsid w:val="0071606C"/>
    <w:rsid w:val="007164C5"/>
    <w:rsid w:val="007168A7"/>
    <w:rsid w:val="00716A6E"/>
    <w:rsid w:val="00716FA8"/>
    <w:rsid w:val="007172B3"/>
    <w:rsid w:val="00717501"/>
    <w:rsid w:val="007177AC"/>
    <w:rsid w:val="00717E6C"/>
    <w:rsid w:val="0072009F"/>
    <w:rsid w:val="007205F8"/>
    <w:rsid w:val="00720B47"/>
    <w:rsid w:val="00720CCC"/>
    <w:rsid w:val="00721197"/>
    <w:rsid w:val="00721BE7"/>
    <w:rsid w:val="00722AC0"/>
    <w:rsid w:val="00722DB4"/>
    <w:rsid w:val="00722EAC"/>
    <w:rsid w:val="0072342A"/>
    <w:rsid w:val="007238CA"/>
    <w:rsid w:val="007238E4"/>
    <w:rsid w:val="00723D6E"/>
    <w:rsid w:val="007242E9"/>
    <w:rsid w:val="0072447B"/>
    <w:rsid w:val="00724A8F"/>
    <w:rsid w:val="00724BD9"/>
    <w:rsid w:val="00724D03"/>
    <w:rsid w:val="00725633"/>
    <w:rsid w:val="0072592A"/>
    <w:rsid w:val="00725CD0"/>
    <w:rsid w:val="00725D89"/>
    <w:rsid w:val="00726004"/>
    <w:rsid w:val="00726A41"/>
    <w:rsid w:val="00726BB3"/>
    <w:rsid w:val="0072765C"/>
    <w:rsid w:val="00727D08"/>
    <w:rsid w:val="00730122"/>
    <w:rsid w:val="00730AFE"/>
    <w:rsid w:val="00730B2B"/>
    <w:rsid w:val="00731011"/>
    <w:rsid w:val="00731F4A"/>
    <w:rsid w:val="0073205F"/>
    <w:rsid w:val="007321D2"/>
    <w:rsid w:val="0073230B"/>
    <w:rsid w:val="007329B6"/>
    <w:rsid w:val="00732BC2"/>
    <w:rsid w:val="00733204"/>
    <w:rsid w:val="0073349C"/>
    <w:rsid w:val="00733B14"/>
    <w:rsid w:val="00733E66"/>
    <w:rsid w:val="00733EB9"/>
    <w:rsid w:val="00734700"/>
    <w:rsid w:val="00734821"/>
    <w:rsid w:val="00734B13"/>
    <w:rsid w:val="00734B53"/>
    <w:rsid w:val="00734CF6"/>
    <w:rsid w:val="00735555"/>
    <w:rsid w:val="00735560"/>
    <w:rsid w:val="00735E6F"/>
    <w:rsid w:val="00736FE9"/>
    <w:rsid w:val="007374BF"/>
    <w:rsid w:val="00737814"/>
    <w:rsid w:val="007378FC"/>
    <w:rsid w:val="00737A75"/>
    <w:rsid w:val="00737A9D"/>
    <w:rsid w:val="00740496"/>
    <w:rsid w:val="00741F13"/>
    <w:rsid w:val="007420D2"/>
    <w:rsid w:val="007425CC"/>
    <w:rsid w:val="00742D7C"/>
    <w:rsid w:val="007432DD"/>
    <w:rsid w:val="00743613"/>
    <w:rsid w:val="00743916"/>
    <w:rsid w:val="00743A5A"/>
    <w:rsid w:val="00743B18"/>
    <w:rsid w:val="00743EAE"/>
    <w:rsid w:val="00744473"/>
    <w:rsid w:val="00744C2D"/>
    <w:rsid w:val="007450E8"/>
    <w:rsid w:val="00745167"/>
    <w:rsid w:val="007457F5"/>
    <w:rsid w:val="00746041"/>
    <w:rsid w:val="00746448"/>
    <w:rsid w:val="00746499"/>
    <w:rsid w:val="007464A3"/>
    <w:rsid w:val="00746A46"/>
    <w:rsid w:val="007470C4"/>
    <w:rsid w:val="007473F8"/>
    <w:rsid w:val="00747900"/>
    <w:rsid w:val="00747ABF"/>
    <w:rsid w:val="00747D84"/>
    <w:rsid w:val="007506F6"/>
    <w:rsid w:val="007507C4"/>
    <w:rsid w:val="00750E5A"/>
    <w:rsid w:val="007514E6"/>
    <w:rsid w:val="007514F2"/>
    <w:rsid w:val="007516B8"/>
    <w:rsid w:val="00751809"/>
    <w:rsid w:val="007518F8"/>
    <w:rsid w:val="00751CE8"/>
    <w:rsid w:val="0075233E"/>
    <w:rsid w:val="007529B8"/>
    <w:rsid w:val="00752C1F"/>
    <w:rsid w:val="00753BCB"/>
    <w:rsid w:val="007541F8"/>
    <w:rsid w:val="007545CF"/>
    <w:rsid w:val="00755330"/>
    <w:rsid w:val="007555D6"/>
    <w:rsid w:val="00755EDD"/>
    <w:rsid w:val="00756A11"/>
    <w:rsid w:val="00756B7C"/>
    <w:rsid w:val="00757206"/>
    <w:rsid w:val="0075731F"/>
    <w:rsid w:val="007578A9"/>
    <w:rsid w:val="007605F2"/>
    <w:rsid w:val="00760A28"/>
    <w:rsid w:val="00760C92"/>
    <w:rsid w:val="0076118D"/>
    <w:rsid w:val="00761575"/>
    <w:rsid w:val="00761609"/>
    <w:rsid w:val="007619F3"/>
    <w:rsid w:val="00761BF1"/>
    <w:rsid w:val="00761E43"/>
    <w:rsid w:val="0076214B"/>
    <w:rsid w:val="00762B5E"/>
    <w:rsid w:val="0076315F"/>
    <w:rsid w:val="00763702"/>
    <w:rsid w:val="00763B82"/>
    <w:rsid w:val="007641A4"/>
    <w:rsid w:val="00764A6B"/>
    <w:rsid w:val="00764BB8"/>
    <w:rsid w:val="00764E47"/>
    <w:rsid w:val="00764F29"/>
    <w:rsid w:val="0076508A"/>
    <w:rsid w:val="007650C1"/>
    <w:rsid w:val="00765205"/>
    <w:rsid w:val="0076571D"/>
    <w:rsid w:val="00765916"/>
    <w:rsid w:val="00765DED"/>
    <w:rsid w:val="00765DF3"/>
    <w:rsid w:val="00765E0A"/>
    <w:rsid w:val="00766053"/>
    <w:rsid w:val="007663DE"/>
    <w:rsid w:val="007664E4"/>
    <w:rsid w:val="007665E5"/>
    <w:rsid w:val="00766B16"/>
    <w:rsid w:val="00766B19"/>
    <w:rsid w:val="00767823"/>
    <w:rsid w:val="0076787F"/>
    <w:rsid w:val="00767C3E"/>
    <w:rsid w:val="00770263"/>
    <w:rsid w:val="00770269"/>
    <w:rsid w:val="00770A36"/>
    <w:rsid w:val="00770CD5"/>
    <w:rsid w:val="00770F58"/>
    <w:rsid w:val="007711F5"/>
    <w:rsid w:val="00771305"/>
    <w:rsid w:val="007715C0"/>
    <w:rsid w:val="00771638"/>
    <w:rsid w:val="00771E78"/>
    <w:rsid w:val="0077219E"/>
    <w:rsid w:val="0077249D"/>
    <w:rsid w:val="00772884"/>
    <w:rsid w:val="00772901"/>
    <w:rsid w:val="007729BD"/>
    <w:rsid w:val="007734BB"/>
    <w:rsid w:val="00773738"/>
    <w:rsid w:val="00773BB7"/>
    <w:rsid w:val="00773C29"/>
    <w:rsid w:val="0077405A"/>
    <w:rsid w:val="00774340"/>
    <w:rsid w:val="007744B4"/>
    <w:rsid w:val="007747BE"/>
    <w:rsid w:val="007747E1"/>
    <w:rsid w:val="00774C85"/>
    <w:rsid w:val="00774D4B"/>
    <w:rsid w:val="00774DBD"/>
    <w:rsid w:val="00774FDF"/>
    <w:rsid w:val="007751B0"/>
    <w:rsid w:val="00775B9D"/>
    <w:rsid w:val="0077614D"/>
    <w:rsid w:val="0077617B"/>
    <w:rsid w:val="00776252"/>
    <w:rsid w:val="00776397"/>
    <w:rsid w:val="007768FF"/>
    <w:rsid w:val="00776AB1"/>
    <w:rsid w:val="00776E15"/>
    <w:rsid w:val="0077709D"/>
    <w:rsid w:val="00777D22"/>
    <w:rsid w:val="00777DF3"/>
    <w:rsid w:val="00780BC0"/>
    <w:rsid w:val="00780C50"/>
    <w:rsid w:val="00780DA2"/>
    <w:rsid w:val="00780F1C"/>
    <w:rsid w:val="0078141D"/>
    <w:rsid w:val="007816A0"/>
    <w:rsid w:val="0078174C"/>
    <w:rsid w:val="0078180A"/>
    <w:rsid w:val="0078186D"/>
    <w:rsid w:val="00781A68"/>
    <w:rsid w:val="00781A7A"/>
    <w:rsid w:val="00781D68"/>
    <w:rsid w:val="00781DCD"/>
    <w:rsid w:val="007822FA"/>
    <w:rsid w:val="007824DE"/>
    <w:rsid w:val="007829A1"/>
    <w:rsid w:val="00782AC8"/>
    <w:rsid w:val="00783BC8"/>
    <w:rsid w:val="00783BFF"/>
    <w:rsid w:val="00783F6B"/>
    <w:rsid w:val="007841DD"/>
    <w:rsid w:val="00784537"/>
    <w:rsid w:val="00784627"/>
    <w:rsid w:val="00784686"/>
    <w:rsid w:val="007849B5"/>
    <w:rsid w:val="00784C37"/>
    <w:rsid w:val="00784E72"/>
    <w:rsid w:val="00784EC5"/>
    <w:rsid w:val="00785506"/>
    <w:rsid w:val="00785E99"/>
    <w:rsid w:val="0078612B"/>
    <w:rsid w:val="0078649F"/>
    <w:rsid w:val="00786754"/>
    <w:rsid w:val="00786BFC"/>
    <w:rsid w:val="00786CA9"/>
    <w:rsid w:val="00786FD1"/>
    <w:rsid w:val="007871C0"/>
    <w:rsid w:val="0078739B"/>
    <w:rsid w:val="007874C9"/>
    <w:rsid w:val="00787554"/>
    <w:rsid w:val="00787BD6"/>
    <w:rsid w:val="007908E4"/>
    <w:rsid w:val="00790B68"/>
    <w:rsid w:val="00790BAF"/>
    <w:rsid w:val="007911AB"/>
    <w:rsid w:val="007916EF"/>
    <w:rsid w:val="00791C27"/>
    <w:rsid w:val="0079232D"/>
    <w:rsid w:val="007923F3"/>
    <w:rsid w:val="007925B9"/>
    <w:rsid w:val="007929CF"/>
    <w:rsid w:val="00792D48"/>
    <w:rsid w:val="007930CD"/>
    <w:rsid w:val="0079331D"/>
    <w:rsid w:val="00793353"/>
    <w:rsid w:val="007938BB"/>
    <w:rsid w:val="00793912"/>
    <w:rsid w:val="00793966"/>
    <w:rsid w:val="00793C4B"/>
    <w:rsid w:val="00793FA6"/>
    <w:rsid w:val="0079413E"/>
    <w:rsid w:val="0079460F"/>
    <w:rsid w:val="00794B50"/>
    <w:rsid w:val="00794C60"/>
    <w:rsid w:val="0079529C"/>
    <w:rsid w:val="00796020"/>
    <w:rsid w:val="0079605D"/>
    <w:rsid w:val="00796138"/>
    <w:rsid w:val="0079620B"/>
    <w:rsid w:val="00796A9B"/>
    <w:rsid w:val="00796CB1"/>
    <w:rsid w:val="00796D62"/>
    <w:rsid w:val="007970C6"/>
    <w:rsid w:val="00797DCA"/>
    <w:rsid w:val="007A022D"/>
    <w:rsid w:val="007A0273"/>
    <w:rsid w:val="007A03B3"/>
    <w:rsid w:val="007A047A"/>
    <w:rsid w:val="007A04B5"/>
    <w:rsid w:val="007A067C"/>
    <w:rsid w:val="007A06B4"/>
    <w:rsid w:val="007A07FF"/>
    <w:rsid w:val="007A0FC9"/>
    <w:rsid w:val="007A1166"/>
    <w:rsid w:val="007A14D6"/>
    <w:rsid w:val="007A1624"/>
    <w:rsid w:val="007A1F61"/>
    <w:rsid w:val="007A22BF"/>
    <w:rsid w:val="007A2D67"/>
    <w:rsid w:val="007A34A6"/>
    <w:rsid w:val="007A354E"/>
    <w:rsid w:val="007A371E"/>
    <w:rsid w:val="007A3818"/>
    <w:rsid w:val="007A3A8B"/>
    <w:rsid w:val="007A4FA4"/>
    <w:rsid w:val="007A5958"/>
    <w:rsid w:val="007A6004"/>
    <w:rsid w:val="007A6756"/>
    <w:rsid w:val="007B098E"/>
    <w:rsid w:val="007B0B3E"/>
    <w:rsid w:val="007B0CD6"/>
    <w:rsid w:val="007B1228"/>
    <w:rsid w:val="007B1614"/>
    <w:rsid w:val="007B174E"/>
    <w:rsid w:val="007B1A83"/>
    <w:rsid w:val="007B1DCD"/>
    <w:rsid w:val="007B1EE2"/>
    <w:rsid w:val="007B2762"/>
    <w:rsid w:val="007B2DED"/>
    <w:rsid w:val="007B32DE"/>
    <w:rsid w:val="007B3352"/>
    <w:rsid w:val="007B3669"/>
    <w:rsid w:val="007B3758"/>
    <w:rsid w:val="007B3C23"/>
    <w:rsid w:val="007B40D7"/>
    <w:rsid w:val="007B4298"/>
    <w:rsid w:val="007B47C9"/>
    <w:rsid w:val="007B4C36"/>
    <w:rsid w:val="007B4DD1"/>
    <w:rsid w:val="007B4F04"/>
    <w:rsid w:val="007B52F3"/>
    <w:rsid w:val="007B5643"/>
    <w:rsid w:val="007B5C9C"/>
    <w:rsid w:val="007B6AFF"/>
    <w:rsid w:val="007B6C17"/>
    <w:rsid w:val="007B6D1D"/>
    <w:rsid w:val="007B6FAB"/>
    <w:rsid w:val="007B7756"/>
    <w:rsid w:val="007B7E2B"/>
    <w:rsid w:val="007B7EB5"/>
    <w:rsid w:val="007C04F5"/>
    <w:rsid w:val="007C0596"/>
    <w:rsid w:val="007C17D3"/>
    <w:rsid w:val="007C2451"/>
    <w:rsid w:val="007C2494"/>
    <w:rsid w:val="007C29B5"/>
    <w:rsid w:val="007C2D26"/>
    <w:rsid w:val="007C3971"/>
    <w:rsid w:val="007C3A2A"/>
    <w:rsid w:val="007C3B56"/>
    <w:rsid w:val="007C452E"/>
    <w:rsid w:val="007C4CF9"/>
    <w:rsid w:val="007C4E92"/>
    <w:rsid w:val="007C4FB6"/>
    <w:rsid w:val="007C518F"/>
    <w:rsid w:val="007C5329"/>
    <w:rsid w:val="007C56D5"/>
    <w:rsid w:val="007C5A74"/>
    <w:rsid w:val="007C6442"/>
    <w:rsid w:val="007C657B"/>
    <w:rsid w:val="007C6976"/>
    <w:rsid w:val="007C6CD8"/>
    <w:rsid w:val="007C7120"/>
    <w:rsid w:val="007C7A38"/>
    <w:rsid w:val="007D0001"/>
    <w:rsid w:val="007D132C"/>
    <w:rsid w:val="007D1417"/>
    <w:rsid w:val="007D1486"/>
    <w:rsid w:val="007D14EA"/>
    <w:rsid w:val="007D16CA"/>
    <w:rsid w:val="007D1956"/>
    <w:rsid w:val="007D217A"/>
    <w:rsid w:val="007D22CC"/>
    <w:rsid w:val="007D2B52"/>
    <w:rsid w:val="007D32CC"/>
    <w:rsid w:val="007D374A"/>
    <w:rsid w:val="007D4251"/>
    <w:rsid w:val="007D4261"/>
    <w:rsid w:val="007D4989"/>
    <w:rsid w:val="007D4CDB"/>
    <w:rsid w:val="007D544E"/>
    <w:rsid w:val="007D5CF2"/>
    <w:rsid w:val="007D65C8"/>
    <w:rsid w:val="007D73D3"/>
    <w:rsid w:val="007D7668"/>
    <w:rsid w:val="007D785E"/>
    <w:rsid w:val="007D7917"/>
    <w:rsid w:val="007E017A"/>
    <w:rsid w:val="007E04A6"/>
    <w:rsid w:val="007E04AF"/>
    <w:rsid w:val="007E0764"/>
    <w:rsid w:val="007E1230"/>
    <w:rsid w:val="007E1AD6"/>
    <w:rsid w:val="007E1CDC"/>
    <w:rsid w:val="007E21F2"/>
    <w:rsid w:val="007E24C0"/>
    <w:rsid w:val="007E261D"/>
    <w:rsid w:val="007E35D3"/>
    <w:rsid w:val="007E38D7"/>
    <w:rsid w:val="007E3B95"/>
    <w:rsid w:val="007E3C87"/>
    <w:rsid w:val="007E4190"/>
    <w:rsid w:val="007E4422"/>
    <w:rsid w:val="007E468B"/>
    <w:rsid w:val="007E50BF"/>
    <w:rsid w:val="007E524E"/>
    <w:rsid w:val="007E52F2"/>
    <w:rsid w:val="007E56F9"/>
    <w:rsid w:val="007E600B"/>
    <w:rsid w:val="007E6CDC"/>
    <w:rsid w:val="007E6F04"/>
    <w:rsid w:val="007E75CA"/>
    <w:rsid w:val="007E7A6F"/>
    <w:rsid w:val="007F00CC"/>
    <w:rsid w:val="007F035D"/>
    <w:rsid w:val="007F0465"/>
    <w:rsid w:val="007F07BE"/>
    <w:rsid w:val="007F0C6D"/>
    <w:rsid w:val="007F0D2B"/>
    <w:rsid w:val="007F0EA4"/>
    <w:rsid w:val="007F108C"/>
    <w:rsid w:val="007F158F"/>
    <w:rsid w:val="007F19AA"/>
    <w:rsid w:val="007F1AB5"/>
    <w:rsid w:val="007F22E0"/>
    <w:rsid w:val="007F2A99"/>
    <w:rsid w:val="007F2ABA"/>
    <w:rsid w:val="007F2CB9"/>
    <w:rsid w:val="007F3A5E"/>
    <w:rsid w:val="007F3EC1"/>
    <w:rsid w:val="007F4B98"/>
    <w:rsid w:val="007F4DC0"/>
    <w:rsid w:val="007F52D9"/>
    <w:rsid w:val="007F54DA"/>
    <w:rsid w:val="007F5A2B"/>
    <w:rsid w:val="007F681F"/>
    <w:rsid w:val="007F70F3"/>
    <w:rsid w:val="007F71B2"/>
    <w:rsid w:val="007F7C14"/>
    <w:rsid w:val="008004B1"/>
    <w:rsid w:val="008004F8"/>
    <w:rsid w:val="0080079B"/>
    <w:rsid w:val="008009B7"/>
    <w:rsid w:val="00801B77"/>
    <w:rsid w:val="00801E2A"/>
    <w:rsid w:val="0080330A"/>
    <w:rsid w:val="0080355E"/>
    <w:rsid w:val="00803E52"/>
    <w:rsid w:val="00803E68"/>
    <w:rsid w:val="00803F67"/>
    <w:rsid w:val="008047B2"/>
    <w:rsid w:val="00804C37"/>
    <w:rsid w:val="00804CAB"/>
    <w:rsid w:val="00804D71"/>
    <w:rsid w:val="008052AF"/>
    <w:rsid w:val="00805E1A"/>
    <w:rsid w:val="008066C9"/>
    <w:rsid w:val="008069CC"/>
    <w:rsid w:val="00807E5A"/>
    <w:rsid w:val="008104BC"/>
    <w:rsid w:val="008107A6"/>
    <w:rsid w:val="00810977"/>
    <w:rsid w:val="00810ADC"/>
    <w:rsid w:val="008111F1"/>
    <w:rsid w:val="00811539"/>
    <w:rsid w:val="00811911"/>
    <w:rsid w:val="008119E8"/>
    <w:rsid w:val="00811B95"/>
    <w:rsid w:val="00811EBE"/>
    <w:rsid w:val="00811F9F"/>
    <w:rsid w:val="00812513"/>
    <w:rsid w:val="00812727"/>
    <w:rsid w:val="008127DD"/>
    <w:rsid w:val="00812A5F"/>
    <w:rsid w:val="00812D80"/>
    <w:rsid w:val="00812DC1"/>
    <w:rsid w:val="00813150"/>
    <w:rsid w:val="00813225"/>
    <w:rsid w:val="008134D1"/>
    <w:rsid w:val="00813A79"/>
    <w:rsid w:val="0081456B"/>
    <w:rsid w:val="008146F4"/>
    <w:rsid w:val="00814779"/>
    <w:rsid w:val="00815093"/>
    <w:rsid w:val="00815AA7"/>
    <w:rsid w:val="00815C23"/>
    <w:rsid w:val="00815EB2"/>
    <w:rsid w:val="00815FC8"/>
    <w:rsid w:val="00816698"/>
    <w:rsid w:val="00816ABE"/>
    <w:rsid w:val="00816B44"/>
    <w:rsid w:val="00816EAB"/>
    <w:rsid w:val="008176D2"/>
    <w:rsid w:val="00817A8B"/>
    <w:rsid w:val="00817ACA"/>
    <w:rsid w:val="00817CA0"/>
    <w:rsid w:val="00817D0E"/>
    <w:rsid w:val="00820156"/>
    <w:rsid w:val="0082015D"/>
    <w:rsid w:val="0082041A"/>
    <w:rsid w:val="00820AAA"/>
    <w:rsid w:val="008214CC"/>
    <w:rsid w:val="00821660"/>
    <w:rsid w:val="00821770"/>
    <w:rsid w:val="00821CF5"/>
    <w:rsid w:val="00822292"/>
    <w:rsid w:val="0082288C"/>
    <w:rsid w:val="00822C5D"/>
    <w:rsid w:val="00822C5F"/>
    <w:rsid w:val="00822E21"/>
    <w:rsid w:val="00822E96"/>
    <w:rsid w:val="008230D1"/>
    <w:rsid w:val="0082353E"/>
    <w:rsid w:val="0082374B"/>
    <w:rsid w:val="00823BF6"/>
    <w:rsid w:val="00823E8D"/>
    <w:rsid w:val="00824A90"/>
    <w:rsid w:val="008250A2"/>
    <w:rsid w:val="00825123"/>
    <w:rsid w:val="00825846"/>
    <w:rsid w:val="008259A5"/>
    <w:rsid w:val="00825B95"/>
    <w:rsid w:val="00825B9A"/>
    <w:rsid w:val="00825BCA"/>
    <w:rsid w:val="00825EBF"/>
    <w:rsid w:val="008260B8"/>
    <w:rsid w:val="00826368"/>
    <w:rsid w:val="00826977"/>
    <w:rsid w:val="00826CE0"/>
    <w:rsid w:val="008272F5"/>
    <w:rsid w:val="00827386"/>
    <w:rsid w:val="0082741C"/>
    <w:rsid w:val="00827828"/>
    <w:rsid w:val="00827BD0"/>
    <w:rsid w:val="00827E6A"/>
    <w:rsid w:val="0083027C"/>
    <w:rsid w:val="00830387"/>
    <w:rsid w:val="00830EE8"/>
    <w:rsid w:val="00830F1D"/>
    <w:rsid w:val="00831978"/>
    <w:rsid w:val="008323DD"/>
    <w:rsid w:val="00832527"/>
    <w:rsid w:val="0083264C"/>
    <w:rsid w:val="00832BD2"/>
    <w:rsid w:val="0083351F"/>
    <w:rsid w:val="00833CFE"/>
    <w:rsid w:val="00833D85"/>
    <w:rsid w:val="00834266"/>
    <w:rsid w:val="008347CE"/>
    <w:rsid w:val="0083495C"/>
    <w:rsid w:val="00834B40"/>
    <w:rsid w:val="00834C42"/>
    <w:rsid w:val="00834DE1"/>
    <w:rsid w:val="00835A36"/>
    <w:rsid w:val="00835F1D"/>
    <w:rsid w:val="00836694"/>
    <w:rsid w:val="00836AF4"/>
    <w:rsid w:val="00837CA9"/>
    <w:rsid w:val="00837FD6"/>
    <w:rsid w:val="008403A9"/>
    <w:rsid w:val="008407AB"/>
    <w:rsid w:val="00840957"/>
    <w:rsid w:val="00840BCF"/>
    <w:rsid w:val="00841859"/>
    <w:rsid w:val="00842958"/>
    <w:rsid w:val="00842B8B"/>
    <w:rsid w:val="00842CAA"/>
    <w:rsid w:val="00842FDA"/>
    <w:rsid w:val="00843102"/>
    <w:rsid w:val="008432BF"/>
    <w:rsid w:val="00843685"/>
    <w:rsid w:val="00844409"/>
    <w:rsid w:val="008449B6"/>
    <w:rsid w:val="00844AD3"/>
    <w:rsid w:val="00845594"/>
    <w:rsid w:val="00845E9B"/>
    <w:rsid w:val="00845EE4"/>
    <w:rsid w:val="00846054"/>
    <w:rsid w:val="0084633D"/>
    <w:rsid w:val="00846403"/>
    <w:rsid w:val="00846573"/>
    <w:rsid w:val="00846843"/>
    <w:rsid w:val="00846891"/>
    <w:rsid w:val="00846FCF"/>
    <w:rsid w:val="00847E81"/>
    <w:rsid w:val="00850314"/>
    <w:rsid w:val="00850465"/>
    <w:rsid w:val="00850550"/>
    <w:rsid w:val="00850816"/>
    <w:rsid w:val="008508C6"/>
    <w:rsid w:val="008510EB"/>
    <w:rsid w:val="00851554"/>
    <w:rsid w:val="00851A76"/>
    <w:rsid w:val="00851A97"/>
    <w:rsid w:val="00851D40"/>
    <w:rsid w:val="00852D78"/>
    <w:rsid w:val="00852F90"/>
    <w:rsid w:val="00852FC4"/>
    <w:rsid w:val="00853870"/>
    <w:rsid w:val="00853B46"/>
    <w:rsid w:val="00853E60"/>
    <w:rsid w:val="008541DA"/>
    <w:rsid w:val="00854530"/>
    <w:rsid w:val="00854596"/>
    <w:rsid w:val="00854780"/>
    <w:rsid w:val="00854DDA"/>
    <w:rsid w:val="00855068"/>
    <w:rsid w:val="0085524F"/>
    <w:rsid w:val="008555FE"/>
    <w:rsid w:val="00855A91"/>
    <w:rsid w:val="008560FB"/>
    <w:rsid w:val="008567CD"/>
    <w:rsid w:val="00856FB5"/>
    <w:rsid w:val="0085704F"/>
    <w:rsid w:val="00857090"/>
    <w:rsid w:val="00857287"/>
    <w:rsid w:val="00857348"/>
    <w:rsid w:val="00860229"/>
    <w:rsid w:val="008602C3"/>
    <w:rsid w:val="00860A78"/>
    <w:rsid w:val="00860B11"/>
    <w:rsid w:val="00861541"/>
    <w:rsid w:val="008617F1"/>
    <w:rsid w:val="00861B81"/>
    <w:rsid w:val="00861E1F"/>
    <w:rsid w:val="00861E4D"/>
    <w:rsid w:val="00861EA4"/>
    <w:rsid w:val="00861F85"/>
    <w:rsid w:val="00862DF3"/>
    <w:rsid w:val="0086300E"/>
    <w:rsid w:val="008638C0"/>
    <w:rsid w:val="0086434D"/>
    <w:rsid w:val="00864756"/>
    <w:rsid w:val="00864BBC"/>
    <w:rsid w:val="00865196"/>
    <w:rsid w:val="00865849"/>
    <w:rsid w:val="00865C50"/>
    <w:rsid w:val="00865F28"/>
    <w:rsid w:val="00866404"/>
    <w:rsid w:val="00866E6D"/>
    <w:rsid w:val="00867415"/>
    <w:rsid w:val="008676BC"/>
    <w:rsid w:val="00870360"/>
    <w:rsid w:val="008705DF"/>
    <w:rsid w:val="0087088B"/>
    <w:rsid w:val="00870BF3"/>
    <w:rsid w:val="00870D43"/>
    <w:rsid w:val="0087107D"/>
    <w:rsid w:val="008714AC"/>
    <w:rsid w:val="00871693"/>
    <w:rsid w:val="00871924"/>
    <w:rsid w:val="00871A23"/>
    <w:rsid w:val="00871F95"/>
    <w:rsid w:val="008727F5"/>
    <w:rsid w:val="00872CD6"/>
    <w:rsid w:val="00872F53"/>
    <w:rsid w:val="00873160"/>
    <w:rsid w:val="00873210"/>
    <w:rsid w:val="00873596"/>
    <w:rsid w:val="00873C85"/>
    <w:rsid w:val="00874117"/>
    <w:rsid w:val="0087428E"/>
    <w:rsid w:val="008749BD"/>
    <w:rsid w:val="00874C63"/>
    <w:rsid w:val="00874E68"/>
    <w:rsid w:val="00874FAD"/>
    <w:rsid w:val="008756F1"/>
    <w:rsid w:val="008757B7"/>
    <w:rsid w:val="00875933"/>
    <w:rsid w:val="00875A0C"/>
    <w:rsid w:val="00875BC5"/>
    <w:rsid w:val="00875F8A"/>
    <w:rsid w:val="008760FA"/>
    <w:rsid w:val="00876966"/>
    <w:rsid w:val="008770CE"/>
    <w:rsid w:val="00877149"/>
    <w:rsid w:val="0087753B"/>
    <w:rsid w:val="00877975"/>
    <w:rsid w:val="00877C86"/>
    <w:rsid w:val="00877E30"/>
    <w:rsid w:val="00877FBB"/>
    <w:rsid w:val="00880090"/>
    <w:rsid w:val="008803A3"/>
    <w:rsid w:val="008808E4"/>
    <w:rsid w:val="00880B38"/>
    <w:rsid w:val="00880D21"/>
    <w:rsid w:val="00880F1F"/>
    <w:rsid w:val="00881056"/>
    <w:rsid w:val="00881377"/>
    <w:rsid w:val="008814BF"/>
    <w:rsid w:val="008815E4"/>
    <w:rsid w:val="008821BB"/>
    <w:rsid w:val="008822C7"/>
    <w:rsid w:val="00882786"/>
    <w:rsid w:val="00882F02"/>
    <w:rsid w:val="00882F5C"/>
    <w:rsid w:val="00882FE6"/>
    <w:rsid w:val="008830D1"/>
    <w:rsid w:val="00883498"/>
    <w:rsid w:val="00883CBB"/>
    <w:rsid w:val="00883E59"/>
    <w:rsid w:val="00883E96"/>
    <w:rsid w:val="0088454A"/>
    <w:rsid w:val="00884883"/>
    <w:rsid w:val="00884D36"/>
    <w:rsid w:val="00884E16"/>
    <w:rsid w:val="00885169"/>
    <w:rsid w:val="008857AA"/>
    <w:rsid w:val="00885B0A"/>
    <w:rsid w:val="00886C4E"/>
    <w:rsid w:val="00886EEA"/>
    <w:rsid w:val="008871D8"/>
    <w:rsid w:val="00887381"/>
    <w:rsid w:val="008873E2"/>
    <w:rsid w:val="0088748D"/>
    <w:rsid w:val="00887505"/>
    <w:rsid w:val="008876DF"/>
    <w:rsid w:val="008901CB"/>
    <w:rsid w:val="008902E4"/>
    <w:rsid w:val="00890387"/>
    <w:rsid w:val="00890905"/>
    <w:rsid w:val="00890D85"/>
    <w:rsid w:val="00891798"/>
    <w:rsid w:val="00891AD9"/>
    <w:rsid w:val="00891BEA"/>
    <w:rsid w:val="00891F84"/>
    <w:rsid w:val="00892E0F"/>
    <w:rsid w:val="0089362A"/>
    <w:rsid w:val="00893864"/>
    <w:rsid w:val="008938F8"/>
    <w:rsid w:val="00893AC4"/>
    <w:rsid w:val="00894AE4"/>
    <w:rsid w:val="008951C5"/>
    <w:rsid w:val="00895557"/>
    <w:rsid w:val="00895679"/>
    <w:rsid w:val="00895FDC"/>
    <w:rsid w:val="008960BA"/>
    <w:rsid w:val="00896A21"/>
    <w:rsid w:val="00896ABD"/>
    <w:rsid w:val="00896C17"/>
    <w:rsid w:val="00896C37"/>
    <w:rsid w:val="00896E8F"/>
    <w:rsid w:val="0089799C"/>
    <w:rsid w:val="008979F9"/>
    <w:rsid w:val="00897EB3"/>
    <w:rsid w:val="008A0139"/>
    <w:rsid w:val="008A08F1"/>
    <w:rsid w:val="008A0D7C"/>
    <w:rsid w:val="008A0E84"/>
    <w:rsid w:val="008A1127"/>
    <w:rsid w:val="008A13AF"/>
    <w:rsid w:val="008A1644"/>
    <w:rsid w:val="008A1D6A"/>
    <w:rsid w:val="008A208C"/>
    <w:rsid w:val="008A21A6"/>
    <w:rsid w:val="008A2266"/>
    <w:rsid w:val="008A2415"/>
    <w:rsid w:val="008A2491"/>
    <w:rsid w:val="008A2A9F"/>
    <w:rsid w:val="008A2C17"/>
    <w:rsid w:val="008A301E"/>
    <w:rsid w:val="008A3368"/>
    <w:rsid w:val="008A34AD"/>
    <w:rsid w:val="008A37AB"/>
    <w:rsid w:val="008A39DD"/>
    <w:rsid w:val="008A3BCF"/>
    <w:rsid w:val="008A416F"/>
    <w:rsid w:val="008A46E1"/>
    <w:rsid w:val="008A52AC"/>
    <w:rsid w:val="008A5456"/>
    <w:rsid w:val="008A5E1D"/>
    <w:rsid w:val="008A663B"/>
    <w:rsid w:val="008A66CE"/>
    <w:rsid w:val="008A67B5"/>
    <w:rsid w:val="008A6ABC"/>
    <w:rsid w:val="008A6AEE"/>
    <w:rsid w:val="008A72E8"/>
    <w:rsid w:val="008A7952"/>
    <w:rsid w:val="008A7AA5"/>
    <w:rsid w:val="008A7C40"/>
    <w:rsid w:val="008A7DA3"/>
    <w:rsid w:val="008B0158"/>
    <w:rsid w:val="008B0229"/>
    <w:rsid w:val="008B05E8"/>
    <w:rsid w:val="008B05FF"/>
    <w:rsid w:val="008B1475"/>
    <w:rsid w:val="008B165F"/>
    <w:rsid w:val="008B23AC"/>
    <w:rsid w:val="008B245F"/>
    <w:rsid w:val="008B2A32"/>
    <w:rsid w:val="008B2B85"/>
    <w:rsid w:val="008B2D38"/>
    <w:rsid w:val="008B2DBA"/>
    <w:rsid w:val="008B30A9"/>
    <w:rsid w:val="008B31D8"/>
    <w:rsid w:val="008B3327"/>
    <w:rsid w:val="008B3656"/>
    <w:rsid w:val="008B373B"/>
    <w:rsid w:val="008B3D79"/>
    <w:rsid w:val="008B4155"/>
    <w:rsid w:val="008B4371"/>
    <w:rsid w:val="008B43C6"/>
    <w:rsid w:val="008B4DD2"/>
    <w:rsid w:val="008B4E6E"/>
    <w:rsid w:val="008B5C04"/>
    <w:rsid w:val="008B607D"/>
    <w:rsid w:val="008B60C0"/>
    <w:rsid w:val="008B6555"/>
    <w:rsid w:val="008B67F9"/>
    <w:rsid w:val="008B6DAC"/>
    <w:rsid w:val="008B708D"/>
    <w:rsid w:val="008B7685"/>
    <w:rsid w:val="008B77F2"/>
    <w:rsid w:val="008B7A57"/>
    <w:rsid w:val="008B7CF2"/>
    <w:rsid w:val="008C00F4"/>
    <w:rsid w:val="008C0198"/>
    <w:rsid w:val="008C019D"/>
    <w:rsid w:val="008C0D45"/>
    <w:rsid w:val="008C1B21"/>
    <w:rsid w:val="008C1B35"/>
    <w:rsid w:val="008C2810"/>
    <w:rsid w:val="008C3A01"/>
    <w:rsid w:val="008C3C31"/>
    <w:rsid w:val="008C3D44"/>
    <w:rsid w:val="008C3ECA"/>
    <w:rsid w:val="008C42CD"/>
    <w:rsid w:val="008C4A1F"/>
    <w:rsid w:val="008C4DE6"/>
    <w:rsid w:val="008C5410"/>
    <w:rsid w:val="008C567C"/>
    <w:rsid w:val="008C59A0"/>
    <w:rsid w:val="008C60C4"/>
    <w:rsid w:val="008C6104"/>
    <w:rsid w:val="008C675F"/>
    <w:rsid w:val="008C6E6C"/>
    <w:rsid w:val="008C7128"/>
    <w:rsid w:val="008C7506"/>
    <w:rsid w:val="008D00AC"/>
    <w:rsid w:val="008D0C8E"/>
    <w:rsid w:val="008D0EA4"/>
    <w:rsid w:val="008D10AC"/>
    <w:rsid w:val="008D1397"/>
    <w:rsid w:val="008D1719"/>
    <w:rsid w:val="008D1DC6"/>
    <w:rsid w:val="008D2100"/>
    <w:rsid w:val="008D23D1"/>
    <w:rsid w:val="008D2D7E"/>
    <w:rsid w:val="008D37C9"/>
    <w:rsid w:val="008D3F85"/>
    <w:rsid w:val="008D406D"/>
    <w:rsid w:val="008D4643"/>
    <w:rsid w:val="008D49BB"/>
    <w:rsid w:val="008D4D2A"/>
    <w:rsid w:val="008D5BDE"/>
    <w:rsid w:val="008D5DD5"/>
    <w:rsid w:val="008D5E0D"/>
    <w:rsid w:val="008D6522"/>
    <w:rsid w:val="008D6850"/>
    <w:rsid w:val="008D6904"/>
    <w:rsid w:val="008D6BF8"/>
    <w:rsid w:val="008D6CB1"/>
    <w:rsid w:val="008D6CBB"/>
    <w:rsid w:val="008D70C6"/>
    <w:rsid w:val="008D737F"/>
    <w:rsid w:val="008D738F"/>
    <w:rsid w:val="008D7402"/>
    <w:rsid w:val="008D77DD"/>
    <w:rsid w:val="008D7D58"/>
    <w:rsid w:val="008D7F14"/>
    <w:rsid w:val="008D7F21"/>
    <w:rsid w:val="008E0145"/>
    <w:rsid w:val="008E044E"/>
    <w:rsid w:val="008E05C8"/>
    <w:rsid w:val="008E1644"/>
    <w:rsid w:val="008E165D"/>
    <w:rsid w:val="008E1776"/>
    <w:rsid w:val="008E17A8"/>
    <w:rsid w:val="008E1AB9"/>
    <w:rsid w:val="008E233A"/>
    <w:rsid w:val="008E2510"/>
    <w:rsid w:val="008E2515"/>
    <w:rsid w:val="008E2AF2"/>
    <w:rsid w:val="008E2FC6"/>
    <w:rsid w:val="008E3143"/>
    <w:rsid w:val="008E34CF"/>
    <w:rsid w:val="008E39C6"/>
    <w:rsid w:val="008E4A01"/>
    <w:rsid w:val="008E4A73"/>
    <w:rsid w:val="008E50C7"/>
    <w:rsid w:val="008E51F8"/>
    <w:rsid w:val="008E53F7"/>
    <w:rsid w:val="008E5465"/>
    <w:rsid w:val="008E5762"/>
    <w:rsid w:val="008E5B92"/>
    <w:rsid w:val="008E636F"/>
    <w:rsid w:val="008E63E3"/>
    <w:rsid w:val="008E6733"/>
    <w:rsid w:val="008E69C2"/>
    <w:rsid w:val="008E6AC2"/>
    <w:rsid w:val="008E6F16"/>
    <w:rsid w:val="008E7015"/>
    <w:rsid w:val="008E70E4"/>
    <w:rsid w:val="008E7539"/>
    <w:rsid w:val="008F05FB"/>
    <w:rsid w:val="008F1376"/>
    <w:rsid w:val="008F1400"/>
    <w:rsid w:val="008F14C2"/>
    <w:rsid w:val="008F1D84"/>
    <w:rsid w:val="008F1F3D"/>
    <w:rsid w:val="008F23EB"/>
    <w:rsid w:val="008F24AF"/>
    <w:rsid w:val="008F290B"/>
    <w:rsid w:val="008F2AF9"/>
    <w:rsid w:val="008F2D91"/>
    <w:rsid w:val="008F2EA6"/>
    <w:rsid w:val="008F2EEC"/>
    <w:rsid w:val="008F3687"/>
    <w:rsid w:val="008F37B6"/>
    <w:rsid w:val="008F3B5F"/>
    <w:rsid w:val="008F3DA9"/>
    <w:rsid w:val="008F3DFC"/>
    <w:rsid w:val="008F48FD"/>
    <w:rsid w:val="008F4CED"/>
    <w:rsid w:val="008F4E33"/>
    <w:rsid w:val="008F53E8"/>
    <w:rsid w:val="008F5643"/>
    <w:rsid w:val="008F6187"/>
    <w:rsid w:val="008F64C3"/>
    <w:rsid w:val="008F67F1"/>
    <w:rsid w:val="008F68E4"/>
    <w:rsid w:val="008F6BC7"/>
    <w:rsid w:val="008F6C2A"/>
    <w:rsid w:val="008F6DE5"/>
    <w:rsid w:val="008F6F74"/>
    <w:rsid w:val="008F72E6"/>
    <w:rsid w:val="008F7349"/>
    <w:rsid w:val="008F7354"/>
    <w:rsid w:val="008F74CC"/>
    <w:rsid w:val="00900107"/>
    <w:rsid w:val="009006BE"/>
    <w:rsid w:val="009008C4"/>
    <w:rsid w:val="00900B34"/>
    <w:rsid w:val="00900C7F"/>
    <w:rsid w:val="00900F53"/>
    <w:rsid w:val="009016C6"/>
    <w:rsid w:val="0090177A"/>
    <w:rsid w:val="009024A9"/>
    <w:rsid w:val="009025E1"/>
    <w:rsid w:val="009030FD"/>
    <w:rsid w:val="0090320B"/>
    <w:rsid w:val="00903B71"/>
    <w:rsid w:val="009046A6"/>
    <w:rsid w:val="00904CDD"/>
    <w:rsid w:val="00905153"/>
    <w:rsid w:val="009051F9"/>
    <w:rsid w:val="009052BF"/>
    <w:rsid w:val="00905999"/>
    <w:rsid w:val="00905C2C"/>
    <w:rsid w:val="00905F3E"/>
    <w:rsid w:val="00906704"/>
    <w:rsid w:val="00906DAE"/>
    <w:rsid w:val="0090708C"/>
    <w:rsid w:val="00907D98"/>
    <w:rsid w:val="00907E6A"/>
    <w:rsid w:val="00910E2D"/>
    <w:rsid w:val="00911259"/>
    <w:rsid w:val="00911332"/>
    <w:rsid w:val="00911CD2"/>
    <w:rsid w:val="00912458"/>
    <w:rsid w:val="00912599"/>
    <w:rsid w:val="00913BAF"/>
    <w:rsid w:val="00913BF6"/>
    <w:rsid w:val="00913CF1"/>
    <w:rsid w:val="00913F10"/>
    <w:rsid w:val="009140E9"/>
    <w:rsid w:val="00914527"/>
    <w:rsid w:val="00914688"/>
    <w:rsid w:val="009148E8"/>
    <w:rsid w:val="00914BD5"/>
    <w:rsid w:val="009150E2"/>
    <w:rsid w:val="009156BC"/>
    <w:rsid w:val="00915AF4"/>
    <w:rsid w:val="00915B75"/>
    <w:rsid w:val="00915D76"/>
    <w:rsid w:val="0091607B"/>
    <w:rsid w:val="00916A95"/>
    <w:rsid w:val="00917150"/>
    <w:rsid w:val="0091753A"/>
    <w:rsid w:val="00917985"/>
    <w:rsid w:val="00917DBA"/>
    <w:rsid w:val="0092024E"/>
    <w:rsid w:val="0092166C"/>
    <w:rsid w:val="0092187B"/>
    <w:rsid w:val="0092196C"/>
    <w:rsid w:val="009219A2"/>
    <w:rsid w:val="00921DF8"/>
    <w:rsid w:val="00922297"/>
    <w:rsid w:val="00922644"/>
    <w:rsid w:val="0092274A"/>
    <w:rsid w:val="00922C24"/>
    <w:rsid w:val="0092333E"/>
    <w:rsid w:val="00923840"/>
    <w:rsid w:val="00923DD1"/>
    <w:rsid w:val="00923FA1"/>
    <w:rsid w:val="009242E2"/>
    <w:rsid w:val="00924312"/>
    <w:rsid w:val="00924F2F"/>
    <w:rsid w:val="00925438"/>
    <w:rsid w:val="009254AD"/>
    <w:rsid w:val="009256AD"/>
    <w:rsid w:val="009257C1"/>
    <w:rsid w:val="00925AC1"/>
    <w:rsid w:val="00925CB5"/>
    <w:rsid w:val="00925CE3"/>
    <w:rsid w:val="0092643B"/>
    <w:rsid w:val="00926572"/>
    <w:rsid w:val="00926655"/>
    <w:rsid w:val="00926CA3"/>
    <w:rsid w:val="009272CF"/>
    <w:rsid w:val="00927621"/>
    <w:rsid w:val="00927ECB"/>
    <w:rsid w:val="00927F4E"/>
    <w:rsid w:val="00930D10"/>
    <w:rsid w:val="00930ECA"/>
    <w:rsid w:val="00930F5D"/>
    <w:rsid w:val="00931841"/>
    <w:rsid w:val="00931AF4"/>
    <w:rsid w:val="0093239F"/>
    <w:rsid w:val="009325C9"/>
    <w:rsid w:val="00932CB4"/>
    <w:rsid w:val="00933042"/>
    <w:rsid w:val="00933410"/>
    <w:rsid w:val="00933551"/>
    <w:rsid w:val="00933796"/>
    <w:rsid w:val="00933ACE"/>
    <w:rsid w:val="00933C9A"/>
    <w:rsid w:val="00933CDD"/>
    <w:rsid w:val="00933D1B"/>
    <w:rsid w:val="00934F36"/>
    <w:rsid w:val="00935511"/>
    <w:rsid w:val="00935896"/>
    <w:rsid w:val="00935B20"/>
    <w:rsid w:val="00935ECE"/>
    <w:rsid w:val="00936221"/>
    <w:rsid w:val="0093624B"/>
    <w:rsid w:val="00936A2C"/>
    <w:rsid w:val="00936A54"/>
    <w:rsid w:val="00936B70"/>
    <w:rsid w:val="00936BC8"/>
    <w:rsid w:val="00936C05"/>
    <w:rsid w:val="00936EEE"/>
    <w:rsid w:val="0093795B"/>
    <w:rsid w:val="00937A28"/>
    <w:rsid w:val="00937F20"/>
    <w:rsid w:val="00940136"/>
    <w:rsid w:val="00940624"/>
    <w:rsid w:val="00940856"/>
    <w:rsid w:val="00940A16"/>
    <w:rsid w:val="009413AA"/>
    <w:rsid w:val="009415D2"/>
    <w:rsid w:val="009417EB"/>
    <w:rsid w:val="00941D07"/>
    <w:rsid w:val="0094288F"/>
    <w:rsid w:val="00942E40"/>
    <w:rsid w:val="00942FAD"/>
    <w:rsid w:val="00943427"/>
    <w:rsid w:val="009437F0"/>
    <w:rsid w:val="00943C70"/>
    <w:rsid w:val="0094441D"/>
    <w:rsid w:val="0094489B"/>
    <w:rsid w:val="00944948"/>
    <w:rsid w:val="00944FCE"/>
    <w:rsid w:val="009453C6"/>
    <w:rsid w:val="00945457"/>
    <w:rsid w:val="009455CA"/>
    <w:rsid w:val="00945639"/>
    <w:rsid w:val="00945720"/>
    <w:rsid w:val="0094574C"/>
    <w:rsid w:val="00945987"/>
    <w:rsid w:val="00945A76"/>
    <w:rsid w:val="00945B0F"/>
    <w:rsid w:val="00945E14"/>
    <w:rsid w:val="009465F3"/>
    <w:rsid w:val="009467BC"/>
    <w:rsid w:val="00946985"/>
    <w:rsid w:val="00946D93"/>
    <w:rsid w:val="009478DC"/>
    <w:rsid w:val="00947E70"/>
    <w:rsid w:val="0095064D"/>
    <w:rsid w:val="00950ADE"/>
    <w:rsid w:val="00950B0F"/>
    <w:rsid w:val="009524A1"/>
    <w:rsid w:val="00953134"/>
    <w:rsid w:val="00954673"/>
    <w:rsid w:val="009548A1"/>
    <w:rsid w:val="00954A43"/>
    <w:rsid w:val="00954A89"/>
    <w:rsid w:val="009558B8"/>
    <w:rsid w:val="00955CBB"/>
    <w:rsid w:val="00955E71"/>
    <w:rsid w:val="00956CDF"/>
    <w:rsid w:val="0095742A"/>
    <w:rsid w:val="00957839"/>
    <w:rsid w:val="009600C0"/>
    <w:rsid w:val="00960583"/>
    <w:rsid w:val="009606F4"/>
    <w:rsid w:val="00960813"/>
    <w:rsid w:val="00960D2D"/>
    <w:rsid w:val="00961022"/>
    <w:rsid w:val="009612C5"/>
    <w:rsid w:val="009619A2"/>
    <w:rsid w:val="00961D29"/>
    <w:rsid w:val="0096232F"/>
    <w:rsid w:val="009629CB"/>
    <w:rsid w:val="00962B8A"/>
    <w:rsid w:val="00963092"/>
    <w:rsid w:val="009635C0"/>
    <w:rsid w:val="009636F4"/>
    <w:rsid w:val="00964190"/>
    <w:rsid w:val="009644C7"/>
    <w:rsid w:val="009654A6"/>
    <w:rsid w:val="009655E0"/>
    <w:rsid w:val="00966C6B"/>
    <w:rsid w:val="0096708B"/>
    <w:rsid w:val="0096756B"/>
    <w:rsid w:val="00967920"/>
    <w:rsid w:val="00967B13"/>
    <w:rsid w:val="00967C47"/>
    <w:rsid w:val="00967F10"/>
    <w:rsid w:val="00967F44"/>
    <w:rsid w:val="0097008C"/>
    <w:rsid w:val="00971000"/>
    <w:rsid w:val="00971310"/>
    <w:rsid w:val="0097141C"/>
    <w:rsid w:val="009714CD"/>
    <w:rsid w:val="00971643"/>
    <w:rsid w:val="00971894"/>
    <w:rsid w:val="009719F2"/>
    <w:rsid w:val="00971ECB"/>
    <w:rsid w:val="00972344"/>
    <w:rsid w:val="0097268C"/>
    <w:rsid w:val="0097298D"/>
    <w:rsid w:val="0097328D"/>
    <w:rsid w:val="0097388C"/>
    <w:rsid w:val="00973B0D"/>
    <w:rsid w:val="00973F5E"/>
    <w:rsid w:val="009745CB"/>
    <w:rsid w:val="0097489A"/>
    <w:rsid w:val="009749C6"/>
    <w:rsid w:val="00974BEC"/>
    <w:rsid w:val="00974CB1"/>
    <w:rsid w:val="00974D8F"/>
    <w:rsid w:val="009756AB"/>
    <w:rsid w:val="009757B8"/>
    <w:rsid w:val="00975C61"/>
    <w:rsid w:val="00975D24"/>
    <w:rsid w:val="00975F6E"/>
    <w:rsid w:val="009761E6"/>
    <w:rsid w:val="009764EE"/>
    <w:rsid w:val="00976616"/>
    <w:rsid w:val="009768BD"/>
    <w:rsid w:val="00976E6B"/>
    <w:rsid w:val="00976EC9"/>
    <w:rsid w:val="00976F8A"/>
    <w:rsid w:val="009802BE"/>
    <w:rsid w:val="0098047A"/>
    <w:rsid w:val="0098071C"/>
    <w:rsid w:val="009809A3"/>
    <w:rsid w:val="00980C07"/>
    <w:rsid w:val="00980EBC"/>
    <w:rsid w:val="0098146A"/>
    <w:rsid w:val="009817CE"/>
    <w:rsid w:val="00981BE8"/>
    <w:rsid w:val="00981CEB"/>
    <w:rsid w:val="00981EC2"/>
    <w:rsid w:val="0098274F"/>
    <w:rsid w:val="00982909"/>
    <w:rsid w:val="00982A51"/>
    <w:rsid w:val="00982BFD"/>
    <w:rsid w:val="00982D0D"/>
    <w:rsid w:val="00982D3A"/>
    <w:rsid w:val="009833E9"/>
    <w:rsid w:val="009833EC"/>
    <w:rsid w:val="00983AFD"/>
    <w:rsid w:val="009849C8"/>
    <w:rsid w:val="00984A6E"/>
    <w:rsid w:val="00984CB9"/>
    <w:rsid w:val="0098505D"/>
    <w:rsid w:val="009851E3"/>
    <w:rsid w:val="009858B3"/>
    <w:rsid w:val="00985968"/>
    <w:rsid w:val="00985ADC"/>
    <w:rsid w:val="00985AFB"/>
    <w:rsid w:val="00985EC2"/>
    <w:rsid w:val="009867FA"/>
    <w:rsid w:val="00986979"/>
    <w:rsid w:val="0098747F"/>
    <w:rsid w:val="009878CC"/>
    <w:rsid w:val="00987B20"/>
    <w:rsid w:val="00987CDE"/>
    <w:rsid w:val="00987CF8"/>
    <w:rsid w:val="00987EEF"/>
    <w:rsid w:val="00990253"/>
    <w:rsid w:val="00990405"/>
    <w:rsid w:val="0099063F"/>
    <w:rsid w:val="0099072C"/>
    <w:rsid w:val="00990943"/>
    <w:rsid w:val="00990B74"/>
    <w:rsid w:val="0099109D"/>
    <w:rsid w:val="00991501"/>
    <w:rsid w:val="00991794"/>
    <w:rsid w:val="00991A30"/>
    <w:rsid w:val="00992762"/>
    <w:rsid w:val="009927DE"/>
    <w:rsid w:val="009929D5"/>
    <w:rsid w:val="00992B81"/>
    <w:rsid w:val="0099329A"/>
    <w:rsid w:val="00993766"/>
    <w:rsid w:val="00993CAE"/>
    <w:rsid w:val="00993FBE"/>
    <w:rsid w:val="00994619"/>
    <w:rsid w:val="009946B7"/>
    <w:rsid w:val="009953E2"/>
    <w:rsid w:val="009954A2"/>
    <w:rsid w:val="0099553D"/>
    <w:rsid w:val="00995981"/>
    <w:rsid w:val="00995C85"/>
    <w:rsid w:val="00995E64"/>
    <w:rsid w:val="009961BB"/>
    <w:rsid w:val="009968C3"/>
    <w:rsid w:val="009969D4"/>
    <w:rsid w:val="009976C4"/>
    <w:rsid w:val="00997B51"/>
    <w:rsid w:val="00997F43"/>
    <w:rsid w:val="009A07DE"/>
    <w:rsid w:val="009A0DF3"/>
    <w:rsid w:val="009A0FEA"/>
    <w:rsid w:val="009A11D6"/>
    <w:rsid w:val="009A21EB"/>
    <w:rsid w:val="009A2E5A"/>
    <w:rsid w:val="009A378E"/>
    <w:rsid w:val="009A3C40"/>
    <w:rsid w:val="009A3CF1"/>
    <w:rsid w:val="009A3F54"/>
    <w:rsid w:val="009A4553"/>
    <w:rsid w:val="009A4B61"/>
    <w:rsid w:val="009A533C"/>
    <w:rsid w:val="009A5BB3"/>
    <w:rsid w:val="009A6213"/>
    <w:rsid w:val="009A647A"/>
    <w:rsid w:val="009A64D9"/>
    <w:rsid w:val="009A704A"/>
    <w:rsid w:val="009A72E2"/>
    <w:rsid w:val="009A75C3"/>
    <w:rsid w:val="009A7BFC"/>
    <w:rsid w:val="009B074B"/>
    <w:rsid w:val="009B084E"/>
    <w:rsid w:val="009B0B49"/>
    <w:rsid w:val="009B1E6E"/>
    <w:rsid w:val="009B2328"/>
    <w:rsid w:val="009B236D"/>
    <w:rsid w:val="009B28E0"/>
    <w:rsid w:val="009B2925"/>
    <w:rsid w:val="009B29DB"/>
    <w:rsid w:val="009B2B31"/>
    <w:rsid w:val="009B2D00"/>
    <w:rsid w:val="009B34F0"/>
    <w:rsid w:val="009B4299"/>
    <w:rsid w:val="009B4676"/>
    <w:rsid w:val="009B4880"/>
    <w:rsid w:val="009B4947"/>
    <w:rsid w:val="009B4A1E"/>
    <w:rsid w:val="009B4B17"/>
    <w:rsid w:val="009B4B37"/>
    <w:rsid w:val="009B4C44"/>
    <w:rsid w:val="009B4CF8"/>
    <w:rsid w:val="009B5088"/>
    <w:rsid w:val="009B5672"/>
    <w:rsid w:val="009B640B"/>
    <w:rsid w:val="009B6D20"/>
    <w:rsid w:val="009B6EA6"/>
    <w:rsid w:val="009B7478"/>
    <w:rsid w:val="009B77EF"/>
    <w:rsid w:val="009C0462"/>
    <w:rsid w:val="009C0B86"/>
    <w:rsid w:val="009C1203"/>
    <w:rsid w:val="009C150B"/>
    <w:rsid w:val="009C193B"/>
    <w:rsid w:val="009C21A9"/>
    <w:rsid w:val="009C2474"/>
    <w:rsid w:val="009C26AA"/>
    <w:rsid w:val="009C26C5"/>
    <w:rsid w:val="009C2A3D"/>
    <w:rsid w:val="009C2AC7"/>
    <w:rsid w:val="009C2BF6"/>
    <w:rsid w:val="009C328A"/>
    <w:rsid w:val="009C3532"/>
    <w:rsid w:val="009C3724"/>
    <w:rsid w:val="009C3A9B"/>
    <w:rsid w:val="009C3ABB"/>
    <w:rsid w:val="009C3B45"/>
    <w:rsid w:val="009C3BDC"/>
    <w:rsid w:val="009C3CEF"/>
    <w:rsid w:val="009C3FA5"/>
    <w:rsid w:val="009C47AD"/>
    <w:rsid w:val="009C4C83"/>
    <w:rsid w:val="009C4F61"/>
    <w:rsid w:val="009C5176"/>
    <w:rsid w:val="009C52F4"/>
    <w:rsid w:val="009C6A8A"/>
    <w:rsid w:val="009C6C0D"/>
    <w:rsid w:val="009C6DF8"/>
    <w:rsid w:val="009C6F32"/>
    <w:rsid w:val="009C7475"/>
    <w:rsid w:val="009C74B4"/>
    <w:rsid w:val="009C78F9"/>
    <w:rsid w:val="009C7A07"/>
    <w:rsid w:val="009D0278"/>
    <w:rsid w:val="009D0401"/>
    <w:rsid w:val="009D12B1"/>
    <w:rsid w:val="009D1367"/>
    <w:rsid w:val="009D162A"/>
    <w:rsid w:val="009D21C5"/>
    <w:rsid w:val="009D22BC"/>
    <w:rsid w:val="009D29C9"/>
    <w:rsid w:val="009D325E"/>
    <w:rsid w:val="009D3332"/>
    <w:rsid w:val="009D343E"/>
    <w:rsid w:val="009D34D5"/>
    <w:rsid w:val="009D469A"/>
    <w:rsid w:val="009D58E5"/>
    <w:rsid w:val="009D611E"/>
    <w:rsid w:val="009D61E0"/>
    <w:rsid w:val="009D69AD"/>
    <w:rsid w:val="009D6A77"/>
    <w:rsid w:val="009D6C78"/>
    <w:rsid w:val="009D6E0D"/>
    <w:rsid w:val="009D6EDC"/>
    <w:rsid w:val="009D7920"/>
    <w:rsid w:val="009E0215"/>
    <w:rsid w:val="009E0393"/>
    <w:rsid w:val="009E083A"/>
    <w:rsid w:val="009E0C5A"/>
    <w:rsid w:val="009E2739"/>
    <w:rsid w:val="009E2906"/>
    <w:rsid w:val="009E2D4D"/>
    <w:rsid w:val="009E2DDF"/>
    <w:rsid w:val="009E3791"/>
    <w:rsid w:val="009E3873"/>
    <w:rsid w:val="009E3B0D"/>
    <w:rsid w:val="009E420F"/>
    <w:rsid w:val="009E4212"/>
    <w:rsid w:val="009E4237"/>
    <w:rsid w:val="009E44D6"/>
    <w:rsid w:val="009E46D1"/>
    <w:rsid w:val="009E4889"/>
    <w:rsid w:val="009E48FF"/>
    <w:rsid w:val="009E4F6B"/>
    <w:rsid w:val="009E4F7D"/>
    <w:rsid w:val="009E4FA2"/>
    <w:rsid w:val="009E54B5"/>
    <w:rsid w:val="009E5797"/>
    <w:rsid w:val="009E57BD"/>
    <w:rsid w:val="009E5919"/>
    <w:rsid w:val="009E62A5"/>
    <w:rsid w:val="009E6CAB"/>
    <w:rsid w:val="009E705B"/>
    <w:rsid w:val="009E7279"/>
    <w:rsid w:val="009E7663"/>
    <w:rsid w:val="009F0074"/>
    <w:rsid w:val="009F0580"/>
    <w:rsid w:val="009F08B2"/>
    <w:rsid w:val="009F19F4"/>
    <w:rsid w:val="009F1AF8"/>
    <w:rsid w:val="009F1B5F"/>
    <w:rsid w:val="009F1DDC"/>
    <w:rsid w:val="009F2239"/>
    <w:rsid w:val="009F2A08"/>
    <w:rsid w:val="009F301D"/>
    <w:rsid w:val="009F32B5"/>
    <w:rsid w:val="009F3330"/>
    <w:rsid w:val="009F35DA"/>
    <w:rsid w:val="009F372B"/>
    <w:rsid w:val="009F387D"/>
    <w:rsid w:val="009F397F"/>
    <w:rsid w:val="009F4F83"/>
    <w:rsid w:val="009F5367"/>
    <w:rsid w:val="009F576E"/>
    <w:rsid w:val="009F5BEE"/>
    <w:rsid w:val="009F5D24"/>
    <w:rsid w:val="009F5F8B"/>
    <w:rsid w:val="009F63D3"/>
    <w:rsid w:val="009F67FF"/>
    <w:rsid w:val="009F6FB1"/>
    <w:rsid w:val="009F71E7"/>
    <w:rsid w:val="009F72D0"/>
    <w:rsid w:val="009F7557"/>
    <w:rsid w:val="009F7C8F"/>
    <w:rsid w:val="009F7DAF"/>
    <w:rsid w:val="00A000A9"/>
    <w:rsid w:val="00A007A1"/>
    <w:rsid w:val="00A00822"/>
    <w:rsid w:val="00A008AE"/>
    <w:rsid w:val="00A011D0"/>
    <w:rsid w:val="00A017A6"/>
    <w:rsid w:val="00A020C3"/>
    <w:rsid w:val="00A0228F"/>
    <w:rsid w:val="00A023E6"/>
    <w:rsid w:val="00A0278C"/>
    <w:rsid w:val="00A02DE9"/>
    <w:rsid w:val="00A02E8A"/>
    <w:rsid w:val="00A03041"/>
    <w:rsid w:val="00A03751"/>
    <w:rsid w:val="00A045C4"/>
    <w:rsid w:val="00A0531A"/>
    <w:rsid w:val="00A05F07"/>
    <w:rsid w:val="00A0654D"/>
    <w:rsid w:val="00A06B8D"/>
    <w:rsid w:val="00A0721D"/>
    <w:rsid w:val="00A079B1"/>
    <w:rsid w:val="00A101DD"/>
    <w:rsid w:val="00A103C7"/>
    <w:rsid w:val="00A10A9F"/>
    <w:rsid w:val="00A11088"/>
    <w:rsid w:val="00A1149C"/>
    <w:rsid w:val="00A11831"/>
    <w:rsid w:val="00A119AA"/>
    <w:rsid w:val="00A11D61"/>
    <w:rsid w:val="00A125E8"/>
    <w:rsid w:val="00A127DF"/>
    <w:rsid w:val="00A12AFE"/>
    <w:rsid w:val="00A12B7E"/>
    <w:rsid w:val="00A12EEE"/>
    <w:rsid w:val="00A12FE2"/>
    <w:rsid w:val="00A134B2"/>
    <w:rsid w:val="00A1354F"/>
    <w:rsid w:val="00A13E97"/>
    <w:rsid w:val="00A14243"/>
    <w:rsid w:val="00A14372"/>
    <w:rsid w:val="00A144C6"/>
    <w:rsid w:val="00A14B58"/>
    <w:rsid w:val="00A14CB6"/>
    <w:rsid w:val="00A152F6"/>
    <w:rsid w:val="00A15643"/>
    <w:rsid w:val="00A15803"/>
    <w:rsid w:val="00A158AF"/>
    <w:rsid w:val="00A159AB"/>
    <w:rsid w:val="00A15A0C"/>
    <w:rsid w:val="00A15BA1"/>
    <w:rsid w:val="00A166AB"/>
    <w:rsid w:val="00A16A83"/>
    <w:rsid w:val="00A16B2B"/>
    <w:rsid w:val="00A17063"/>
    <w:rsid w:val="00A170A1"/>
    <w:rsid w:val="00A17411"/>
    <w:rsid w:val="00A17A85"/>
    <w:rsid w:val="00A20C8B"/>
    <w:rsid w:val="00A20CC2"/>
    <w:rsid w:val="00A20D0C"/>
    <w:rsid w:val="00A211D0"/>
    <w:rsid w:val="00A21509"/>
    <w:rsid w:val="00A22DF2"/>
    <w:rsid w:val="00A238A2"/>
    <w:rsid w:val="00A23910"/>
    <w:rsid w:val="00A23AEB"/>
    <w:rsid w:val="00A2437B"/>
    <w:rsid w:val="00A24C36"/>
    <w:rsid w:val="00A24D87"/>
    <w:rsid w:val="00A24F46"/>
    <w:rsid w:val="00A25A83"/>
    <w:rsid w:val="00A25B4C"/>
    <w:rsid w:val="00A25BE6"/>
    <w:rsid w:val="00A25C73"/>
    <w:rsid w:val="00A262B9"/>
    <w:rsid w:val="00A264A3"/>
    <w:rsid w:val="00A264F3"/>
    <w:rsid w:val="00A266B0"/>
    <w:rsid w:val="00A269C4"/>
    <w:rsid w:val="00A26AAE"/>
    <w:rsid w:val="00A276B5"/>
    <w:rsid w:val="00A301C7"/>
    <w:rsid w:val="00A3072C"/>
    <w:rsid w:val="00A309F0"/>
    <w:rsid w:val="00A30E51"/>
    <w:rsid w:val="00A30F4E"/>
    <w:rsid w:val="00A3121A"/>
    <w:rsid w:val="00A312A2"/>
    <w:rsid w:val="00A31932"/>
    <w:rsid w:val="00A31B41"/>
    <w:rsid w:val="00A31B9E"/>
    <w:rsid w:val="00A3214E"/>
    <w:rsid w:val="00A32374"/>
    <w:rsid w:val="00A323E4"/>
    <w:rsid w:val="00A3290C"/>
    <w:rsid w:val="00A33154"/>
    <w:rsid w:val="00A332FA"/>
    <w:rsid w:val="00A342AA"/>
    <w:rsid w:val="00A346E9"/>
    <w:rsid w:val="00A34B2E"/>
    <w:rsid w:val="00A34E40"/>
    <w:rsid w:val="00A351E0"/>
    <w:rsid w:val="00A35437"/>
    <w:rsid w:val="00A36D41"/>
    <w:rsid w:val="00A36DF7"/>
    <w:rsid w:val="00A37073"/>
    <w:rsid w:val="00A374C2"/>
    <w:rsid w:val="00A37500"/>
    <w:rsid w:val="00A3760F"/>
    <w:rsid w:val="00A37A4F"/>
    <w:rsid w:val="00A37B58"/>
    <w:rsid w:val="00A37D31"/>
    <w:rsid w:val="00A4021D"/>
    <w:rsid w:val="00A40372"/>
    <w:rsid w:val="00A4040D"/>
    <w:rsid w:val="00A408D3"/>
    <w:rsid w:val="00A40C71"/>
    <w:rsid w:val="00A40EAC"/>
    <w:rsid w:val="00A41100"/>
    <w:rsid w:val="00A4172F"/>
    <w:rsid w:val="00A4179B"/>
    <w:rsid w:val="00A4186F"/>
    <w:rsid w:val="00A419EC"/>
    <w:rsid w:val="00A41B90"/>
    <w:rsid w:val="00A41E5F"/>
    <w:rsid w:val="00A425B0"/>
    <w:rsid w:val="00A42949"/>
    <w:rsid w:val="00A43382"/>
    <w:rsid w:val="00A4338E"/>
    <w:rsid w:val="00A43FF2"/>
    <w:rsid w:val="00A44153"/>
    <w:rsid w:val="00A4418D"/>
    <w:rsid w:val="00A44661"/>
    <w:rsid w:val="00A4479B"/>
    <w:rsid w:val="00A457CD"/>
    <w:rsid w:val="00A459DD"/>
    <w:rsid w:val="00A45A5E"/>
    <w:rsid w:val="00A46182"/>
    <w:rsid w:val="00A46408"/>
    <w:rsid w:val="00A4663E"/>
    <w:rsid w:val="00A4668C"/>
    <w:rsid w:val="00A46BB3"/>
    <w:rsid w:val="00A4717A"/>
    <w:rsid w:val="00A474E3"/>
    <w:rsid w:val="00A47FC9"/>
    <w:rsid w:val="00A50322"/>
    <w:rsid w:val="00A50B83"/>
    <w:rsid w:val="00A51766"/>
    <w:rsid w:val="00A517AA"/>
    <w:rsid w:val="00A51A9C"/>
    <w:rsid w:val="00A51C6A"/>
    <w:rsid w:val="00A51CC7"/>
    <w:rsid w:val="00A51E09"/>
    <w:rsid w:val="00A521D7"/>
    <w:rsid w:val="00A52407"/>
    <w:rsid w:val="00A52B61"/>
    <w:rsid w:val="00A52C58"/>
    <w:rsid w:val="00A531CE"/>
    <w:rsid w:val="00A53671"/>
    <w:rsid w:val="00A53B5C"/>
    <w:rsid w:val="00A53C73"/>
    <w:rsid w:val="00A546A3"/>
    <w:rsid w:val="00A55650"/>
    <w:rsid w:val="00A55A2B"/>
    <w:rsid w:val="00A55EE4"/>
    <w:rsid w:val="00A5615B"/>
    <w:rsid w:val="00A56569"/>
    <w:rsid w:val="00A56D5A"/>
    <w:rsid w:val="00A56D86"/>
    <w:rsid w:val="00A56EB1"/>
    <w:rsid w:val="00A57036"/>
    <w:rsid w:val="00A571E9"/>
    <w:rsid w:val="00A572F2"/>
    <w:rsid w:val="00A5768C"/>
    <w:rsid w:val="00A60353"/>
    <w:rsid w:val="00A60E42"/>
    <w:rsid w:val="00A60E9F"/>
    <w:rsid w:val="00A60FB4"/>
    <w:rsid w:val="00A6102F"/>
    <w:rsid w:val="00A6147D"/>
    <w:rsid w:val="00A6164F"/>
    <w:rsid w:val="00A61691"/>
    <w:rsid w:val="00A619C5"/>
    <w:rsid w:val="00A61EDB"/>
    <w:rsid w:val="00A623FA"/>
    <w:rsid w:val="00A62408"/>
    <w:rsid w:val="00A6249D"/>
    <w:rsid w:val="00A62A33"/>
    <w:rsid w:val="00A62F58"/>
    <w:rsid w:val="00A631D2"/>
    <w:rsid w:val="00A631FA"/>
    <w:rsid w:val="00A6377C"/>
    <w:rsid w:val="00A637C8"/>
    <w:rsid w:val="00A639C0"/>
    <w:rsid w:val="00A63C24"/>
    <w:rsid w:val="00A63E7C"/>
    <w:rsid w:val="00A64058"/>
    <w:rsid w:val="00A64C02"/>
    <w:rsid w:val="00A64E01"/>
    <w:rsid w:val="00A64EAA"/>
    <w:rsid w:val="00A650C4"/>
    <w:rsid w:val="00A6588E"/>
    <w:rsid w:val="00A66729"/>
    <w:rsid w:val="00A66773"/>
    <w:rsid w:val="00A66BF5"/>
    <w:rsid w:val="00A66E6C"/>
    <w:rsid w:val="00A6758D"/>
    <w:rsid w:val="00A67726"/>
    <w:rsid w:val="00A702D0"/>
    <w:rsid w:val="00A706B5"/>
    <w:rsid w:val="00A70971"/>
    <w:rsid w:val="00A70A33"/>
    <w:rsid w:val="00A70D4E"/>
    <w:rsid w:val="00A71052"/>
    <w:rsid w:val="00A71965"/>
    <w:rsid w:val="00A71D82"/>
    <w:rsid w:val="00A71F13"/>
    <w:rsid w:val="00A71F5A"/>
    <w:rsid w:val="00A72682"/>
    <w:rsid w:val="00A72E43"/>
    <w:rsid w:val="00A73198"/>
    <w:rsid w:val="00A735F3"/>
    <w:rsid w:val="00A736CF"/>
    <w:rsid w:val="00A737A9"/>
    <w:rsid w:val="00A739C1"/>
    <w:rsid w:val="00A74334"/>
    <w:rsid w:val="00A7433F"/>
    <w:rsid w:val="00A74705"/>
    <w:rsid w:val="00A74925"/>
    <w:rsid w:val="00A74CAD"/>
    <w:rsid w:val="00A74CE4"/>
    <w:rsid w:val="00A74E4F"/>
    <w:rsid w:val="00A75229"/>
    <w:rsid w:val="00A75778"/>
    <w:rsid w:val="00A76294"/>
    <w:rsid w:val="00A76331"/>
    <w:rsid w:val="00A767B8"/>
    <w:rsid w:val="00A767CE"/>
    <w:rsid w:val="00A768D6"/>
    <w:rsid w:val="00A774F3"/>
    <w:rsid w:val="00A777C1"/>
    <w:rsid w:val="00A77A51"/>
    <w:rsid w:val="00A77CD3"/>
    <w:rsid w:val="00A80172"/>
    <w:rsid w:val="00A80240"/>
    <w:rsid w:val="00A807B7"/>
    <w:rsid w:val="00A8093B"/>
    <w:rsid w:val="00A80A93"/>
    <w:rsid w:val="00A80E0A"/>
    <w:rsid w:val="00A812A0"/>
    <w:rsid w:val="00A812FC"/>
    <w:rsid w:val="00A8150B"/>
    <w:rsid w:val="00A816D6"/>
    <w:rsid w:val="00A82040"/>
    <w:rsid w:val="00A824B6"/>
    <w:rsid w:val="00A82855"/>
    <w:rsid w:val="00A828E4"/>
    <w:rsid w:val="00A82CC7"/>
    <w:rsid w:val="00A82EF1"/>
    <w:rsid w:val="00A830CD"/>
    <w:rsid w:val="00A839FF"/>
    <w:rsid w:val="00A840BD"/>
    <w:rsid w:val="00A8426F"/>
    <w:rsid w:val="00A8484D"/>
    <w:rsid w:val="00A84A3D"/>
    <w:rsid w:val="00A84F72"/>
    <w:rsid w:val="00A85905"/>
    <w:rsid w:val="00A8597E"/>
    <w:rsid w:val="00A85E0E"/>
    <w:rsid w:val="00A860F7"/>
    <w:rsid w:val="00A86631"/>
    <w:rsid w:val="00A86F78"/>
    <w:rsid w:val="00A87A4E"/>
    <w:rsid w:val="00A87B2B"/>
    <w:rsid w:val="00A87D99"/>
    <w:rsid w:val="00A90571"/>
    <w:rsid w:val="00A90755"/>
    <w:rsid w:val="00A90780"/>
    <w:rsid w:val="00A90A24"/>
    <w:rsid w:val="00A90BF7"/>
    <w:rsid w:val="00A90D66"/>
    <w:rsid w:val="00A90E0A"/>
    <w:rsid w:val="00A911AA"/>
    <w:rsid w:val="00A91D4F"/>
    <w:rsid w:val="00A923EC"/>
    <w:rsid w:val="00A9242C"/>
    <w:rsid w:val="00A930AD"/>
    <w:rsid w:val="00A932E8"/>
    <w:rsid w:val="00A93615"/>
    <w:rsid w:val="00A9388D"/>
    <w:rsid w:val="00A93DD2"/>
    <w:rsid w:val="00A941BA"/>
    <w:rsid w:val="00A94DAC"/>
    <w:rsid w:val="00A94F73"/>
    <w:rsid w:val="00A94FAE"/>
    <w:rsid w:val="00A9512A"/>
    <w:rsid w:val="00A9533D"/>
    <w:rsid w:val="00A95AD1"/>
    <w:rsid w:val="00A95CFA"/>
    <w:rsid w:val="00A9678D"/>
    <w:rsid w:val="00A96C7E"/>
    <w:rsid w:val="00A970F6"/>
    <w:rsid w:val="00A973CF"/>
    <w:rsid w:val="00A973F3"/>
    <w:rsid w:val="00A97790"/>
    <w:rsid w:val="00A977F2"/>
    <w:rsid w:val="00A97987"/>
    <w:rsid w:val="00A97D44"/>
    <w:rsid w:val="00A97EA2"/>
    <w:rsid w:val="00A97FCD"/>
    <w:rsid w:val="00A97FCE"/>
    <w:rsid w:val="00AA01DC"/>
    <w:rsid w:val="00AA045B"/>
    <w:rsid w:val="00AA0616"/>
    <w:rsid w:val="00AA07DD"/>
    <w:rsid w:val="00AA083C"/>
    <w:rsid w:val="00AA0899"/>
    <w:rsid w:val="00AA0A07"/>
    <w:rsid w:val="00AA0D55"/>
    <w:rsid w:val="00AA0E49"/>
    <w:rsid w:val="00AA10F9"/>
    <w:rsid w:val="00AA12D4"/>
    <w:rsid w:val="00AA1378"/>
    <w:rsid w:val="00AA1C27"/>
    <w:rsid w:val="00AA2165"/>
    <w:rsid w:val="00AA2984"/>
    <w:rsid w:val="00AA2ABF"/>
    <w:rsid w:val="00AA2AF8"/>
    <w:rsid w:val="00AA302F"/>
    <w:rsid w:val="00AA311D"/>
    <w:rsid w:val="00AA3203"/>
    <w:rsid w:val="00AA3D75"/>
    <w:rsid w:val="00AA4D28"/>
    <w:rsid w:val="00AA5010"/>
    <w:rsid w:val="00AA5788"/>
    <w:rsid w:val="00AA663B"/>
    <w:rsid w:val="00AA6839"/>
    <w:rsid w:val="00AA6DD5"/>
    <w:rsid w:val="00AA7182"/>
    <w:rsid w:val="00AA74E3"/>
    <w:rsid w:val="00AA79EA"/>
    <w:rsid w:val="00AB0000"/>
    <w:rsid w:val="00AB051D"/>
    <w:rsid w:val="00AB0E45"/>
    <w:rsid w:val="00AB148C"/>
    <w:rsid w:val="00AB1928"/>
    <w:rsid w:val="00AB19BA"/>
    <w:rsid w:val="00AB1D6E"/>
    <w:rsid w:val="00AB1F14"/>
    <w:rsid w:val="00AB20C1"/>
    <w:rsid w:val="00AB213C"/>
    <w:rsid w:val="00AB2491"/>
    <w:rsid w:val="00AB2524"/>
    <w:rsid w:val="00AB2609"/>
    <w:rsid w:val="00AB2679"/>
    <w:rsid w:val="00AB2C90"/>
    <w:rsid w:val="00AB2E93"/>
    <w:rsid w:val="00AB2F47"/>
    <w:rsid w:val="00AB3230"/>
    <w:rsid w:val="00AB32BD"/>
    <w:rsid w:val="00AB4128"/>
    <w:rsid w:val="00AB4D37"/>
    <w:rsid w:val="00AB519F"/>
    <w:rsid w:val="00AB53CA"/>
    <w:rsid w:val="00AB56C3"/>
    <w:rsid w:val="00AB6251"/>
    <w:rsid w:val="00AB63DC"/>
    <w:rsid w:val="00AB6471"/>
    <w:rsid w:val="00AB695B"/>
    <w:rsid w:val="00AB69E8"/>
    <w:rsid w:val="00AB72C8"/>
    <w:rsid w:val="00AB72EE"/>
    <w:rsid w:val="00AB7333"/>
    <w:rsid w:val="00AB7BB2"/>
    <w:rsid w:val="00AB7FED"/>
    <w:rsid w:val="00AC0620"/>
    <w:rsid w:val="00AC067D"/>
    <w:rsid w:val="00AC0A12"/>
    <w:rsid w:val="00AC0B87"/>
    <w:rsid w:val="00AC0BCE"/>
    <w:rsid w:val="00AC0EFF"/>
    <w:rsid w:val="00AC0F2F"/>
    <w:rsid w:val="00AC104A"/>
    <w:rsid w:val="00AC1483"/>
    <w:rsid w:val="00AC1621"/>
    <w:rsid w:val="00AC18C8"/>
    <w:rsid w:val="00AC1DB0"/>
    <w:rsid w:val="00AC1E26"/>
    <w:rsid w:val="00AC1F07"/>
    <w:rsid w:val="00AC207D"/>
    <w:rsid w:val="00AC2125"/>
    <w:rsid w:val="00AC2E76"/>
    <w:rsid w:val="00AC2E89"/>
    <w:rsid w:val="00AC3050"/>
    <w:rsid w:val="00AC3760"/>
    <w:rsid w:val="00AC3FAC"/>
    <w:rsid w:val="00AC40DF"/>
    <w:rsid w:val="00AC43ED"/>
    <w:rsid w:val="00AC4525"/>
    <w:rsid w:val="00AC4614"/>
    <w:rsid w:val="00AC4749"/>
    <w:rsid w:val="00AC4A5A"/>
    <w:rsid w:val="00AC5036"/>
    <w:rsid w:val="00AC52DC"/>
    <w:rsid w:val="00AC5DD2"/>
    <w:rsid w:val="00AC5EF3"/>
    <w:rsid w:val="00AC65A7"/>
    <w:rsid w:val="00AC6652"/>
    <w:rsid w:val="00AC6D13"/>
    <w:rsid w:val="00AC7050"/>
    <w:rsid w:val="00AC7165"/>
    <w:rsid w:val="00AC743B"/>
    <w:rsid w:val="00AC76E8"/>
    <w:rsid w:val="00AC7921"/>
    <w:rsid w:val="00AC7A3E"/>
    <w:rsid w:val="00AD0312"/>
    <w:rsid w:val="00AD0726"/>
    <w:rsid w:val="00AD0C5F"/>
    <w:rsid w:val="00AD0CAA"/>
    <w:rsid w:val="00AD0F92"/>
    <w:rsid w:val="00AD0FCE"/>
    <w:rsid w:val="00AD1679"/>
    <w:rsid w:val="00AD16F0"/>
    <w:rsid w:val="00AD1996"/>
    <w:rsid w:val="00AD1CFA"/>
    <w:rsid w:val="00AD1D7D"/>
    <w:rsid w:val="00AD1F79"/>
    <w:rsid w:val="00AD22F9"/>
    <w:rsid w:val="00AD2F6D"/>
    <w:rsid w:val="00AD2F80"/>
    <w:rsid w:val="00AD3051"/>
    <w:rsid w:val="00AD3110"/>
    <w:rsid w:val="00AD3CD8"/>
    <w:rsid w:val="00AD4605"/>
    <w:rsid w:val="00AD4A43"/>
    <w:rsid w:val="00AD4B01"/>
    <w:rsid w:val="00AD4C2E"/>
    <w:rsid w:val="00AD4E22"/>
    <w:rsid w:val="00AD50E7"/>
    <w:rsid w:val="00AD520C"/>
    <w:rsid w:val="00AD5F69"/>
    <w:rsid w:val="00AD6109"/>
    <w:rsid w:val="00AD66B5"/>
    <w:rsid w:val="00AD70B6"/>
    <w:rsid w:val="00AD72E1"/>
    <w:rsid w:val="00AD737B"/>
    <w:rsid w:val="00AD7532"/>
    <w:rsid w:val="00AD7648"/>
    <w:rsid w:val="00AD783C"/>
    <w:rsid w:val="00AD7DEC"/>
    <w:rsid w:val="00AE004F"/>
    <w:rsid w:val="00AE0168"/>
    <w:rsid w:val="00AE023F"/>
    <w:rsid w:val="00AE09CD"/>
    <w:rsid w:val="00AE0AD5"/>
    <w:rsid w:val="00AE16C9"/>
    <w:rsid w:val="00AE1F7B"/>
    <w:rsid w:val="00AE24F3"/>
    <w:rsid w:val="00AE2780"/>
    <w:rsid w:val="00AE27F0"/>
    <w:rsid w:val="00AE34CF"/>
    <w:rsid w:val="00AE36AA"/>
    <w:rsid w:val="00AE3A2C"/>
    <w:rsid w:val="00AE4209"/>
    <w:rsid w:val="00AE4289"/>
    <w:rsid w:val="00AE4B7B"/>
    <w:rsid w:val="00AE53FE"/>
    <w:rsid w:val="00AE5E64"/>
    <w:rsid w:val="00AE6525"/>
    <w:rsid w:val="00AE65A6"/>
    <w:rsid w:val="00AE665F"/>
    <w:rsid w:val="00AE6A48"/>
    <w:rsid w:val="00AE6A98"/>
    <w:rsid w:val="00AE6D4E"/>
    <w:rsid w:val="00AE6FD0"/>
    <w:rsid w:val="00AE714F"/>
    <w:rsid w:val="00AE7256"/>
    <w:rsid w:val="00AE739A"/>
    <w:rsid w:val="00AE77E9"/>
    <w:rsid w:val="00AE7AAD"/>
    <w:rsid w:val="00AE7AD6"/>
    <w:rsid w:val="00AE7DB6"/>
    <w:rsid w:val="00AF0021"/>
    <w:rsid w:val="00AF0785"/>
    <w:rsid w:val="00AF179C"/>
    <w:rsid w:val="00AF190B"/>
    <w:rsid w:val="00AF203C"/>
    <w:rsid w:val="00AF212D"/>
    <w:rsid w:val="00AF248A"/>
    <w:rsid w:val="00AF2653"/>
    <w:rsid w:val="00AF2E90"/>
    <w:rsid w:val="00AF303A"/>
    <w:rsid w:val="00AF36F5"/>
    <w:rsid w:val="00AF397B"/>
    <w:rsid w:val="00AF3B03"/>
    <w:rsid w:val="00AF3B3C"/>
    <w:rsid w:val="00AF40A9"/>
    <w:rsid w:val="00AF439E"/>
    <w:rsid w:val="00AF4843"/>
    <w:rsid w:val="00AF4CCF"/>
    <w:rsid w:val="00AF4CF5"/>
    <w:rsid w:val="00AF4E28"/>
    <w:rsid w:val="00AF542D"/>
    <w:rsid w:val="00AF570F"/>
    <w:rsid w:val="00AF5D08"/>
    <w:rsid w:val="00AF5FF6"/>
    <w:rsid w:val="00AF6786"/>
    <w:rsid w:val="00AF6AE5"/>
    <w:rsid w:val="00AF70DA"/>
    <w:rsid w:val="00AF70F0"/>
    <w:rsid w:val="00AF7234"/>
    <w:rsid w:val="00AF7274"/>
    <w:rsid w:val="00AF7342"/>
    <w:rsid w:val="00B000A8"/>
    <w:rsid w:val="00B001E4"/>
    <w:rsid w:val="00B00CB1"/>
    <w:rsid w:val="00B01184"/>
    <w:rsid w:val="00B012D2"/>
    <w:rsid w:val="00B01F49"/>
    <w:rsid w:val="00B02124"/>
    <w:rsid w:val="00B023D0"/>
    <w:rsid w:val="00B02468"/>
    <w:rsid w:val="00B026B0"/>
    <w:rsid w:val="00B03401"/>
    <w:rsid w:val="00B03835"/>
    <w:rsid w:val="00B03BD9"/>
    <w:rsid w:val="00B048DA"/>
    <w:rsid w:val="00B05150"/>
    <w:rsid w:val="00B06062"/>
    <w:rsid w:val="00B06584"/>
    <w:rsid w:val="00B06623"/>
    <w:rsid w:val="00B0680A"/>
    <w:rsid w:val="00B068B6"/>
    <w:rsid w:val="00B070EA"/>
    <w:rsid w:val="00B07325"/>
    <w:rsid w:val="00B074A9"/>
    <w:rsid w:val="00B076A0"/>
    <w:rsid w:val="00B07721"/>
    <w:rsid w:val="00B0799C"/>
    <w:rsid w:val="00B07EBA"/>
    <w:rsid w:val="00B10216"/>
    <w:rsid w:val="00B10250"/>
    <w:rsid w:val="00B104C0"/>
    <w:rsid w:val="00B105DF"/>
    <w:rsid w:val="00B105E5"/>
    <w:rsid w:val="00B10947"/>
    <w:rsid w:val="00B10B18"/>
    <w:rsid w:val="00B10F78"/>
    <w:rsid w:val="00B111B2"/>
    <w:rsid w:val="00B111EB"/>
    <w:rsid w:val="00B11884"/>
    <w:rsid w:val="00B11DB1"/>
    <w:rsid w:val="00B11FFB"/>
    <w:rsid w:val="00B120D9"/>
    <w:rsid w:val="00B12166"/>
    <w:rsid w:val="00B121D7"/>
    <w:rsid w:val="00B124BA"/>
    <w:rsid w:val="00B12A1C"/>
    <w:rsid w:val="00B12CBE"/>
    <w:rsid w:val="00B13899"/>
    <w:rsid w:val="00B13AD2"/>
    <w:rsid w:val="00B140A1"/>
    <w:rsid w:val="00B144C6"/>
    <w:rsid w:val="00B146BE"/>
    <w:rsid w:val="00B14829"/>
    <w:rsid w:val="00B14F45"/>
    <w:rsid w:val="00B15017"/>
    <w:rsid w:val="00B1568F"/>
    <w:rsid w:val="00B163FC"/>
    <w:rsid w:val="00B166D0"/>
    <w:rsid w:val="00B1701C"/>
    <w:rsid w:val="00B174C2"/>
    <w:rsid w:val="00B176BA"/>
    <w:rsid w:val="00B17763"/>
    <w:rsid w:val="00B17AD4"/>
    <w:rsid w:val="00B17E30"/>
    <w:rsid w:val="00B20207"/>
    <w:rsid w:val="00B2030F"/>
    <w:rsid w:val="00B20697"/>
    <w:rsid w:val="00B2077C"/>
    <w:rsid w:val="00B20853"/>
    <w:rsid w:val="00B20934"/>
    <w:rsid w:val="00B20983"/>
    <w:rsid w:val="00B20AC0"/>
    <w:rsid w:val="00B2100D"/>
    <w:rsid w:val="00B21014"/>
    <w:rsid w:val="00B2119A"/>
    <w:rsid w:val="00B21267"/>
    <w:rsid w:val="00B212B6"/>
    <w:rsid w:val="00B21640"/>
    <w:rsid w:val="00B21C45"/>
    <w:rsid w:val="00B21D9A"/>
    <w:rsid w:val="00B2228C"/>
    <w:rsid w:val="00B2251B"/>
    <w:rsid w:val="00B22D70"/>
    <w:rsid w:val="00B22DBA"/>
    <w:rsid w:val="00B22FA5"/>
    <w:rsid w:val="00B23953"/>
    <w:rsid w:val="00B23B5F"/>
    <w:rsid w:val="00B23C90"/>
    <w:rsid w:val="00B23F99"/>
    <w:rsid w:val="00B23FBE"/>
    <w:rsid w:val="00B245B6"/>
    <w:rsid w:val="00B2474F"/>
    <w:rsid w:val="00B2592B"/>
    <w:rsid w:val="00B25F17"/>
    <w:rsid w:val="00B26067"/>
    <w:rsid w:val="00B260F0"/>
    <w:rsid w:val="00B26B78"/>
    <w:rsid w:val="00B26D71"/>
    <w:rsid w:val="00B270B1"/>
    <w:rsid w:val="00B276EF"/>
    <w:rsid w:val="00B2775F"/>
    <w:rsid w:val="00B277EB"/>
    <w:rsid w:val="00B27EA0"/>
    <w:rsid w:val="00B301F3"/>
    <w:rsid w:val="00B3033D"/>
    <w:rsid w:val="00B306B7"/>
    <w:rsid w:val="00B30D98"/>
    <w:rsid w:val="00B30DE2"/>
    <w:rsid w:val="00B31206"/>
    <w:rsid w:val="00B31984"/>
    <w:rsid w:val="00B31A2E"/>
    <w:rsid w:val="00B31C86"/>
    <w:rsid w:val="00B3227A"/>
    <w:rsid w:val="00B32E77"/>
    <w:rsid w:val="00B333CD"/>
    <w:rsid w:val="00B334D2"/>
    <w:rsid w:val="00B33629"/>
    <w:rsid w:val="00B33EB6"/>
    <w:rsid w:val="00B340F0"/>
    <w:rsid w:val="00B34784"/>
    <w:rsid w:val="00B34C82"/>
    <w:rsid w:val="00B350DA"/>
    <w:rsid w:val="00B35322"/>
    <w:rsid w:val="00B35FDB"/>
    <w:rsid w:val="00B363E8"/>
    <w:rsid w:val="00B36881"/>
    <w:rsid w:val="00B36CAE"/>
    <w:rsid w:val="00B374DA"/>
    <w:rsid w:val="00B37992"/>
    <w:rsid w:val="00B379B8"/>
    <w:rsid w:val="00B37BDA"/>
    <w:rsid w:val="00B37D5C"/>
    <w:rsid w:val="00B4009C"/>
    <w:rsid w:val="00B405D2"/>
    <w:rsid w:val="00B40848"/>
    <w:rsid w:val="00B40DEA"/>
    <w:rsid w:val="00B417B1"/>
    <w:rsid w:val="00B42FB4"/>
    <w:rsid w:val="00B43842"/>
    <w:rsid w:val="00B4391D"/>
    <w:rsid w:val="00B43A79"/>
    <w:rsid w:val="00B43ADE"/>
    <w:rsid w:val="00B43DFF"/>
    <w:rsid w:val="00B43F7E"/>
    <w:rsid w:val="00B44027"/>
    <w:rsid w:val="00B4448D"/>
    <w:rsid w:val="00B4454D"/>
    <w:rsid w:val="00B44747"/>
    <w:rsid w:val="00B44B3C"/>
    <w:rsid w:val="00B44E90"/>
    <w:rsid w:val="00B44EC9"/>
    <w:rsid w:val="00B45173"/>
    <w:rsid w:val="00B453E7"/>
    <w:rsid w:val="00B455BC"/>
    <w:rsid w:val="00B456CD"/>
    <w:rsid w:val="00B458B0"/>
    <w:rsid w:val="00B46323"/>
    <w:rsid w:val="00B469A8"/>
    <w:rsid w:val="00B469B3"/>
    <w:rsid w:val="00B46A2A"/>
    <w:rsid w:val="00B46F3E"/>
    <w:rsid w:val="00B4715B"/>
    <w:rsid w:val="00B479F9"/>
    <w:rsid w:val="00B501C1"/>
    <w:rsid w:val="00B503AB"/>
    <w:rsid w:val="00B50F0F"/>
    <w:rsid w:val="00B51113"/>
    <w:rsid w:val="00B5111D"/>
    <w:rsid w:val="00B51429"/>
    <w:rsid w:val="00B515CE"/>
    <w:rsid w:val="00B5166E"/>
    <w:rsid w:val="00B51F25"/>
    <w:rsid w:val="00B51F62"/>
    <w:rsid w:val="00B52008"/>
    <w:rsid w:val="00B5240A"/>
    <w:rsid w:val="00B52463"/>
    <w:rsid w:val="00B52813"/>
    <w:rsid w:val="00B5307B"/>
    <w:rsid w:val="00B532E4"/>
    <w:rsid w:val="00B53DB3"/>
    <w:rsid w:val="00B53F4D"/>
    <w:rsid w:val="00B544EE"/>
    <w:rsid w:val="00B546C5"/>
    <w:rsid w:val="00B5499D"/>
    <w:rsid w:val="00B54EFA"/>
    <w:rsid w:val="00B54F78"/>
    <w:rsid w:val="00B554B7"/>
    <w:rsid w:val="00B55DED"/>
    <w:rsid w:val="00B5608D"/>
    <w:rsid w:val="00B56103"/>
    <w:rsid w:val="00B563F4"/>
    <w:rsid w:val="00B565B3"/>
    <w:rsid w:val="00B56869"/>
    <w:rsid w:val="00B56BEB"/>
    <w:rsid w:val="00B56C85"/>
    <w:rsid w:val="00B56E56"/>
    <w:rsid w:val="00B56F6F"/>
    <w:rsid w:val="00B573B6"/>
    <w:rsid w:val="00B5775E"/>
    <w:rsid w:val="00B603F4"/>
    <w:rsid w:val="00B608A4"/>
    <w:rsid w:val="00B60E15"/>
    <w:rsid w:val="00B61078"/>
    <w:rsid w:val="00B617C4"/>
    <w:rsid w:val="00B62240"/>
    <w:rsid w:val="00B62657"/>
    <w:rsid w:val="00B62C45"/>
    <w:rsid w:val="00B63191"/>
    <w:rsid w:val="00B633C9"/>
    <w:rsid w:val="00B633E1"/>
    <w:rsid w:val="00B639D8"/>
    <w:rsid w:val="00B641FD"/>
    <w:rsid w:val="00B64623"/>
    <w:rsid w:val="00B64EFC"/>
    <w:rsid w:val="00B6501F"/>
    <w:rsid w:val="00B65234"/>
    <w:rsid w:val="00B655B1"/>
    <w:rsid w:val="00B65866"/>
    <w:rsid w:val="00B659E3"/>
    <w:rsid w:val="00B66660"/>
    <w:rsid w:val="00B66B72"/>
    <w:rsid w:val="00B670A0"/>
    <w:rsid w:val="00B67800"/>
    <w:rsid w:val="00B678BD"/>
    <w:rsid w:val="00B67EC7"/>
    <w:rsid w:val="00B70201"/>
    <w:rsid w:val="00B713DA"/>
    <w:rsid w:val="00B718E8"/>
    <w:rsid w:val="00B71C6D"/>
    <w:rsid w:val="00B727C2"/>
    <w:rsid w:val="00B72958"/>
    <w:rsid w:val="00B72CA3"/>
    <w:rsid w:val="00B72D21"/>
    <w:rsid w:val="00B72DC6"/>
    <w:rsid w:val="00B730EF"/>
    <w:rsid w:val="00B73472"/>
    <w:rsid w:val="00B73505"/>
    <w:rsid w:val="00B73BA9"/>
    <w:rsid w:val="00B745CD"/>
    <w:rsid w:val="00B74AD9"/>
    <w:rsid w:val="00B75774"/>
    <w:rsid w:val="00B757B8"/>
    <w:rsid w:val="00B7592F"/>
    <w:rsid w:val="00B75AF6"/>
    <w:rsid w:val="00B75F63"/>
    <w:rsid w:val="00B75F70"/>
    <w:rsid w:val="00B76235"/>
    <w:rsid w:val="00B765E3"/>
    <w:rsid w:val="00B76751"/>
    <w:rsid w:val="00B76990"/>
    <w:rsid w:val="00B76DA6"/>
    <w:rsid w:val="00B76EB4"/>
    <w:rsid w:val="00B77A7E"/>
    <w:rsid w:val="00B77FA3"/>
    <w:rsid w:val="00B805C5"/>
    <w:rsid w:val="00B80871"/>
    <w:rsid w:val="00B80B40"/>
    <w:rsid w:val="00B80BC1"/>
    <w:rsid w:val="00B8163A"/>
    <w:rsid w:val="00B81C91"/>
    <w:rsid w:val="00B81CC3"/>
    <w:rsid w:val="00B82074"/>
    <w:rsid w:val="00B829BE"/>
    <w:rsid w:val="00B844DA"/>
    <w:rsid w:val="00B845C2"/>
    <w:rsid w:val="00B847FF"/>
    <w:rsid w:val="00B84A4F"/>
    <w:rsid w:val="00B84BEB"/>
    <w:rsid w:val="00B85361"/>
    <w:rsid w:val="00B853DC"/>
    <w:rsid w:val="00B85C46"/>
    <w:rsid w:val="00B85EDA"/>
    <w:rsid w:val="00B86B5A"/>
    <w:rsid w:val="00B87320"/>
    <w:rsid w:val="00B874DD"/>
    <w:rsid w:val="00B87D1B"/>
    <w:rsid w:val="00B903F3"/>
    <w:rsid w:val="00B90575"/>
    <w:rsid w:val="00B9079A"/>
    <w:rsid w:val="00B9094C"/>
    <w:rsid w:val="00B90CCD"/>
    <w:rsid w:val="00B910D7"/>
    <w:rsid w:val="00B91144"/>
    <w:rsid w:val="00B929A5"/>
    <w:rsid w:val="00B92A4B"/>
    <w:rsid w:val="00B92D14"/>
    <w:rsid w:val="00B930A9"/>
    <w:rsid w:val="00B93388"/>
    <w:rsid w:val="00B9366B"/>
    <w:rsid w:val="00B93DC8"/>
    <w:rsid w:val="00B94114"/>
    <w:rsid w:val="00B945C7"/>
    <w:rsid w:val="00B95754"/>
    <w:rsid w:val="00B95F9A"/>
    <w:rsid w:val="00B9611A"/>
    <w:rsid w:val="00B9645F"/>
    <w:rsid w:val="00B96776"/>
    <w:rsid w:val="00B96AF7"/>
    <w:rsid w:val="00B96FF2"/>
    <w:rsid w:val="00B973F8"/>
    <w:rsid w:val="00B975A9"/>
    <w:rsid w:val="00B97D3D"/>
    <w:rsid w:val="00B97F21"/>
    <w:rsid w:val="00B97F7E"/>
    <w:rsid w:val="00BA0565"/>
    <w:rsid w:val="00BA09CB"/>
    <w:rsid w:val="00BA0DBC"/>
    <w:rsid w:val="00BA1351"/>
    <w:rsid w:val="00BA15F5"/>
    <w:rsid w:val="00BA160A"/>
    <w:rsid w:val="00BA19D7"/>
    <w:rsid w:val="00BA1B66"/>
    <w:rsid w:val="00BA1F69"/>
    <w:rsid w:val="00BA2FDF"/>
    <w:rsid w:val="00BA3378"/>
    <w:rsid w:val="00BA34A3"/>
    <w:rsid w:val="00BA41E7"/>
    <w:rsid w:val="00BA433E"/>
    <w:rsid w:val="00BA45AE"/>
    <w:rsid w:val="00BA49CF"/>
    <w:rsid w:val="00BA4BA3"/>
    <w:rsid w:val="00BA4F44"/>
    <w:rsid w:val="00BA5066"/>
    <w:rsid w:val="00BA595B"/>
    <w:rsid w:val="00BA5DED"/>
    <w:rsid w:val="00BA6352"/>
    <w:rsid w:val="00BA6408"/>
    <w:rsid w:val="00BA66C9"/>
    <w:rsid w:val="00BA6E38"/>
    <w:rsid w:val="00BA700B"/>
    <w:rsid w:val="00BA7082"/>
    <w:rsid w:val="00BA7250"/>
    <w:rsid w:val="00BA72C3"/>
    <w:rsid w:val="00BA734B"/>
    <w:rsid w:val="00BA73EF"/>
    <w:rsid w:val="00BA7A73"/>
    <w:rsid w:val="00BA7F4D"/>
    <w:rsid w:val="00BB0F17"/>
    <w:rsid w:val="00BB137E"/>
    <w:rsid w:val="00BB158F"/>
    <w:rsid w:val="00BB1864"/>
    <w:rsid w:val="00BB19E9"/>
    <w:rsid w:val="00BB2AB4"/>
    <w:rsid w:val="00BB2BF0"/>
    <w:rsid w:val="00BB33BF"/>
    <w:rsid w:val="00BB34DF"/>
    <w:rsid w:val="00BB3839"/>
    <w:rsid w:val="00BB3A84"/>
    <w:rsid w:val="00BB3AC4"/>
    <w:rsid w:val="00BB410E"/>
    <w:rsid w:val="00BB4318"/>
    <w:rsid w:val="00BB45C4"/>
    <w:rsid w:val="00BB48D1"/>
    <w:rsid w:val="00BB4AAF"/>
    <w:rsid w:val="00BB4E41"/>
    <w:rsid w:val="00BB5525"/>
    <w:rsid w:val="00BB5922"/>
    <w:rsid w:val="00BB5BA1"/>
    <w:rsid w:val="00BB5BA8"/>
    <w:rsid w:val="00BB6557"/>
    <w:rsid w:val="00BB66BB"/>
    <w:rsid w:val="00BB6A8C"/>
    <w:rsid w:val="00BB6FDF"/>
    <w:rsid w:val="00BB71D4"/>
    <w:rsid w:val="00BB761A"/>
    <w:rsid w:val="00BB7657"/>
    <w:rsid w:val="00BB7999"/>
    <w:rsid w:val="00BB7F2D"/>
    <w:rsid w:val="00BC0346"/>
    <w:rsid w:val="00BC098B"/>
    <w:rsid w:val="00BC0CA3"/>
    <w:rsid w:val="00BC133C"/>
    <w:rsid w:val="00BC1352"/>
    <w:rsid w:val="00BC200D"/>
    <w:rsid w:val="00BC244E"/>
    <w:rsid w:val="00BC246F"/>
    <w:rsid w:val="00BC25C1"/>
    <w:rsid w:val="00BC2B33"/>
    <w:rsid w:val="00BC2B90"/>
    <w:rsid w:val="00BC2E21"/>
    <w:rsid w:val="00BC300B"/>
    <w:rsid w:val="00BC31D5"/>
    <w:rsid w:val="00BC37B5"/>
    <w:rsid w:val="00BC3D17"/>
    <w:rsid w:val="00BC3D21"/>
    <w:rsid w:val="00BC42AC"/>
    <w:rsid w:val="00BC43A2"/>
    <w:rsid w:val="00BC4836"/>
    <w:rsid w:val="00BC49D3"/>
    <w:rsid w:val="00BC4AAB"/>
    <w:rsid w:val="00BC4B08"/>
    <w:rsid w:val="00BC4D9B"/>
    <w:rsid w:val="00BC529D"/>
    <w:rsid w:val="00BC67DF"/>
    <w:rsid w:val="00BC67EE"/>
    <w:rsid w:val="00BC6E8F"/>
    <w:rsid w:val="00BC6F96"/>
    <w:rsid w:val="00BC77C5"/>
    <w:rsid w:val="00BC79CE"/>
    <w:rsid w:val="00BC7B5E"/>
    <w:rsid w:val="00BD0039"/>
    <w:rsid w:val="00BD010E"/>
    <w:rsid w:val="00BD022D"/>
    <w:rsid w:val="00BD02FE"/>
    <w:rsid w:val="00BD053E"/>
    <w:rsid w:val="00BD06A3"/>
    <w:rsid w:val="00BD0717"/>
    <w:rsid w:val="00BD0F35"/>
    <w:rsid w:val="00BD136C"/>
    <w:rsid w:val="00BD18C4"/>
    <w:rsid w:val="00BD2072"/>
    <w:rsid w:val="00BD208A"/>
    <w:rsid w:val="00BD2623"/>
    <w:rsid w:val="00BD27EF"/>
    <w:rsid w:val="00BD2BE3"/>
    <w:rsid w:val="00BD2F22"/>
    <w:rsid w:val="00BD2F35"/>
    <w:rsid w:val="00BD3B25"/>
    <w:rsid w:val="00BD3E0F"/>
    <w:rsid w:val="00BD4512"/>
    <w:rsid w:val="00BD47AE"/>
    <w:rsid w:val="00BD4948"/>
    <w:rsid w:val="00BD4BC4"/>
    <w:rsid w:val="00BD522E"/>
    <w:rsid w:val="00BD53E4"/>
    <w:rsid w:val="00BD5C82"/>
    <w:rsid w:val="00BD5F6A"/>
    <w:rsid w:val="00BD6713"/>
    <w:rsid w:val="00BD7887"/>
    <w:rsid w:val="00BE00B7"/>
    <w:rsid w:val="00BE01D5"/>
    <w:rsid w:val="00BE0A35"/>
    <w:rsid w:val="00BE1081"/>
    <w:rsid w:val="00BE11B1"/>
    <w:rsid w:val="00BE11B9"/>
    <w:rsid w:val="00BE149E"/>
    <w:rsid w:val="00BE1636"/>
    <w:rsid w:val="00BE1643"/>
    <w:rsid w:val="00BE1662"/>
    <w:rsid w:val="00BE1A91"/>
    <w:rsid w:val="00BE2534"/>
    <w:rsid w:val="00BE2A20"/>
    <w:rsid w:val="00BE3006"/>
    <w:rsid w:val="00BE309D"/>
    <w:rsid w:val="00BE30B1"/>
    <w:rsid w:val="00BE3875"/>
    <w:rsid w:val="00BE390F"/>
    <w:rsid w:val="00BE40B5"/>
    <w:rsid w:val="00BE4B89"/>
    <w:rsid w:val="00BE4C9A"/>
    <w:rsid w:val="00BE51E1"/>
    <w:rsid w:val="00BE51EA"/>
    <w:rsid w:val="00BE5711"/>
    <w:rsid w:val="00BE5BEF"/>
    <w:rsid w:val="00BE5D79"/>
    <w:rsid w:val="00BE6240"/>
    <w:rsid w:val="00BE6946"/>
    <w:rsid w:val="00BE6C5D"/>
    <w:rsid w:val="00BE6F62"/>
    <w:rsid w:val="00BE73C0"/>
    <w:rsid w:val="00BE7502"/>
    <w:rsid w:val="00BE7574"/>
    <w:rsid w:val="00BE7BC4"/>
    <w:rsid w:val="00BE7CD2"/>
    <w:rsid w:val="00BE7DA5"/>
    <w:rsid w:val="00BE7E6E"/>
    <w:rsid w:val="00BF03BA"/>
    <w:rsid w:val="00BF03DD"/>
    <w:rsid w:val="00BF068B"/>
    <w:rsid w:val="00BF0BEB"/>
    <w:rsid w:val="00BF0DE1"/>
    <w:rsid w:val="00BF0EA8"/>
    <w:rsid w:val="00BF0FC3"/>
    <w:rsid w:val="00BF1217"/>
    <w:rsid w:val="00BF12F0"/>
    <w:rsid w:val="00BF1369"/>
    <w:rsid w:val="00BF1542"/>
    <w:rsid w:val="00BF16BE"/>
    <w:rsid w:val="00BF16CD"/>
    <w:rsid w:val="00BF175B"/>
    <w:rsid w:val="00BF17F2"/>
    <w:rsid w:val="00BF19D8"/>
    <w:rsid w:val="00BF1DB3"/>
    <w:rsid w:val="00BF1DE7"/>
    <w:rsid w:val="00BF250E"/>
    <w:rsid w:val="00BF306B"/>
    <w:rsid w:val="00BF3189"/>
    <w:rsid w:val="00BF3596"/>
    <w:rsid w:val="00BF3CEF"/>
    <w:rsid w:val="00BF3CF1"/>
    <w:rsid w:val="00BF3D50"/>
    <w:rsid w:val="00BF408D"/>
    <w:rsid w:val="00BF434F"/>
    <w:rsid w:val="00BF4598"/>
    <w:rsid w:val="00BF4D9B"/>
    <w:rsid w:val="00BF4E25"/>
    <w:rsid w:val="00BF4F94"/>
    <w:rsid w:val="00BF4FCC"/>
    <w:rsid w:val="00BF5163"/>
    <w:rsid w:val="00BF530E"/>
    <w:rsid w:val="00BF5669"/>
    <w:rsid w:val="00BF58BD"/>
    <w:rsid w:val="00BF5AFC"/>
    <w:rsid w:val="00BF5D47"/>
    <w:rsid w:val="00BF65E8"/>
    <w:rsid w:val="00BF685E"/>
    <w:rsid w:val="00BF6CA6"/>
    <w:rsid w:val="00BF6CBF"/>
    <w:rsid w:val="00BF72D5"/>
    <w:rsid w:val="00BF766B"/>
    <w:rsid w:val="00BF7D36"/>
    <w:rsid w:val="00BF7D6A"/>
    <w:rsid w:val="00BF7EF0"/>
    <w:rsid w:val="00BF7FC1"/>
    <w:rsid w:val="00C0039D"/>
    <w:rsid w:val="00C00BE7"/>
    <w:rsid w:val="00C00F5E"/>
    <w:rsid w:val="00C017FD"/>
    <w:rsid w:val="00C019B7"/>
    <w:rsid w:val="00C01DC6"/>
    <w:rsid w:val="00C0210E"/>
    <w:rsid w:val="00C02404"/>
    <w:rsid w:val="00C024B9"/>
    <w:rsid w:val="00C02D47"/>
    <w:rsid w:val="00C02F95"/>
    <w:rsid w:val="00C034E2"/>
    <w:rsid w:val="00C03F3B"/>
    <w:rsid w:val="00C04E32"/>
    <w:rsid w:val="00C051C0"/>
    <w:rsid w:val="00C057EF"/>
    <w:rsid w:val="00C05D49"/>
    <w:rsid w:val="00C06002"/>
    <w:rsid w:val="00C06052"/>
    <w:rsid w:val="00C063DE"/>
    <w:rsid w:val="00C06B08"/>
    <w:rsid w:val="00C06DFD"/>
    <w:rsid w:val="00C07083"/>
    <w:rsid w:val="00C076DF"/>
    <w:rsid w:val="00C0774A"/>
    <w:rsid w:val="00C07AF4"/>
    <w:rsid w:val="00C07C5B"/>
    <w:rsid w:val="00C07E13"/>
    <w:rsid w:val="00C07F71"/>
    <w:rsid w:val="00C10381"/>
    <w:rsid w:val="00C1039D"/>
    <w:rsid w:val="00C10EAA"/>
    <w:rsid w:val="00C112A2"/>
    <w:rsid w:val="00C113AB"/>
    <w:rsid w:val="00C11676"/>
    <w:rsid w:val="00C1168A"/>
    <w:rsid w:val="00C116F9"/>
    <w:rsid w:val="00C1171A"/>
    <w:rsid w:val="00C11A21"/>
    <w:rsid w:val="00C12681"/>
    <w:rsid w:val="00C12745"/>
    <w:rsid w:val="00C12A51"/>
    <w:rsid w:val="00C13D1E"/>
    <w:rsid w:val="00C13E36"/>
    <w:rsid w:val="00C13EA9"/>
    <w:rsid w:val="00C13F56"/>
    <w:rsid w:val="00C14432"/>
    <w:rsid w:val="00C14E15"/>
    <w:rsid w:val="00C150FE"/>
    <w:rsid w:val="00C1532E"/>
    <w:rsid w:val="00C155E1"/>
    <w:rsid w:val="00C156BD"/>
    <w:rsid w:val="00C15881"/>
    <w:rsid w:val="00C158C0"/>
    <w:rsid w:val="00C15DB5"/>
    <w:rsid w:val="00C16A96"/>
    <w:rsid w:val="00C17146"/>
    <w:rsid w:val="00C17779"/>
    <w:rsid w:val="00C202B9"/>
    <w:rsid w:val="00C2036E"/>
    <w:rsid w:val="00C208E8"/>
    <w:rsid w:val="00C20CD2"/>
    <w:rsid w:val="00C20D97"/>
    <w:rsid w:val="00C213D4"/>
    <w:rsid w:val="00C215AA"/>
    <w:rsid w:val="00C215BD"/>
    <w:rsid w:val="00C21600"/>
    <w:rsid w:val="00C216A5"/>
    <w:rsid w:val="00C21AAB"/>
    <w:rsid w:val="00C21DA4"/>
    <w:rsid w:val="00C21E82"/>
    <w:rsid w:val="00C21F6E"/>
    <w:rsid w:val="00C2283B"/>
    <w:rsid w:val="00C22A8D"/>
    <w:rsid w:val="00C22F9E"/>
    <w:rsid w:val="00C230F8"/>
    <w:rsid w:val="00C233ED"/>
    <w:rsid w:val="00C2340D"/>
    <w:rsid w:val="00C237A0"/>
    <w:rsid w:val="00C238CA"/>
    <w:rsid w:val="00C23C02"/>
    <w:rsid w:val="00C23C72"/>
    <w:rsid w:val="00C23D0A"/>
    <w:rsid w:val="00C241F7"/>
    <w:rsid w:val="00C2465C"/>
    <w:rsid w:val="00C248AF"/>
    <w:rsid w:val="00C24BBE"/>
    <w:rsid w:val="00C2575E"/>
    <w:rsid w:val="00C25DC4"/>
    <w:rsid w:val="00C2626F"/>
    <w:rsid w:val="00C2666B"/>
    <w:rsid w:val="00C26B88"/>
    <w:rsid w:val="00C26DF6"/>
    <w:rsid w:val="00C26F83"/>
    <w:rsid w:val="00C27438"/>
    <w:rsid w:val="00C275D0"/>
    <w:rsid w:val="00C27803"/>
    <w:rsid w:val="00C27B9E"/>
    <w:rsid w:val="00C27CC3"/>
    <w:rsid w:val="00C27F0D"/>
    <w:rsid w:val="00C30AE6"/>
    <w:rsid w:val="00C30BB3"/>
    <w:rsid w:val="00C30D4A"/>
    <w:rsid w:val="00C314D7"/>
    <w:rsid w:val="00C33203"/>
    <w:rsid w:val="00C334DB"/>
    <w:rsid w:val="00C335C5"/>
    <w:rsid w:val="00C336CE"/>
    <w:rsid w:val="00C33A10"/>
    <w:rsid w:val="00C33C09"/>
    <w:rsid w:val="00C33FA9"/>
    <w:rsid w:val="00C342BA"/>
    <w:rsid w:val="00C348C0"/>
    <w:rsid w:val="00C34F1F"/>
    <w:rsid w:val="00C35703"/>
    <w:rsid w:val="00C3590D"/>
    <w:rsid w:val="00C37131"/>
    <w:rsid w:val="00C376C3"/>
    <w:rsid w:val="00C37948"/>
    <w:rsid w:val="00C37B48"/>
    <w:rsid w:val="00C4036C"/>
    <w:rsid w:val="00C403C2"/>
    <w:rsid w:val="00C40791"/>
    <w:rsid w:val="00C40AE0"/>
    <w:rsid w:val="00C410D0"/>
    <w:rsid w:val="00C418D7"/>
    <w:rsid w:val="00C41B2C"/>
    <w:rsid w:val="00C41EF5"/>
    <w:rsid w:val="00C422CE"/>
    <w:rsid w:val="00C42B3B"/>
    <w:rsid w:val="00C42BD3"/>
    <w:rsid w:val="00C42C87"/>
    <w:rsid w:val="00C42E67"/>
    <w:rsid w:val="00C4320D"/>
    <w:rsid w:val="00C4411B"/>
    <w:rsid w:val="00C44314"/>
    <w:rsid w:val="00C44A88"/>
    <w:rsid w:val="00C44A89"/>
    <w:rsid w:val="00C44B61"/>
    <w:rsid w:val="00C44FF3"/>
    <w:rsid w:val="00C4524F"/>
    <w:rsid w:val="00C45527"/>
    <w:rsid w:val="00C455CF"/>
    <w:rsid w:val="00C45E69"/>
    <w:rsid w:val="00C465F9"/>
    <w:rsid w:val="00C46955"/>
    <w:rsid w:val="00C47016"/>
    <w:rsid w:val="00C47303"/>
    <w:rsid w:val="00C478EE"/>
    <w:rsid w:val="00C47AEC"/>
    <w:rsid w:val="00C50141"/>
    <w:rsid w:val="00C50EA5"/>
    <w:rsid w:val="00C51055"/>
    <w:rsid w:val="00C51189"/>
    <w:rsid w:val="00C51877"/>
    <w:rsid w:val="00C5187B"/>
    <w:rsid w:val="00C520CE"/>
    <w:rsid w:val="00C52449"/>
    <w:rsid w:val="00C5288E"/>
    <w:rsid w:val="00C5291E"/>
    <w:rsid w:val="00C52DBD"/>
    <w:rsid w:val="00C53822"/>
    <w:rsid w:val="00C53BD3"/>
    <w:rsid w:val="00C53EB5"/>
    <w:rsid w:val="00C542D8"/>
    <w:rsid w:val="00C5441F"/>
    <w:rsid w:val="00C54563"/>
    <w:rsid w:val="00C54956"/>
    <w:rsid w:val="00C54D61"/>
    <w:rsid w:val="00C54DE1"/>
    <w:rsid w:val="00C54DF9"/>
    <w:rsid w:val="00C54FB1"/>
    <w:rsid w:val="00C55053"/>
    <w:rsid w:val="00C550BF"/>
    <w:rsid w:val="00C55900"/>
    <w:rsid w:val="00C5622E"/>
    <w:rsid w:val="00C566A2"/>
    <w:rsid w:val="00C567C8"/>
    <w:rsid w:val="00C56B75"/>
    <w:rsid w:val="00C56CB1"/>
    <w:rsid w:val="00C57078"/>
    <w:rsid w:val="00C5724D"/>
    <w:rsid w:val="00C57E7F"/>
    <w:rsid w:val="00C601D6"/>
    <w:rsid w:val="00C60596"/>
    <w:rsid w:val="00C608AC"/>
    <w:rsid w:val="00C60E35"/>
    <w:rsid w:val="00C60FA5"/>
    <w:rsid w:val="00C61065"/>
    <w:rsid w:val="00C610FF"/>
    <w:rsid w:val="00C61414"/>
    <w:rsid w:val="00C6145D"/>
    <w:rsid w:val="00C62618"/>
    <w:rsid w:val="00C62D85"/>
    <w:rsid w:val="00C62F0E"/>
    <w:rsid w:val="00C63496"/>
    <w:rsid w:val="00C63735"/>
    <w:rsid w:val="00C63835"/>
    <w:rsid w:val="00C63C9C"/>
    <w:rsid w:val="00C641D7"/>
    <w:rsid w:val="00C643FE"/>
    <w:rsid w:val="00C64438"/>
    <w:rsid w:val="00C6472F"/>
    <w:rsid w:val="00C65291"/>
    <w:rsid w:val="00C65492"/>
    <w:rsid w:val="00C65552"/>
    <w:rsid w:val="00C65924"/>
    <w:rsid w:val="00C65D7C"/>
    <w:rsid w:val="00C6605C"/>
    <w:rsid w:val="00C66493"/>
    <w:rsid w:val="00C66A56"/>
    <w:rsid w:val="00C66F56"/>
    <w:rsid w:val="00C672CE"/>
    <w:rsid w:val="00C676AC"/>
    <w:rsid w:val="00C6792F"/>
    <w:rsid w:val="00C67A4D"/>
    <w:rsid w:val="00C67EC0"/>
    <w:rsid w:val="00C70588"/>
    <w:rsid w:val="00C705EF"/>
    <w:rsid w:val="00C7064A"/>
    <w:rsid w:val="00C712BB"/>
    <w:rsid w:val="00C71470"/>
    <w:rsid w:val="00C7150E"/>
    <w:rsid w:val="00C71880"/>
    <w:rsid w:val="00C7210D"/>
    <w:rsid w:val="00C72122"/>
    <w:rsid w:val="00C72212"/>
    <w:rsid w:val="00C72394"/>
    <w:rsid w:val="00C7244F"/>
    <w:rsid w:val="00C72582"/>
    <w:rsid w:val="00C74269"/>
    <w:rsid w:val="00C745B0"/>
    <w:rsid w:val="00C745DD"/>
    <w:rsid w:val="00C750E6"/>
    <w:rsid w:val="00C75349"/>
    <w:rsid w:val="00C75D25"/>
    <w:rsid w:val="00C76213"/>
    <w:rsid w:val="00C76846"/>
    <w:rsid w:val="00C76B57"/>
    <w:rsid w:val="00C77051"/>
    <w:rsid w:val="00C77063"/>
    <w:rsid w:val="00C808BB"/>
    <w:rsid w:val="00C80D1F"/>
    <w:rsid w:val="00C813C5"/>
    <w:rsid w:val="00C82120"/>
    <w:rsid w:val="00C82607"/>
    <w:rsid w:val="00C826B0"/>
    <w:rsid w:val="00C82DA7"/>
    <w:rsid w:val="00C82FBC"/>
    <w:rsid w:val="00C83841"/>
    <w:rsid w:val="00C83DB7"/>
    <w:rsid w:val="00C85158"/>
    <w:rsid w:val="00C85A15"/>
    <w:rsid w:val="00C8644D"/>
    <w:rsid w:val="00C86B03"/>
    <w:rsid w:val="00C8710D"/>
    <w:rsid w:val="00C87597"/>
    <w:rsid w:val="00C8790F"/>
    <w:rsid w:val="00C87ADA"/>
    <w:rsid w:val="00C901D0"/>
    <w:rsid w:val="00C90600"/>
    <w:rsid w:val="00C906EB"/>
    <w:rsid w:val="00C90870"/>
    <w:rsid w:val="00C90D33"/>
    <w:rsid w:val="00C9139C"/>
    <w:rsid w:val="00C917C4"/>
    <w:rsid w:val="00C91BB9"/>
    <w:rsid w:val="00C92861"/>
    <w:rsid w:val="00C92BC8"/>
    <w:rsid w:val="00C92E65"/>
    <w:rsid w:val="00C92FD5"/>
    <w:rsid w:val="00C93200"/>
    <w:rsid w:val="00C94147"/>
    <w:rsid w:val="00C946C4"/>
    <w:rsid w:val="00C94A1F"/>
    <w:rsid w:val="00C94D6F"/>
    <w:rsid w:val="00C94F17"/>
    <w:rsid w:val="00C953EF"/>
    <w:rsid w:val="00C953FF"/>
    <w:rsid w:val="00C954CB"/>
    <w:rsid w:val="00C9577A"/>
    <w:rsid w:val="00C96122"/>
    <w:rsid w:val="00C961F2"/>
    <w:rsid w:val="00C97655"/>
    <w:rsid w:val="00C97B03"/>
    <w:rsid w:val="00CA047C"/>
    <w:rsid w:val="00CA08CE"/>
    <w:rsid w:val="00CA0938"/>
    <w:rsid w:val="00CA0BEB"/>
    <w:rsid w:val="00CA0DD7"/>
    <w:rsid w:val="00CA1129"/>
    <w:rsid w:val="00CA12B7"/>
    <w:rsid w:val="00CA1995"/>
    <w:rsid w:val="00CA1F30"/>
    <w:rsid w:val="00CA1FDF"/>
    <w:rsid w:val="00CA2463"/>
    <w:rsid w:val="00CA24B0"/>
    <w:rsid w:val="00CA2AAE"/>
    <w:rsid w:val="00CA2D10"/>
    <w:rsid w:val="00CA3821"/>
    <w:rsid w:val="00CA38E0"/>
    <w:rsid w:val="00CA3C15"/>
    <w:rsid w:val="00CA3D81"/>
    <w:rsid w:val="00CA3E31"/>
    <w:rsid w:val="00CA3FB6"/>
    <w:rsid w:val="00CA40B7"/>
    <w:rsid w:val="00CA4496"/>
    <w:rsid w:val="00CA455C"/>
    <w:rsid w:val="00CA47CF"/>
    <w:rsid w:val="00CA4AD3"/>
    <w:rsid w:val="00CA5212"/>
    <w:rsid w:val="00CA5256"/>
    <w:rsid w:val="00CA5619"/>
    <w:rsid w:val="00CA5AB2"/>
    <w:rsid w:val="00CA5E95"/>
    <w:rsid w:val="00CA642F"/>
    <w:rsid w:val="00CA64A5"/>
    <w:rsid w:val="00CA67DC"/>
    <w:rsid w:val="00CA6E15"/>
    <w:rsid w:val="00CA6F73"/>
    <w:rsid w:val="00CA6FE3"/>
    <w:rsid w:val="00CA747A"/>
    <w:rsid w:val="00CA76A6"/>
    <w:rsid w:val="00CA778C"/>
    <w:rsid w:val="00CA7993"/>
    <w:rsid w:val="00CA7D2B"/>
    <w:rsid w:val="00CA7EF0"/>
    <w:rsid w:val="00CB01ED"/>
    <w:rsid w:val="00CB01F9"/>
    <w:rsid w:val="00CB0643"/>
    <w:rsid w:val="00CB0AA2"/>
    <w:rsid w:val="00CB0B04"/>
    <w:rsid w:val="00CB1030"/>
    <w:rsid w:val="00CB128E"/>
    <w:rsid w:val="00CB184F"/>
    <w:rsid w:val="00CB18FB"/>
    <w:rsid w:val="00CB20B2"/>
    <w:rsid w:val="00CB21F3"/>
    <w:rsid w:val="00CB24DB"/>
    <w:rsid w:val="00CB27EB"/>
    <w:rsid w:val="00CB2C3C"/>
    <w:rsid w:val="00CB33A4"/>
    <w:rsid w:val="00CB3AD3"/>
    <w:rsid w:val="00CB4088"/>
    <w:rsid w:val="00CB4CC3"/>
    <w:rsid w:val="00CB55A0"/>
    <w:rsid w:val="00CB5A4B"/>
    <w:rsid w:val="00CB6409"/>
    <w:rsid w:val="00CB6453"/>
    <w:rsid w:val="00CB65A8"/>
    <w:rsid w:val="00CB6925"/>
    <w:rsid w:val="00CB6926"/>
    <w:rsid w:val="00CB6AC8"/>
    <w:rsid w:val="00CB74FE"/>
    <w:rsid w:val="00CC013E"/>
    <w:rsid w:val="00CC0260"/>
    <w:rsid w:val="00CC0576"/>
    <w:rsid w:val="00CC06EA"/>
    <w:rsid w:val="00CC0AA4"/>
    <w:rsid w:val="00CC1D38"/>
    <w:rsid w:val="00CC1F9F"/>
    <w:rsid w:val="00CC24B2"/>
    <w:rsid w:val="00CC2B97"/>
    <w:rsid w:val="00CC3175"/>
    <w:rsid w:val="00CC324B"/>
    <w:rsid w:val="00CC34FF"/>
    <w:rsid w:val="00CC370D"/>
    <w:rsid w:val="00CC3891"/>
    <w:rsid w:val="00CC39C9"/>
    <w:rsid w:val="00CC4149"/>
    <w:rsid w:val="00CC45C2"/>
    <w:rsid w:val="00CC4709"/>
    <w:rsid w:val="00CC4C90"/>
    <w:rsid w:val="00CC4F9A"/>
    <w:rsid w:val="00CC5668"/>
    <w:rsid w:val="00CC5B7A"/>
    <w:rsid w:val="00CC5EB8"/>
    <w:rsid w:val="00CC5F17"/>
    <w:rsid w:val="00CC6244"/>
    <w:rsid w:val="00CC6BC2"/>
    <w:rsid w:val="00CC6EBD"/>
    <w:rsid w:val="00CC7159"/>
    <w:rsid w:val="00CC723E"/>
    <w:rsid w:val="00CC77BB"/>
    <w:rsid w:val="00CC795C"/>
    <w:rsid w:val="00CC7AD3"/>
    <w:rsid w:val="00CC7BC7"/>
    <w:rsid w:val="00CD0347"/>
    <w:rsid w:val="00CD03CA"/>
    <w:rsid w:val="00CD0988"/>
    <w:rsid w:val="00CD0A39"/>
    <w:rsid w:val="00CD1296"/>
    <w:rsid w:val="00CD1A51"/>
    <w:rsid w:val="00CD1B5A"/>
    <w:rsid w:val="00CD1D68"/>
    <w:rsid w:val="00CD25CA"/>
    <w:rsid w:val="00CD2780"/>
    <w:rsid w:val="00CD28A2"/>
    <w:rsid w:val="00CD2F21"/>
    <w:rsid w:val="00CD3005"/>
    <w:rsid w:val="00CD33D3"/>
    <w:rsid w:val="00CD427B"/>
    <w:rsid w:val="00CD4A1F"/>
    <w:rsid w:val="00CD4B0C"/>
    <w:rsid w:val="00CD54B0"/>
    <w:rsid w:val="00CD571F"/>
    <w:rsid w:val="00CD5A14"/>
    <w:rsid w:val="00CD5CAF"/>
    <w:rsid w:val="00CD5CB8"/>
    <w:rsid w:val="00CD65D6"/>
    <w:rsid w:val="00CD6851"/>
    <w:rsid w:val="00CD6A21"/>
    <w:rsid w:val="00CD6B84"/>
    <w:rsid w:val="00CD6C8D"/>
    <w:rsid w:val="00CD717D"/>
    <w:rsid w:val="00CD73F9"/>
    <w:rsid w:val="00CD797E"/>
    <w:rsid w:val="00CD7DFA"/>
    <w:rsid w:val="00CE0C51"/>
    <w:rsid w:val="00CE1311"/>
    <w:rsid w:val="00CE137F"/>
    <w:rsid w:val="00CE19D4"/>
    <w:rsid w:val="00CE1BA9"/>
    <w:rsid w:val="00CE1F00"/>
    <w:rsid w:val="00CE2274"/>
    <w:rsid w:val="00CE23B7"/>
    <w:rsid w:val="00CE28BD"/>
    <w:rsid w:val="00CE2B9C"/>
    <w:rsid w:val="00CE3843"/>
    <w:rsid w:val="00CE3AB7"/>
    <w:rsid w:val="00CE4EA9"/>
    <w:rsid w:val="00CE5C01"/>
    <w:rsid w:val="00CE6132"/>
    <w:rsid w:val="00CE6700"/>
    <w:rsid w:val="00CE6E10"/>
    <w:rsid w:val="00CE722E"/>
    <w:rsid w:val="00CE72A9"/>
    <w:rsid w:val="00CE7456"/>
    <w:rsid w:val="00CE786F"/>
    <w:rsid w:val="00CE7B1C"/>
    <w:rsid w:val="00CF00A9"/>
    <w:rsid w:val="00CF05C5"/>
    <w:rsid w:val="00CF0F46"/>
    <w:rsid w:val="00CF0FEB"/>
    <w:rsid w:val="00CF18F1"/>
    <w:rsid w:val="00CF25B1"/>
    <w:rsid w:val="00CF2687"/>
    <w:rsid w:val="00CF2CF1"/>
    <w:rsid w:val="00CF2DEC"/>
    <w:rsid w:val="00CF32AB"/>
    <w:rsid w:val="00CF3B29"/>
    <w:rsid w:val="00CF3B7E"/>
    <w:rsid w:val="00CF459C"/>
    <w:rsid w:val="00CF480B"/>
    <w:rsid w:val="00CF4A1F"/>
    <w:rsid w:val="00CF4CAC"/>
    <w:rsid w:val="00CF4FE4"/>
    <w:rsid w:val="00CF5266"/>
    <w:rsid w:val="00CF56DF"/>
    <w:rsid w:val="00CF58E4"/>
    <w:rsid w:val="00CF5EF6"/>
    <w:rsid w:val="00CF5FB7"/>
    <w:rsid w:val="00CF6823"/>
    <w:rsid w:val="00CF6A7D"/>
    <w:rsid w:val="00CF6DC7"/>
    <w:rsid w:val="00CF6E31"/>
    <w:rsid w:val="00CF7425"/>
    <w:rsid w:val="00CF7D47"/>
    <w:rsid w:val="00CF7DB0"/>
    <w:rsid w:val="00D00020"/>
    <w:rsid w:val="00D0007E"/>
    <w:rsid w:val="00D0037D"/>
    <w:rsid w:val="00D0088E"/>
    <w:rsid w:val="00D0096E"/>
    <w:rsid w:val="00D00C28"/>
    <w:rsid w:val="00D016B5"/>
    <w:rsid w:val="00D01A7F"/>
    <w:rsid w:val="00D01C9E"/>
    <w:rsid w:val="00D01E05"/>
    <w:rsid w:val="00D01E96"/>
    <w:rsid w:val="00D02763"/>
    <w:rsid w:val="00D0337F"/>
    <w:rsid w:val="00D03484"/>
    <w:rsid w:val="00D03EC3"/>
    <w:rsid w:val="00D040CD"/>
    <w:rsid w:val="00D042B9"/>
    <w:rsid w:val="00D04D9F"/>
    <w:rsid w:val="00D04FF7"/>
    <w:rsid w:val="00D0527C"/>
    <w:rsid w:val="00D0544A"/>
    <w:rsid w:val="00D055D5"/>
    <w:rsid w:val="00D05A41"/>
    <w:rsid w:val="00D05A65"/>
    <w:rsid w:val="00D05C5D"/>
    <w:rsid w:val="00D05F47"/>
    <w:rsid w:val="00D06647"/>
    <w:rsid w:val="00D06744"/>
    <w:rsid w:val="00D06998"/>
    <w:rsid w:val="00D075CE"/>
    <w:rsid w:val="00D076DA"/>
    <w:rsid w:val="00D07C48"/>
    <w:rsid w:val="00D10072"/>
    <w:rsid w:val="00D10985"/>
    <w:rsid w:val="00D10E6E"/>
    <w:rsid w:val="00D11407"/>
    <w:rsid w:val="00D11886"/>
    <w:rsid w:val="00D11A84"/>
    <w:rsid w:val="00D11E27"/>
    <w:rsid w:val="00D11F97"/>
    <w:rsid w:val="00D1203C"/>
    <w:rsid w:val="00D12270"/>
    <w:rsid w:val="00D124F0"/>
    <w:rsid w:val="00D128A1"/>
    <w:rsid w:val="00D12C94"/>
    <w:rsid w:val="00D1322B"/>
    <w:rsid w:val="00D141FC"/>
    <w:rsid w:val="00D14237"/>
    <w:rsid w:val="00D1459A"/>
    <w:rsid w:val="00D14B89"/>
    <w:rsid w:val="00D14C92"/>
    <w:rsid w:val="00D14E4E"/>
    <w:rsid w:val="00D15465"/>
    <w:rsid w:val="00D1555F"/>
    <w:rsid w:val="00D1558F"/>
    <w:rsid w:val="00D158FD"/>
    <w:rsid w:val="00D16188"/>
    <w:rsid w:val="00D163EF"/>
    <w:rsid w:val="00D1687C"/>
    <w:rsid w:val="00D16886"/>
    <w:rsid w:val="00D16EA0"/>
    <w:rsid w:val="00D16EED"/>
    <w:rsid w:val="00D17030"/>
    <w:rsid w:val="00D1723C"/>
    <w:rsid w:val="00D17460"/>
    <w:rsid w:val="00D20070"/>
    <w:rsid w:val="00D201ED"/>
    <w:rsid w:val="00D20E72"/>
    <w:rsid w:val="00D213F3"/>
    <w:rsid w:val="00D216BD"/>
    <w:rsid w:val="00D21741"/>
    <w:rsid w:val="00D217DF"/>
    <w:rsid w:val="00D219FB"/>
    <w:rsid w:val="00D21B62"/>
    <w:rsid w:val="00D220EF"/>
    <w:rsid w:val="00D2228C"/>
    <w:rsid w:val="00D223E3"/>
    <w:rsid w:val="00D224B4"/>
    <w:rsid w:val="00D229BB"/>
    <w:rsid w:val="00D22A0C"/>
    <w:rsid w:val="00D22C4E"/>
    <w:rsid w:val="00D231DF"/>
    <w:rsid w:val="00D231E0"/>
    <w:rsid w:val="00D23236"/>
    <w:rsid w:val="00D2356D"/>
    <w:rsid w:val="00D2366C"/>
    <w:rsid w:val="00D24861"/>
    <w:rsid w:val="00D2508A"/>
    <w:rsid w:val="00D254CB"/>
    <w:rsid w:val="00D25879"/>
    <w:rsid w:val="00D25B09"/>
    <w:rsid w:val="00D26437"/>
    <w:rsid w:val="00D26A7E"/>
    <w:rsid w:val="00D27278"/>
    <w:rsid w:val="00D2728B"/>
    <w:rsid w:val="00D275D9"/>
    <w:rsid w:val="00D2771B"/>
    <w:rsid w:val="00D27782"/>
    <w:rsid w:val="00D279BB"/>
    <w:rsid w:val="00D27A3A"/>
    <w:rsid w:val="00D3082C"/>
    <w:rsid w:val="00D30885"/>
    <w:rsid w:val="00D308AF"/>
    <w:rsid w:val="00D30A4A"/>
    <w:rsid w:val="00D30CEB"/>
    <w:rsid w:val="00D30F46"/>
    <w:rsid w:val="00D31181"/>
    <w:rsid w:val="00D31232"/>
    <w:rsid w:val="00D313BE"/>
    <w:rsid w:val="00D32E83"/>
    <w:rsid w:val="00D33718"/>
    <w:rsid w:val="00D337DB"/>
    <w:rsid w:val="00D3391D"/>
    <w:rsid w:val="00D33B35"/>
    <w:rsid w:val="00D33E4F"/>
    <w:rsid w:val="00D34423"/>
    <w:rsid w:val="00D34B25"/>
    <w:rsid w:val="00D34BAE"/>
    <w:rsid w:val="00D34E2E"/>
    <w:rsid w:val="00D34FF2"/>
    <w:rsid w:val="00D3501F"/>
    <w:rsid w:val="00D3548C"/>
    <w:rsid w:val="00D3581B"/>
    <w:rsid w:val="00D35A24"/>
    <w:rsid w:val="00D35F36"/>
    <w:rsid w:val="00D36118"/>
    <w:rsid w:val="00D363E6"/>
    <w:rsid w:val="00D372E4"/>
    <w:rsid w:val="00D37729"/>
    <w:rsid w:val="00D377F0"/>
    <w:rsid w:val="00D379EB"/>
    <w:rsid w:val="00D37BA6"/>
    <w:rsid w:val="00D37E6F"/>
    <w:rsid w:val="00D37F4C"/>
    <w:rsid w:val="00D40876"/>
    <w:rsid w:val="00D40A32"/>
    <w:rsid w:val="00D40C69"/>
    <w:rsid w:val="00D40F94"/>
    <w:rsid w:val="00D4118A"/>
    <w:rsid w:val="00D41A9B"/>
    <w:rsid w:val="00D41AAC"/>
    <w:rsid w:val="00D41C4E"/>
    <w:rsid w:val="00D41E48"/>
    <w:rsid w:val="00D4249F"/>
    <w:rsid w:val="00D4256A"/>
    <w:rsid w:val="00D43667"/>
    <w:rsid w:val="00D4382E"/>
    <w:rsid w:val="00D43AC1"/>
    <w:rsid w:val="00D43BA2"/>
    <w:rsid w:val="00D43EB2"/>
    <w:rsid w:val="00D4425E"/>
    <w:rsid w:val="00D44651"/>
    <w:rsid w:val="00D44781"/>
    <w:rsid w:val="00D44A28"/>
    <w:rsid w:val="00D44B7C"/>
    <w:rsid w:val="00D459D2"/>
    <w:rsid w:val="00D45DEF"/>
    <w:rsid w:val="00D464F3"/>
    <w:rsid w:val="00D466C2"/>
    <w:rsid w:val="00D46B64"/>
    <w:rsid w:val="00D46ED9"/>
    <w:rsid w:val="00D470BD"/>
    <w:rsid w:val="00D476FE"/>
    <w:rsid w:val="00D47A45"/>
    <w:rsid w:val="00D47FA0"/>
    <w:rsid w:val="00D500A4"/>
    <w:rsid w:val="00D5064E"/>
    <w:rsid w:val="00D50DA7"/>
    <w:rsid w:val="00D5101D"/>
    <w:rsid w:val="00D5129C"/>
    <w:rsid w:val="00D518CC"/>
    <w:rsid w:val="00D520EB"/>
    <w:rsid w:val="00D52172"/>
    <w:rsid w:val="00D5274D"/>
    <w:rsid w:val="00D5296B"/>
    <w:rsid w:val="00D52B6B"/>
    <w:rsid w:val="00D52ED5"/>
    <w:rsid w:val="00D53692"/>
    <w:rsid w:val="00D5371F"/>
    <w:rsid w:val="00D53C2D"/>
    <w:rsid w:val="00D53C3A"/>
    <w:rsid w:val="00D54457"/>
    <w:rsid w:val="00D5489E"/>
    <w:rsid w:val="00D54907"/>
    <w:rsid w:val="00D54DE5"/>
    <w:rsid w:val="00D54FFB"/>
    <w:rsid w:val="00D550DB"/>
    <w:rsid w:val="00D55753"/>
    <w:rsid w:val="00D5614D"/>
    <w:rsid w:val="00D5631C"/>
    <w:rsid w:val="00D57325"/>
    <w:rsid w:val="00D5745A"/>
    <w:rsid w:val="00D57915"/>
    <w:rsid w:val="00D57C2C"/>
    <w:rsid w:val="00D600CD"/>
    <w:rsid w:val="00D609D4"/>
    <w:rsid w:val="00D60D4D"/>
    <w:rsid w:val="00D6118A"/>
    <w:rsid w:val="00D61255"/>
    <w:rsid w:val="00D619EE"/>
    <w:rsid w:val="00D61A6E"/>
    <w:rsid w:val="00D6219C"/>
    <w:rsid w:val="00D6236F"/>
    <w:rsid w:val="00D627C3"/>
    <w:rsid w:val="00D62981"/>
    <w:rsid w:val="00D62BC7"/>
    <w:rsid w:val="00D62CDB"/>
    <w:rsid w:val="00D63CD7"/>
    <w:rsid w:val="00D63DE4"/>
    <w:rsid w:val="00D6408E"/>
    <w:rsid w:val="00D641BC"/>
    <w:rsid w:val="00D642A3"/>
    <w:rsid w:val="00D643A9"/>
    <w:rsid w:val="00D64D16"/>
    <w:rsid w:val="00D651AD"/>
    <w:rsid w:val="00D65358"/>
    <w:rsid w:val="00D65414"/>
    <w:rsid w:val="00D6571F"/>
    <w:rsid w:val="00D659F5"/>
    <w:rsid w:val="00D65F4F"/>
    <w:rsid w:val="00D66450"/>
    <w:rsid w:val="00D66469"/>
    <w:rsid w:val="00D665D7"/>
    <w:rsid w:val="00D66759"/>
    <w:rsid w:val="00D66E4E"/>
    <w:rsid w:val="00D6762E"/>
    <w:rsid w:val="00D67BD4"/>
    <w:rsid w:val="00D70265"/>
    <w:rsid w:val="00D70770"/>
    <w:rsid w:val="00D708BD"/>
    <w:rsid w:val="00D70CB4"/>
    <w:rsid w:val="00D718FE"/>
    <w:rsid w:val="00D71A6D"/>
    <w:rsid w:val="00D71B3A"/>
    <w:rsid w:val="00D71CCA"/>
    <w:rsid w:val="00D72D34"/>
    <w:rsid w:val="00D72E8A"/>
    <w:rsid w:val="00D72FD5"/>
    <w:rsid w:val="00D7356C"/>
    <w:rsid w:val="00D73886"/>
    <w:rsid w:val="00D73EEC"/>
    <w:rsid w:val="00D7414F"/>
    <w:rsid w:val="00D749B4"/>
    <w:rsid w:val="00D74D5A"/>
    <w:rsid w:val="00D75377"/>
    <w:rsid w:val="00D75AF9"/>
    <w:rsid w:val="00D75FDE"/>
    <w:rsid w:val="00D762CB"/>
    <w:rsid w:val="00D76360"/>
    <w:rsid w:val="00D76509"/>
    <w:rsid w:val="00D76B6F"/>
    <w:rsid w:val="00D76B94"/>
    <w:rsid w:val="00D76CF5"/>
    <w:rsid w:val="00D76F01"/>
    <w:rsid w:val="00D77A3F"/>
    <w:rsid w:val="00D8028F"/>
    <w:rsid w:val="00D803F0"/>
    <w:rsid w:val="00D80B7F"/>
    <w:rsid w:val="00D80F19"/>
    <w:rsid w:val="00D812C9"/>
    <w:rsid w:val="00D8130D"/>
    <w:rsid w:val="00D8146F"/>
    <w:rsid w:val="00D81941"/>
    <w:rsid w:val="00D81D76"/>
    <w:rsid w:val="00D8219A"/>
    <w:rsid w:val="00D821E8"/>
    <w:rsid w:val="00D83278"/>
    <w:rsid w:val="00D83500"/>
    <w:rsid w:val="00D837F1"/>
    <w:rsid w:val="00D83AA7"/>
    <w:rsid w:val="00D83B85"/>
    <w:rsid w:val="00D83B9C"/>
    <w:rsid w:val="00D83DD2"/>
    <w:rsid w:val="00D8448E"/>
    <w:rsid w:val="00D84AB0"/>
    <w:rsid w:val="00D84D92"/>
    <w:rsid w:val="00D8505F"/>
    <w:rsid w:val="00D85A2A"/>
    <w:rsid w:val="00D85C42"/>
    <w:rsid w:val="00D86277"/>
    <w:rsid w:val="00D862EB"/>
    <w:rsid w:val="00D8655E"/>
    <w:rsid w:val="00D866DB"/>
    <w:rsid w:val="00D86766"/>
    <w:rsid w:val="00D86B0C"/>
    <w:rsid w:val="00D870AF"/>
    <w:rsid w:val="00D873F0"/>
    <w:rsid w:val="00D875BB"/>
    <w:rsid w:val="00D875C7"/>
    <w:rsid w:val="00D8763D"/>
    <w:rsid w:val="00D879BE"/>
    <w:rsid w:val="00D90498"/>
    <w:rsid w:val="00D90B46"/>
    <w:rsid w:val="00D90ED9"/>
    <w:rsid w:val="00D91240"/>
    <w:rsid w:val="00D91441"/>
    <w:rsid w:val="00D91999"/>
    <w:rsid w:val="00D91BCA"/>
    <w:rsid w:val="00D91CC0"/>
    <w:rsid w:val="00D91EF5"/>
    <w:rsid w:val="00D92311"/>
    <w:rsid w:val="00D9245E"/>
    <w:rsid w:val="00D9337D"/>
    <w:rsid w:val="00D93AC2"/>
    <w:rsid w:val="00D93CB3"/>
    <w:rsid w:val="00D94006"/>
    <w:rsid w:val="00D94200"/>
    <w:rsid w:val="00D94353"/>
    <w:rsid w:val="00D94419"/>
    <w:rsid w:val="00D94EBD"/>
    <w:rsid w:val="00D950DF"/>
    <w:rsid w:val="00D95164"/>
    <w:rsid w:val="00D956A7"/>
    <w:rsid w:val="00D95A63"/>
    <w:rsid w:val="00D95B4C"/>
    <w:rsid w:val="00D95C32"/>
    <w:rsid w:val="00D974B0"/>
    <w:rsid w:val="00D97F8D"/>
    <w:rsid w:val="00DA02F3"/>
    <w:rsid w:val="00DA0935"/>
    <w:rsid w:val="00DA0A45"/>
    <w:rsid w:val="00DA0AF3"/>
    <w:rsid w:val="00DA0B53"/>
    <w:rsid w:val="00DA1408"/>
    <w:rsid w:val="00DA177E"/>
    <w:rsid w:val="00DA2046"/>
    <w:rsid w:val="00DA2423"/>
    <w:rsid w:val="00DA2BBD"/>
    <w:rsid w:val="00DA33CF"/>
    <w:rsid w:val="00DA3793"/>
    <w:rsid w:val="00DA3DE8"/>
    <w:rsid w:val="00DA456F"/>
    <w:rsid w:val="00DA482E"/>
    <w:rsid w:val="00DA49B5"/>
    <w:rsid w:val="00DA4E3F"/>
    <w:rsid w:val="00DA4FFE"/>
    <w:rsid w:val="00DA50E2"/>
    <w:rsid w:val="00DA50E8"/>
    <w:rsid w:val="00DA5436"/>
    <w:rsid w:val="00DA5514"/>
    <w:rsid w:val="00DA59B0"/>
    <w:rsid w:val="00DA5E4F"/>
    <w:rsid w:val="00DA5F9E"/>
    <w:rsid w:val="00DA60C3"/>
    <w:rsid w:val="00DA620D"/>
    <w:rsid w:val="00DA645C"/>
    <w:rsid w:val="00DA6577"/>
    <w:rsid w:val="00DA659E"/>
    <w:rsid w:val="00DA707C"/>
    <w:rsid w:val="00DA74C7"/>
    <w:rsid w:val="00DA76F0"/>
    <w:rsid w:val="00DA7718"/>
    <w:rsid w:val="00DA7A3C"/>
    <w:rsid w:val="00DB0276"/>
    <w:rsid w:val="00DB04A8"/>
    <w:rsid w:val="00DB05D6"/>
    <w:rsid w:val="00DB05F6"/>
    <w:rsid w:val="00DB071A"/>
    <w:rsid w:val="00DB10D2"/>
    <w:rsid w:val="00DB139F"/>
    <w:rsid w:val="00DB1B03"/>
    <w:rsid w:val="00DB1FBC"/>
    <w:rsid w:val="00DB1FDA"/>
    <w:rsid w:val="00DB2135"/>
    <w:rsid w:val="00DB286C"/>
    <w:rsid w:val="00DB28C4"/>
    <w:rsid w:val="00DB2C8E"/>
    <w:rsid w:val="00DB2CF8"/>
    <w:rsid w:val="00DB30DA"/>
    <w:rsid w:val="00DB3346"/>
    <w:rsid w:val="00DB33D2"/>
    <w:rsid w:val="00DB37A7"/>
    <w:rsid w:val="00DB389D"/>
    <w:rsid w:val="00DB3BD9"/>
    <w:rsid w:val="00DB404C"/>
    <w:rsid w:val="00DB427D"/>
    <w:rsid w:val="00DB4430"/>
    <w:rsid w:val="00DB4933"/>
    <w:rsid w:val="00DB49F1"/>
    <w:rsid w:val="00DB4BE2"/>
    <w:rsid w:val="00DB4C35"/>
    <w:rsid w:val="00DB4F0F"/>
    <w:rsid w:val="00DB4FE3"/>
    <w:rsid w:val="00DB5172"/>
    <w:rsid w:val="00DB529C"/>
    <w:rsid w:val="00DB56D6"/>
    <w:rsid w:val="00DB5754"/>
    <w:rsid w:val="00DB598C"/>
    <w:rsid w:val="00DB5BC4"/>
    <w:rsid w:val="00DB5F84"/>
    <w:rsid w:val="00DB6160"/>
    <w:rsid w:val="00DB6A7C"/>
    <w:rsid w:val="00DB7614"/>
    <w:rsid w:val="00DB7DB1"/>
    <w:rsid w:val="00DC0169"/>
    <w:rsid w:val="00DC0268"/>
    <w:rsid w:val="00DC0597"/>
    <w:rsid w:val="00DC063A"/>
    <w:rsid w:val="00DC085C"/>
    <w:rsid w:val="00DC08F1"/>
    <w:rsid w:val="00DC0B12"/>
    <w:rsid w:val="00DC0C1F"/>
    <w:rsid w:val="00DC0DFB"/>
    <w:rsid w:val="00DC11B5"/>
    <w:rsid w:val="00DC11EF"/>
    <w:rsid w:val="00DC1446"/>
    <w:rsid w:val="00DC1459"/>
    <w:rsid w:val="00DC15D9"/>
    <w:rsid w:val="00DC16BA"/>
    <w:rsid w:val="00DC1C5B"/>
    <w:rsid w:val="00DC1E66"/>
    <w:rsid w:val="00DC1E84"/>
    <w:rsid w:val="00DC2BBD"/>
    <w:rsid w:val="00DC2C13"/>
    <w:rsid w:val="00DC32EF"/>
    <w:rsid w:val="00DC3350"/>
    <w:rsid w:val="00DC35E6"/>
    <w:rsid w:val="00DC3A07"/>
    <w:rsid w:val="00DC3E52"/>
    <w:rsid w:val="00DC3F4A"/>
    <w:rsid w:val="00DC42EB"/>
    <w:rsid w:val="00DC435D"/>
    <w:rsid w:val="00DC4A0B"/>
    <w:rsid w:val="00DC4ADA"/>
    <w:rsid w:val="00DC4CBD"/>
    <w:rsid w:val="00DC4FDD"/>
    <w:rsid w:val="00DC571E"/>
    <w:rsid w:val="00DC597D"/>
    <w:rsid w:val="00DC5D4A"/>
    <w:rsid w:val="00DC6325"/>
    <w:rsid w:val="00DC6611"/>
    <w:rsid w:val="00DC7013"/>
    <w:rsid w:val="00DC77D8"/>
    <w:rsid w:val="00DC79D0"/>
    <w:rsid w:val="00DC7DB9"/>
    <w:rsid w:val="00DD0148"/>
    <w:rsid w:val="00DD0150"/>
    <w:rsid w:val="00DD0184"/>
    <w:rsid w:val="00DD04FE"/>
    <w:rsid w:val="00DD128A"/>
    <w:rsid w:val="00DD1F2B"/>
    <w:rsid w:val="00DD2642"/>
    <w:rsid w:val="00DD298E"/>
    <w:rsid w:val="00DD3496"/>
    <w:rsid w:val="00DD3BD2"/>
    <w:rsid w:val="00DD42AC"/>
    <w:rsid w:val="00DD4415"/>
    <w:rsid w:val="00DD446A"/>
    <w:rsid w:val="00DD48C0"/>
    <w:rsid w:val="00DD4A00"/>
    <w:rsid w:val="00DD5070"/>
    <w:rsid w:val="00DD515F"/>
    <w:rsid w:val="00DD5291"/>
    <w:rsid w:val="00DD53ED"/>
    <w:rsid w:val="00DD5586"/>
    <w:rsid w:val="00DD567F"/>
    <w:rsid w:val="00DD5953"/>
    <w:rsid w:val="00DD63FF"/>
    <w:rsid w:val="00DD6964"/>
    <w:rsid w:val="00DD743F"/>
    <w:rsid w:val="00DD7BF7"/>
    <w:rsid w:val="00DD7D47"/>
    <w:rsid w:val="00DE0554"/>
    <w:rsid w:val="00DE07D8"/>
    <w:rsid w:val="00DE1222"/>
    <w:rsid w:val="00DE1235"/>
    <w:rsid w:val="00DE1614"/>
    <w:rsid w:val="00DE16EC"/>
    <w:rsid w:val="00DE17E7"/>
    <w:rsid w:val="00DE1894"/>
    <w:rsid w:val="00DE19D3"/>
    <w:rsid w:val="00DE1D3D"/>
    <w:rsid w:val="00DE2360"/>
    <w:rsid w:val="00DE236C"/>
    <w:rsid w:val="00DE3070"/>
    <w:rsid w:val="00DE3888"/>
    <w:rsid w:val="00DE3D27"/>
    <w:rsid w:val="00DE4260"/>
    <w:rsid w:val="00DE4629"/>
    <w:rsid w:val="00DE462E"/>
    <w:rsid w:val="00DE463C"/>
    <w:rsid w:val="00DE52F0"/>
    <w:rsid w:val="00DE5344"/>
    <w:rsid w:val="00DE53E7"/>
    <w:rsid w:val="00DE5BD0"/>
    <w:rsid w:val="00DE5E59"/>
    <w:rsid w:val="00DE64B1"/>
    <w:rsid w:val="00DE691E"/>
    <w:rsid w:val="00DE6EA2"/>
    <w:rsid w:val="00DE7696"/>
    <w:rsid w:val="00DE76A5"/>
    <w:rsid w:val="00DE7C74"/>
    <w:rsid w:val="00DE7D28"/>
    <w:rsid w:val="00DF073E"/>
    <w:rsid w:val="00DF1BD4"/>
    <w:rsid w:val="00DF272E"/>
    <w:rsid w:val="00DF285F"/>
    <w:rsid w:val="00DF28A9"/>
    <w:rsid w:val="00DF2CAB"/>
    <w:rsid w:val="00DF2D46"/>
    <w:rsid w:val="00DF34F8"/>
    <w:rsid w:val="00DF36DB"/>
    <w:rsid w:val="00DF3A1E"/>
    <w:rsid w:val="00DF3AE0"/>
    <w:rsid w:val="00DF4050"/>
    <w:rsid w:val="00DF486D"/>
    <w:rsid w:val="00DF486F"/>
    <w:rsid w:val="00DF497B"/>
    <w:rsid w:val="00DF4B83"/>
    <w:rsid w:val="00DF4D26"/>
    <w:rsid w:val="00DF4F39"/>
    <w:rsid w:val="00DF50E6"/>
    <w:rsid w:val="00DF593C"/>
    <w:rsid w:val="00DF5FA8"/>
    <w:rsid w:val="00DF607A"/>
    <w:rsid w:val="00DF62A0"/>
    <w:rsid w:val="00DF6502"/>
    <w:rsid w:val="00DF65C6"/>
    <w:rsid w:val="00DF7AA6"/>
    <w:rsid w:val="00DF7C13"/>
    <w:rsid w:val="00DF7C9F"/>
    <w:rsid w:val="00DF7E9B"/>
    <w:rsid w:val="00E00099"/>
    <w:rsid w:val="00E00401"/>
    <w:rsid w:val="00E0042E"/>
    <w:rsid w:val="00E00640"/>
    <w:rsid w:val="00E00D72"/>
    <w:rsid w:val="00E01470"/>
    <w:rsid w:val="00E014E1"/>
    <w:rsid w:val="00E014FB"/>
    <w:rsid w:val="00E01512"/>
    <w:rsid w:val="00E01AF9"/>
    <w:rsid w:val="00E01B56"/>
    <w:rsid w:val="00E01BE7"/>
    <w:rsid w:val="00E02628"/>
    <w:rsid w:val="00E02DA3"/>
    <w:rsid w:val="00E02DE2"/>
    <w:rsid w:val="00E02FAC"/>
    <w:rsid w:val="00E04477"/>
    <w:rsid w:val="00E044A4"/>
    <w:rsid w:val="00E04898"/>
    <w:rsid w:val="00E05190"/>
    <w:rsid w:val="00E052B9"/>
    <w:rsid w:val="00E05893"/>
    <w:rsid w:val="00E05AE9"/>
    <w:rsid w:val="00E05E73"/>
    <w:rsid w:val="00E05F49"/>
    <w:rsid w:val="00E06614"/>
    <w:rsid w:val="00E068B7"/>
    <w:rsid w:val="00E06C3E"/>
    <w:rsid w:val="00E06F38"/>
    <w:rsid w:val="00E07121"/>
    <w:rsid w:val="00E074C2"/>
    <w:rsid w:val="00E0759D"/>
    <w:rsid w:val="00E079D7"/>
    <w:rsid w:val="00E079DC"/>
    <w:rsid w:val="00E07C84"/>
    <w:rsid w:val="00E10198"/>
    <w:rsid w:val="00E113D9"/>
    <w:rsid w:val="00E114BF"/>
    <w:rsid w:val="00E11793"/>
    <w:rsid w:val="00E11977"/>
    <w:rsid w:val="00E12B5B"/>
    <w:rsid w:val="00E13002"/>
    <w:rsid w:val="00E1327E"/>
    <w:rsid w:val="00E13292"/>
    <w:rsid w:val="00E136F5"/>
    <w:rsid w:val="00E137AF"/>
    <w:rsid w:val="00E13B3C"/>
    <w:rsid w:val="00E13DB9"/>
    <w:rsid w:val="00E140B1"/>
    <w:rsid w:val="00E152F5"/>
    <w:rsid w:val="00E1547C"/>
    <w:rsid w:val="00E1556A"/>
    <w:rsid w:val="00E15590"/>
    <w:rsid w:val="00E15672"/>
    <w:rsid w:val="00E15681"/>
    <w:rsid w:val="00E158EF"/>
    <w:rsid w:val="00E16021"/>
    <w:rsid w:val="00E160F9"/>
    <w:rsid w:val="00E16AB8"/>
    <w:rsid w:val="00E16E95"/>
    <w:rsid w:val="00E17156"/>
    <w:rsid w:val="00E175CC"/>
    <w:rsid w:val="00E17C36"/>
    <w:rsid w:val="00E20119"/>
    <w:rsid w:val="00E20152"/>
    <w:rsid w:val="00E203FB"/>
    <w:rsid w:val="00E20B9A"/>
    <w:rsid w:val="00E21612"/>
    <w:rsid w:val="00E21748"/>
    <w:rsid w:val="00E21AC5"/>
    <w:rsid w:val="00E22326"/>
    <w:rsid w:val="00E227A6"/>
    <w:rsid w:val="00E22A1F"/>
    <w:rsid w:val="00E22C04"/>
    <w:rsid w:val="00E230F9"/>
    <w:rsid w:val="00E232E2"/>
    <w:rsid w:val="00E234F3"/>
    <w:rsid w:val="00E23D15"/>
    <w:rsid w:val="00E240D1"/>
    <w:rsid w:val="00E240F9"/>
    <w:rsid w:val="00E2417B"/>
    <w:rsid w:val="00E24B5B"/>
    <w:rsid w:val="00E2525B"/>
    <w:rsid w:val="00E2575C"/>
    <w:rsid w:val="00E258AD"/>
    <w:rsid w:val="00E25D9C"/>
    <w:rsid w:val="00E26437"/>
    <w:rsid w:val="00E265EC"/>
    <w:rsid w:val="00E2667E"/>
    <w:rsid w:val="00E26783"/>
    <w:rsid w:val="00E26C8B"/>
    <w:rsid w:val="00E26D0D"/>
    <w:rsid w:val="00E26DB6"/>
    <w:rsid w:val="00E26FE9"/>
    <w:rsid w:val="00E27754"/>
    <w:rsid w:val="00E300EF"/>
    <w:rsid w:val="00E30580"/>
    <w:rsid w:val="00E30A56"/>
    <w:rsid w:val="00E30B20"/>
    <w:rsid w:val="00E30BC8"/>
    <w:rsid w:val="00E31ADC"/>
    <w:rsid w:val="00E321C3"/>
    <w:rsid w:val="00E32302"/>
    <w:rsid w:val="00E324F8"/>
    <w:rsid w:val="00E3257E"/>
    <w:rsid w:val="00E32877"/>
    <w:rsid w:val="00E32CB2"/>
    <w:rsid w:val="00E32EE0"/>
    <w:rsid w:val="00E33FEA"/>
    <w:rsid w:val="00E34422"/>
    <w:rsid w:val="00E34479"/>
    <w:rsid w:val="00E346FF"/>
    <w:rsid w:val="00E34787"/>
    <w:rsid w:val="00E34D0C"/>
    <w:rsid w:val="00E34FC3"/>
    <w:rsid w:val="00E3540D"/>
    <w:rsid w:val="00E354C1"/>
    <w:rsid w:val="00E35520"/>
    <w:rsid w:val="00E3569B"/>
    <w:rsid w:val="00E358F0"/>
    <w:rsid w:val="00E35BF8"/>
    <w:rsid w:val="00E35DE4"/>
    <w:rsid w:val="00E3637E"/>
    <w:rsid w:val="00E36778"/>
    <w:rsid w:val="00E3683B"/>
    <w:rsid w:val="00E36A0B"/>
    <w:rsid w:val="00E36A8E"/>
    <w:rsid w:val="00E371C8"/>
    <w:rsid w:val="00E3793F"/>
    <w:rsid w:val="00E379FA"/>
    <w:rsid w:val="00E40177"/>
    <w:rsid w:val="00E40D22"/>
    <w:rsid w:val="00E41CB4"/>
    <w:rsid w:val="00E424E6"/>
    <w:rsid w:val="00E427C2"/>
    <w:rsid w:val="00E430D6"/>
    <w:rsid w:val="00E43375"/>
    <w:rsid w:val="00E43846"/>
    <w:rsid w:val="00E43B01"/>
    <w:rsid w:val="00E43B85"/>
    <w:rsid w:val="00E43CE5"/>
    <w:rsid w:val="00E44361"/>
    <w:rsid w:val="00E445A4"/>
    <w:rsid w:val="00E449A5"/>
    <w:rsid w:val="00E44AE9"/>
    <w:rsid w:val="00E44C4F"/>
    <w:rsid w:val="00E44FA2"/>
    <w:rsid w:val="00E4524F"/>
    <w:rsid w:val="00E453F8"/>
    <w:rsid w:val="00E45417"/>
    <w:rsid w:val="00E45D1C"/>
    <w:rsid w:val="00E4650E"/>
    <w:rsid w:val="00E469FF"/>
    <w:rsid w:val="00E46B52"/>
    <w:rsid w:val="00E46C88"/>
    <w:rsid w:val="00E46F16"/>
    <w:rsid w:val="00E47426"/>
    <w:rsid w:val="00E47893"/>
    <w:rsid w:val="00E47989"/>
    <w:rsid w:val="00E47D9F"/>
    <w:rsid w:val="00E5078A"/>
    <w:rsid w:val="00E50EDC"/>
    <w:rsid w:val="00E51CFC"/>
    <w:rsid w:val="00E522A1"/>
    <w:rsid w:val="00E52A16"/>
    <w:rsid w:val="00E53065"/>
    <w:rsid w:val="00E531AE"/>
    <w:rsid w:val="00E5356F"/>
    <w:rsid w:val="00E54491"/>
    <w:rsid w:val="00E54642"/>
    <w:rsid w:val="00E54BCB"/>
    <w:rsid w:val="00E55263"/>
    <w:rsid w:val="00E553E6"/>
    <w:rsid w:val="00E55913"/>
    <w:rsid w:val="00E5630C"/>
    <w:rsid w:val="00E56EC5"/>
    <w:rsid w:val="00E604C9"/>
    <w:rsid w:val="00E60AAD"/>
    <w:rsid w:val="00E60ABE"/>
    <w:rsid w:val="00E60AE7"/>
    <w:rsid w:val="00E61676"/>
    <w:rsid w:val="00E6206D"/>
    <w:rsid w:val="00E62313"/>
    <w:rsid w:val="00E624FA"/>
    <w:rsid w:val="00E62A9E"/>
    <w:rsid w:val="00E62D0D"/>
    <w:rsid w:val="00E62FEC"/>
    <w:rsid w:val="00E631CF"/>
    <w:rsid w:val="00E63277"/>
    <w:rsid w:val="00E63377"/>
    <w:rsid w:val="00E63435"/>
    <w:rsid w:val="00E634C2"/>
    <w:rsid w:val="00E63C18"/>
    <w:rsid w:val="00E64409"/>
    <w:rsid w:val="00E647EE"/>
    <w:rsid w:val="00E6487E"/>
    <w:rsid w:val="00E64DFF"/>
    <w:rsid w:val="00E65262"/>
    <w:rsid w:val="00E65C84"/>
    <w:rsid w:val="00E65CD8"/>
    <w:rsid w:val="00E66283"/>
    <w:rsid w:val="00E666E7"/>
    <w:rsid w:val="00E66E98"/>
    <w:rsid w:val="00E67405"/>
    <w:rsid w:val="00E6774B"/>
    <w:rsid w:val="00E67F27"/>
    <w:rsid w:val="00E67FD4"/>
    <w:rsid w:val="00E700D5"/>
    <w:rsid w:val="00E7023E"/>
    <w:rsid w:val="00E70754"/>
    <w:rsid w:val="00E70BD9"/>
    <w:rsid w:val="00E70D8D"/>
    <w:rsid w:val="00E70DBA"/>
    <w:rsid w:val="00E70E46"/>
    <w:rsid w:val="00E70E66"/>
    <w:rsid w:val="00E713B7"/>
    <w:rsid w:val="00E713C8"/>
    <w:rsid w:val="00E715E1"/>
    <w:rsid w:val="00E71C6D"/>
    <w:rsid w:val="00E71D95"/>
    <w:rsid w:val="00E71DF9"/>
    <w:rsid w:val="00E71F53"/>
    <w:rsid w:val="00E71F8E"/>
    <w:rsid w:val="00E7219A"/>
    <w:rsid w:val="00E72317"/>
    <w:rsid w:val="00E72410"/>
    <w:rsid w:val="00E73226"/>
    <w:rsid w:val="00E74117"/>
    <w:rsid w:val="00E7424F"/>
    <w:rsid w:val="00E748AE"/>
    <w:rsid w:val="00E74935"/>
    <w:rsid w:val="00E75956"/>
    <w:rsid w:val="00E75E0E"/>
    <w:rsid w:val="00E7641E"/>
    <w:rsid w:val="00E765E0"/>
    <w:rsid w:val="00E76FB2"/>
    <w:rsid w:val="00E77162"/>
    <w:rsid w:val="00E776AA"/>
    <w:rsid w:val="00E77CC5"/>
    <w:rsid w:val="00E77FC0"/>
    <w:rsid w:val="00E80020"/>
    <w:rsid w:val="00E80339"/>
    <w:rsid w:val="00E80854"/>
    <w:rsid w:val="00E808E8"/>
    <w:rsid w:val="00E809B7"/>
    <w:rsid w:val="00E81073"/>
    <w:rsid w:val="00E8261F"/>
    <w:rsid w:val="00E826D6"/>
    <w:rsid w:val="00E82905"/>
    <w:rsid w:val="00E83394"/>
    <w:rsid w:val="00E835CA"/>
    <w:rsid w:val="00E84401"/>
    <w:rsid w:val="00E84DB8"/>
    <w:rsid w:val="00E851D2"/>
    <w:rsid w:val="00E855B3"/>
    <w:rsid w:val="00E857D0"/>
    <w:rsid w:val="00E85847"/>
    <w:rsid w:val="00E85910"/>
    <w:rsid w:val="00E8598A"/>
    <w:rsid w:val="00E85EBC"/>
    <w:rsid w:val="00E8610B"/>
    <w:rsid w:val="00E863F2"/>
    <w:rsid w:val="00E87875"/>
    <w:rsid w:val="00E87A05"/>
    <w:rsid w:val="00E90412"/>
    <w:rsid w:val="00E90460"/>
    <w:rsid w:val="00E90678"/>
    <w:rsid w:val="00E9081D"/>
    <w:rsid w:val="00E9095D"/>
    <w:rsid w:val="00E90EC6"/>
    <w:rsid w:val="00E91060"/>
    <w:rsid w:val="00E91082"/>
    <w:rsid w:val="00E91683"/>
    <w:rsid w:val="00E9196E"/>
    <w:rsid w:val="00E919E1"/>
    <w:rsid w:val="00E91D54"/>
    <w:rsid w:val="00E9252B"/>
    <w:rsid w:val="00E9255F"/>
    <w:rsid w:val="00E92564"/>
    <w:rsid w:val="00E92974"/>
    <w:rsid w:val="00E92C89"/>
    <w:rsid w:val="00E93477"/>
    <w:rsid w:val="00E936FB"/>
    <w:rsid w:val="00E938CF"/>
    <w:rsid w:val="00E93C68"/>
    <w:rsid w:val="00E946AF"/>
    <w:rsid w:val="00E946EB"/>
    <w:rsid w:val="00E955B9"/>
    <w:rsid w:val="00E95746"/>
    <w:rsid w:val="00E95D10"/>
    <w:rsid w:val="00E96233"/>
    <w:rsid w:val="00E97162"/>
    <w:rsid w:val="00E97448"/>
    <w:rsid w:val="00E9758A"/>
    <w:rsid w:val="00E97DD3"/>
    <w:rsid w:val="00EA09D7"/>
    <w:rsid w:val="00EA0A58"/>
    <w:rsid w:val="00EA1040"/>
    <w:rsid w:val="00EA11E6"/>
    <w:rsid w:val="00EA1C13"/>
    <w:rsid w:val="00EA1C79"/>
    <w:rsid w:val="00EA1CBC"/>
    <w:rsid w:val="00EA1D2F"/>
    <w:rsid w:val="00EA205C"/>
    <w:rsid w:val="00EA2761"/>
    <w:rsid w:val="00EA439A"/>
    <w:rsid w:val="00EA4511"/>
    <w:rsid w:val="00EA4EF5"/>
    <w:rsid w:val="00EA59B1"/>
    <w:rsid w:val="00EA6118"/>
    <w:rsid w:val="00EA619A"/>
    <w:rsid w:val="00EA62A0"/>
    <w:rsid w:val="00EA6EE1"/>
    <w:rsid w:val="00EA7259"/>
    <w:rsid w:val="00EA736F"/>
    <w:rsid w:val="00EA744E"/>
    <w:rsid w:val="00EA7592"/>
    <w:rsid w:val="00EA7C9D"/>
    <w:rsid w:val="00EA7E98"/>
    <w:rsid w:val="00EB061D"/>
    <w:rsid w:val="00EB074E"/>
    <w:rsid w:val="00EB088A"/>
    <w:rsid w:val="00EB1276"/>
    <w:rsid w:val="00EB135E"/>
    <w:rsid w:val="00EB2057"/>
    <w:rsid w:val="00EB2112"/>
    <w:rsid w:val="00EB2383"/>
    <w:rsid w:val="00EB2631"/>
    <w:rsid w:val="00EB29FD"/>
    <w:rsid w:val="00EB2D94"/>
    <w:rsid w:val="00EB2E0F"/>
    <w:rsid w:val="00EB3753"/>
    <w:rsid w:val="00EB3E12"/>
    <w:rsid w:val="00EB3FEF"/>
    <w:rsid w:val="00EB4C4E"/>
    <w:rsid w:val="00EB5153"/>
    <w:rsid w:val="00EB530B"/>
    <w:rsid w:val="00EB57E4"/>
    <w:rsid w:val="00EB583B"/>
    <w:rsid w:val="00EB5A3D"/>
    <w:rsid w:val="00EB6025"/>
    <w:rsid w:val="00EB6503"/>
    <w:rsid w:val="00EB6ABD"/>
    <w:rsid w:val="00EB6E35"/>
    <w:rsid w:val="00EB74D8"/>
    <w:rsid w:val="00EB77C6"/>
    <w:rsid w:val="00EB7CE5"/>
    <w:rsid w:val="00EB7D22"/>
    <w:rsid w:val="00EB7ECD"/>
    <w:rsid w:val="00EB7F74"/>
    <w:rsid w:val="00EC0204"/>
    <w:rsid w:val="00EC05A0"/>
    <w:rsid w:val="00EC05E8"/>
    <w:rsid w:val="00EC0658"/>
    <w:rsid w:val="00EC11C0"/>
    <w:rsid w:val="00EC12B5"/>
    <w:rsid w:val="00EC1464"/>
    <w:rsid w:val="00EC19D2"/>
    <w:rsid w:val="00EC1CA1"/>
    <w:rsid w:val="00EC1D33"/>
    <w:rsid w:val="00EC1FB2"/>
    <w:rsid w:val="00EC205E"/>
    <w:rsid w:val="00EC22ED"/>
    <w:rsid w:val="00EC2C27"/>
    <w:rsid w:val="00EC2CE7"/>
    <w:rsid w:val="00EC35F6"/>
    <w:rsid w:val="00EC37D2"/>
    <w:rsid w:val="00EC3895"/>
    <w:rsid w:val="00EC3B02"/>
    <w:rsid w:val="00EC3BD1"/>
    <w:rsid w:val="00EC437E"/>
    <w:rsid w:val="00EC5413"/>
    <w:rsid w:val="00EC5D67"/>
    <w:rsid w:val="00EC6281"/>
    <w:rsid w:val="00EC6557"/>
    <w:rsid w:val="00EC657E"/>
    <w:rsid w:val="00EC68EE"/>
    <w:rsid w:val="00EC6B45"/>
    <w:rsid w:val="00EC7127"/>
    <w:rsid w:val="00EC7164"/>
    <w:rsid w:val="00EC74EF"/>
    <w:rsid w:val="00EC76A9"/>
    <w:rsid w:val="00EC7801"/>
    <w:rsid w:val="00EC7A26"/>
    <w:rsid w:val="00EC7C9E"/>
    <w:rsid w:val="00EC7F38"/>
    <w:rsid w:val="00ED04B1"/>
    <w:rsid w:val="00ED077B"/>
    <w:rsid w:val="00ED0ABB"/>
    <w:rsid w:val="00ED0D5A"/>
    <w:rsid w:val="00ED1071"/>
    <w:rsid w:val="00ED197B"/>
    <w:rsid w:val="00ED1D41"/>
    <w:rsid w:val="00ED1DC4"/>
    <w:rsid w:val="00ED2263"/>
    <w:rsid w:val="00ED2C07"/>
    <w:rsid w:val="00ED333A"/>
    <w:rsid w:val="00ED33C0"/>
    <w:rsid w:val="00ED3416"/>
    <w:rsid w:val="00ED346A"/>
    <w:rsid w:val="00ED4E93"/>
    <w:rsid w:val="00ED531E"/>
    <w:rsid w:val="00ED5B2F"/>
    <w:rsid w:val="00ED5FB9"/>
    <w:rsid w:val="00ED6613"/>
    <w:rsid w:val="00ED7055"/>
    <w:rsid w:val="00ED723D"/>
    <w:rsid w:val="00ED73D3"/>
    <w:rsid w:val="00ED7535"/>
    <w:rsid w:val="00ED7ACC"/>
    <w:rsid w:val="00ED7B18"/>
    <w:rsid w:val="00ED7E2F"/>
    <w:rsid w:val="00EE0983"/>
    <w:rsid w:val="00EE115E"/>
    <w:rsid w:val="00EE1BB7"/>
    <w:rsid w:val="00EE2C2D"/>
    <w:rsid w:val="00EE31E1"/>
    <w:rsid w:val="00EE42DC"/>
    <w:rsid w:val="00EE4BEE"/>
    <w:rsid w:val="00EE55AA"/>
    <w:rsid w:val="00EE5CFC"/>
    <w:rsid w:val="00EE5F74"/>
    <w:rsid w:val="00EE6043"/>
    <w:rsid w:val="00EE632D"/>
    <w:rsid w:val="00EE64E0"/>
    <w:rsid w:val="00EE681D"/>
    <w:rsid w:val="00EE68FC"/>
    <w:rsid w:val="00EE6B70"/>
    <w:rsid w:val="00EE75B8"/>
    <w:rsid w:val="00EE7AE3"/>
    <w:rsid w:val="00EE7D94"/>
    <w:rsid w:val="00EE7EA4"/>
    <w:rsid w:val="00EE7F23"/>
    <w:rsid w:val="00EF0255"/>
    <w:rsid w:val="00EF06F5"/>
    <w:rsid w:val="00EF0823"/>
    <w:rsid w:val="00EF1263"/>
    <w:rsid w:val="00EF1C4F"/>
    <w:rsid w:val="00EF1D9E"/>
    <w:rsid w:val="00EF1E04"/>
    <w:rsid w:val="00EF27BF"/>
    <w:rsid w:val="00EF38FD"/>
    <w:rsid w:val="00EF3953"/>
    <w:rsid w:val="00EF3E26"/>
    <w:rsid w:val="00EF4606"/>
    <w:rsid w:val="00EF4AFF"/>
    <w:rsid w:val="00EF4D9A"/>
    <w:rsid w:val="00EF4DA9"/>
    <w:rsid w:val="00EF4E7D"/>
    <w:rsid w:val="00EF5835"/>
    <w:rsid w:val="00EF591A"/>
    <w:rsid w:val="00EF597C"/>
    <w:rsid w:val="00EF6169"/>
    <w:rsid w:val="00EF69A4"/>
    <w:rsid w:val="00EF6A0E"/>
    <w:rsid w:val="00EF6F0E"/>
    <w:rsid w:val="00EF70A4"/>
    <w:rsid w:val="00EF72D4"/>
    <w:rsid w:val="00EF76A2"/>
    <w:rsid w:val="00EF7AFE"/>
    <w:rsid w:val="00EF7E9F"/>
    <w:rsid w:val="00F00059"/>
    <w:rsid w:val="00F00108"/>
    <w:rsid w:val="00F0050B"/>
    <w:rsid w:val="00F007A2"/>
    <w:rsid w:val="00F00CA5"/>
    <w:rsid w:val="00F016D6"/>
    <w:rsid w:val="00F018D5"/>
    <w:rsid w:val="00F022C1"/>
    <w:rsid w:val="00F0253C"/>
    <w:rsid w:val="00F0269F"/>
    <w:rsid w:val="00F02DC6"/>
    <w:rsid w:val="00F02F55"/>
    <w:rsid w:val="00F034C7"/>
    <w:rsid w:val="00F0352A"/>
    <w:rsid w:val="00F03BC9"/>
    <w:rsid w:val="00F04C6E"/>
    <w:rsid w:val="00F04DAC"/>
    <w:rsid w:val="00F056B4"/>
    <w:rsid w:val="00F0581B"/>
    <w:rsid w:val="00F0589F"/>
    <w:rsid w:val="00F05BF3"/>
    <w:rsid w:val="00F05FEC"/>
    <w:rsid w:val="00F0628F"/>
    <w:rsid w:val="00F062AD"/>
    <w:rsid w:val="00F064FE"/>
    <w:rsid w:val="00F074DB"/>
    <w:rsid w:val="00F0761A"/>
    <w:rsid w:val="00F07CFB"/>
    <w:rsid w:val="00F1018F"/>
    <w:rsid w:val="00F1086A"/>
    <w:rsid w:val="00F10A83"/>
    <w:rsid w:val="00F11B09"/>
    <w:rsid w:val="00F12022"/>
    <w:rsid w:val="00F12273"/>
    <w:rsid w:val="00F125A9"/>
    <w:rsid w:val="00F12F68"/>
    <w:rsid w:val="00F136D2"/>
    <w:rsid w:val="00F13CB6"/>
    <w:rsid w:val="00F142C2"/>
    <w:rsid w:val="00F145FB"/>
    <w:rsid w:val="00F1499B"/>
    <w:rsid w:val="00F154A6"/>
    <w:rsid w:val="00F154FE"/>
    <w:rsid w:val="00F15C27"/>
    <w:rsid w:val="00F16199"/>
    <w:rsid w:val="00F16362"/>
    <w:rsid w:val="00F16EED"/>
    <w:rsid w:val="00F17439"/>
    <w:rsid w:val="00F1781E"/>
    <w:rsid w:val="00F17E10"/>
    <w:rsid w:val="00F17F35"/>
    <w:rsid w:val="00F204D9"/>
    <w:rsid w:val="00F2057A"/>
    <w:rsid w:val="00F213B7"/>
    <w:rsid w:val="00F214A0"/>
    <w:rsid w:val="00F21666"/>
    <w:rsid w:val="00F21947"/>
    <w:rsid w:val="00F21DC6"/>
    <w:rsid w:val="00F22233"/>
    <w:rsid w:val="00F22291"/>
    <w:rsid w:val="00F22536"/>
    <w:rsid w:val="00F226D5"/>
    <w:rsid w:val="00F22A04"/>
    <w:rsid w:val="00F23331"/>
    <w:rsid w:val="00F23455"/>
    <w:rsid w:val="00F23817"/>
    <w:rsid w:val="00F2383D"/>
    <w:rsid w:val="00F23BCA"/>
    <w:rsid w:val="00F247A7"/>
    <w:rsid w:val="00F247F0"/>
    <w:rsid w:val="00F24AEA"/>
    <w:rsid w:val="00F25565"/>
    <w:rsid w:val="00F25A67"/>
    <w:rsid w:val="00F25EA8"/>
    <w:rsid w:val="00F26869"/>
    <w:rsid w:val="00F26896"/>
    <w:rsid w:val="00F26A15"/>
    <w:rsid w:val="00F26CCA"/>
    <w:rsid w:val="00F270E2"/>
    <w:rsid w:val="00F27831"/>
    <w:rsid w:val="00F2797D"/>
    <w:rsid w:val="00F27ABA"/>
    <w:rsid w:val="00F27ACD"/>
    <w:rsid w:val="00F3033D"/>
    <w:rsid w:val="00F30800"/>
    <w:rsid w:val="00F3128F"/>
    <w:rsid w:val="00F317B0"/>
    <w:rsid w:val="00F31E1A"/>
    <w:rsid w:val="00F3210D"/>
    <w:rsid w:val="00F321DA"/>
    <w:rsid w:val="00F32369"/>
    <w:rsid w:val="00F32A0B"/>
    <w:rsid w:val="00F32BB4"/>
    <w:rsid w:val="00F32FD2"/>
    <w:rsid w:val="00F332EA"/>
    <w:rsid w:val="00F3346C"/>
    <w:rsid w:val="00F3365E"/>
    <w:rsid w:val="00F3374A"/>
    <w:rsid w:val="00F33BE5"/>
    <w:rsid w:val="00F33F2B"/>
    <w:rsid w:val="00F33FA6"/>
    <w:rsid w:val="00F341BA"/>
    <w:rsid w:val="00F34657"/>
    <w:rsid w:val="00F3606A"/>
    <w:rsid w:val="00F3609C"/>
    <w:rsid w:val="00F36132"/>
    <w:rsid w:val="00F3648E"/>
    <w:rsid w:val="00F3668E"/>
    <w:rsid w:val="00F36779"/>
    <w:rsid w:val="00F370E2"/>
    <w:rsid w:val="00F37F19"/>
    <w:rsid w:val="00F40153"/>
    <w:rsid w:val="00F40B64"/>
    <w:rsid w:val="00F40E5F"/>
    <w:rsid w:val="00F41581"/>
    <w:rsid w:val="00F418B3"/>
    <w:rsid w:val="00F4255D"/>
    <w:rsid w:val="00F426CC"/>
    <w:rsid w:val="00F42EAD"/>
    <w:rsid w:val="00F43C66"/>
    <w:rsid w:val="00F43C88"/>
    <w:rsid w:val="00F44161"/>
    <w:rsid w:val="00F4434A"/>
    <w:rsid w:val="00F447E0"/>
    <w:rsid w:val="00F455AE"/>
    <w:rsid w:val="00F45ABB"/>
    <w:rsid w:val="00F45F31"/>
    <w:rsid w:val="00F46490"/>
    <w:rsid w:val="00F46AE8"/>
    <w:rsid w:val="00F46FDF"/>
    <w:rsid w:val="00F4719E"/>
    <w:rsid w:val="00F472FE"/>
    <w:rsid w:val="00F477CC"/>
    <w:rsid w:val="00F47AD8"/>
    <w:rsid w:val="00F47BFC"/>
    <w:rsid w:val="00F504C7"/>
    <w:rsid w:val="00F506A4"/>
    <w:rsid w:val="00F507EC"/>
    <w:rsid w:val="00F50999"/>
    <w:rsid w:val="00F50E00"/>
    <w:rsid w:val="00F51264"/>
    <w:rsid w:val="00F515E7"/>
    <w:rsid w:val="00F51665"/>
    <w:rsid w:val="00F5184C"/>
    <w:rsid w:val="00F521CD"/>
    <w:rsid w:val="00F5243E"/>
    <w:rsid w:val="00F52454"/>
    <w:rsid w:val="00F5251A"/>
    <w:rsid w:val="00F52A56"/>
    <w:rsid w:val="00F52F2F"/>
    <w:rsid w:val="00F5301E"/>
    <w:rsid w:val="00F5308B"/>
    <w:rsid w:val="00F5339D"/>
    <w:rsid w:val="00F541D5"/>
    <w:rsid w:val="00F543DA"/>
    <w:rsid w:val="00F54AFE"/>
    <w:rsid w:val="00F54D0E"/>
    <w:rsid w:val="00F5522E"/>
    <w:rsid w:val="00F55351"/>
    <w:rsid w:val="00F553F8"/>
    <w:rsid w:val="00F55838"/>
    <w:rsid w:val="00F57023"/>
    <w:rsid w:val="00F571BC"/>
    <w:rsid w:val="00F5794D"/>
    <w:rsid w:val="00F57AA4"/>
    <w:rsid w:val="00F57C41"/>
    <w:rsid w:val="00F600BF"/>
    <w:rsid w:val="00F6052F"/>
    <w:rsid w:val="00F60612"/>
    <w:rsid w:val="00F60619"/>
    <w:rsid w:val="00F60CE6"/>
    <w:rsid w:val="00F60FC4"/>
    <w:rsid w:val="00F61466"/>
    <w:rsid w:val="00F61FB6"/>
    <w:rsid w:val="00F6237F"/>
    <w:rsid w:val="00F626B5"/>
    <w:rsid w:val="00F6282B"/>
    <w:rsid w:val="00F6284F"/>
    <w:rsid w:val="00F629B5"/>
    <w:rsid w:val="00F62E46"/>
    <w:rsid w:val="00F635C3"/>
    <w:rsid w:val="00F635C5"/>
    <w:rsid w:val="00F6361E"/>
    <w:rsid w:val="00F63A53"/>
    <w:rsid w:val="00F63E75"/>
    <w:rsid w:val="00F644AB"/>
    <w:rsid w:val="00F64729"/>
    <w:rsid w:val="00F64C47"/>
    <w:rsid w:val="00F64E50"/>
    <w:rsid w:val="00F650D9"/>
    <w:rsid w:val="00F65128"/>
    <w:rsid w:val="00F65C8A"/>
    <w:rsid w:val="00F65CC8"/>
    <w:rsid w:val="00F66045"/>
    <w:rsid w:val="00F66086"/>
    <w:rsid w:val="00F66174"/>
    <w:rsid w:val="00F661C9"/>
    <w:rsid w:val="00F663E0"/>
    <w:rsid w:val="00F664B9"/>
    <w:rsid w:val="00F668E5"/>
    <w:rsid w:val="00F66B55"/>
    <w:rsid w:val="00F66B93"/>
    <w:rsid w:val="00F66B97"/>
    <w:rsid w:val="00F66DCD"/>
    <w:rsid w:val="00F6790A"/>
    <w:rsid w:val="00F67C6F"/>
    <w:rsid w:val="00F702F4"/>
    <w:rsid w:val="00F709CB"/>
    <w:rsid w:val="00F70A34"/>
    <w:rsid w:val="00F71185"/>
    <w:rsid w:val="00F7150A"/>
    <w:rsid w:val="00F71646"/>
    <w:rsid w:val="00F718E8"/>
    <w:rsid w:val="00F71ECB"/>
    <w:rsid w:val="00F7261E"/>
    <w:rsid w:val="00F72754"/>
    <w:rsid w:val="00F72C1A"/>
    <w:rsid w:val="00F72C56"/>
    <w:rsid w:val="00F72D59"/>
    <w:rsid w:val="00F72E1D"/>
    <w:rsid w:val="00F72ED2"/>
    <w:rsid w:val="00F72FDB"/>
    <w:rsid w:val="00F7320D"/>
    <w:rsid w:val="00F7370A"/>
    <w:rsid w:val="00F737E8"/>
    <w:rsid w:val="00F73B76"/>
    <w:rsid w:val="00F74C61"/>
    <w:rsid w:val="00F74E5F"/>
    <w:rsid w:val="00F7642D"/>
    <w:rsid w:val="00F770B8"/>
    <w:rsid w:val="00F778F5"/>
    <w:rsid w:val="00F77987"/>
    <w:rsid w:val="00F80237"/>
    <w:rsid w:val="00F80499"/>
    <w:rsid w:val="00F80632"/>
    <w:rsid w:val="00F8069A"/>
    <w:rsid w:val="00F80805"/>
    <w:rsid w:val="00F8096A"/>
    <w:rsid w:val="00F809B9"/>
    <w:rsid w:val="00F809DD"/>
    <w:rsid w:val="00F80F95"/>
    <w:rsid w:val="00F8132C"/>
    <w:rsid w:val="00F816A2"/>
    <w:rsid w:val="00F81FAA"/>
    <w:rsid w:val="00F82129"/>
    <w:rsid w:val="00F82340"/>
    <w:rsid w:val="00F824FA"/>
    <w:rsid w:val="00F82B56"/>
    <w:rsid w:val="00F82C35"/>
    <w:rsid w:val="00F82F29"/>
    <w:rsid w:val="00F8334A"/>
    <w:rsid w:val="00F83760"/>
    <w:rsid w:val="00F83E14"/>
    <w:rsid w:val="00F840D4"/>
    <w:rsid w:val="00F84912"/>
    <w:rsid w:val="00F84D2D"/>
    <w:rsid w:val="00F86936"/>
    <w:rsid w:val="00F86D17"/>
    <w:rsid w:val="00F872D2"/>
    <w:rsid w:val="00F87322"/>
    <w:rsid w:val="00F87984"/>
    <w:rsid w:val="00F87BEF"/>
    <w:rsid w:val="00F87D86"/>
    <w:rsid w:val="00F9034C"/>
    <w:rsid w:val="00F905D3"/>
    <w:rsid w:val="00F90686"/>
    <w:rsid w:val="00F908BE"/>
    <w:rsid w:val="00F90A80"/>
    <w:rsid w:val="00F90C8D"/>
    <w:rsid w:val="00F91044"/>
    <w:rsid w:val="00F9104D"/>
    <w:rsid w:val="00F910C8"/>
    <w:rsid w:val="00F914BA"/>
    <w:rsid w:val="00F91936"/>
    <w:rsid w:val="00F919BE"/>
    <w:rsid w:val="00F91E02"/>
    <w:rsid w:val="00F92617"/>
    <w:rsid w:val="00F9295F"/>
    <w:rsid w:val="00F92974"/>
    <w:rsid w:val="00F92BE6"/>
    <w:rsid w:val="00F92C90"/>
    <w:rsid w:val="00F92D96"/>
    <w:rsid w:val="00F9302B"/>
    <w:rsid w:val="00F930CC"/>
    <w:rsid w:val="00F939AC"/>
    <w:rsid w:val="00F93B72"/>
    <w:rsid w:val="00F93F18"/>
    <w:rsid w:val="00F94C97"/>
    <w:rsid w:val="00F952A9"/>
    <w:rsid w:val="00F95549"/>
    <w:rsid w:val="00F95914"/>
    <w:rsid w:val="00F96322"/>
    <w:rsid w:val="00F968BA"/>
    <w:rsid w:val="00F96C2B"/>
    <w:rsid w:val="00F96F66"/>
    <w:rsid w:val="00F97183"/>
    <w:rsid w:val="00F974E9"/>
    <w:rsid w:val="00F9784D"/>
    <w:rsid w:val="00F97937"/>
    <w:rsid w:val="00F97975"/>
    <w:rsid w:val="00FA01AB"/>
    <w:rsid w:val="00FA0391"/>
    <w:rsid w:val="00FA0470"/>
    <w:rsid w:val="00FA0EC8"/>
    <w:rsid w:val="00FA0F20"/>
    <w:rsid w:val="00FA1389"/>
    <w:rsid w:val="00FA195E"/>
    <w:rsid w:val="00FA1AFA"/>
    <w:rsid w:val="00FA2211"/>
    <w:rsid w:val="00FA24B9"/>
    <w:rsid w:val="00FA262A"/>
    <w:rsid w:val="00FA2689"/>
    <w:rsid w:val="00FA27BF"/>
    <w:rsid w:val="00FA2E52"/>
    <w:rsid w:val="00FA33B4"/>
    <w:rsid w:val="00FA3C88"/>
    <w:rsid w:val="00FA3D6F"/>
    <w:rsid w:val="00FA5150"/>
    <w:rsid w:val="00FA5938"/>
    <w:rsid w:val="00FA597A"/>
    <w:rsid w:val="00FA65FD"/>
    <w:rsid w:val="00FA6672"/>
    <w:rsid w:val="00FA6AF0"/>
    <w:rsid w:val="00FA6B43"/>
    <w:rsid w:val="00FA6D5C"/>
    <w:rsid w:val="00FA75C4"/>
    <w:rsid w:val="00FA7A8F"/>
    <w:rsid w:val="00FA7AFB"/>
    <w:rsid w:val="00FA7E0D"/>
    <w:rsid w:val="00FB0B46"/>
    <w:rsid w:val="00FB0B77"/>
    <w:rsid w:val="00FB12A7"/>
    <w:rsid w:val="00FB12DB"/>
    <w:rsid w:val="00FB17F6"/>
    <w:rsid w:val="00FB1DEE"/>
    <w:rsid w:val="00FB1ED0"/>
    <w:rsid w:val="00FB200A"/>
    <w:rsid w:val="00FB23AA"/>
    <w:rsid w:val="00FB2557"/>
    <w:rsid w:val="00FB2D23"/>
    <w:rsid w:val="00FB2E30"/>
    <w:rsid w:val="00FB31FE"/>
    <w:rsid w:val="00FB352C"/>
    <w:rsid w:val="00FB3553"/>
    <w:rsid w:val="00FB3F7B"/>
    <w:rsid w:val="00FB41A0"/>
    <w:rsid w:val="00FB4304"/>
    <w:rsid w:val="00FB43A7"/>
    <w:rsid w:val="00FB45EC"/>
    <w:rsid w:val="00FB555D"/>
    <w:rsid w:val="00FB59E9"/>
    <w:rsid w:val="00FB5AD1"/>
    <w:rsid w:val="00FB621B"/>
    <w:rsid w:val="00FB7527"/>
    <w:rsid w:val="00FB7686"/>
    <w:rsid w:val="00FB770B"/>
    <w:rsid w:val="00FB795A"/>
    <w:rsid w:val="00FB7B29"/>
    <w:rsid w:val="00FB7D87"/>
    <w:rsid w:val="00FC000A"/>
    <w:rsid w:val="00FC076A"/>
    <w:rsid w:val="00FC0B29"/>
    <w:rsid w:val="00FC1118"/>
    <w:rsid w:val="00FC1477"/>
    <w:rsid w:val="00FC1A04"/>
    <w:rsid w:val="00FC1A46"/>
    <w:rsid w:val="00FC1C64"/>
    <w:rsid w:val="00FC1EC1"/>
    <w:rsid w:val="00FC216C"/>
    <w:rsid w:val="00FC227C"/>
    <w:rsid w:val="00FC2305"/>
    <w:rsid w:val="00FC28D7"/>
    <w:rsid w:val="00FC2BC3"/>
    <w:rsid w:val="00FC2E49"/>
    <w:rsid w:val="00FC3159"/>
    <w:rsid w:val="00FC3336"/>
    <w:rsid w:val="00FC3614"/>
    <w:rsid w:val="00FC409F"/>
    <w:rsid w:val="00FC48ED"/>
    <w:rsid w:val="00FC51B8"/>
    <w:rsid w:val="00FC54C4"/>
    <w:rsid w:val="00FC5813"/>
    <w:rsid w:val="00FC5910"/>
    <w:rsid w:val="00FC59FC"/>
    <w:rsid w:val="00FC5AF8"/>
    <w:rsid w:val="00FC5E7B"/>
    <w:rsid w:val="00FC64C3"/>
    <w:rsid w:val="00FC6A91"/>
    <w:rsid w:val="00FC77D0"/>
    <w:rsid w:val="00FC7EA1"/>
    <w:rsid w:val="00FD0219"/>
    <w:rsid w:val="00FD0234"/>
    <w:rsid w:val="00FD02A2"/>
    <w:rsid w:val="00FD0317"/>
    <w:rsid w:val="00FD0531"/>
    <w:rsid w:val="00FD0E7F"/>
    <w:rsid w:val="00FD10F9"/>
    <w:rsid w:val="00FD1319"/>
    <w:rsid w:val="00FD1375"/>
    <w:rsid w:val="00FD16FE"/>
    <w:rsid w:val="00FD1C8A"/>
    <w:rsid w:val="00FD203D"/>
    <w:rsid w:val="00FD2061"/>
    <w:rsid w:val="00FD2896"/>
    <w:rsid w:val="00FD29F5"/>
    <w:rsid w:val="00FD2C35"/>
    <w:rsid w:val="00FD33AC"/>
    <w:rsid w:val="00FD3716"/>
    <w:rsid w:val="00FD3B1E"/>
    <w:rsid w:val="00FD3E9E"/>
    <w:rsid w:val="00FD3EBE"/>
    <w:rsid w:val="00FD4800"/>
    <w:rsid w:val="00FD49DC"/>
    <w:rsid w:val="00FD4B3F"/>
    <w:rsid w:val="00FD4D78"/>
    <w:rsid w:val="00FD4DA6"/>
    <w:rsid w:val="00FD4ED6"/>
    <w:rsid w:val="00FD5149"/>
    <w:rsid w:val="00FD53C8"/>
    <w:rsid w:val="00FD5490"/>
    <w:rsid w:val="00FD5796"/>
    <w:rsid w:val="00FD5977"/>
    <w:rsid w:val="00FD5C1F"/>
    <w:rsid w:val="00FD5D42"/>
    <w:rsid w:val="00FD5FB4"/>
    <w:rsid w:val="00FD60E2"/>
    <w:rsid w:val="00FD683D"/>
    <w:rsid w:val="00FD6C08"/>
    <w:rsid w:val="00FD722D"/>
    <w:rsid w:val="00FD73DA"/>
    <w:rsid w:val="00FE0663"/>
    <w:rsid w:val="00FE0816"/>
    <w:rsid w:val="00FE0B9F"/>
    <w:rsid w:val="00FE15AB"/>
    <w:rsid w:val="00FE1B8B"/>
    <w:rsid w:val="00FE2038"/>
    <w:rsid w:val="00FE23FC"/>
    <w:rsid w:val="00FE259B"/>
    <w:rsid w:val="00FE2963"/>
    <w:rsid w:val="00FE2E82"/>
    <w:rsid w:val="00FE3487"/>
    <w:rsid w:val="00FE37FE"/>
    <w:rsid w:val="00FE4AA8"/>
    <w:rsid w:val="00FE4BF8"/>
    <w:rsid w:val="00FE4F35"/>
    <w:rsid w:val="00FE5954"/>
    <w:rsid w:val="00FE5A88"/>
    <w:rsid w:val="00FE5EE9"/>
    <w:rsid w:val="00FE5F27"/>
    <w:rsid w:val="00FE603F"/>
    <w:rsid w:val="00FE6570"/>
    <w:rsid w:val="00FE66D5"/>
    <w:rsid w:val="00FE6CEE"/>
    <w:rsid w:val="00FE7637"/>
    <w:rsid w:val="00FE7F61"/>
    <w:rsid w:val="00FF04B2"/>
    <w:rsid w:val="00FF0633"/>
    <w:rsid w:val="00FF13A5"/>
    <w:rsid w:val="00FF28FA"/>
    <w:rsid w:val="00FF2A6F"/>
    <w:rsid w:val="00FF3A84"/>
    <w:rsid w:val="00FF3D2D"/>
    <w:rsid w:val="00FF3E28"/>
    <w:rsid w:val="00FF40A4"/>
    <w:rsid w:val="00FF47BB"/>
    <w:rsid w:val="00FF4834"/>
    <w:rsid w:val="00FF4E9E"/>
    <w:rsid w:val="00FF53A9"/>
    <w:rsid w:val="00FF53E7"/>
    <w:rsid w:val="00FF5A38"/>
    <w:rsid w:val="00FF5E0D"/>
    <w:rsid w:val="00FF6160"/>
    <w:rsid w:val="00FF705B"/>
    <w:rsid w:val="00FF7349"/>
    <w:rsid w:val="00FF7424"/>
    <w:rsid w:val="00FF75C8"/>
    <w:rsid w:val="00FF7630"/>
    <w:rsid w:val="00FF763F"/>
    <w:rsid w:val="00FF78C3"/>
    <w:rsid w:val="00FF7F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928084"/>
  <w15:docId w15:val="{56AEFA59-F954-4EDC-830B-8FFE9591C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006"/>
    <w:pPr>
      <w:spacing w:before="120" w:line="480" w:lineRule="auto"/>
      <w:jc w:val="both"/>
    </w:pPr>
    <w:rPr>
      <w:rFonts w:ascii="Arial" w:hAnsi="Arial"/>
      <w:sz w:val="22"/>
      <w:szCs w:val="24"/>
      <w:lang w:val="en-GB"/>
    </w:rPr>
  </w:style>
  <w:style w:type="paragraph" w:styleId="Ttulo1">
    <w:name w:val="heading 1"/>
    <w:basedOn w:val="Normal"/>
    <w:next w:val="Normal"/>
    <w:link w:val="Ttulo1Car"/>
    <w:uiPriority w:val="99"/>
    <w:qFormat/>
    <w:rsid w:val="00FA5938"/>
    <w:pPr>
      <w:keepNext/>
      <w:spacing w:before="240" w:after="60"/>
      <w:outlineLvl w:val="0"/>
    </w:pPr>
    <w:rPr>
      <w:b/>
      <w:bCs/>
      <w:kern w:val="32"/>
      <w:sz w:val="28"/>
      <w:szCs w:val="32"/>
    </w:rPr>
  </w:style>
  <w:style w:type="paragraph" w:styleId="Ttulo7">
    <w:name w:val="heading 7"/>
    <w:basedOn w:val="Normal"/>
    <w:next w:val="Normal"/>
    <w:link w:val="Ttulo7Car"/>
    <w:uiPriority w:val="9"/>
    <w:semiHidden/>
    <w:unhideWhenUsed/>
    <w:qFormat/>
    <w:rsid w:val="00BE3006"/>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BF12F0"/>
    <w:rPr>
      <w:b/>
      <w:bCs/>
      <w:sz w:val="20"/>
      <w:szCs w:val="20"/>
    </w:rPr>
  </w:style>
  <w:style w:type="paragraph" w:styleId="Piedepgina">
    <w:name w:val="footer"/>
    <w:basedOn w:val="Normal"/>
    <w:rsid w:val="007E3B95"/>
    <w:pPr>
      <w:tabs>
        <w:tab w:val="center" w:pos="4252"/>
        <w:tab w:val="right" w:pos="8504"/>
      </w:tabs>
    </w:pPr>
  </w:style>
  <w:style w:type="character" w:styleId="Nmerodepgina">
    <w:name w:val="page number"/>
    <w:basedOn w:val="Fuentedeprrafopredeter"/>
    <w:rsid w:val="007E3B95"/>
  </w:style>
  <w:style w:type="paragraph" w:styleId="Textodeglobo">
    <w:name w:val="Balloon Text"/>
    <w:basedOn w:val="Normal"/>
    <w:link w:val="TextodegloboCar"/>
    <w:uiPriority w:val="99"/>
    <w:semiHidden/>
    <w:unhideWhenUsed/>
    <w:rsid w:val="00267E59"/>
    <w:pPr>
      <w:spacing w:before="0" w:line="240" w:lineRule="auto"/>
    </w:pPr>
    <w:rPr>
      <w:rFonts w:ascii="Tahoma" w:hAnsi="Tahoma"/>
      <w:sz w:val="16"/>
      <w:szCs w:val="16"/>
    </w:rPr>
  </w:style>
  <w:style w:type="character" w:customStyle="1" w:styleId="TextodegloboCar">
    <w:name w:val="Texto de globo Car"/>
    <w:link w:val="Textodeglobo"/>
    <w:uiPriority w:val="99"/>
    <w:semiHidden/>
    <w:rsid w:val="00267E59"/>
    <w:rPr>
      <w:rFonts w:ascii="Tahoma" w:hAnsi="Tahoma" w:cs="Tahoma"/>
      <w:sz w:val="16"/>
      <w:szCs w:val="16"/>
      <w:lang w:val="en-GB"/>
    </w:rPr>
  </w:style>
  <w:style w:type="character" w:styleId="Refdecomentario">
    <w:name w:val="annotation reference"/>
    <w:uiPriority w:val="99"/>
    <w:semiHidden/>
    <w:unhideWhenUsed/>
    <w:rsid w:val="00385DBB"/>
    <w:rPr>
      <w:sz w:val="16"/>
      <w:szCs w:val="16"/>
    </w:rPr>
  </w:style>
  <w:style w:type="paragraph" w:styleId="Textocomentario">
    <w:name w:val="annotation text"/>
    <w:basedOn w:val="Normal"/>
    <w:link w:val="TextocomentarioCar"/>
    <w:uiPriority w:val="99"/>
    <w:unhideWhenUsed/>
    <w:rsid w:val="00385DBB"/>
    <w:rPr>
      <w:sz w:val="20"/>
      <w:szCs w:val="20"/>
    </w:rPr>
  </w:style>
  <w:style w:type="character" w:customStyle="1" w:styleId="TextocomentarioCar">
    <w:name w:val="Texto comentario Car"/>
    <w:link w:val="Textocomentario"/>
    <w:uiPriority w:val="99"/>
    <w:rsid w:val="00385DBB"/>
    <w:rPr>
      <w:rFonts w:ascii="Arial" w:hAnsi="Arial"/>
      <w:lang w:val="en-GB"/>
    </w:rPr>
  </w:style>
  <w:style w:type="paragraph" w:styleId="Asuntodelcomentario">
    <w:name w:val="annotation subject"/>
    <w:basedOn w:val="Textocomentario"/>
    <w:next w:val="Textocomentario"/>
    <w:link w:val="AsuntodelcomentarioCar"/>
    <w:uiPriority w:val="99"/>
    <w:semiHidden/>
    <w:unhideWhenUsed/>
    <w:rsid w:val="00385DBB"/>
    <w:rPr>
      <w:b/>
      <w:bCs/>
    </w:rPr>
  </w:style>
  <w:style w:type="character" w:customStyle="1" w:styleId="AsuntodelcomentarioCar">
    <w:name w:val="Asunto del comentario Car"/>
    <w:link w:val="Asuntodelcomentario"/>
    <w:uiPriority w:val="99"/>
    <w:semiHidden/>
    <w:rsid w:val="00385DBB"/>
    <w:rPr>
      <w:rFonts w:ascii="Arial" w:hAnsi="Arial"/>
      <w:b/>
      <w:bCs/>
      <w:lang w:val="en-GB"/>
    </w:rPr>
  </w:style>
  <w:style w:type="paragraph" w:styleId="Mapadeldocumento">
    <w:name w:val="Document Map"/>
    <w:basedOn w:val="Normal"/>
    <w:semiHidden/>
    <w:rsid w:val="00D16886"/>
    <w:pPr>
      <w:shd w:val="clear" w:color="auto" w:fill="000080"/>
    </w:pPr>
    <w:rPr>
      <w:rFonts w:ascii="Tahoma" w:hAnsi="Tahoma" w:cs="Tahoma"/>
      <w:sz w:val="20"/>
      <w:szCs w:val="20"/>
    </w:rPr>
  </w:style>
  <w:style w:type="paragraph" w:styleId="Encabezado">
    <w:name w:val="header"/>
    <w:basedOn w:val="Normal"/>
    <w:rsid w:val="00D16886"/>
    <w:pPr>
      <w:tabs>
        <w:tab w:val="center" w:pos="4252"/>
        <w:tab w:val="right" w:pos="8504"/>
      </w:tabs>
    </w:pPr>
  </w:style>
  <w:style w:type="paragraph" w:styleId="Remitedesobre">
    <w:name w:val="envelope return"/>
    <w:basedOn w:val="Normal"/>
    <w:rsid w:val="00D16886"/>
    <w:pPr>
      <w:keepLines/>
      <w:framePr w:w="5041" w:hSpace="142" w:vSpace="142" w:wrap="notBeside" w:vAnchor="page" w:hAnchor="margin" w:y="965" w:anchorLock="1"/>
      <w:spacing w:before="0" w:line="200" w:lineRule="atLeast"/>
    </w:pPr>
    <w:rPr>
      <w:spacing w:val="-2"/>
      <w:sz w:val="16"/>
      <w:szCs w:val="20"/>
      <w:lang w:val="en-US"/>
    </w:rPr>
  </w:style>
  <w:style w:type="paragraph" w:customStyle="1" w:styleId="Organizacin">
    <w:name w:val="Organización"/>
    <w:basedOn w:val="Normal"/>
    <w:rsid w:val="00D16886"/>
    <w:pPr>
      <w:keepLines/>
      <w:framePr w:w="3557" w:hSpace="187" w:vSpace="187" w:wrap="notBeside" w:vAnchor="page" w:hAnchor="page" w:x="7345" w:y="1009" w:anchorLock="1"/>
      <w:pBdr>
        <w:top w:val="single" w:sz="6" w:space="9" w:color="auto"/>
        <w:left w:val="single" w:sz="6" w:space="9" w:color="auto"/>
        <w:bottom w:val="single" w:sz="6" w:space="9" w:color="auto"/>
        <w:right w:val="single" w:sz="6" w:space="9" w:color="auto"/>
      </w:pBdr>
      <w:shd w:val="solid" w:color="auto" w:fill="auto"/>
      <w:spacing w:before="0" w:line="320" w:lineRule="exact"/>
    </w:pPr>
    <w:rPr>
      <w:rFonts w:ascii="Arial Black" w:hAnsi="Arial Black"/>
      <w:position w:val="-2"/>
      <w:sz w:val="32"/>
      <w:szCs w:val="32"/>
      <w:lang w:val="en-US"/>
    </w:rPr>
  </w:style>
  <w:style w:type="paragraph" w:styleId="Textoindependiente">
    <w:name w:val="Body Text"/>
    <w:basedOn w:val="Normal"/>
    <w:rsid w:val="00D16886"/>
    <w:pPr>
      <w:spacing w:before="0" w:after="120" w:line="240" w:lineRule="auto"/>
      <w:jc w:val="center"/>
    </w:pPr>
    <w:rPr>
      <w:b/>
      <w:bCs/>
      <w:sz w:val="20"/>
      <w:lang w:val="en-US"/>
    </w:rPr>
  </w:style>
  <w:style w:type="paragraph" w:styleId="Ttulo">
    <w:name w:val="Title"/>
    <w:basedOn w:val="Normal"/>
    <w:qFormat/>
    <w:rsid w:val="00D16886"/>
    <w:pPr>
      <w:spacing w:before="0" w:after="120" w:line="240" w:lineRule="auto"/>
      <w:ind w:left="709" w:hanging="709"/>
      <w:jc w:val="center"/>
    </w:pPr>
    <w:rPr>
      <w:b/>
      <w:bCs/>
      <w:lang w:val="en-US"/>
    </w:rPr>
  </w:style>
  <w:style w:type="paragraph" w:customStyle="1" w:styleId="Ttulodecubierta">
    <w:name w:val="Título de cubierta"/>
    <w:basedOn w:val="Normal"/>
    <w:next w:val="Normal"/>
    <w:rsid w:val="00D16886"/>
    <w:pPr>
      <w:keepNext/>
      <w:keepLines/>
      <w:pBdr>
        <w:top w:val="single" w:sz="48" w:space="31" w:color="auto"/>
      </w:pBdr>
      <w:tabs>
        <w:tab w:val="left" w:pos="0"/>
      </w:tabs>
      <w:spacing w:before="240" w:after="500" w:line="640" w:lineRule="exact"/>
      <w:ind w:left="1080"/>
      <w:jc w:val="left"/>
    </w:pPr>
    <w:rPr>
      <w:rFonts w:ascii="Arial Black" w:eastAsia="Batang" w:hAnsi="Arial Black"/>
      <w:b/>
      <w:spacing w:val="-48"/>
      <w:kern w:val="28"/>
      <w:sz w:val="64"/>
      <w:szCs w:val="20"/>
      <w:lang w:val="en-US" w:eastAsia="en-US"/>
    </w:rPr>
  </w:style>
  <w:style w:type="paragraph" w:customStyle="1" w:styleId="Subttulodecubierta">
    <w:name w:val="Subtítulo de cubierta"/>
    <w:basedOn w:val="Ttulodecubierta"/>
    <w:next w:val="Textoindependiente"/>
    <w:rsid w:val="00D16886"/>
    <w:pPr>
      <w:pBdr>
        <w:top w:val="single" w:sz="6" w:space="24" w:color="auto"/>
      </w:pBdr>
      <w:tabs>
        <w:tab w:val="clear" w:pos="0"/>
      </w:tabs>
      <w:spacing w:before="0" w:after="0" w:line="480" w:lineRule="atLeast"/>
      <w:ind w:left="835" w:right="835"/>
    </w:pPr>
    <w:rPr>
      <w:rFonts w:ascii="Arial" w:hAnsi="Arial"/>
      <w:b w:val="0"/>
      <w:spacing w:val="-30"/>
      <w:sz w:val="48"/>
    </w:rPr>
  </w:style>
  <w:style w:type="paragraph" w:customStyle="1" w:styleId="Textoindependienteestrecho">
    <w:name w:val="Texto independiente estrecho"/>
    <w:basedOn w:val="Textoindependiente"/>
    <w:rsid w:val="00D16886"/>
    <w:pPr>
      <w:ind w:left="570"/>
      <w:jc w:val="both"/>
    </w:pPr>
    <w:rPr>
      <w:rFonts w:ascii="Times New Roman" w:hAnsi="Times New Roman"/>
      <w:b w:val="0"/>
      <w:bCs w:val="0"/>
      <w:sz w:val="24"/>
      <w:szCs w:val="20"/>
      <w:lang w:val="es-ES_tradnl"/>
    </w:rPr>
  </w:style>
  <w:style w:type="paragraph" w:styleId="NormalWeb">
    <w:name w:val="Normal (Web)"/>
    <w:basedOn w:val="Normal"/>
    <w:uiPriority w:val="99"/>
    <w:unhideWhenUsed/>
    <w:rsid w:val="006C2DC1"/>
    <w:pPr>
      <w:spacing w:before="100" w:beforeAutospacing="1" w:after="100" w:afterAutospacing="1" w:line="240" w:lineRule="auto"/>
      <w:jc w:val="left"/>
    </w:pPr>
    <w:rPr>
      <w:rFonts w:ascii="Times New Roman" w:hAnsi="Times New Roman"/>
      <w:sz w:val="24"/>
      <w:lang w:val="es-ES"/>
    </w:rPr>
  </w:style>
  <w:style w:type="character" w:styleId="Hipervnculo">
    <w:name w:val="Hyperlink"/>
    <w:uiPriority w:val="99"/>
    <w:unhideWhenUsed/>
    <w:rsid w:val="00652FDF"/>
    <w:rPr>
      <w:color w:val="0000FF"/>
      <w:u w:val="single"/>
    </w:rPr>
  </w:style>
  <w:style w:type="character" w:styleId="nfasis">
    <w:name w:val="Emphasis"/>
    <w:uiPriority w:val="20"/>
    <w:qFormat/>
    <w:rsid w:val="00D27782"/>
    <w:rPr>
      <w:b/>
      <w:bCs/>
      <w:i w:val="0"/>
      <w:iCs w:val="0"/>
    </w:rPr>
  </w:style>
  <w:style w:type="paragraph" w:customStyle="1" w:styleId="Sombreadovistoso-nfasis11">
    <w:name w:val="Sombreado vistoso - Énfasis 11"/>
    <w:hidden/>
    <w:uiPriority w:val="99"/>
    <w:semiHidden/>
    <w:rsid w:val="00072243"/>
    <w:rPr>
      <w:rFonts w:ascii="Arial" w:hAnsi="Arial"/>
      <w:sz w:val="22"/>
      <w:szCs w:val="24"/>
      <w:lang w:val="en-GB"/>
    </w:rPr>
  </w:style>
  <w:style w:type="character" w:customStyle="1" w:styleId="Ttulo1Car">
    <w:name w:val="Título 1 Car"/>
    <w:link w:val="Ttulo1"/>
    <w:uiPriority w:val="99"/>
    <w:rsid w:val="00982D3A"/>
    <w:rPr>
      <w:rFonts w:ascii="Arial" w:hAnsi="Arial" w:cs="Arial"/>
      <w:b/>
      <w:bCs/>
      <w:kern w:val="32"/>
      <w:sz w:val="28"/>
      <w:szCs w:val="32"/>
      <w:lang w:val="en-GB"/>
    </w:rPr>
  </w:style>
  <w:style w:type="character" w:styleId="Hipervnculovisitado">
    <w:name w:val="FollowedHyperlink"/>
    <w:uiPriority w:val="99"/>
    <w:semiHidden/>
    <w:unhideWhenUsed/>
    <w:rsid w:val="00A63C24"/>
    <w:rPr>
      <w:color w:val="800080"/>
      <w:u w:val="single"/>
    </w:rPr>
  </w:style>
  <w:style w:type="paragraph" w:customStyle="1" w:styleId="Sombreadovistoso-nfasis12">
    <w:name w:val="Sombreado vistoso - Énfasis 12"/>
    <w:hidden/>
    <w:uiPriority w:val="99"/>
    <w:semiHidden/>
    <w:rsid w:val="00830F1D"/>
    <w:rPr>
      <w:rFonts w:ascii="Arial" w:hAnsi="Arial"/>
      <w:sz w:val="22"/>
      <w:szCs w:val="24"/>
      <w:lang w:val="en-GB"/>
    </w:rPr>
  </w:style>
  <w:style w:type="character" w:customStyle="1" w:styleId="st">
    <w:name w:val="st"/>
    <w:basedOn w:val="Fuentedeprrafopredeter"/>
    <w:rsid w:val="00C5291E"/>
  </w:style>
  <w:style w:type="paragraph" w:customStyle="1" w:styleId="A-StudyTitle">
    <w:name w:val="A-Study Title"/>
    <w:rsid w:val="00783F6B"/>
    <w:pPr>
      <w:spacing w:after="120"/>
    </w:pPr>
    <w:rPr>
      <w:rFonts w:eastAsia="Calibri"/>
      <w:b/>
      <w:sz w:val="28"/>
      <w:lang w:val="en-GB" w:eastAsia="en-US"/>
    </w:rPr>
  </w:style>
  <w:style w:type="character" w:customStyle="1" w:styleId="CommentTextChar">
    <w:name w:val="Comment Text Char"/>
    <w:basedOn w:val="Fuentedeprrafopredeter"/>
    <w:uiPriority w:val="99"/>
    <w:semiHidden/>
    <w:locked/>
    <w:rsid w:val="00211B8B"/>
    <w:rPr>
      <w:rFonts w:ascii="Arial" w:hAnsi="Arial" w:cs="Times New Roman"/>
      <w:sz w:val="20"/>
      <w:szCs w:val="20"/>
      <w:lang w:val="en-GB"/>
    </w:rPr>
  </w:style>
  <w:style w:type="paragraph" w:styleId="Prrafodelista">
    <w:name w:val="List Paragraph"/>
    <w:basedOn w:val="Normal"/>
    <w:uiPriority w:val="34"/>
    <w:qFormat/>
    <w:rsid w:val="00183967"/>
    <w:pPr>
      <w:spacing w:before="0" w:line="240" w:lineRule="auto"/>
      <w:ind w:left="720"/>
      <w:contextualSpacing/>
      <w:jc w:val="left"/>
    </w:pPr>
    <w:rPr>
      <w:rFonts w:ascii="Times New Roman" w:hAnsi="Times New Roman"/>
      <w:sz w:val="24"/>
      <w:lang w:val="es-ES"/>
    </w:rPr>
  </w:style>
  <w:style w:type="paragraph" w:styleId="Revisin">
    <w:name w:val="Revision"/>
    <w:hidden/>
    <w:uiPriority w:val="99"/>
    <w:semiHidden/>
    <w:rsid w:val="00183967"/>
    <w:rPr>
      <w:rFonts w:ascii="Arial" w:hAnsi="Arial"/>
      <w:sz w:val="22"/>
      <w:szCs w:val="24"/>
      <w:lang w:val="en-GB"/>
    </w:rPr>
  </w:style>
  <w:style w:type="paragraph" w:customStyle="1" w:styleId="Paragraph">
    <w:name w:val="Paragraph"/>
    <w:basedOn w:val="Normal"/>
    <w:rsid w:val="00FC1477"/>
    <w:pPr>
      <w:spacing w:before="0" w:after="250" w:line="300" w:lineRule="atLeast"/>
      <w:jc w:val="left"/>
    </w:pPr>
    <w:rPr>
      <w:rFonts w:eastAsia="SimSun"/>
      <w:lang w:val="en-US" w:eastAsia="zh-CN"/>
    </w:rPr>
  </w:style>
  <w:style w:type="character" w:customStyle="1" w:styleId="apple-converted-space">
    <w:name w:val="apple-converted-space"/>
    <w:basedOn w:val="Fuentedeprrafopredeter"/>
    <w:rsid w:val="00FC1477"/>
  </w:style>
  <w:style w:type="paragraph" w:customStyle="1" w:styleId="BMSBodyText">
    <w:name w:val="BMS Body Text"/>
    <w:link w:val="BMSBodyTextChar"/>
    <w:rsid w:val="005E51F5"/>
    <w:pPr>
      <w:spacing w:after="120" w:line="264" w:lineRule="auto"/>
      <w:jc w:val="both"/>
    </w:pPr>
    <w:rPr>
      <w:color w:val="000000"/>
      <w:sz w:val="24"/>
      <w:lang w:val="en-US" w:eastAsia="en-US"/>
    </w:rPr>
  </w:style>
  <w:style w:type="character" w:customStyle="1" w:styleId="BMSBodyTextChar">
    <w:name w:val="BMS Body Text Char"/>
    <w:link w:val="BMSBodyText"/>
    <w:rsid w:val="005E51F5"/>
    <w:rPr>
      <w:color w:val="000000"/>
      <w:sz w:val="24"/>
      <w:lang w:val="en-US" w:eastAsia="en-US"/>
    </w:rPr>
  </w:style>
  <w:style w:type="character" w:customStyle="1" w:styleId="BMSInstructionText">
    <w:name w:val="BMS Instruction Text"/>
    <w:rsid w:val="00545904"/>
    <w:rPr>
      <w:rFonts w:ascii="Times New Roman" w:hAnsi="Times New Roman"/>
      <w:i/>
      <w:dstrike w:val="0"/>
      <w:vanish/>
      <w:color w:val="FF0000"/>
      <w:sz w:val="24"/>
      <w:u w:val="none"/>
      <w:vertAlign w:val="baseline"/>
    </w:rPr>
  </w:style>
  <w:style w:type="character" w:customStyle="1" w:styleId="Ttulo7Car">
    <w:name w:val="Título 7 Car"/>
    <w:basedOn w:val="Fuentedeprrafopredeter"/>
    <w:link w:val="Ttulo7"/>
    <w:rsid w:val="00BE3006"/>
    <w:rPr>
      <w:rFonts w:asciiTheme="majorHAnsi" w:eastAsiaTheme="majorEastAsia" w:hAnsiTheme="majorHAnsi" w:cstheme="majorBidi"/>
      <w:i/>
      <w:iCs/>
      <w:color w:val="404040" w:themeColor="text1" w:themeTint="BF"/>
      <w:sz w:val="22"/>
      <w:szCs w:val="24"/>
      <w:lang w:val="en-GB"/>
    </w:rPr>
  </w:style>
  <w:style w:type="character" w:styleId="Mencinsinresolver">
    <w:name w:val="Unresolved Mention"/>
    <w:basedOn w:val="Fuentedeprrafopredeter"/>
    <w:uiPriority w:val="99"/>
    <w:semiHidden/>
    <w:unhideWhenUsed/>
    <w:rsid w:val="00896C37"/>
    <w:rPr>
      <w:color w:val="605E5C"/>
      <w:shd w:val="clear" w:color="auto" w:fill="E1DFDD"/>
    </w:rPr>
  </w:style>
  <w:style w:type="table" w:styleId="Tablaconcuadrcula">
    <w:name w:val="Table Grid"/>
    <w:basedOn w:val="Tablanormal"/>
    <w:uiPriority w:val="59"/>
    <w:rsid w:val="00865196"/>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4C6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532011">
      <w:bodyDiv w:val="1"/>
      <w:marLeft w:val="0"/>
      <w:marRight w:val="0"/>
      <w:marTop w:val="0"/>
      <w:marBottom w:val="0"/>
      <w:divBdr>
        <w:top w:val="none" w:sz="0" w:space="0" w:color="auto"/>
        <w:left w:val="none" w:sz="0" w:space="0" w:color="auto"/>
        <w:bottom w:val="none" w:sz="0" w:space="0" w:color="auto"/>
        <w:right w:val="none" w:sz="0" w:space="0" w:color="auto"/>
      </w:divBdr>
    </w:div>
    <w:div w:id="418062283">
      <w:bodyDiv w:val="1"/>
      <w:marLeft w:val="0"/>
      <w:marRight w:val="0"/>
      <w:marTop w:val="0"/>
      <w:marBottom w:val="0"/>
      <w:divBdr>
        <w:top w:val="none" w:sz="0" w:space="0" w:color="auto"/>
        <w:left w:val="none" w:sz="0" w:space="0" w:color="auto"/>
        <w:bottom w:val="none" w:sz="0" w:space="0" w:color="auto"/>
        <w:right w:val="none" w:sz="0" w:space="0" w:color="auto"/>
      </w:divBdr>
    </w:div>
    <w:div w:id="470247108">
      <w:bodyDiv w:val="1"/>
      <w:marLeft w:val="0"/>
      <w:marRight w:val="0"/>
      <w:marTop w:val="0"/>
      <w:marBottom w:val="0"/>
      <w:divBdr>
        <w:top w:val="none" w:sz="0" w:space="0" w:color="auto"/>
        <w:left w:val="none" w:sz="0" w:space="0" w:color="auto"/>
        <w:bottom w:val="none" w:sz="0" w:space="0" w:color="auto"/>
        <w:right w:val="none" w:sz="0" w:space="0" w:color="auto"/>
      </w:divBdr>
    </w:div>
    <w:div w:id="494150854">
      <w:bodyDiv w:val="1"/>
      <w:marLeft w:val="0"/>
      <w:marRight w:val="0"/>
      <w:marTop w:val="0"/>
      <w:marBottom w:val="0"/>
      <w:divBdr>
        <w:top w:val="none" w:sz="0" w:space="0" w:color="auto"/>
        <w:left w:val="none" w:sz="0" w:space="0" w:color="auto"/>
        <w:bottom w:val="none" w:sz="0" w:space="0" w:color="auto"/>
        <w:right w:val="none" w:sz="0" w:space="0" w:color="auto"/>
      </w:divBdr>
    </w:div>
    <w:div w:id="520633338">
      <w:bodyDiv w:val="1"/>
      <w:marLeft w:val="0"/>
      <w:marRight w:val="0"/>
      <w:marTop w:val="0"/>
      <w:marBottom w:val="0"/>
      <w:divBdr>
        <w:top w:val="none" w:sz="0" w:space="0" w:color="auto"/>
        <w:left w:val="none" w:sz="0" w:space="0" w:color="auto"/>
        <w:bottom w:val="none" w:sz="0" w:space="0" w:color="auto"/>
        <w:right w:val="none" w:sz="0" w:space="0" w:color="auto"/>
      </w:divBdr>
    </w:div>
    <w:div w:id="653026040">
      <w:bodyDiv w:val="1"/>
      <w:marLeft w:val="0"/>
      <w:marRight w:val="0"/>
      <w:marTop w:val="0"/>
      <w:marBottom w:val="0"/>
      <w:divBdr>
        <w:top w:val="none" w:sz="0" w:space="0" w:color="auto"/>
        <w:left w:val="none" w:sz="0" w:space="0" w:color="auto"/>
        <w:bottom w:val="none" w:sz="0" w:space="0" w:color="auto"/>
        <w:right w:val="none" w:sz="0" w:space="0" w:color="auto"/>
      </w:divBdr>
    </w:div>
    <w:div w:id="714505483">
      <w:bodyDiv w:val="1"/>
      <w:marLeft w:val="0"/>
      <w:marRight w:val="0"/>
      <w:marTop w:val="0"/>
      <w:marBottom w:val="0"/>
      <w:divBdr>
        <w:top w:val="none" w:sz="0" w:space="0" w:color="auto"/>
        <w:left w:val="none" w:sz="0" w:space="0" w:color="auto"/>
        <w:bottom w:val="none" w:sz="0" w:space="0" w:color="auto"/>
        <w:right w:val="none" w:sz="0" w:space="0" w:color="auto"/>
      </w:divBdr>
      <w:divsChild>
        <w:div w:id="1476874617">
          <w:marLeft w:val="0"/>
          <w:marRight w:val="0"/>
          <w:marTop w:val="0"/>
          <w:marBottom w:val="0"/>
          <w:divBdr>
            <w:top w:val="none" w:sz="0" w:space="0" w:color="auto"/>
            <w:left w:val="none" w:sz="0" w:space="0" w:color="auto"/>
            <w:bottom w:val="none" w:sz="0" w:space="0" w:color="auto"/>
            <w:right w:val="none" w:sz="0" w:space="0" w:color="auto"/>
          </w:divBdr>
          <w:divsChild>
            <w:div w:id="123863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529890">
      <w:bodyDiv w:val="1"/>
      <w:marLeft w:val="0"/>
      <w:marRight w:val="0"/>
      <w:marTop w:val="0"/>
      <w:marBottom w:val="0"/>
      <w:divBdr>
        <w:top w:val="none" w:sz="0" w:space="0" w:color="auto"/>
        <w:left w:val="none" w:sz="0" w:space="0" w:color="auto"/>
        <w:bottom w:val="none" w:sz="0" w:space="0" w:color="auto"/>
        <w:right w:val="none" w:sz="0" w:space="0" w:color="auto"/>
      </w:divBdr>
      <w:divsChild>
        <w:div w:id="1327510473">
          <w:marLeft w:val="0"/>
          <w:marRight w:val="0"/>
          <w:marTop w:val="0"/>
          <w:marBottom w:val="0"/>
          <w:divBdr>
            <w:top w:val="none" w:sz="0" w:space="0" w:color="auto"/>
            <w:left w:val="none" w:sz="0" w:space="0" w:color="auto"/>
            <w:bottom w:val="none" w:sz="0" w:space="0" w:color="auto"/>
            <w:right w:val="none" w:sz="0" w:space="0" w:color="auto"/>
          </w:divBdr>
        </w:div>
      </w:divsChild>
    </w:div>
    <w:div w:id="741028895">
      <w:bodyDiv w:val="1"/>
      <w:marLeft w:val="0"/>
      <w:marRight w:val="0"/>
      <w:marTop w:val="0"/>
      <w:marBottom w:val="0"/>
      <w:divBdr>
        <w:top w:val="none" w:sz="0" w:space="0" w:color="auto"/>
        <w:left w:val="none" w:sz="0" w:space="0" w:color="auto"/>
        <w:bottom w:val="none" w:sz="0" w:space="0" w:color="auto"/>
        <w:right w:val="none" w:sz="0" w:space="0" w:color="auto"/>
      </w:divBdr>
    </w:div>
    <w:div w:id="744844308">
      <w:bodyDiv w:val="1"/>
      <w:marLeft w:val="0"/>
      <w:marRight w:val="0"/>
      <w:marTop w:val="0"/>
      <w:marBottom w:val="0"/>
      <w:divBdr>
        <w:top w:val="none" w:sz="0" w:space="0" w:color="auto"/>
        <w:left w:val="none" w:sz="0" w:space="0" w:color="auto"/>
        <w:bottom w:val="none" w:sz="0" w:space="0" w:color="auto"/>
        <w:right w:val="none" w:sz="0" w:space="0" w:color="auto"/>
      </w:divBdr>
      <w:divsChild>
        <w:div w:id="121462612">
          <w:marLeft w:val="360"/>
          <w:marRight w:val="0"/>
          <w:marTop w:val="0"/>
          <w:marBottom w:val="0"/>
          <w:divBdr>
            <w:top w:val="none" w:sz="0" w:space="0" w:color="auto"/>
            <w:left w:val="none" w:sz="0" w:space="0" w:color="auto"/>
            <w:bottom w:val="none" w:sz="0" w:space="0" w:color="auto"/>
            <w:right w:val="none" w:sz="0" w:space="0" w:color="auto"/>
          </w:divBdr>
        </w:div>
      </w:divsChild>
    </w:div>
    <w:div w:id="803042896">
      <w:bodyDiv w:val="1"/>
      <w:marLeft w:val="0"/>
      <w:marRight w:val="0"/>
      <w:marTop w:val="0"/>
      <w:marBottom w:val="0"/>
      <w:divBdr>
        <w:top w:val="none" w:sz="0" w:space="0" w:color="auto"/>
        <w:left w:val="none" w:sz="0" w:space="0" w:color="auto"/>
        <w:bottom w:val="none" w:sz="0" w:space="0" w:color="auto"/>
        <w:right w:val="none" w:sz="0" w:space="0" w:color="auto"/>
      </w:divBdr>
    </w:div>
    <w:div w:id="820581710">
      <w:bodyDiv w:val="1"/>
      <w:marLeft w:val="0"/>
      <w:marRight w:val="0"/>
      <w:marTop w:val="0"/>
      <w:marBottom w:val="0"/>
      <w:divBdr>
        <w:top w:val="none" w:sz="0" w:space="0" w:color="auto"/>
        <w:left w:val="none" w:sz="0" w:space="0" w:color="auto"/>
        <w:bottom w:val="none" w:sz="0" w:space="0" w:color="auto"/>
        <w:right w:val="none" w:sz="0" w:space="0" w:color="auto"/>
      </w:divBdr>
    </w:div>
    <w:div w:id="948590608">
      <w:bodyDiv w:val="1"/>
      <w:marLeft w:val="0"/>
      <w:marRight w:val="0"/>
      <w:marTop w:val="0"/>
      <w:marBottom w:val="0"/>
      <w:divBdr>
        <w:top w:val="none" w:sz="0" w:space="0" w:color="auto"/>
        <w:left w:val="none" w:sz="0" w:space="0" w:color="auto"/>
        <w:bottom w:val="none" w:sz="0" w:space="0" w:color="auto"/>
        <w:right w:val="none" w:sz="0" w:space="0" w:color="auto"/>
      </w:divBdr>
    </w:div>
    <w:div w:id="1099564718">
      <w:bodyDiv w:val="1"/>
      <w:marLeft w:val="0"/>
      <w:marRight w:val="0"/>
      <w:marTop w:val="0"/>
      <w:marBottom w:val="0"/>
      <w:divBdr>
        <w:top w:val="none" w:sz="0" w:space="0" w:color="auto"/>
        <w:left w:val="none" w:sz="0" w:space="0" w:color="auto"/>
        <w:bottom w:val="none" w:sz="0" w:space="0" w:color="auto"/>
        <w:right w:val="none" w:sz="0" w:space="0" w:color="auto"/>
      </w:divBdr>
      <w:divsChild>
        <w:div w:id="140007775">
          <w:marLeft w:val="0"/>
          <w:marRight w:val="0"/>
          <w:marTop w:val="0"/>
          <w:marBottom w:val="0"/>
          <w:divBdr>
            <w:top w:val="none" w:sz="0" w:space="0" w:color="auto"/>
            <w:left w:val="none" w:sz="0" w:space="0" w:color="auto"/>
            <w:bottom w:val="none" w:sz="0" w:space="0" w:color="auto"/>
            <w:right w:val="none" w:sz="0" w:space="0" w:color="auto"/>
          </w:divBdr>
          <w:divsChild>
            <w:div w:id="152694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133729">
      <w:bodyDiv w:val="1"/>
      <w:marLeft w:val="0"/>
      <w:marRight w:val="0"/>
      <w:marTop w:val="0"/>
      <w:marBottom w:val="0"/>
      <w:divBdr>
        <w:top w:val="none" w:sz="0" w:space="0" w:color="auto"/>
        <w:left w:val="none" w:sz="0" w:space="0" w:color="auto"/>
        <w:bottom w:val="none" w:sz="0" w:space="0" w:color="auto"/>
        <w:right w:val="none" w:sz="0" w:space="0" w:color="auto"/>
      </w:divBdr>
    </w:div>
    <w:div w:id="1323655742">
      <w:bodyDiv w:val="1"/>
      <w:marLeft w:val="0"/>
      <w:marRight w:val="0"/>
      <w:marTop w:val="0"/>
      <w:marBottom w:val="0"/>
      <w:divBdr>
        <w:top w:val="none" w:sz="0" w:space="0" w:color="auto"/>
        <w:left w:val="none" w:sz="0" w:space="0" w:color="auto"/>
        <w:bottom w:val="none" w:sz="0" w:space="0" w:color="auto"/>
        <w:right w:val="none" w:sz="0" w:space="0" w:color="auto"/>
      </w:divBdr>
    </w:div>
    <w:div w:id="1448156980">
      <w:bodyDiv w:val="1"/>
      <w:marLeft w:val="0"/>
      <w:marRight w:val="0"/>
      <w:marTop w:val="0"/>
      <w:marBottom w:val="0"/>
      <w:divBdr>
        <w:top w:val="none" w:sz="0" w:space="0" w:color="auto"/>
        <w:left w:val="none" w:sz="0" w:space="0" w:color="auto"/>
        <w:bottom w:val="none" w:sz="0" w:space="0" w:color="auto"/>
        <w:right w:val="none" w:sz="0" w:space="0" w:color="auto"/>
      </w:divBdr>
    </w:div>
    <w:div w:id="1484590927">
      <w:bodyDiv w:val="1"/>
      <w:marLeft w:val="0"/>
      <w:marRight w:val="0"/>
      <w:marTop w:val="0"/>
      <w:marBottom w:val="0"/>
      <w:divBdr>
        <w:top w:val="none" w:sz="0" w:space="0" w:color="auto"/>
        <w:left w:val="none" w:sz="0" w:space="0" w:color="auto"/>
        <w:bottom w:val="none" w:sz="0" w:space="0" w:color="auto"/>
        <w:right w:val="none" w:sz="0" w:space="0" w:color="auto"/>
      </w:divBdr>
    </w:div>
    <w:div w:id="1504734778">
      <w:bodyDiv w:val="1"/>
      <w:marLeft w:val="0"/>
      <w:marRight w:val="0"/>
      <w:marTop w:val="0"/>
      <w:marBottom w:val="0"/>
      <w:divBdr>
        <w:top w:val="none" w:sz="0" w:space="0" w:color="auto"/>
        <w:left w:val="none" w:sz="0" w:space="0" w:color="auto"/>
        <w:bottom w:val="none" w:sz="0" w:space="0" w:color="auto"/>
        <w:right w:val="none" w:sz="0" w:space="0" w:color="auto"/>
      </w:divBdr>
      <w:divsChild>
        <w:div w:id="2146774765">
          <w:marLeft w:val="0"/>
          <w:marRight w:val="0"/>
          <w:marTop w:val="0"/>
          <w:marBottom w:val="0"/>
          <w:divBdr>
            <w:top w:val="none" w:sz="0" w:space="0" w:color="auto"/>
            <w:left w:val="none" w:sz="0" w:space="0" w:color="auto"/>
            <w:bottom w:val="none" w:sz="0" w:space="0" w:color="auto"/>
            <w:right w:val="none" w:sz="0" w:space="0" w:color="auto"/>
          </w:divBdr>
        </w:div>
      </w:divsChild>
    </w:div>
    <w:div w:id="1587113149">
      <w:bodyDiv w:val="1"/>
      <w:marLeft w:val="0"/>
      <w:marRight w:val="0"/>
      <w:marTop w:val="0"/>
      <w:marBottom w:val="0"/>
      <w:divBdr>
        <w:top w:val="none" w:sz="0" w:space="0" w:color="auto"/>
        <w:left w:val="none" w:sz="0" w:space="0" w:color="auto"/>
        <w:bottom w:val="none" w:sz="0" w:space="0" w:color="auto"/>
        <w:right w:val="none" w:sz="0" w:space="0" w:color="auto"/>
      </w:divBdr>
    </w:div>
    <w:div w:id="1626346679">
      <w:bodyDiv w:val="1"/>
      <w:marLeft w:val="0"/>
      <w:marRight w:val="0"/>
      <w:marTop w:val="0"/>
      <w:marBottom w:val="0"/>
      <w:divBdr>
        <w:top w:val="none" w:sz="0" w:space="0" w:color="auto"/>
        <w:left w:val="none" w:sz="0" w:space="0" w:color="auto"/>
        <w:bottom w:val="none" w:sz="0" w:space="0" w:color="auto"/>
        <w:right w:val="none" w:sz="0" w:space="0" w:color="auto"/>
      </w:divBdr>
    </w:div>
    <w:div w:id="1699158115">
      <w:bodyDiv w:val="1"/>
      <w:marLeft w:val="0"/>
      <w:marRight w:val="0"/>
      <w:marTop w:val="0"/>
      <w:marBottom w:val="0"/>
      <w:divBdr>
        <w:top w:val="none" w:sz="0" w:space="0" w:color="auto"/>
        <w:left w:val="none" w:sz="0" w:space="0" w:color="auto"/>
        <w:bottom w:val="none" w:sz="0" w:space="0" w:color="auto"/>
        <w:right w:val="none" w:sz="0" w:space="0" w:color="auto"/>
      </w:divBdr>
      <w:divsChild>
        <w:div w:id="520356476">
          <w:marLeft w:val="360"/>
          <w:marRight w:val="0"/>
          <w:marTop w:val="0"/>
          <w:marBottom w:val="0"/>
          <w:divBdr>
            <w:top w:val="none" w:sz="0" w:space="0" w:color="auto"/>
            <w:left w:val="none" w:sz="0" w:space="0" w:color="auto"/>
            <w:bottom w:val="none" w:sz="0" w:space="0" w:color="auto"/>
            <w:right w:val="none" w:sz="0" w:space="0" w:color="auto"/>
          </w:divBdr>
        </w:div>
      </w:divsChild>
    </w:div>
    <w:div w:id="1836795674">
      <w:bodyDiv w:val="1"/>
      <w:marLeft w:val="0"/>
      <w:marRight w:val="0"/>
      <w:marTop w:val="0"/>
      <w:marBottom w:val="0"/>
      <w:divBdr>
        <w:top w:val="none" w:sz="0" w:space="0" w:color="auto"/>
        <w:left w:val="none" w:sz="0" w:space="0" w:color="auto"/>
        <w:bottom w:val="none" w:sz="0" w:space="0" w:color="auto"/>
        <w:right w:val="none" w:sz="0" w:space="0" w:color="auto"/>
      </w:divBdr>
    </w:div>
    <w:div w:id="1876386857">
      <w:bodyDiv w:val="1"/>
      <w:marLeft w:val="0"/>
      <w:marRight w:val="0"/>
      <w:marTop w:val="0"/>
      <w:marBottom w:val="0"/>
      <w:divBdr>
        <w:top w:val="none" w:sz="0" w:space="0" w:color="auto"/>
        <w:left w:val="none" w:sz="0" w:space="0" w:color="auto"/>
        <w:bottom w:val="none" w:sz="0" w:space="0" w:color="auto"/>
        <w:right w:val="none" w:sz="0" w:space="0" w:color="auto"/>
      </w:divBdr>
    </w:div>
    <w:div w:id="1911304243">
      <w:bodyDiv w:val="1"/>
      <w:marLeft w:val="0"/>
      <w:marRight w:val="0"/>
      <w:marTop w:val="0"/>
      <w:marBottom w:val="0"/>
      <w:divBdr>
        <w:top w:val="none" w:sz="0" w:space="0" w:color="auto"/>
        <w:left w:val="none" w:sz="0" w:space="0" w:color="auto"/>
        <w:bottom w:val="none" w:sz="0" w:space="0" w:color="auto"/>
        <w:right w:val="none" w:sz="0" w:space="0" w:color="auto"/>
      </w:divBdr>
    </w:div>
    <w:div w:id="2097358567">
      <w:bodyDiv w:val="1"/>
      <w:marLeft w:val="0"/>
      <w:marRight w:val="0"/>
      <w:marTop w:val="0"/>
      <w:marBottom w:val="0"/>
      <w:divBdr>
        <w:top w:val="none" w:sz="0" w:space="0" w:color="auto"/>
        <w:left w:val="none" w:sz="0" w:space="0" w:color="auto"/>
        <w:bottom w:val="none" w:sz="0" w:space="0" w:color="auto"/>
        <w:right w:val="none" w:sz="0" w:space="0" w:color="auto"/>
      </w:divBdr>
    </w:div>
    <w:div w:id="2109957493">
      <w:bodyDiv w:val="1"/>
      <w:marLeft w:val="0"/>
      <w:marRight w:val="0"/>
      <w:marTop w:val="0"/>
      <w:marBottom w:val="0"/>
      <w:divBdr>
        <w:top w:val="none" w:sz="0" w:space="0" w:color="auto"/>
        <w:left w:val="none" w:sz="0" w:space="0" w:color="auto"/>
        <w:bottom w:val="none" w:sz="0" w:space="0" w:color="auto"/>
        <w:right w:val="none" w:sz="0" w:space="0" w:color="auto"/>
      </w:divBdr>
    </w:div>
    <w:div w:id="212036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149</Words>
  <Characters>11823</Characters>
  <Application>Microsoft Office Word</Application>
  <DocSecurity>0</DocSecurity>
  <Lines>98</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Introduction</vt:lpstr>
      <vt:lpstr>Introduction</vt:lpstr>
    </vt:vector>
  </TitlesOfParts>
  <Company>AstraZeneca</Company>
  <LinksUpToDate>false</LinksUpToDate>
  <CharactersWithSpaces>13945</CharactersWithSpaces>
  <SharedDoc>false</SharedDoc>
  <HLinks>
    <vt:vector size="6" baseType="variant">
      <vt:variant>
        <vt:i4>5767287</vt:i4>
      </vt:variant>
      <vt:variant>
        <vt:i4>0</vt:i4>
      </vt:variant>
      <vt:variant>
        <vt:i4>0</vt:i4>
      </vt:variant>
      <vt:variant>
        <vt:i4>5</vt:i4>
      </vt:variant>
      <vt:variant>
        <vt:lpwstr>mailto:Sergio.Vazquez.Estevez@sergas.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RSanchez</dc:creator>
  <cp:lastModifiedBy>Cristina Vidal</cp:lastModifiedBy>
  <cp:revision>2</cp:revision>
  <cp:lastPrinted>2019-07-26T10:27:00Z</cp:lastPrinted>
  <dcterms:created xsi:type="dcterms:W3CDTF">2020-02-20T20:56:00Z</dcterms:created>
  <dcterms:modified xsi:type="dcterms:W3CDTF">2020-02-20T20:56:00Z</dcterms:modified>
</cp:coreProperties>
</file>